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3524" w:rsidRPr="008C0622" w:rsidRDefault="00823524" w:rsidP="00D41EFE">
      <w:pPr>
        <w:rPr>
          <w:lang w:val="en-GB"/>
        </w:rPr>
      </w:pPr>
      <w:bookmarkStart w:id="0" w:name="_GoBack"/>
      <w:bookmarkStart w:id="1" w:name="_Toc351677632"/>
      <w:bookmarkEnd w:id="0"/>
    </w:p>
    <w:tbl>
      <w:tblPr>
        <w:tblpPr w:leftFromText="180" w:rightFromText="180" w:vertAnchor="text" w:horzAnchor="margin" w:tblpXSpec="center" w:tblpY="-32"/>
        <w:tblW w:w="9498" w:type="dxa"/>
        <w:tblLook w:val="00A0"/>
      </w:tblPr>
      <w:tblGrid>
        <w:gridCol w:w="2552"/>
        <w:gridCol w:w="2552"/>
        <w:gridCol w:w="2126"/>
        <w:gridCol w:w="2268"/>
      </w:tblGrid>
      <w:tr w:rsidR="00823524" w:rsidRPr="004D71AE" w:rsidTr="00D41EFE">
        <w:trPr>
          <w:trHeight w:val="708"/>
        </w:trPr>
        <w:tc>
          <w:tcPr>
            <w:tcW w:w="9498" w:type="dxa"/>
            <w:gridSpan w:val="4"/>
            <w:tcBorders>
              <w:bottom w:val="single" w:sz="4" w:space="0" w:color="auto"/>
            </w:tcBorders>
          </w:tcPr>
          <w:p w:rsidR="00823524" w:rsidRPr="00AD6A5D" w:rsidRDefault="00823524" w:rsidP="00D41EFE">
            <w:pPr>
              <w:pStyle w:val="NoSpacing1"/>
              <w:spacing w:line="360" w:lineRule="auto"/>
              <w:ind w:right="-249"/>
              <w:rPr>
                <w:b/>
                <w:sz w:val="22"/>
                <w:szCs w:val="20"/>
              </w:rPr>
            </w:pPr>
            <w:r w:rsidRPr="0078356D">
              <w:rPr>
                <w:b/>
                <w:sz w:val="22"/>
                <w:szCs w:val="20"/>
              </w:rPr>
              <w:t>Web Appendix 1</w:t>
            </w:r>
            <w:r>
              <w:rPr>
                <w:sz w:val="22"/>
                <w:szCs w:val="20"/>
              </w:rPr>
              <w:t xml:space="preserve">. </w:t>
            </w:r>
            <w:r w:rsidRPr="00AD6A5D">
              <w:rPr>
                <w:sz w:val="22"/>
                <w:szCs w:val="20"/>
              </w:rPr>
              <w:t>List of Key Terms by Database and Limits Used in the Literature Search of the Current Review</w:t>
            </w:r>
          </w:p>
        </w:tc>
      </w:tr>
      <w:tr w:rsidR="00823524" w:rsidRPr="00CB1857" w:rsidTr="008C0622">
        <w:trPr>
          <w:trHeight w:val="564"/>
        </w:trPr>
        <w:tc>
          <w:tcPr>
            <w:tcW w:w="9498" w:type="dxa"/>
            <w:gridSpan w:val="4"/>
            <w:tcBorders>
              <w:top w:val="single" w:sz="4" w:space="0" w:color="auto"/>
            </w:tcBorders>
            <w:vAlign w:val="center"/>
          </w:tcPr>
          <w:p w:rsidR="00823524" w:rsidRPr="002337FE" w:rsidRDefault="00823524" w:rsidP="008C0622">
            <w:pPr>
              <w:pStyle w:val="NoSpacing1"/>
              <w:spacing w:line="276" w:lineRule="auto"/>
              <w:jc w:val="center"/>
              <w:rPr>
                <w:b/>
                <w:sz w:val="20"/>
                <w:szCs w:val="20"/>
              </w:rPr>
            </w:pPr>
            <w:r w:rsidRPr="002337FE">
              <w:rPr>
                <w:b/>
                <w:sz w:val="20"/>
                <w:szCs w:val="20"/>
              </w:rPr>
              <w:t>Database</w:t>
            </w:r>
          </w:p>
        </w:tc>
      </w:tr>
      <w:tr w:rsidR="00823524" w:rsidRPr="00CB1857" w:rsidTr="008C0622">
        <w:trPr>
          <w:trHeight w:val="375"/>
        </w:trPr>
        <w:tc>
          <w:tcPr>
            <w:tcW w:w="2552" w:type="dxa"/>
            <w:tcBorders>
              <w:bottom w:val="single" w:sz="4" w:space="0" w:color="auto"/>
            </w:tcBorders>
          </w:tcPr>
          <w:p w:rsidR="00823524" w:rsidRPr="002337FE" w:rsidRDefault="00823524" w:rsidP="008C0622">
            <w:pPr>
              <w:pStyle w:val="NoSpacing1"/>
              <w:jc w:val="center"/>
              <w:rPr>
                <w:b/>
                <w:sz w:val="20"/>
                <w:szCs w:val="20"/>
              </w:rPr>
            </w:pPr>
            <w:r w:rsidRPr="002337FE">
              <w:rPr>
                <w:b/>
                <w:sz w:val="20"/>
                <w:szCs w:val="20"/>
              </w:rPr>
              <w:t>MEDLINE</w:t>
            </w:r>
            <w:r>
              <w:rPr>
                <w:b/>
                <w:sz w:val="20"/>
                <w:szCs w:val="20"/>
              </w:rPr>
              <w:t xml:space="preserve"> (Pubmed)</w:t>
            </w:r>
          </w:p>
        </w:tc>
        <w:tc>
          <w:tcPr>
            <w:tcW w:w="2552" w:type="dxa"/>
            <w:tcBorders>
              <w:bottom w:val="single" w:sz="4" w:space="0" w:color="auto"/>
            </w:tcBorders>
          </w:tcPr>
          <w:p w:rsidR="00823524" w:rsidRPr="002337FE" w:rsidRDefault="00823524" w:rsidP="008C0622">
            <w:pPr>
              <w:pStyle w:val="NoSpacing1"/>
              <w:jc w:val="center"/>
              <w:rPr>
                <w:b/>
                <w:sz w:val="20"/>
                <w:szCs w:val="20"/>
              </w:rPr>
            </w:pPr>
            <w:r w:rsidRPr="002337FE">
              <w:rPr>
                <w:b/>
                <w:sz w:val="20"/>
                <w:szCs w:val="20"/>
              </w:rPr>
              <w:t>EMBASE</w:t>
            </w:r>
            <w:r>
              <w:rPr>
                <w:b/>
                <w:sz w:val="20"/>
                <w:szCs w:val="20"/>
              </w:rPr>
              <w:t xml:space="preserve"> (Ovid)</w:t>
            </w:r>
          </w:p>
        </w:tc>
        <w:tc>
          <w:tcPr>
            <w:tcW w:w="2126" w:type="dxa"/>
            <w:tcBorders>
              <w:bottom w:val="single" w:sz="4" w:space="0" w:color="auto"/>
            </w:tcBorders>
          </w:tcPr>
          <w:p w:rsidR="00823524" w:rsidRPr="002337FE" w:rsidRDefault="00823524" w:rsidP="008C0622">
            <w:pPr>
              <w:pStyle w:val="NoSpacing1"/>
              <w:jc w:val="center"/>
              <w:rPr>
                <w:b/>
                <w:sz w:val="20"/>
                <w:szCs w:val="20"/>
              </w:rPr>
            </w:pPr>
            <w:r w:rsidRPr="002337FE">
              <w:rPr>
                <w:b/>
                <w:sz w:val="20"/>
                <w:szCs w:val="20"/>
              </w:rPr>
              <w:t>Web of knowledge</w:t>
            </w:r>
          </w:p>
        </w:tc>
        <w:tc>
          <w:tcPr>
            <w:tcW w:w="2268" w:type="dxa"/>
            <w:tcBorders>
              <w:bottom w:val="single" w:sz="4" w:space="0" w:color="auto"/>
            </w:tcBorders>
          </w:tcPr>
          <w:p w:rsidR="00823524" w:rsidRPr="002337FE" w:rsidRDefault="00823524" w:rsidP="008C0622">
            <w:pPr>
              <w:pStyle w:val="NoSpacing1"/>
              <w:jc w:val="center"/>
              <w:rPr>
                <w:b/>
                <w:sz w:val="20"/>
                <w:szCs w:val="20"/>
              </w:rPr>
            </w:pPr>
            <w:r>
              <w:rPr>
                <w:b/>
                <w:sz w:val="20"/>
                <w:szCs w:val="20"/>
              </w:rPr>
              <w:t>Scopus</w:t>
            </w:r>
          </w:p>
        </w:tc>
      </w:tr>
      <w:tr w:rsidR="00823524" w:rsidRPr="004D71AE" w:rsidTr="008C0622">
        <w:trPr>
          <w:trHeight w:val="7725"/>
        </w:trPr>
        <w:tc>
          <w:tcPr>
            <w:tcW w:w="2552" w:type="dxa"/>
            <w:tcBorders>
              <w:top w:val="single" w:sz="4" w:space="0" w:color="auto"/>
            </w:tcBorders>
          </w:tcPr>
          <w:p w:rsidR="00823524" w:rsidRPr="00CB1857" w:rsidRDefault="00823524" w:rsidP="008C0622">
            <w:pPr>
              <w:pStyle w:val="Normal1"/>
              <w:spacing w:after="0" w:line="276" w:lineRule="auto"/>
              <w:ind w:left="175" w:hanging="141"/>
              <w:jc w:val="left"/>
              <w:rPr>
                <w:sz w:val="18"/>
                <w:lang w:val="en-GB"/>
              </w:rPr>
            </w:pPr>
          </w:p>
          <w:p w:rsidR="00823524" w:rsidRPr="00CB1857" w:rsidRDefault="00823524" w:rsidP="008C0622">
            <w:pPr>
              <w:pStyle w:val="Normal1"/>
              <w:numPr>
                <w:ilvl w:val="0"/>
                <w:numId w:val="19"/>
              </w:numPr>
              <w:spacing w:after="0" w:line="276" w:lineRule="auto"/>
              <w:ind w:left="175" w:hanging="141"/>
              <w:jc w:val="left"/>
              <w:rPr>
                <w:sz w:val="18"/>
                <w:lang w:val="en-GB"/>
              </w:rPr>
            </w:pPr>
            <w:r w:rsidRPr="00CB1857">
              <w:rPr>
                <w:sz w:val="18"/>
              </w:rPr>
              <w:t>Menarche[Mesh] OR puberty[Mesh] OR "Puberty, Precocious"[Mesh] OR "Puberty, Delayed"[Mesh] OR menarche[All Fields] OR puberty[All Fields] OR menarch*[Title/Abstract] OR "pubertal onset"[Title/Abstract] OR "pubertal timing” [Title/Abstract] OR "sexual maturation"[Title/Abstract])</w:t>
            </w:r>
          </w:p>
          <w:p w:rsidR="00823524" w:rsidRPr="00CB1857" w:rsidRDefault="00823524" w:rsidP="008C0622">
            <w:pPr>
              <w:pStyle w:val="Normal1"/>
              <w:numPr>
                <w:ilvl w:val="0"/>
                <w:numId w:val="19"/>
              </w:numPr>
              <w:spacing w:after="0" w:line="276" w:lineRule="auto"/>
              <w:ind w:left="175" w:hanging="141"/>
              <w:jc w:val="left"/>
              <w:rPr>
                <w:sz w:val="18"/>
                <w:lang w:val="en-GB"/>
              </w:rPr>
            </w:pPr>
            <w:r w:rsidRPr="00CB1857">
              <w:rPr>
                <w:sz w:val="18"/>
              </w:rPr>
              <w:t>Mortality[Mesh] OR mortality[Subheading] OR mortality[All Fields] OR death[Mesh] OR death*[All Fields]</w:t>
            </w:r>
            <w:r w:rsidRPr="00CB1857">
              <w:rPr>
                <w:sz w:val="18"/>
                <w:lang w:val="en-GB"/>
              </w:rPr>
              <w:t xml:space="preserve"> OR “cardiovascular mortality”</w:t>
            </w:r>
            <w:r w:rsidRPr="00CB1857">
              <w:rPr>
                <w:sz w:val="18"/>
              </w:rPr>
              <w:t>[Title/Abstract]</w:t>
            </w:r>
          </w:p>
          <w:p w:rsidR="00823524" w:rsidRPr="00CB1857" w:rsidRDefault="00823524" w:rsidP="008C0622">
            <w:pPr>
              <w:pStyle w:val="Normal1"/>
              <w:numPr>
                <w:ilvl w:val="0"/>
                <w:numId w:val="19"/>
              </w:numPr>
              <w:spacing w:after="0" w:line="276" w:lineRule="auto"/>
              <w:ind w:left="175" w:hanging="141"/>
              <w:jc w:val="left"/>
              <w:rPr>
                <w:sz w:val="18"/>
                <w:lang w:val="en-GB"/>
              </w:rPr>
            </w:pPr>
            <w:r w:rsidRPr="00CB1857">
              <w:rPr>
                <w:sz w:val="18"/>
              </w:rPr>
              <w:t>epidemiological studies[MeSH Terms] OR cohort studies[MeSH Terms] OR cross sectional studies[MeSH Terms] OR case control studies[MeSH Terms] OR prospective studies[MeSH Terms] OR cohort[All Fields] OR longitudinal[All Fields] OR follow-up[All Fields] OR "observational study"[All Fields] OR "cross-sectional“[All Fields] OR "case-control"[All Fields]</w:t>
            </w:r>
          </w:p>
          <w:p w:rsidR="00823524" w:rsidRPr="00F648A1" w:rsidRDefault="00823524" w:rsidP="008C0622">
            <w:pPr>
              <w:pStyle w:val="NoSpacing1"/>
              <w:numPr>
                <w:ilvl w:val="0"/>
                <w:numId w:val="19"/>
              </w:numPr>
              <w:spacing w:line="276" w:lineRule="auto"/>
              <w:ind w:left="175" w:hanging="141"/>
              <w:rPr>
                <w:sz w:val="18"/>
                <w:szCs w:val="18"/>
                <w:lang w:eastAsia="en-GB"/>
              </w:rPr>
            </w:pPr>
            <w:r w:rsidRPr="00F648A1">
              <w:rPr>
                <w:sz w:val="18"/>
              </w:rPr>
              <w:t>#1 AND #2 AND #3</w:t>
            </w:r>
          </w:p>
          <w:p w:rsidR="00823524" w:rsidRPr="00F648A1" w:rsidRDefault="00823524" w:rsidP="008C0622">
            <w:pPr>
              <w:pStyle w:val="NoSpacing1"/>
              <w:numPr>
                <w:ilvl w:val="0"/>
                <w:numId w:val="19"/>
              </w:numPr>
              <w:spacing w:line="276" w:lineRule="auto"/>
              <w:ind w:left="175" w:hanging="141"/>
              <w:rPr>
                <w:sz w:val="18"/>
                <w:szCs w:val="18"/>
                <w:lang w:eastAsia="en-GB"/>
              </w:rPr>
            </w:pPr>
            <w:r w:rsidRPr="00F648A1">
              <w:rPr>
                <w:b/>
                <w:sz w:val="18"/>
                <w:szCs w:val="20"/>
              </w:rPr>
              <w:t>#</w:t>
            </w:r>
            <w:r w:rsidRPr="00F648A1">
              <w:rPr>
                <w:sz w:val="18"/>
                <w:szCs w:val="20"/>
              </w:rPr>
              <w:t xml:space="preserve">4 Filters: </w:t>
            </w:r>
            <w:r w:rsidRPr="00F648A1">
              <w:rPr>
                <w:bCs/>
                <w:sz w:val="18"/>
                <w:szCs w:val="20"/>
              </w:rPr>
              <w:t>Humans</w:t>
            </w:r>
          </w:p>
        </w:tc>
        <w:tc>
          <w:tcPr>
            <w:tcW w:w="2552" w:type="dxa"/>
            <w:tcBorders>
              <w:top w:val="single" w:sz="4" w:space="0" w:color="auto"/>
            </w:tcBorders>
          </w:tcPr>
          <w:p w:rsidR="00823524" w:rsidRDefault="00823524" w:rsidP="008C0622">
            <w:pPr>
              <w:pStyle w:val="NoSpacing1"/>
              <w:spacing w:line="276" w:lineRule="auto"/>
              <w:ind w:left="317" w:hanging="317"/>
              <w:rPr>
                <w:rStyle w:val="searchhistory-search-term"/>
                <w:color w:val="0A0905"/>
                <w:sz w:val="18"/>
                <w:szCs w:val="18"/>
              </w:rPr>
            </w:pPr>
          </w:p>
          <w:p w:rsidR="00823524" w:rsidRPr="00F648A1" w:rsidRDefault="00823524" w:rsidP="008C0622">
            <w:pPr>
              <w:pStyle w:val="NoSpacing1"/>
              <w:numPr>
                <w:ilvl w:val="0"/>
                <w:numId w:val="20"/>
              </w:numPr>
              <w:spacing w:line="276" w:lineRule="auto"/>
              <w:ind w:left="317" w:hanging="317"/>
              <w:rPr>
                <w:rStyle w:val="searchhistory-search-term"/>
                <w:color w:val="0A0905"/>
                <w:sz w:val="18"/>
                <w:szCs w:val="18"/>
              </w:rPr>
            </w:pPr>
            <w:r w:rsidRPr="00F648A1">
              <w:rPr>
                <w:rStyle w:val="searchhistory-search-term"/>
                <w:color w:val="0A0905"/>
                <w:sz w:val="18"/>
                <w:szCs w:val="18"/>
              </w:rPr>
              <w:t>menarche.mp. or exp menarche/</w:t>
            </w:r>
          </w:p>
          <w:p w:rsidR="00823524" w:rsidRPr="00F648A1" w:rsidRDefault="00823524" w:rsidP="008C0622">
            <w:pPr>
              <w:pStyle w:val="NoSpacing1"/>
              <w:numPr>
                <w:ilvl w:val="0"/>
                <w:numId w:val="20"/>
              </w:numPr>
              <w:spacing w:line="276" w:lineRule="auto"/>
              <w:ind w:left="317" w:hanging="317"/>
              <w:rPr>
                <w:rStyle w:val="searchhistory-search-term"/>
                <w:color w:val="0A0905"/>
                <w:sz w:val="18"/>
                <w:szCs w:val="18"/>
              </w:rPr>
            </w:pPr>
            <w:r w:rsidRPr="00F648A1">
              <w:rPr>
                <w:rStyle w:val="searchhistory-search-term"/>
                <w:color w:val="0A0905"/>
                <w:sz w:val="18"/>
                <w:szCs w:val="18"/>
              </w:rPr>
              <w:t>menarch*.ti,ab.</w:t>
            </w:r>
          </w:p>
          <w:p w:rsidR="00823524" w:rsidRPr="00F648A1" w:rsidRDefault="00823524" w:rsidP="008C0622">
            <w:pPr>
              <w:pStyle w:val="NoSpacing1"/>
              <w:numPr>
                <w:ilvl w:val="0"/>
                <w:numId w:val="20"/>
              </w:numPr>
              <w:spacing w:line="276" w:lineRule="auto"/>
              <w:ind w:left="317" w:hanging="317"/>
              <w:rPr>
                <w:rStyle w:val="searchhistory-search-term"/>
                <w:color w:val="0A0905"/>
                <w:sz w:val="18"/>
                <w:szCs w:val="18"/>
              </w:rPr>
            </w:pPr>
            <w:r w:rsidRPr="00F648A1">
              <w:rPr>
                <w:rStyle w:val="searchhistory-search-term"/>
                <w:color w:val="0A0905"/>
                <w:sz w:val="18"/>
                <w:szCs w:val="18"/>
              </w:rPr>
              <w:t>Puberty.mp. or precocious puberty/ or delayed puberty/ or exp puberty/</w:t>
            </w:r>
          </w:p>
          <w:p w:rsidR="00823524" w:rsidRPr="00F648A1" w:rsidRDefault="00823524" w:rsidP="008C0622">
            <w:pPr>
              <w:pStyle w:val="NoSpacing1"/>
              <w:numPr>
                <w:ilvl w:val="0"/>
                <w:numId w:val="20"/>
              </w:numPr>
              <w:spacing w:line="276" w:lineRule="auto"/>
              <w:ind w:left="317" w:hanging="317"/>
              <w:rPr>
                <w:rStyle w:val="searchhistory-search-term"/>
                <w:color w:val="0A0905"/>
                <w:sz w:val="18"/>
                <w:szCs w:val="18"/>
              </w:rPr>
            </w:pPr>
            <w:r w:rsidRPr="00F648A1">
              <w:rPr>
                <w:rStyle w:val="searchhistory-search-term"/>
                <w:color w:val="0A0905"/>
                <w:sz w:val="18"/>
                <w:szCs w:val="18"/>
              </w:rPr>
              <w:t>exp Sexual Maturation/</w:t>
            </w:r>
          </w:p>
          <w:p w:rsidR="00823524" w:rsidRPr="00F648A1" w:rsidRDefault="00823524" w:rsidP="008C0622">
            <w:pPr>
              <w:pStyle w:val="NoSpacing1"/>
              <w:numPr>
                <w:ilvl w:val="0"/>
                <w:numId w:val="20"/>
              </w:numPr>
              <w:spacing w:line="276" w:lineRule="auto"/>
              <w:ind w:left="317" w:hanging="317"/>
              <w:rPr>
                <w:rStyle w:val="searchhistory-search-term"/>
                <w:color w:val="0A0905"/>
                <w:sz w:val="18"/>
                <w:szCs w:val="18"/>
              </w:rPr>
            </w:pPr>
            <w:r w:rsidRPr="00F648A1">
              <w:rPr>
                <w:rStyle w:val="searchhistory-search-term"/>
                <w:color w:val="0A0905"/>
                <w:sz w:val="18"/>
                <w:szCs w:val="18"/>
              </w:rPr>
              <w:t>(precocious and puberty).ti,ab.</w:t>
            </w:r>
          </w:p>
          <w:p w:rsidR="00823524" w:rsidRPr="00F648A1" w:rsidRDefault="00823524" w:rsidP="008C0622">
            <w:pPr>
              <w:pStyle w:val="NoSpacing1"/>
              <w:numPr>
                <w:ilvl w:val="0"/>
                <w:numId w:val="20"/>
              </w:numPr>
              <w:spacing w:line="276" w:lineRule="auto"/>
              <w:ind w:left="317" w:hanging="317"/>
              <w:rPr>
                <w:rStyle w:val="searchhistory-search-term"/>
                <w:color w:val="0A0905"/>
                <w:sz w:val="18"/>
                <w:szCs w:val="18"/>
              </w:rPr>
            </w:pPr>
            <w:r w:rsidRPr="00F648A1">
              <w:rPr>
                <w:rStyle w:val="searchhistory-search-term"/>
                <w:color w:val="0A0905"/>
                <w:sz w:val="18"/>
                <w:szCs w:val="18"/>
              </w:rPr>
              <w:t>menstrua*.ti,ab.</w:t>
            </w:r>
          </w:p>
          <w:p w:rsidR="00823524" w:rsidRPr="00F648A1" w:rsidRDefault="00823524" w:rsidP="008C0622">
            <w:pPr>
              <w:pStyle w:val="NoSpacing1"/>
              <w:numPr>
                <w:ilvl w:val="0"/>
                <w:numId w:val="20"/>
              </w:numPr>
              <w:spacing w:line="276" w:lineRule="auto"/>
              <w:ind w:left="317" w:hanging="317"/>
              <w:rPr>
                <w:rStyle w:val="searchhistory-search-term"/>
                <w:color w:val="0A0905"/>
                <w:sz w:val="18"/>
                <w:szCs w:val="18"/>
              </w:rPr>
            </w:pPr>
            <w:r w:rsidRPr="00F648A1">
              <w:rPr>
                <w:rStyle w:val="searchhistory-search-term"/>
                <w:color w:val="0A0905"/>
                <w:sz w:val="18"/>
                <w:szCs w:val="18"/>
              </w:rPr>
              <w:t>(pubertal adj (onset or maturation or timing)).ti,ab.</w:t>
            </w:r>
          </w:p>
          <w:p w:rsidR="00823524" w:rsidRPr="00F648A1" w:rsidRDefault="00823524" w:rsidP="008C0622">
            <w:pPr>
              <w:pStyle w:val="NoSpacing1"/>
              <w:numPr>
                <w:ilvl w:val="0"/>
                <w:numId w:val="20"/>
              </w:numPr>
              <w:spacing w:line="276" w:lineRule="auto"/>
              <w:ind w:left="317" w:hanging="317"/>
              <w:rPr>
                <w:rStyle w:val="searchhistory-search-term"/>
                <w:color w:val="0A0905"/>
                <w:sz w:val="18"/>
                <w:szCs w:val="18"/>
              </w:rPr>
            </w:pPr>
            <w:r w:rsidRPr="00F648A1">
              <w:rPr>
                <w:rStyle w:val="searchhistory-search-term"/>
                <w:color w:val="0A0905"/>
                <w:sz w:val="18"/>
                <w:szCs w:val="18"/>
              </w:rPr>
              <w:t>1 or 2 or 3 or 4 or 5 or 6 or 7</w:t>
            </w:r>
          </w:p>
          <w:p w:rsidR="00823524" w:rsidRPr="00F648A1" w:rsidRDefault="00823524" w:rsidP="008C0622">
            <w:pPr>
              <w:pStyle w:val="NoSpacing1"/>
              <w:numPr>
                <w:ilvl w:val="0"/>
                <w:numId w:val="20"/>
              </w:numPr>
              <w:spacing w:line="276" w:lineRule="auto"/>
              <w:ind w:left="317" w:hanging="317"/>
              <w:rPr>
                <w:rStyle w:val="searchhistory-search-term"/>
                <w:color w:val="0A0905"/>
                <w:sz w:val="18"/>
                <w:szCs w:val="18"/>
              </w:rPr>
            </w:pPr>
            <w:r w:rsidRPr="00F648A1">
              <w:rPr>
                <w:rStyle w:val="searchhistory-search-term"/>
                <w:color w:val="0A0905"/>
                <w:sz w:val="18"/>
                <w:szCs w:val="18"/>
              </w:rPr>
              <w:t>exp cardiovascular mortality/ or exp mortality/ or Mortality.mp.</w:t>
            </w:r>
          </w:p>
          <w:p w:rsidR="00823524" w:rsidRPr="00F648A1" w:rsidRDefault="00823524" w:rsidP="008C0622">
            <w:pPr>
              <w:pStyle w:val="NoSpacing1"/>
              <w:numPr>
                <w:ilvl w:val="0"/>
                <w:numId w:val="20"/>
              </w:numPr>
              <w:spacing w:line="276" w:lineRule="auto"/>
              <w:ind w:left="317" w:hanging="317"/>
              <w:rPr>
                <w:rStyle w:val="searchhistory-search-term"/>
                <w:color w:val="0A0905"/>
                <w:sz w:val="18"/>
                <w:szCs w:val="18"/>
              </w:rPr>
            </w:pPr>
            <w:r w:rsidRPr="00F648A1">
              <w:rPr>
                <w:rStyle w:val="searchhistory-search-term"/>
                <w:color w:val="0A0905"/>
                <w:sz w:val="18"/>
                <w:szCs w:val="18"/>
              </w:rPr>
              <w:t>mortality.ti,ab.</w:t>
            </w:r>
          </w:p>
          <w:p w:rsidR="00823524" w:rsidRPr="00F648A1" w:rsidRDefault="00823524" w:rsidP="008C0622">
            <w:pPr>
              <w:pStyle w:val="NoSpacing1"/>
              <w:numPr>
                <w:ilvl w:val="0"/>
                <w:numId w:val="20"/>
              </w:numPr>
              <w:spacing w:line="276" w:lineRule="auto"/>
              <w:ind w:left="317" w:hanging="317"/>
              <w:rPr>
                <w:rStyle w:val="searchhistory-search-term"/>
                <w:color w:val="0A0905"/>
                <w:sz w:val="18"/>
                <w:szCs w:val="18"/>
              </w:rPr>
            </w:pPr>
            <w:r w:rsidRPr="00F648A1">
              <w:rPr>
                <w:rStyle w:val="searchhistory-search-term"/>
                <w:color w:val="0A0905"/>
                <w:sz w:val="18"/>
                <w:szCs w:val="18"/>
              </w:rPr>
              <w:t>exp death/di, et [Diagnosis, Etiology]</w:t>
            </w:r>
          </w:p>
          <w:p w:rsidR="00823524" w:rsidRPr="00F648A1" w:rsidRDefault="00823524" w:rsidP="008C0622">
            <w:pPr>
              <w:pStyle w:val="NoSpacing1"/>
              <w:numPr>
                <w:ilvl w:val="0"/>
                <w:numId w:val="20"/>
              </w:numPr>
              <w:spacing w:line="276" w:lineRule="auto"/>
              <w:ind w:left="317" w:hanging="317"/>
              <w:rPr>
                <w:rStyle w:val="searchhistory-search-term"/>
                <w:color w:val="0A0905"/>
                <w:sz w:val="18"/>
                <w:szCs w:val="18"/>
              </w:rPr>
            </w:pPr>
            <w:r w:rsidRPr="00F648A1">
              <w:rPr>
                <w:rStyle w:val="searchhistory-search-term"/>
                <w:color w:val="0A0905"/>
                <w:sz w:val="18"/>
                <w:szCs w:val="18"/>
              </w:rPr>
              <w:t>9 or 10 or 11</w:t>
            </w:r>
          </w:p>
          <w:p w:rsidR="00823524" w:rsidRPr="00F648A1" w:rsidRDefault="00823524" w:rsidP="008C0622">
            <w:pPr>
              <w:pStyle w:val="NoSpacing1"/>
              <w:numPr>
                <w:ilvl w:val="0"/>
                <w:numId w:val="20"/>
              </w:numPr>
              <w:spacing w:line="276" w:lineRule="auto"/>
              <w:ind w:left="317" w:hanging="317"/>
              <w:rPr>
                <w:rStyle w:val="searchhistory-search-term"/>
                <w:color w:val="0A0905"/>
                <w:sz w:val="18"/>
                <w:szCs w:val="18"/>
              </w:rPr>
            </w:pPr>
            <w:r w:rsidRPr="00F648A1">
              <w:rPr>
                <w:rStyle w:val="searchhistory-search-term"/>
                <w:color w:val="0A0905"/>
                <w:sz w:val="18"/>
                <w:szCs w:val="18"/>
              </w:rPr>
              <w:t>exp cohort analysis/ or cohort.mp. or exp follow up/</w:t>
            </w:r>
          </w:p>
          <w:p w:rsidR="00823524" w:rsidRPr="00F648A1" w:rsidRDefault="00823524" w:rsidP="008C0622">
            <w:pPr>
              <w:pStyle w:val="NoSpacing1"/>
              <w:numPr>
                <w:ilvl w:val="0"/>
                <w:numId w:val="20"/>
              </w:numPr>
              <w:spacing w:line="276" w:lineRule="auto"/>
              <w:ind w:left="317" w:hanging="317"/>
              <w:rPr>
                <w:rStyle w:val="searchhistory-search-term"/>
                <w:color w:val="0A0905"/>
                <w:sz w:val="18"/>
                <w:szCs w:val="18"/>
              </w:rPr>
            </w:pPr>
            <w:r w:rsidRPr="00F648A1">
              <w:rPr>
                <w:rStyle w:val="searchhistory-search-term"/>
                <w:color w:val="0A0905"/>
                <w:sz w:val="18"/>
                <w:szCs w:val="18"/>
              </w:rPr>
              <w:t>prospective.mp. or exp prospective study/</w:t>
            </w:r>
          </w:p>
          <w:p w:rsidR="00823524" w:rsidRPr="00F648A1" w:rsidRDefault="00823524" w:rsidP="008C0622">
            <w:pPr>
              <w:pStyle w:val="NoSpacing1"/>
              <w:numPr>
                <w:ilvl w:val="0"/>
                <w:numId w:val="20"/>
              </w:numPr>
              <w:spacing w:line="276" w:lineRule="auto"/>
              <w:ind w:left="317" w:hanging="317"/>
              <w:rPr>
                <w:rStyle w:val="searchhistory-search-term"/>
                <w:color w:val="0A0905"/>
                <w:sz w:val="18"/>
                <w:szCs w:val="18"/>
              </w:rPr>
            </w:pPr>
            <w:r w:rsidRPr="00F648A1">
              <w:rPr>
                <w:rStyle w:val="searchhistory-search-term"/>
                <w:color w:val="0A0905"/>
                <w:sz w:val="18"/>
                <w:szCs w:val="18"/>
              </w:rPr>
              <w:t>longitudinal.mp. or exp longitudinal study/</w:t>
            </w:r>
          </w:p>
          <w:p w:rsidR="00823524" w:rsidRPr="00F648A1" w:rsidRDefault="00823524" w:rsidP="008C0622">
            <w:pPr>
              <w:pStyle w:val="NoSpacing1"/>
              <w:numPr>
                <w:ilvl w:val="0"/>
                <w:numId w:val="20"/>
              </w:numPr>
              <w:spacing w:line="276" w:lineRule="auto"/>
              <w:ind w:left="317" w:hanging="317"/>
              <w:rPr>
                <w:rStyle w:val="searchhistory-search-term"/>
                <w:color w:val="0A0905"/>
                <w:sz w:val="18"/>
                <w:szCs w:val="18"/>
              </w:rPr>
            </w:pPr>
            <w:r w:rsidRPr="00F648A1">
              <w:rPr>
                <w:rStyle w:val="searchhistory-search-term"/>
                <w:color w:val="0A0905"/>
                <w:sz w:val="18"/>
                <w:szCs w:val="18"/>
              </w:rPr>
              <w:t>exp retrospective study/ or retrospective.mp.</w:t>
            </w:r>
          </w:p>
          <w:p w:rsidR="00823524" w:rsidRPr="00F648A1" w:rsidRDefault="00823524" w:rsidP="008C0622">
            <w:pPr>
              <w:pStyle w:val="NoSpacing1"/>
              <w:numPr>
                <w:ilvl w:val="0"/>
                <w:numId w:val="20"/>
              </w:numPr>
              <w:spacing w:line="276" w:lineRule="auto"/>
              <w:ind w:left="317" w:hanging="317"/>
              <w:rPr>
                <w:rStyle w:val="searchhistory-search-term"/>
                <w:color w:val="0A0905"/>
                <w:sz w:val="18"/>
                <w:szCs w:val="18"/>
              </w:rPr>
            </w:pPr>
            <w:r w:rsidRPr="00F648A1">
              <w:rPr>
                <w:rStyle w:val="searchhistory-search-term"/>
                <w:color w:val="0A0905"/>
                <w:sz w:val="18"/>
                <w:szCs w:val="18"/>
              </w:rPr>
              <w:t>exp case control study/</w:t>
            </w:r>
          </w:p>
          <w:p w:rsidR="00823524" w:rsidRPr="00F648A1" w:rsidRDefault="00823524" w:rsidP="008C0622">
            <w:pPr>
              <w:pStyle w:val="NoSpacing1"/>
              <w:numPr>
                <w:ilvl w:val="0"/>
                <w:numId w:val="20"/>
              </w:numPr>
              <w:spacing w:line="276" w:lineRule="auto"/>
              <w:ind w:left="317" w:hanging="317"/>
              <w:rPr>
                <w:rStyle w:val="searchhistory-search-term"/>
                <w:color w:val="0A0905"/>
                <w:sz w:val="18"/>
                <w:szCs w:val="18"/>
              </w:rPr>
            </w:pPr>
            <w:r w:rsidRPr="00F648A1">
              <w:rPr>
                <w:rStyle w:val="searchhistory-search-term"/>
                <w:color w:val="0A0905"/>
                <w:sz w:val="18"/>
                <w:szCs w:val="18"/>
              </w:rPr>
              <w:t>exp cross-sectional study/</w:t>
            </w:r>
          </w:p>
          <w:p w:rsidR="00823524" w:rsidRPr="00F648A1" w:rsidRDefault="00823524" w:rsidP="008C0622">
            <w:pPr>
              <w:pStyle w:val="NoSpacing1"/>
              <w:numPr>
                <w:ilvl w:val="0"/>
                <w:numId w:val="20"/>
              </w:numPr>
              <w:spacing w:line="276" w:lineRule="auto"/>
              <w:ind w:left="317" w:hanging="317"/>
              <w:rPr>
                <w:rStyle w:val="searchhistory-search-term"/>
                <w:color w:val="0A0905"/>
                <w:sz w:val="18"/>
                <w:szCs w:val="18"/>
              </w:rPr>
            </w:pPr>
            <w:r w:rsidRPr="00F648A1">
              <w:rPr>
                <w:rStyle w:val="searchhistory-search-term"/>
                <w:color w:val="0A0905"/>
                <w:sz w:val="18"/>
                <w:szCs w:val="18"/>
              </w:rPr>
              <w:t>exp observational study/</w:t>
            </w:r>
          </w:p>
          <w:p w:rsidR="00823524" w:rsidRPr="00F648A1" w:rsidRDefault="00823524" w:rsidP="008C0622">
            <w:pPr>
              <w:pStyle w:val="NoSpacing1"/>
              <w:numPr>
                <w:ilvl w:val="0"/>
                <w:numId w:val="20"/>
              </w:numPr>
              <w:spacing w:line="276" w:lineRule="auto"/>
              <w:ind w:left="317" w:hanging="317"/>
              <w:rPr>
                <w:rStyle w:val="searchhistory-search-term"/>
                <w:color w:val="0A0905"/>
                <w:sz w:val="18"/>
                <w:szCs w:val="18"/>
              </w:rPr>
            </w:pPr>
            <w:r w:rsidRPr="00F648A1">
              <w:rPr>
                <w:rStyle w:val="searchhistory-search-term"/>
                <w:color w:val="0A0905"/>
                <w:sz w:val="18"/>
                <w:szCs w:val="18"/>
              </w:rPr>
              <w:t>(cohort or longitudinal or follow-up or prospective).ti,ab.</w:t>
            </w:r>
          </w:p>
          <w:p w:rsidR="00823524" w:rsidRPr="00F648A1" w:rsidRDefault="00823524" w:rsidP="008C0622">
            <w:pPr>
              <w:pStyle w:val="NoSpacing1"/>
              <w:numPr>
                <w:ilvl w:val="0"/>
                <w:numId w:val="20"/>
              </w:numPr>
              <w:spacing w:line="276" w:lineRule="auto"/>
              <w:ind w:left="317" w:hanging="317"/>
              <w:rPr>
                <w:rStyle w:val="searchhistory-search-term"/>
                <w:color w:val="0A0905"/>
                <w:sz w:val="18"/>
                <w:szCs w:val="18"/>
              </w:rPr>
            </w:pPr>
            <w:r w:rsidRPr="00F648A1">
              <w:rPr>
                <w:rStyle w:val="searchhistory-search-term"/>
                <w:color w:val="0A0905"/>
                <w:sz w:val="18"/>
                <w:szCs w:val="18"/>
              </w:rPr>
              <w:t>13 or 14 or 15 or 16 or 17 or 18 or 19 or 20</w:t>
            </w:r>
          </w:p>
          <w:p w:rsidR="00823524" w:rsidRPr="00F648A1" w:rsidRDefault="00823524" w:rsidP="008C0622">
            <w:pPr>
              <w:pStyle w:val="NoSpacing1"/>
              <w:numPr>
                <w:ilvl w:val="0"/>
                <w:numId w:val="20"/>
              </w:numPr>
              <w:spacing w:line="276" w:lineRule="auto"/>
              <w:ind w:left="317" w:hanging="317"/>
              <w:rPr>
                <w:rStyle w:val="searchhistory-search-term"/>
                <w:color w:val="0A0905"/>
                <w:sz w:val="18"/>
                <w:szCs w:val="18"/>
              </w:rPr>
            </w:pPr>
            <w:r w:rsidRPr="00F648A1">
              <w:rPr>
                <w:rStyle w:val="searchhistory-search-term"/>
                <w:color w:val="0A0905"/>
                <w:sz w:val="18"/>
                <w:szCs w:val="18"/>
              </w:rPr>
              <w:t>8 and 12 and 21</w:t>
            </w:r>
          </w:p>
          <w:p w:rsidR="00823524" w:rsidRPr="00F648A1" w:rsidRDefault="00823524" w:rsidP="008C0622">
            <w:pPr>
              <w:pStyle w:val="NoSpacing1"/>
              <w:numPr>
                <w:ilvl w:val="0"/>
                <w:numId w:val="20"/>
              </w:numPr>
              <w:spacing w:line="276" w:lineRule="auto"/>
              <w:ind w:left="317" w:hanging="317"/>
              <w:rPr>
                <w:color w:val="0A0905"/>
                <w:sz w:val="18"/>
                <w:szCs w:val="18"/>
              </w:rPr>
            </w:pPr>
            <w:r>
              <w:rPr>
                <w:rStyle w:val="searchhistory-search-term"/>
                <w:color w:val="0A0905"/>
                <w:sz w:val="18"/>
                <w:szCs w:val="18"/>
              </w:rPr>
              <w:t xml:space="preserve">limit 22 to </w:t>
            </w:r>
            <w:r w:rsidRPr="00F648A1">
              <w:rPr>
                <w:rStyle w:val="searchhistory-search-term"/>
                <w:color w:val="0A0905"/>
                <w:sz w:val="18"/>
                <w:szCs w:val="18"/>
              </w:rPr>
              <w:t xml:space="preserve">human </w:t>
            </w:r>
          </w:p>
        </w:tc>
        <w:tc>
          <w:tcPr>
            <w:tcW w:w="2126" w:type="dxa"/>
            <w:tcBorders>
              <w:top w:val="single" w:sz="4" w:space="0" w:color="auto"/>
            </w:tcBorders>
          </w:tcPr>
          <w:p w:rsidR="00823524" w:rsidRDefault="00823524" w:rsidP="008C0622">
            <w:pPr>
              <w:pStyle w:val="NoSpacing1"/>
              <w:spacing w:line="276" w:lineRule="auto"/>
              <w:ind w:left="175" w:hanging="142"/>
              <w:rPr>
                <w:sz w:val="18"/>
                <w:szCs w:val="18"/>
                <w:lang w:val="fr-FR"/>
              </w:rPr>
            </w:pPr>
          </w:p>
          <w:p w:rsidR="00823524" w:rsidRDefault="00823524" w:rsidP="008C0622">
            <w:pPr>
              <w:pStyle w:val="NoSpacing1"/>
              <w:numPr>
                <w:ilvl w:val="0"/>
                <w:numId w:val="21"/>
              </w:numPr>
              <w:spacing w:line="276" w:lineRule="auto"/>
              <w:ind w:left="175" w:hanging="142"/>
              <w:rPr>
                <w:sz w:val="18"/>
                <w:szCs w:val="18"/>
                <w:lang w:val="fr-FR"/>
              </w:rPr>
            </w:pPr>
            <w:r w:rsidRPr="00DC4F9E">
              <w:rPr>
                <w:sz w:val="18"/>
                <w:szCs w:val="18"/>
                <w:lang w:val="fr-FR"/>
              </w:rPr>
              <w:t>Title=(menarch*) OR Titl</w:t>
            </w:r>
            <w:r>
              <w:rPr>
                <w:sz w:val="18"/>
                <w:szCs w:val="18"/>
                <w:lang w:val="fr-FR"/>
              </w:rPr>
              <w:t>e=(pubert*) OR Topic=(menarche)</w:t>
            </w:r>
          </w:p>
          <w:p w:rsidR="00823524" w:rsidRPr="00DC4F9E" w:rsidRDefault="00823524" w:rsidP="008C0622">
            <w:pPr>
              <w:pStyle w:val="NoSpacing1"/>
              <w:numPr>
                <w:ilvl w:val="0"/>
                <w:numId w:val="21"/>
              </w:numPr>
              <w:spacing w:line="276" w:lineRule="auto"/>
              <w:ind w:left="175" w:hanging="142"/>
              <w:rPr>
                <w:sz w:val="18"/>
                <w:szCs w:val="18"/>
                <w:lang w:val="fr-FR"/>
              </w:rPr>
            </w:pPr>
            <w:r w:rsidRPr="00DC4F9E">
              <w:rPr>
                <w:sz w:val="18"/>
                <w:szCs w:val="18"/>
                <w:lang w:val="fr-FR"/>
              </w:rPr>
              <w:t xml:space="preserve">Topic=(mortality) OR </w:t>
            </w:r>
            <w:r w:rsidRPr="00DC4F9E">
              <w:rPr>
                <w:sz w:val="18"/>
                <w:szCs w:val="18"/>
              </w:rPr>
              <w:t>Title</w:t>
            </w:r>
            <w:r w:rsidRPr="00DC4F9E">
              <w:rPr>
                <w:sz w:val="18"/>
                <w:szCs w:val="18"/>
                <w:lang w:val="fr-FR"/>
              </w:rPr>
              <w:t>=(mortality) OR Title=(death*)</w:t>
            </w:r>
          </w:p>
          <w:p w:rsidR="00823524" w:rsidRPr="00F648A1" w:rsidRDefault="00823524" w:rsidP="008C0622">
            <w:pPr>
              <w:pStyle w:val="NoSpacing1"/>
              <w:numPr>
                <w:ilvl w:val="0"/>
                <w:numId w:val="21"/>
              </w:numPr>
              <w:spacing w:line="276" w:lineRule="auto"/>
              <w:ind w:left="175" w:hanging="142"/>
              <w:rPr>
                <w:sz w:val="18"/>
                <w:szCs w:val="18"/>
                <w:lang w:val="fr-FR"/>
              </w:rPr>
            </w:pPr>
            <w:r w:rsidRPr="00F648A1">
              <w:rPr>
                <w:sz w:val="18"/>
                <w:szCs w:val="18"/>
                <w:lang w:val="fr-FR"/>
              </w:rPr>
              <w:t>Topic=(cohort OR longitudinal OR prospective OR case control OR follow-up OR cross-sectional OR observational OR retrospective) OR Title= (cohort OR longitudinal OR prospective OR case control OR follow-up OR cross-sectional)</w:t>
            </w:r>
          </w:p>
          <w:p w:rsidR="00823524" w:rsidRPr="00215A53" w:rsidRDefault="00823524" w:rsidP="008C0622">
            <w:pPr>
              <w:pStyle w:val="NoSpacing1"/>
              <w:numPr>
                <w:ilvl w:val="0"/>
                <w:numId w:val="21"/>
              </w:numPr>
              <w:spacing w:line="276" w:lineRule="auto"/>
              <w:ind w:left="175" w:hanging="142"/>
              <w:rPr>
                <w:sz w:val="18"/>
                <w:szCs w:val="18"/>
                <w:lang w:val="fr-FR"/>
              </w:rPr>
            </w:pPr>
            <w:r w:rsidRPr="00F648A1">
              <w:rPr>
                <w:sz w:val="18"/>
                <w:szCs w:val="18"/>
                <w:lang w:val="fr-FR"/>
              </w:rPr>
              <w:t>#</w:t>
            </w:r>
            <w:r w:rsidRPr="00215A53">
              <w:rPr>
                <w:sz w:val="18"/>
                <w:szCs w:val="18"/>
                <w:lang w:val="fr-FR"/>
              </w:rPr>
              <w:t>1 AND #2 AND #3</w:t>
            </w:r>
          </w:p>
          <w:p w:rsidR="00823524" w:rsidRPr="00215A53" w:rsidRDefault="00823524" w:rsidP="008C0622">
            <w:pPr>
              <w:pStyle w:val="NoSpacing1"/>
              <w:numPr>
                <w:ilvl w:val="0"/>
                <w:numId w:val="21"/>
              </w:numPr>
              <w:spacing w:line="276" w:lineRule="auto"/>
              <w:ind w:left="175" w:hanging="142"/>
              <w:rPr>
                <w:sz w:val="18"/>
                <w:szCs w:val="18"/>
                <w:lang w:val="fr-FR"/>
              </w:rPr>
            </w:pPr>
            <w:r w:rsidRPr="00F648A1">
              <w:rPr>
                <w:sz w:val="18"/>
                <w:szCs w:val="18"/>
                <w:lang w:val="fr-FR"/>
              </w:rPr>
              <w:t>#</w:t>
            </w:r>
            <w:r>
              <w:rPr>
                <w:sz w:val="18"/>
                <w:szCs w:val="18"/>
                <w:lang w:val="fr-FR"/>
              </w:rPr>
              <w:t>4</w:t>
            </w:r>
            <w:r w:rsidRPr="00215A53">
              <w:rPr>
                <w:sz w:val="18"/>
                <w:szCs w:val="18"/>
                <w:lang w:val="fr-FR"/>
              </w:rPr>
              <w:t xml:space="preserve"> </w:t>
            </w:r>
            <w:r w:rsidRPr="00215A53">
              <w:rPr>
                <w:sz w:val="18"/>
                <w:szCs w:val="18"/>
              </w:rPr>
              <w:t>Refined by: [excluding] Document Types=( REVIEW OR BOOK OR MEETING )</w:t>
            </w:r>
          </w:p>
          <w:p w:rsidR="00823524" w:rsidRPr="00F648A1" w:rsidRDefault="00823524" w:rsidP="008C0622">
            <w:pPr>
              <w:pStyle w:val="NoSpacing1"/>
              <w:spacing w:line="276" w:lineRule="auto"/>
              <w:ind w:left="175" w:hanging="142"/>
              <w:rPr>
                <w:sz w:val="18"/>
                <w:szCs w:val="18"/>
                <w:lang w:val="fr-FR"/>
              </w:rPr>
            </w:pPr>
          </w:p>
          <w:p w:rsidR="00823524" w:rsidRPr="00F648A1" w:rsidRDefault="00823524" w:rsidP="008C0622">
            <w:pPr>
              <w:pStyle w:val="NoSpacing1"/>
              <w:spacing w:line="276" w:lineRule="auto"/>
              <w:ind w:left="175" w:hanging="142"/>
              <w:rPr>
                <w:sz w:val="18"/>
                <w:szCs w:val="18"/>
                <w:lang w:val="fr-FR"/>
              </w:rPr>
            </w:pPr>
          </w:p>
        </w:tc>
        <w:tc>
          <w:tcPr>
            <w:tcW w:w="2268" w:type="dxa"/>
            <w:tcBorders>
              <w:top w:val="single" w:sz="4" w:space="0" w:color="auto"/>
            </w:tcBorders>
          </w:tcPr>
          <w:p w:rsidR="00823524" w:rsidRPr="007F7E95" w:rsidRDefault="00823524" w:rsidP="008C0622">
            <w:pPr>
              <w:pStyle w:val="NoSpacing1"/>
              <w:spacing w:line="276" w:lineRule="auto"/>
              <w:ind w:left="175" w:hanging="175"/>
              <w:rPr>
                <w:rStyle w:val="txtsmaller1"/>
                <w:sz w:val="18"/>
                <w:szCs w:val="18"/>
                <w:lang w:val="fr-FR"/>
              </w:rPr>
            </w:pPr>
          </w:p>
          <w:p w:rsidR="00823524" w:rsidRPr="00417DD2" w:rsidRDefault="00823524" w:rsidP="008C0622">
            <w:pPr>
              <w:pStyle w:val="NoSpacing1"/>
              <w:numPr>
                <w:ilvl w:val="0"/>
                <w:numId w:val="22"/>
              </w:numPr>
              <w:spacing w:line="276" w:lineRule="auto"/>
              <w:ind w:left="175" w:hanging="175"/>
              <w:rPr>
                <w:rStyle w:val="txtsmaller1"/>
                <w:sz w:val="18"/>
                <w:szCs w:val="18"/>
                <w:lang w:val="fr-FR"/>
              </w:rPr>
            </w:pPr>
            <w:r w:rsidRPr="00417DD2">
              <w:rPr>
                <w:rStyle w:val="txtsmaller1"/>
                <w:sz w:val="18"/>
                <w:szCs w:val="17"/>
              </w:rPr>
              <w:t>TITLE-ABS-KEY(</w:t>
            </w:r>
            <w:r w:rsidRPr="00417DD2">
              <w:rPr>
                <w:rStyle w:val="txtsmallerbold1"/>
                <w:rFonts w:ascii="Times New Roman" w:hAnsi="Times New Roman" w:cs="Times New Roman"/>
                <w:b w:val="0"/>
                <w:sz w:val="18"/>
                <w:szCs w:val="17"/>
              </w:rPr>
              <w:t>menarch*</w:t>
            </w:r>
            <w:r w:rsidRPr="00417DD2">
              <w:rPr>
                <w:rStyle w:val="txtsmaller1"/>
                <w:sz w:val="18"/>
                <w:szCs w:val="17"/>
              </w:rPr>
              <w:t>)</w:t>
            </w:r>
            <w:r w:rsidRPr="00417DD2">
              <w:rPr>
                <w:sz w:val="18"/>
                <w:szCs w:val="18"/>
              </w:rPr>
              <w:t xml:space="preserve"> </w:t>
            </w:r>
            <w:r w:rsidRPr="00417DD2">
              <w:rPr>
                <w:rStyle w:val="txtsmaller1"/>
                <w:sz w:val="18"/>
                <w:szCs w:val="17"/>
              </w:rPr>
              <w:t>OR</w:t>
            </w:r>
            <w:r w:rsidRPr="00417DD2">
              <w:rPr>
                <w:sz w:val="18"/>
                <w:szCs w:val="18"/>
              </w:rPr>
              <w:t xml:space="preserve"> </w:t>
            </w:r>
            <w:r w:rsidRPr="00417DD2">
              <w:rPr>
                <w:rStyle w:val="txtsmaller1"/>
                <w:sz w:val="18"/>
                <w:szCs w:val="17"/>
              </w:rPr>
              <w:t>TITLE-ABS-KEY (</w:t>
            </w:r>
            <w:r w:rsidRPr="00417DD2">
              <w:rPr>
                <w:rStyle w:val="txtsmallerbold1"/>
                <w:rFonts w:ascii="Times New Roman" w:hAnsi="Times New Roman" w:cs="Times New Roman"/>
                <w:b w:val="0"/>
                <w:sz w:val="18"/>
                <w:szCs w:val="17"/>
              </w:rPr>
              <w:t>puberty</w:t>
            </w:r>
            <w:r w:rsidRPr="00417DD2">
              <w:rPr>
                <w:rStyle w:val="txtsmaller1"/>
                <w:sz w:val="18"/>
                <w:szCs w:val="17"/>
              </w:rPr>
              <w:t>)</w:t>
            </w:r>
          </w:p>
          <w:p w:rsidR="00823524" w:rsidRPr="00417DD2" w:rsidRDefault="00823524" w:rsidP="008C0622">
            <w:pPr>
              <w:pStyle w:val="NoSpacing1"/>
              <w:numPr>
                <w:ilvl w:val="0"/>
                <w:numId w:val="22"/>
              </w:numPr>
              <w:spacing w:line="276" w:lineRule="auto"/>
              <w:ind w:left="175" w:hanging="175"/>
              <w:rPr>
                <w:rStyle w:val="txtsmaller1"/>
                <w:sz w:val="18"/>
                <w:szCs w:val="18"/>
                <w:lang w:val="fr-FR"/>
              </w:rPr>
            </w:pPr>
            <w:r w:rsidRPr="00417DD2">
              <w:rPr>
                <w:rStyle w:val="txtsmaller1"/>
                <w:sz w:val="18"/>
                <w:szCs w:val="17"/>
              </w:rPr>
              <w:t>TITLE-ABS-KEY(</w:t>
            </w:r>
            <w:r w:rsidRPr="00417DD2">
              <w:rPr>
                <w:rStyle w:val="txtsmallerbold1"/>
                <w:rFonts w:ascii="Times New Roman" w:hAnsi="Times New Roman" w:cs="Times New Roman"/>
                <w:b w:val="0"/>
                <w:sz w:val="18"/>
                <w:szCs w:val="17"/>
              </w:rPr>
              <w:t>mortality</w:t>
            </w:r>
            <w:r w:rsidRPr="00417DD2">
              <w:rPr>
                <w:rStyle w:val="txtsmaller1"/>
                <w:sz w:val="18"/>
                <w:szCs w:val="17"/>
              </w:rPr>
              <w:t>)</w:t>
            </w:r>
            <w:r w:rsidRPr="00417DD2">
              <w:rPr>
                <w:sz w:val="18"/>
                <w:szCs w:val="18"/>
              </w:rPr>
              <w:t xml:space="preserve"> </w:t>
            </w:r>
            <w:r w:rsidRPr="00417DD2">
              <w:rPr>
                <w:rStyle w:val="txtsmaller1"/>
                <w:sz w:val="18"/>
                <w:szCs w:val="17"/>
              </w:rPr>
              <w:t>OR</w:t>
            </w:r>
            <w:r w:rsidRPr="00417DD2">
              <w:rPr>
                <w:sz w:val="18"/>
                <w:szCs w:val="18"/>
              </w:rPr>
              <w:t xml:space="preserve"> </w:t>
            </w:r>
            <w:r w:rsidRPr="00417DD2">
              <w:rPr>
                <w:rStyle w:val="txtsmaller1"/>
                <w:sz w:val="18"/>
                <w:szCs w:val="17"/>
              </w:rPr>
              <w:t>TITLE-ABS-KEY(</w:t>
            </w:r>
            <w:r w:rsidRPr="00417DD2">
              <w:rPr>
                <w:rStyle w:val="txtsmallerbold1"/>
                <w:rFonts w:ascii="Times New Roman" w:hAnsi="Times New Roman" w:cs="Times New Roman"/>
                <w:b w:val="0"/>
                <w:sz w:val="18"/>
                <w:szCs w:val="17"/>
              </w:rPr>
              <w:t>death</w:t>
            </w:r>
            <w:r w:rsidRPr="00417DD2">
              <w:rPr>
                <w:rStyle w:val="txtsmallerbold1"/>
                <w:rFonts w:ascii="Times New Roman" w:hAnsi="Times New Roman" w:cs="Times New Roman"/>
                <w:sz w:val="18"/>
                <w:szCs w:val="17"/>
              </w:rPr>
              <w:t>*</w:t>
            </w:r>
            <w:r w:rsidRPr="00417DD2">
              <w:rPr>
                <w:rStyle w:val="txtsmaller1"/>
                <w:sz w:val="18"/>
                <w:szCs w:val="17"/>
              </w:rPr>
              <w:t>)</w:t>
            </w:r>
          </w:p>
          <w:p w:rsidR="00823524" w:rsidRDefault="00823524" w:rsidP="008C0622">
            <w:pPr>
              <w:pStyle w:val="NoSpacing1"/>
              <w:numPr>
                <w:ilvl w:val="0"/>
                <w:numId w:val="22"/>
              </w:numPr>
              <w:spacing w:line="276" w:lineRule="auto"/>
              <w:ind w:left="175" w:hanging="175"/>
              <w:rPr>
                <w:rStyle w:val="txtsmaller1"/>
                <w:sz w:val="18"/>
                <w:szCs w:val="18"/>
                <w:lang w:val="fr-FR"/>
              </w:rPr>
            </w:pPr>
            <w:r w:rsidRPr="00417DD2">
              <w:rPr>
                <w:rStyle w:val="txtsmaller1"/>
                <w:sz w:val="18"/>
                <w:szCs w:val="17"/>
              </w:rPr>
              <w:t>TITLE-ABS-KEY(</w:t>
            </w:r>
            <w:r w:rsidRPr="00417DD2">
              <w:rPr>
                <w:rStyle w:val="txtsmallerbold1"/>
                <w:rFonts w:ascii="Times New Roman" w:hAnsi="Times New Roman" w:cs="Times New Roman"/>
                <w:b w:val="0"/>
                <w:sz w:val="18"/>
                <w:szCs w:val="17"/>
              </w:rPr>
              <w:t>cohort</w:t>
            </w:r>
            <w:r w:rsidRPr="00417DD2">
              <w:rPr>
                <w:sz w:val="18"/>
                <w:szCs w:val="18"/>
              </w:rPr>
              <w:t xml:space="preserve"> </w:t>
            </w:r>
            <w:r w:rsidRPr="00417DD2">
              <w:rPr>
                <w:rStyle w:val="txtsmaller1"/>
                <w:sz w:val="18"/>
                <w:szCs w:val="17"/>
              </w:rPr>
              <w:t>OR</w:t>
            </w:r>
            <w:r w:rsidRPr="00417DD2">
              <w:rPr>
                <w:sz w:val="18"/>
                <w:szCs w:val="18"/>
              </w:rPr>
              <w:t xml:space="preserve"> </w:t>
            </w:r>
            <w:r w:rsidRPr="00417DD2">
              <w:rPr>
                <w:rStyle w:val="txtsmallerbold1"/>
                <w:rFonts w:ascii="Times New Roman" w:hAnsi="Times New Roman" w:cs="Times New Roman"/>
                <w:b w:val="0"/>
                <w:sz w:val="18"/>
                <w:szCs w:val="17"/>
              </w:rPr>
              <w:t>longitudinal</w:t>
            </w:r>
            <w:r w:rsidRPr="00417DD2">
              <w:rPr>
                <w:sz w:val="18"/>
                <w:szCs w:val="18"/>
              </w:rPr>
              <w:t xml:space="preserve"> </w:t>
            </w:r>
            <w:r w:rsidRPr="00417DD2">
              <w:rPr>
                <w:rStyle w:val="txtsmaller1"/>
                <w:sz w:val="18"/>
                <w:szCs w:val="17"/>
              </w:rPr>
              <w:t>OR</w:t>
            </w:r>
            <w:r w:rsidRPr="00417DD2">
              <w:rPr>
                <w:sz w:val="18"/>
                <w:szCs w:val="18"/>
              </w:rPr>
              <w:t xml:space="preserve"> </w:t>
            </w:r>
            <w:r w:rsidRPr="00417DD2">
              <w:rPr>
                <w:rStyle w:val="txtsmallerbold1"/>
                <w:rFonts w:ascii="Times New Roman" w:hAnsi="Times New Roman" w:cs="Times New Roman"/>
                <w:b w:val="0"/>
                <w:sz w:val="18"/>
                <w:szCs w:val="17"/>
              </w:rPr>
              <w:t>prospective</w:t>
            </w:r>
            <w:r w:rsidRPr="00417DD2">
              <w:rPr>
                <w:sz w:val="18"/>
                <w:szCs w:val="18"/>
              </w:rPr>
              <w:t xml:space="preserve"> </w:t>
            </w:r>
            <w:r w:rsidRPr="00417DD2">
              <w:rPr>
                <w:rStyle w:val="txtsmaller1"/>
                <w:sz w:val="18"/>
                <w:szCs w:val="17"/>
              </w:rPr>
              <w:t>OR</w:t>
            </w:r>
            <w:r w:rsidRPr="00417DD2">
              <w:rPr>
                <w:b/>
                <w:sz w:val="18"/>
                <w:szCs w:val="18"/>
              </w:rPr>
              <w:t xml:space="preserve"> </w:t>
            </w:r>
            <w:r w:rsidRPr="00417DD2">
              <w:rPr>
                <w:rStyle w:val="txtsmallerbold1"/>
                <w:rFonts w:ascii="Times New Roman" w:hAnsi="Times New Roman" w:cs="Times New Roman"/>
                <w:b w:val="0"/>
                <w:sz w:val="18"/>
                <w:szCs w:val="17"/>
              </w:rPr>
              <w:t>"case control"</w:t>
            </w:r>
            <w:r w:rsidRPr="00417DD2">
              <w:rPr>
                <w:b/>
                <w:sz w:val="18"/>
                <w:szCs w:val="18"/>
              </w:rPr>
              <w:t xml:space="preserve"> </w:t>
            </w:r>
            <w:r w:rsidRPr="00417DD2">
              <w:rPr>
                <w:rStyle w:val="txtsmaller1"/>
                <w:sz w:val="18"/>
                <w:szCs w:val="17"/>
              </w:rPr>
              <w:t>OR</w:t>
            </w:r>
            <w:r w:rsidRPr="00417DD2">
              <w:rPr>
                <w:b/>
                <w:sz w:val="18"/>
                <w:szCs w:val="18"/>
              </w:rPr>
              <w:t xml:space="preserve"> </w:t>
            </w:r>
            <w:r w:rsidRPr="00417DD2">
              <w:rPr>
                <w:rStyle w:val="txtsmallerbold1"/>
                <w:rFonts w:ascii="Times New Roman" w:hAnsi="Times New Roman" w:cs="Times New Roman"/>
                <w:b w:val="0"/>
                <w:sz w:val="18"/>
                <w:szCs w:val="17"/>
              </w:rPr>
              <w:t>follow</w:t>
            </w:r>
            <w:r w:rsidRPr="00417DD2">
              <w:rPr>
                <w:rStyle w:val="txtsmallerbold1"/>
                <w:rFonts w:ascii="Times New Roman" w:hAnsi="Times New Roman" w:cs="Times New Roman"/>
                <w:sz w:val="18"/>
                <w:szCs w:val="17"/>
              </w:rPr>
              <w:t>-</w:t>
            </w:r>
            <w:r w:rsidRPr="00417DD2">
              <w:rPr>
                <w:rStyle w:val="txtsmallerbold1"/>
                <w:rFonts w:ascii="Times New Roman" w:hAnsi="Times New Roman" w:cs="Times New Roman"/>
                <w:b w:val="0"/>
                <w:sz w:val="18"/>
                <w:szCs w:val="17"/>
              </w:rPr>
              <w:t>up</w:t>
            </w:r>
            <w:r w:rsidRPr="00417DD2">
              <w:rPr>
                <w:sz w:val="18"/>
                <w:szCs w:val="18"/>
              </w:rPr>
              <w:t xml:space="preserve"> </w:t>
            </w:r>
            <w:r w:rsidRPr="00417DD2">
              <w:rPr>
                <w:rStyle w:val="txtsmaller1"/>
                <w:sz w:val="18"/>
                <w:szCs w:val="17"/>
              </w:rPr>
              <w:t>OR</w:t>
            </w:r>
            <w:r w:rsidRPr="00417DD2">
              <w:rPr>
                <w:sz w:val="18"/>
                <w:szCs w:val="18"/>
              </w:rPr>
              <w:t xml:space="preserve"> </w:t>
            </w:r>
            <w:r w:rsidRPr="00417DD2">
              <w:rPr>
                <w:rStyle w:val="txtsmallerbold1"/>
                <w:rFonts w:ascii="Times New Roman" w:hAnsi="Times New Roman" w:cs="Times New Roman"/>
                <w:b w:val="0"/>
                <w:sz w:val="18"/>
                <w:szCs w:val="17"/>
              </w:rPr>
              <w:t>cross</w:t>
            </w:r>
            <w:r w:rsidRPr="00417DD2">
              <w:rPr>
                <w:rStyle w:val="txtsmallerbold1"/>
                <w:rFonts w:ascii="Times New Roman" w:hAnsi="Times New Roman" w:cs="Times New Roman"/>
                <w:sz w:val="18"/>
                <w:szCs w:val="17"/>
              </w:rPr>
              <w:t>-</w:t>
            </w:r>
            <w:r w:rsidRPr="00417DD2">
              <w:rPr>
                <w:rStyle w:val="txtsmallerbold1"/>
                <w:rFonts w:ascii="Times New Roman" w:hAnsi="Times New Roman" w:cs="Times New Roman"/>
                <w:b w:val="0"/>
                <w:sz w:val="18"/>
                <w:szCs w:val="17"/>
              </w:rPr>
              <w:t>sectional</w:t>
            </w:r>
            <w:r w:rsidRPr="00417DD2">
              <w:rPr>
                <w:sz w:val="18"/>
                <w:szCs w:val="18"/>
              </w:rPr>
              <w:t xml:space="preserve"> </w:t>
            </w:r>
            <w:r w:rsidRPr="00417DD2">
              <w:rPr>
                <w:rStyle w:val="txtsmaller1"/>
                <w:sz w:val="18"/>
                <w:szCs w:val="17"/>
              </w:rPr>
              <w:t>OR</w:t>
            </w:r>
            <w:r w:rsidRPr="00417DD2">
              <w:rPr>
                <w:sz w:val="18"/>
                <w:szCs w:val="18"/>
              </w:rPr>
              <w:t xml:space="preserve"> </w:t>
            </w:r>
            <w:r w:rsidRPr="00417DD2">
              <w:rPr>
                <w:rStyle w:val="txtsmallerbold1"/>
                <w:rFonts w:ascii="Times New Roman" w:hAnsi="Times New Roman" w:cs="Times New Roman"/>
                <w:b w:val="0"/>
                <w:sz w:val="18"/>
                <w:szCs w:val="17"/>
              </w:rPr>
              <w:t>observational</w:t>
            </w:r>
            <w:r w:rsidRPr="00417DD2">
              <w:rPr>
                <w:sz w:val="18"/>
                <w:szCs w:val="18"/>
              </w:rPr>
              <w:t xml:space="preserve"> </w:t>
            </w:r>
            <w:r w:rsidRPr="00417DD2">
              <w:rPr>
                <w:rStyle w:val="txtsmaller1"/>
                <w:sz w:val="18"/>
                <w:szCs w:val="17"/>
              </w:rPr>
              <w:t>OR</w:t>
            </w:r>
            <w:r w:rsidRPr="00417DD2">
              <w:rPr>
                <w:sz w:val="18"/>
                <w:szCs w:val="18"/>
              </w:rPr>
              <w:t xml:space="preserve"> </w:t>
            </w:r>
            <w:r w:rsidRPr="00417DD2">
              <w:rPr>
                <w:rStyle w:val="txtsmallerbold1"/>
                <w:rFonts w:ascii="Times New Roman" w:hAnsi="Times New Roman" w:cs="Times New Roman"/>
                <w:b w:val="0"/>
                <w:sz w:val="18"/>
                <w:szCs w:val="17"/>
              </w:rPr>
              <w:t>retrospective</w:t>
            </w:r>
            <w:r w:rsidRPr="00417DD2">
              <w:rPr>
                <w:rStyle w:val="txtsmaller1"/>
                <w:sz w:val="18"/>
                <w:szCs w:val="17"/>
              </w:rPr>
              <w:t>)</w:t>
            </w:r>
            <w:r w:rsidRPr="00417DD2">
              <w:rPr>
                <w:sz w:val="18"/>
                <w:szCs w:val="18"/>
              </w:rPr>
              <w:t xml:space="preserve"> </w:t>
            </w:r>
            <w:r w:rsidRPr="00417DD2">
              <w:rPr>
                <w:rStyle w:val="txtsmaller1"/>
                <w:sz w:val="18"/>
                <w:szCs w:val="17"/>
              </w:rPr>
              <w:t>OR</w:t>
            </w:r>
            <w:r w:rsidRPr="00417DD2">
              <w:rPr>
                <w:sz w:val="18"/>
                <w:szCs w:val="18"/>
              </w:rPr>
              <w:t xml:space="preserve"> </w:t>
            </w:r>
            <w:r w:rsidRPr="00417DD2">
              <w:rPr>
                <w:rStyle w:val="txtsmaller1"/>
                <w:sz w:val="18"/>
                <w:szCs w:val="17"/>
              </w:rPr>
              <w:t>ALL(</w:t>
            </w:r>
            <w:r w:rsidRPr="00417DD2">
              <w:rPr>
                <w:rStyle w:val="txtsmallerbold1"/>
                <w:rFonts w:ascii="Times New Roman" w:hAnsi="Times New Roman" w:cs="Times New Roman"/>
                <w:b w:val="0"/>
                <w:sz w:val="18"/>
                <w:szCs w:val="17"/>
              </w:rPr>
              <w:t>cohort</w:t>
            </w:r>
            <w:r w:rsidRPr="00417DD2">
              <w:rPr>
                <w:sz w:val="18"/>
                <w:szCs w:val="18"/>
              </w:rPr>
              <w:t xml:space="preserve"> </w:t>
            </w:r>
            <w:r w:rsidRPr="00417DD2">
              <w:rPr>
                <w:rStyle w:val="txtsmaller1"/>
                <w:sz w:val="18"/>
                <w:szCs w:val="17"/>
              </w:rPr>
              <w:t>OR</w:t>
            </w:r>
            <w:r w:rsidRPr="00417DD2">
              <w:rPr>
                <w:sz w:val="18"/>
                <w:szCs w:val="18"/>
              </w:rPr>
              <w:t xml:space="preserve"> </w:t>
            </w:r>
            <w:r w:rsidRPr="00417DD2">
              <w:rPr>
                <w:rStyle w:val="txtsmallerbold1"/>
                <w:rFonts w:ascii="Times New Roman" w:hAnsi="Times New Roman" w:cs="Times New Roman"/>
                <w:b w:val="0"/>
                <w:sz w:val="18"/>
                <w:szCs w:val="17"/>
              </w:rPr>
              <w:t>longitudinal</w:t>
            </w:r>
            <w:r w:rsidRPr="00417DD2">
              <w:rPr>
                <w:sz w:val="18"/>
                <w:szCs w:val="18"/>
              </w:rPr>
              <w:t xml:space="preserve"> </w:t>
            </w:r>
            <w:r w:rsidRPr="00417DD2">
              <w:rPr>
                <w:rStyle w:val="txtsmaller1"/>
                <w:sz w:val="18"/>
                <w:szCs w:val="17"/>
              </w:rPr>
              <w:t>OR</w:t>
            </w:r>
            <w:r w:rsidRPr="00417DD2">
              <w:rPr>
                <w:sz w:val="18"/>
                <w:szCs w:val="18"/>
              </w:rPr>
              <w:t xml:space="preserve"> </w:t>
            </w:r>
            <w:r w:rsidRPr="00417DD2">
              <w:rPr>
                <w:rStyle w:val="txtsmallerbold1"/>
                <w:rFonts w:ascii="Times New Roman" w:hAnsi="Times New Roman" w:cs="Times New Roman"/>
                <w:b w:val="0"/>
                <w:sz w:val="18"/>
                <w:szCs w:val="17"/>
              </w:rPr>
              <w:t>prospective</w:t>
            </w:r>
            <w:r w:rsidRPr="00417DD2">
              <w:rPr>
                <w:sz w:val="18"/>
                <w:szCs w:val="18"/>
              </w:rPr>
              <w:t xml:space="preserve"> </w:t>
            </w:r>
            <w:r w:rsidRPr="00417DD2">
              <w:rPr>
                <w:rStyle w:val="txtsmaller1"/>
                <w:sz w:val="18"/>
                <w:szCs w:val="17"/>
              </w:rPr>
              <w:t>OR</w:t>
            </w:r>
            <w:r w:rsidRPr="00417DD2">
              <w:rPr>
                <w:sz w:val="18"/>
                <w:szCs w:val="18"/>
              </w:rPr>
              <w:t xml:space="preserve"> </w:t>
            </w:r>
            <w:r w:rsidRPr="00417DD2">
              <w:rPr>
                <w:rStyle w:val="txtsmallerbold1"/>
                <w:rFonts w:ascii="Times New Roman" w:hAnsi="Times New Roman" w:cs="Times New Roman"/>
                <w:b w:val="0"/>
                <w:sz w:val="18"/>
                <w:szCs w:val="17"/>
              </w:rPr>
              <w:t>follow</w:t>
            </w:r>
            <w:r w:rsidRPr="00417DD2">
              <w:rPr>
                <w:rStyle w:val="txtsmallerbold1"/>
                <w:rFonts w:ascii="Times New Roman" w:hAnsi="Times New Roman" w:cs="Times New Roman"/>
                <w:sz w:val="18"/>
                <w:szCs w:val="17"/>
              </w:rPr>
              <w:t>-</w:t>
            </w:r>
            <w:r w:rsidRPr="00417DD2">
              <w:rPr>
                <w:rStyle w:val="txtsmallerbold1"/>
                <w:rFonts w:ascii="Times New Roman" w:hAnsi="Times New Roman" w:cs="Times New Roman"/>
                <w:b w:val="0"/>
                <w:sz w:val="18"/>
                <w:szCs w:val="17"/>
              </w:rPr>
              <w:t>up</w:t>
            </w:r>
            <w:r w:rsidRPr="00417DD2">
              <w:rPr>
                <w:rStyle w:val="txtsmaller1"/>
                <w:sz w:val="18"/>
                <w:szCs w:val="17"/>
              </w:rPr>
              <w:t>)</w:t>
            </w:r>
          </w:p>
          <w:p w:rsidR="00823524" w:rsidRPr="001E3D6D" w:rsidRDefault="00823524" w:rsidP="008C0622">
            <w:pPr>
              <w:pStyle w:val="NoSpacing1"/>
              <w:numPr>
                <w:ilvl w:val="0"/>
                <w:numId w:val="22"/>
              </w:numPr>
              <w:spacing w:line="276" w:lineRule="auto"/>
              <w:ind w:left="175" w:hanging="175"/>
              <w:rPr>
                <w:rStyle w:val="txtsmaller1"/>
                <w:sz w:val="18"/>
                <w:szCs w:val="18"/>
                <w:lang w:val="fr-FR"/>
              </w:rPr>
            </w:pPr>
            <w:r w:rsidRPr="001E3D6D">
              <w:rPr>
                <w:sz w:val="18"/>
                <w:szCs w:val="18"/>
                <w:lang w:val="fr-FR"/>
              </w:rPr>
              <w:t>#1 AND #2 AND #3</w:t>
            </w:r>
          </w:p>
          <w:p w:rsidR="00823524" w:rsidRPr="00417DD2" w:rsidRDefault="00823524" w:rsidP="008C0622">
            <w:pPr>
              <w:pStyle w:val="NoSpacing1"/>
              <w:numPr>
                <w:ilvl w:val="0"/>
                <w:numId w:val="22"/>
              </w:numPr>
              <w:spacing w:line="276" w:lineRule="auto"/>
              <w:ind w:left="175" w:hanging="175"/>
              <w:rPr>
                <w:sz w:val="18"/>
                <w:szCs w:val="18"/>
                <w:lang w:val="fr-FR"/>
              </w:rPr>
            </w:pPr>
            <w:r w:rsidRPr="001E3D6D">
              <w:rPr>
                <w:sz w:val="18"/>
                <w:szCs w:val="18"/>
                <w:lang w:val="fr-FR"/>
              </w:rPr>
              <w:t>#</w:t>
            </w:r>
            <w:r>
              <w:rPr>
                <w:sz w:val="18"/>
                <w:szCs w:val="18"/>
                <w:lang w:val="fr-FR"/>
              </w:rPr>
              <w:t>4</w:t>
            </w:r>
            <w:r w:rsidRPr="001E3D6D">
              <w:rPr>
                <w:sz w:val="18"/>
                <w:szCs w:val="18"/>
                <w:lang w:val="fr-FR"/>
              </w:rPr>
              <w:t xml:space="preserve">  </w:t>
            </w:r>
            <w:r w:rsidRPr="001E3D6D">
              <w:rPr>
                <w:rStyle w:val="txtsmaller1"/>
                <w:sz w:val="18"/>
                <w:szCs w:val="17"/>
              </w:rPr>
              <w:t>AND</w:t>
            </w:r>
            <w:r w:rsidRPr="001E3D6D">
              <w:rPr>
                <w:sz w:val="18"/>
                <w:szCs w:val="18"/>
              </w:rPr>
              <w:t xml:space="preserve">  (EXCLUDE</w:t>
            </w:r>
            <w:r>
              <w:rPr>
                <w:sz w:val="18"/>
                <w:szCs w:val="18"/>
              </w:rPr>
              <w:t xml:space="preserve"> </w:t>
            </w:r>
            <w:r w:rsidRPr="001E3D6D">
              <w:rPr>
                <w:sz w:val="18"/>
                <w:szCs w:val="18"/>
              </w:rPr>
              <w:t xml:space="preserve">(DOCTYPE, </w:t>
            </w:r>
            <w:r w:rsidRPr="001E3D6D">
              <w:rPr>
                <w:rStyle w:val="bold1"/>
                <w:sz w:val="18"/>
                <w:szCs w:val="18"/>
              </w:rPr>
              <w:t>"re"</w:t>
            </w:r>
            <w:r w:rsidRPr="001E3D6D">
              <w:rPr>
                <w:sz w:val="18"/>
                <w:szCs w:val="18"/>
              </w:rPr>
              <w:t xml:space="preserve">) OR EXCLUDE(DOCTYPE, </w:t>
            </w:r>
            <w:r w:rsidRPr="001E3D6D">
              <w:rPr>
                <w:rStyle w:val="bold1"/>
                <w:sz w:val="18"/>
                <w:szCs w:val="18"/>
              </w:rPr>
              <w:t>"ed"</w:t>
            </w:r>
            <w:r w:rsidRPr="001E3D6D">
              <w:rPr>
                <w:sz w:val="18"/>
                <w:szCs w:val="18"/>
              </w:rPr>
              <w:t>) OR EXCLUDE</w:t>
            </w:r>
            <w:r>
              <w:rPr>
                <w:sz w:val="18"/>
                <w:szCs w:val="18"/>
              </w:rPr>
              <w:t xml:space="preserve"> </w:t>
            </w:r>
            <w:r w:rsidRPr="001E3D6D">
              <w:rPr>
                <w:sz w:val="18"/>
                <w:szCs w:val="18"/>
              </w:rPr>
              <w:t xml:space="preserve">(DOCTYPE, </w:t>
            </w:r>
            <w:r w:rsidRPr="001E3D6D">
              <w:rPr>
                <w:rStyle w:val="bold1"/>
                <w:sz w:val="18"/>
                <w:szCs w:val="18"/>
              </w:rPr>
              <w:t>"sh"</w:t>
            </w:r>
            <w:r w:rsidRPr="001E3D6D">
              <w:rPr>
                <w:sz w:val="18"/>
                <w:szCs w:val="18"/>
              </w:rPr>
              <w:t xml:space="preserve">) OR EXCLUDE(DOCTYPE, </w:t>
            </w:r>
            <w:r w:rsidRPr="001E3D6D">
              <w:rPr>
                <w:rStyle w:val="bold1"/>
                <w:sz w:val="18"/>
                <w:szCs w:val="18"/>
              </w:rPr>
              <w:t>"le"</w:t>
            </w:r>
            <w:r w:rsidRPr="001E3D6D">
              <w:rPr>
                <w:sz w:val="18"/>
                <w:szCs w:val="18"/>
              </w:rPr>
              <w:t>) OR EXCLUDE</w:t>
            </w:r>
            <w:r>
              <w:rPr>
                <w:sz w:val="18"/>
                <w:szCs w:val="18"/>
              </w:rPr>
              <w:t xml:space="preserve"> </w:t>
            </w:r>
            <w:r w:rsidRPr="001E3D6D">
              <w:rPr>
                <w:sz w:val="18"/>
                <w:szCs w:val="18"/>
              </w:rPr>
              <w:t xml:space="preserve">(DOCTYPE, </w:t>
            </w:r>
            <w:r w:rsidRPr="001E3D6D">
              <w:rPr>
                <w:rStyle w:val="bold1"/>
                <w:sz w:val="18"/>
                <w:szCs w:val="18"/>
              </w:rPr>
              <w:t>"no"</w:t>
            </w:r>
            <w:r w:rsidRPr="001E3D6D">
              <w:rPr>
                <w:sz w:val="18"/>
                <w:szCs w:val="18"/>
              </w:rPr>
              <w:t xml:space="preserve">) OR EXCLUDE(DOCTYPE, </w:t>
            </w:r>
            <w:r w:rsidRPr="001E3D6D">
              <w:rPr>
                <w:rStyle w:val="bold1"/>
                <w:sz w:val="18"/>
                <w:szCs w:val="18"/>
              </w:rPr>
              <w:t>"bk"</w:t>
            </w:r>
            <w:r w:rsidRPr="001E3D6D">
              <w:rPr>
                <w:sz w:val="18"/>
                <w:szCs w:val="18"/>
              </w:rPr>
              <w:t>))</w:t>
            </w:r>
          </w:p>
        </w:tc>
      </w:tr>
    </w:tbl>
    <w:p w:rsidR="00823524" w:rsidRPr="0045299A" w:rsidRDefault="00823524" w:rsidP="0045299A">
      <w:pPr>
        <w:pStyle w:val="Heading1"/>
        <w:rPr>
          <w:lang w:val="en-GB"/>
        </w:rPr>
      </w:pPr>
    </w:p>
    <w:p w:rsidR="00823524" w:rsidRDefault="00823524" w:rsidP="005E53E8">
      <w:pPr>
        <w:pStyle w:val="Normal1"/>
      </w:pPr>
      <w:r>
        <w:t xml:space="preserve"> </w:t>
      </w:r>
      <w:bookmarkEnd w:id="1"/>
    </w:p>
    <w:p w:rsidR="00823524" w:rsidRDefault="00823524" w:rsidP="008C0622">
      <w:pPr>
        <w:pStyle w:val="Normal1"/>
        <w:ind w:firstLine="0"/>
        <w:rPr>
          <w:b/>
        </w:rPr>
      </w:pPr>
    </w:p>
    <w:p w:rsidR="00823524" w:rsidRDefault="00823524" w:rsidP="00CE6462">
      <w:pPr>
        <w:pStyle w:val="Heading1"/>
        <w:ind w:left="-426"/>
        <w:jc w:val="center"/>
        <w:rPr>
          <w:b/>
          <w:szCs w:val="22"/>
          <w:lang w:val="en-GB"/>
        </w:rPr>
      </w:pPr>
      <w:r w:rsidRPr="00BE1488">
        <w:rPr>
          <w:b/>
          <w:szCs w:val="22"/>
          <w:lang w:val="en-GB"/>
        </w:rPr>
        <w:t xml:space="preserve">Web Appendix 2: </w:t>
      </w:r>
      <w:smartTag w:uri="urn:schemas-microsoft-com:office:smarttags" w:element="City">
        <w:r w:rsidRPr="00BE1488">
          <w:rPr>
            <w:b/>
            <w:szCs w:val="22"/>
            <w:lang w:val="en-GB"/>
          </w:rPr>
          <w:t>NEWCASTLE</w:t>
        </w:r>
      </w:smartTag>
      <w:r w:rsidRPr="00BE1488">
        <w:rPr>
          <w:b/>
          <w:szCs w:val="22"/>
          <w:lang w:val="en-GB"/>
        </w:rPr>
        <w:t xml:space="preserve"> - </w:t>
      </w:r>
      <w:smartTag w:uri="urn:schemas-microsoft-com:office:smarttags" w:element="place">
        <w:smartTag w:uri="urn:schemas-microsoft-com:office:smarttags" w:element="City">
          <w:r w:rsidRPr="00BE1488">
            <w:rPr>
              <w:b/>
              <w:szCs w:val="22"/>
              <w:lang w:val="en-GB"/>
            </w:rPr>
            <w:t>OTTAWA</w:t>
          </w:r>
        </w:smartTag>
      </w:smartTag>
      <w:r w:rsidRPr="00BE1488">
        <w:rPr>
          <w:b/>
          <w:szCs w:val="22"/>
          <w:lang w:val="en-GB"/>
        </w:rPr>
        <w:t xml:space="preserve"> Quality Assessment Scale</w:t>
      </w:r>
    </w:p>
    <w:p w:rsidR="00823524" w:rsidRPr="00BE1488" w:rsidRDefault="00823524" w:rsidP="00BE1488">
      <w:pPr>
        <w:rPr>
          <w:lang w:val="en-GB"/>
        </w:rPr>
      </w:pPr>
    </w:p>
    <w:p w:rsidR="00823524" w:rsidRPr="00BE1488" w:rsidRDefault="00823524" w:rsidP="00D515F6">
      <w:pPr>
        <w:autoSpaceDE w:val="0"/>
        <w:autoSpaceDN w:val="0"/>
        <w:adjustRightInd w:val="0"/>
        <w:spacing w:after="0"/>
        <w:ind w:left="-426" w:right="-341"/>
        <w:rPr>
          <w:bCs/>
          <w:sz w:val="22"/>
          <w:szCs w:val="20"/>
          <w:lang w:val="en-GB"/>
        </w:rPr>
      </w:pPr>
      <w:r w:rsidRPr="00BE1488">
        <w:rPr>
          <w:bCs/>
          <w:sz w:val="22"/>
          <w:szCs w:val="20"/>
          <w:lang w:val="en-GB"/>
        </w:rPr>
        <w:t>COHORT STUDIES</w:t>
      </w:r>
    </w:p>
    <w:p w:rsidR="00823524" w:rsidRPr="00BE1488" w:rsidRDefault="00823524" w:rsidP="00D515F6">
      <w:pPr>
        <w:autoSpaceDE w:val="0"/>
        <w:autoSpaceDN w:val="0"/>
        <w:adjustRightInd w:val="0"/>
        <w:spacing w:after="0" w:line="240" w:lineRule="auto"/>
        <w:ind w:left="-426" w:right="-341"/>
        <w:rPr>
          <w:b w:val="0"/>
          <w:sz w:val="22"/>
          <w:szCs w:val="20"/>
          <w:lang w:val="en-GB"/>
        </w:rPr>
      </w:pPr>
      <w:r w:rsidRPr="00BE1488">
        <w:rPr>
          <w:b w:val="0"/>
          <w:i/>
          <w:sz w:val="22"/>
          <w:szCs w:val="20"/>
          <w:lang w:val="en-GB"/>
        </w:rPr>
        <w:t>Note</w:t>
      </w:r>
      <w:r w:rsidRPr="00BE1488">
        <w:rPr>
          <w:b w:val="0"/>
          <w:sz w:val="22"/>
          <w:szCs w:val="20"/>
          <w:lang w:val="en-GB"/>
        </w:rPr>
        <w:t>: A study can be awarded a maximum of one star for each numbered item within the Selection and</w:t>
      </w:r>
    </w:p>
    <w:p w:rsidR="00823524" w:rsidRPr="00BE1488" w:rsidRDefault="00823524" w:rsidP="00D515F6">
      <w:pPr>
        <w:autoSpaceDE w:val="0"/>
        <w:autoSpaceDN w:val="0"/>
        <w:adjustRightInd w:val="0"/>
        <w:spacing w:after="0" w:line="240" w:lineRule="auto"/>
        <w:ind w:left="-426" w:right="-341"/>
        <w:rPr>
          <w:b w:val="0"/>
          <w:sz w:val="22"/>
          <w:szCs w:val="20"/>
          <w:lang w:val="en-GB"/>
        </w:rPr>
      </w:pPr>
      <w:r w:rsidRPr="00BE1488">
        <w:rPr>
          <w:b w:val="0"/>
          <w:sz w:val="22"/>
          <w:szCs w:val="20"/>
          <w:lang w:val="en-GB"/>
        </w:rPr>
        <w:t>Outcome categories. A maximum of two stars can be given for Comparability</w:t>
      </w:r>
    </w:p>
    <w:p w:rsidR="00823524" w:rsidRPr="00BE1488" w:rsidRDefault="00823524" w:rsidP="00D515F6">
      <w:pPr>
        <w:autoSpaceDE w:val="0"/>
        <w:autoSpaceDN w:val="0"/>
        <w:adjustRightInd w:val="0"/>
        <w:spacing w:after="0" w:line="240" w:lineRule="auto"/>
        <w:ind w:left="-426" w:right="-341"/>
        <w:rPr>
          <w:bCs/>
          <w:sz w:val="22"/>
          <w:szCs w:val="20"/>
          <w:lang w:val="en-GB"/>
        </w:rPr>
      </w:pPr>
    </w:p>
    <w:p w:rsidR="00823524" w:rsidRPr="00BE1488" w:rsidRDefault="00823524" w:rsidP="00D515F6">
      <w:pPr>
        <w:autoSpaceDE w:val="0"/>
        <w:autoSpaceDN w:val="0"/>
        <w:adjustRightInd w:val="0"/>
        <w:spacing w:after="0" w:line="276" w:lineRule="auto"/>
        <w:ind w:left="-426" w:right="-341"/>
        <w:rPr>
          <w:bCs/>
          <w:sz w:val="22"/>
          <w:szCs w:val="20"/>
          <w:lang w:val="en-GB"/>
        </w:rPr>
      </w:pPr>
      <w:r w:rsidRPr="00BE1488">
        <w:rPr>
          <w:bCs/>
          <w:sz w:val="22"/>
          <w:szCs w:val="20"/>
          <w:lang w:val="en-GB"/>
        </w:rPr>
        <w:t>Selection</w:t>
      </w:r>
    </w:p>
    <w:p w:rsidR="00823524" w:rsidRPr="00BE1488" w:rsidRDefault="00823524" w:rsidP="00D515F6">
      <w:pPr>
        <w:autoSpaceDE w:val="0"/>
        <w:autoSpaceDN w:val="0"/>
        <w:adjustRightInd w:val="0"/>
        <w:spacing w:after="0" w:line="240" w:lineRule="auto"/>
        <w:ind w:left="-426" w:right="-341"/>
        <w:rPr>
          <w:b w:val="0"/>
          <w:sz w:val="22"/>
          <w:szCs w:val="20"/>
          <w:lang w:val="en-GB"/>
        </w:rPr>
      </w:pPr>
      <w:r w:rsidRPr="00BE1488">
        <w:rPr>
          <w:b w:val="0"/>
          <w:sz w:val="22"/>
          <w:szCs w:val="20"/>
          <w:lang w:val="en-GB"/>
        </w:rPr>
        <w:t>1) Representativeness of the exposed cohort</w:t>
      </w:r>
    </w:p>
    <w:p w:rsidR="00823524" w:rsidRPr="00BE1488" w:rsidRDefault="00823524" w:rsidP="00D515F6">
      <w:pPr>
        <w:autoSpaceDE w:val="0"/>
        <w:autoSpaceDN w:val="0"/>
        <w:adjustRightInd w:val="0"/>
        <w:spacing w:after="0" w:line="240" w:lineRule="auto"/>
        <w:ind w:left="-142" w:right="-341"/>
        <w:rPr>
          <w:rFonts w:ascii="Wingdings,Bold" w:hAnsi="Wingdings,Bold" w:cs="Wingdings,Bold"/>
          <w:bCs/>
          <w:sz w:val="22"/>
          <w:szCs w:val="20"/>
          <w:lang w:val="en-GB"/>
        </w:rPr>
      </w:pPr>
      <w:r w:rsidRPr="00BE1488">
        <w:rPr>
          <w:b w:val="0"/>
          <w:sz w:val="22"/>
          <w:szCs w:val="20"/>
          <w:lang w:val="en-GB"/>
        </w:rPr>
        <w:t>A) truly representative of average postmenstrual women in the community *</w:t>
      </w:r>
    </w:p>
    <w:p w:rsidR="00823524" w:rsidRPr="00BE1488" w:rsidRDefault="00823524" w:rsidP="00D515F6">
      <w:pPr>
        <w:autoSpaceDE w:val="0"/>
        <w:autoSpaceDN w:val="0"/>
        <w:adjustRightInd w:val="0"/>
        <w:spacing w:after="0" w:line="240" w:lineRule="auto"/>
        <w:ind w:left="-142" w:right="-341"/>
        <w:rPr>
          <w:rFonts w:ascii="Wingdings,Bold" w:hAnsi="Wingdings,Bold" w:cs="Wingdings,Bold"/>
          <w:bCs/>
          <w:sz w:val="22"/>
          <w:szCs w:val="20"/>
          <w:lang w:val="en-GB"/>
        </w:rPr>
      </w:pPr>
      <w:r w:rsidRPr="00BE1488">
        <w:rPr>
          <w:b w:val="0"/>
          <w:sz w:val="22"/>
          <w:szCs w:val="20"/>
          <w:lang w:val="en-GB"/>
        </w:rPr>
        <w:t>B) somewhat representative of average postmenstrual women in the community *</w:t>
      </w:r>
    </w:p>
    <w:p w:rsidR="00823524" w:rsidRPr="00BE1488" w:rsidRDefault="00823524" w:rsidP="00D515F6">
      <w:pPr>
        <w:autoSpaceDE w:val="0"/>
        <w:autoSpaceDN w:val="0"/>
        <w:adjustRightInd w:val="0"/>
        <w:spacing w:after="0" w:line="240" w:lineRule="auto"/>
        <w:ind w:left="-142" w:right="-341"/>
        <w:rPr>
          <w:b w:val="0"/>
          <w:sz w:val="22"/>
          <w:szCs w:val="20"/>
          <w:lang w:val="en-GB"/>
        </w:rPr>
      </w:pPr>
      <w:r w:rsidRPr="00BE1488">
        <w:rPr>
          <w:b w:val="0"/>
          <w:sz w:val="22"/>
          <w:szCs w:val="20"/>
          <w:lang w:val="en-GB"/>
        </w:rPr>
        <w:t>C) selected group of users eg nurses, volunteers</w:t>
      </w:r>
    </w:p>
    <w:p w:rsidR="00823524" w:rsidRPr="00BE1488" w:rsidRDefault="00823524" w:rsidP="00D515F6">
      <w:pPr>
        <w:autoSpaceDE w:val="0"/>
        <w:autoSpaceDN w:val="0"/>
        <w:adjustRightInd w:val="0"/>
        <w:spacing w:after="0" w:line="276" w:lineRule="auto"/>
        <w:ind w:left="-142" w:right="-341"/>
        <w:rPr>
          <w:b w:val="0"/>
          <w:sz w:val="22"/>
          <w:szCs w:val="20"/>
          <w:lang w:val="en-GB"/>
        </w:rPr>
      </w:pPr>
      <w:r w:rsidRPr="00BE1488">
        <w:rPr>
          <w:b w:val="0"/>
          <w:sz w:val="22"/>
          <w:szCs w:val="20"/>
          <w:lang w:val="en-GB"/>
        </w:rPr>
        <w:t>D) no description of the derivation of the cohort</w:t>
      </w:r>
    </w:p>
    <w:p w:rsidR="00823524" w:rsidRPr="00BE1488" w:rsidRDefault="00823524" w:rsidP="00D515F6">
      <w:pPr>
        <w:autoSpaceDE w:val="0"/>
        <w:autoSpaceDN w:val="0"/>
        <w:adjustRightInd w:val="0"/>
        <w:spacing w:after="0" w:line="240" w:lineRule="auto"/>
        <w:ind w:left="-426" w:right="-341"/>
        <w:rPr>
          <w:b w:val="0"/>
          <w:sz w:val="22"/>
          <w:szCs w:val="20"/>
          <w:lang w:val="en-GB"/>
        </w:rPr>
      </w:pPr>
      <w:r w:rsidRPr="00BE1488">
        <w:rPr>
          <w:b w:val="0"/>
          <w:sz w:val="22"/>
          <w:szCs w:val="20"/>
          <w:lang w:val="en-GB"/>
        </w:rPr>
        <w:t>2) Selection of the non exposed cohort</w:t>
      </w:r>
    </w:p>
    <w:p w:rsidR="00823524" w:rsidRPr="00BE1488" w:rsidRDefault="00823524" w:rsidP="00D515F6">
      <w:pPr>
        <w:autoSpaceDE w:val="0"/>
        <w:autoSpaceDN w:val="0"/>
        <w:adjustRightInd w:val="0"/>
        <w:spacing w:after="0" w:line="240" w:lineRule="auto"/>
        <w:ind w:left="-142" w:right="-341"/>
        <w:rPr>
          <w:rFonts w:ascii="Wingdings,Bold" w:hAnsi="Wingdings,Bold" w:cs="Wingdings,Bold"/>
          <w:bCs/>
          <w:sz w:val="22"/>
          <w:szCs w:val="20"/>
          <w:lang w:val="en-GB"/>
        </w:rPr>
      </w:pPr>
      <w:r w:rsidRPr="00BE1488">
        <w:rPr>
          <w:b w:val="0"/>
          <w:sz w:val="22"/>
          <w:szCs w:val="20"/>
          <w:lang w:val="en-GB"/>
        </w:rPr>
        <w:t>A) drawn from the same community as the exposed cohort *</w:t>
      </w:r>
    </w:p>
    <w:p w:rsidR="00823524" w:rsidRPr="00BE1488" w:rsidRDefault="00823524" w:rsidP="00D515F6">
      <w:pPr>
        <w:autoSpaceDE w:val="0"/>
        <w:autoSpaceDN w:val="0"/>
        <w:adjustRightInd w:val="0"/>
        <w:spacing w:after="0" w:line="240" w:lineRule="auto"/>
        <w:ind w:left="-142" w:right="-341"/>
        <w:rPr>
          <w:b w:val="0"/>
          <w:sz w:val="22"/>
          <w:szCs w:val="20"/>
          <w:lang w:val="en-GB"/>
        </w:rPr>
      </w:pPr>
      <w:r w:rsidRPr="00BE1488">
        <w:rPr>
          <w:b w:val="0"/>
          <w:sz w:val="22"/>
          <w:szCs w:val="20"/>
          <w:lang w:val="en-GB"/>
        </w:rPr>
        <w:t>B) drawn from a different source</w:t>
      </w:r>
    </w:p>
    <w:p w:rsidR="00823524" w:rsidRPr="00BE1488" w:rsidRDefault="00823524" w:rsidP="00D515F6">
      <w:pPr>
        <w:autoSpaceDE w:val="0"/>
        <w:autoSpaceDN w:val="0"/>
        <w:adjustRightInd w:val="0"/>
        <w:spacing w:after="0" w:line="276" w:lineRule="auto"/>
        <w:ind w:left="-142" w:right="-341"/>
        <w:rPr>
          <w:b w:val="0"/>
          <w:sz w:val="22"/>
          <w:szCs w:val="20"/>
          <w:lang w:val="en-GB"/>
        </w:rPr>
      </w:pPr>
      <w:r w:rsidRPr="00BE1488">
        <w:rPr>
          <w:b w:val="0"/>
          <w:sz w:val="22"/>
          <w:szCs w:val="20"/>
          <w:lang w:val="en-GB"/>
        </w:rPr>
        <w:t>C) no description of the derivation of the non exposed cohort</w:t>
      </w:r>
    </w:p>
    <w:p w:rsidR="00823524" w:rsidRPr="00BE1488" w:rsidRDefault="00823524" w:rsidP="00D515F6">
      <w:pPr>
        <w:autoSpaceDE w:val="0"/>
        <w:autoSpaceDN w:val="0"/>
        <w:adjustRightInd w:val="0"/>
        <w:spacing w:after="0" w:line="240" w:lineRule="auto"/>
        <w:ind w:left="-426" w:right="-341"/>
        <w:rPr>
          <w:b w:val="0"/>
          <w:sz w:val="22"/>
          <w:szCs w:val="20"/>
          <w:lang w:val="en-GB"/>
        </w:rPr>
      </w:pPr>
      <w:r w:rsidRPr="00BE1488">
        <w:rPr>
          <w:b w:val="0"/>
          <w:sz w:val="22"/>
          <w:szCs w:val="20"/>
          <w:lang w:val="en-GB"/>
        </w:rPr>
        <w:t>3) Ascertainment of exposure</w:t>
      </w:r>
    </w:p>
    <w:p w:rsidR="00823524" w:rsidRPr="00BE1488" w:rsidRDefault="00823524" w:rsidP="00D515F6">
      <w:pPr>
        <w:autoSpaceDE w:val="0"/>
        <w:autoSpaceDN w:val="0"/>
        <w:adjustRightInd w:val="0"/>
        <w:spacing w:after="0" w:line="240" w:lineRule="auto"/>
        <w:ind w:left="-142" w:right="-341"/>
        <w:rPr>
          <w:rFonts w:ascii="Wingdings,Bold" w:hAnsi="Wingdings,Bold" w:cs="Wingdings,Bold"/>
          <w:bCs/>
          <w:sz w:val="22"/>
          <w:szCs w:val="20"/>
          <w:lang w:val="en-GB"/>
        </w:rPr>
      </w:pPr>
      <w:r w:rsidRPr="00BE1488">
        <w:rPr>
          <w:b w:val="0"/>
          <w:sz w:val="22"/>
          <w:szCs w:val="20"/>
          <w:lang w:val="en-GB"/>
        </w:rPr>
        <w:t xml:space="preserve">A) secure record (eg surgical records) </w:t>
      </w:r>
      <w:r w:rsidRPr="00BE1488">
        <w:rPr>
          <w:rFonts w:ascii="Wingdings,Bold" w:hAnsi="Wingdings,Bold" w:cs="Wingdings,Bold"/>
          <w:bCs/>
          <w:sz w:val="22"/>
          <w:szCs w:val="20"/>
          <w:lang w:val="en-GB"/>
        </w:rPr>
        <w:t>*</w:t>
      </w:r>
    </w:p>
    <w:p w:rsidR="00823524" w:rsidRPr="00BE1488" w:rsidRDefault="00823524" w:rsidP="00D515F6">
      <w:pPr>
        <w:autoSpaceDE w:val="0"/>
        <w:autoSpaceDN w:val="0"/>
        <w:adjustRightInd w:val="0"/>
        <w:spacing w:after="0" w:line="240" w:lineRule="auto"/>
        <w:ind w:left="-142" w:right="-341"/>
        <w:rPr>
          <w:rFonts w:ascii="Wingdings,Bold" w:hAnsi="Wingdings,Bold" w:cs="Wingdings,Bold"/>
          <w:bCs/>
          <w:sz w:val="22"/>
          <w:szCs w:val="20"/>
          <w:lang w:val="en-GB"/>
        </w:rPr>
      </w:pPr>
      <w:r w:rsidRPr="00BE1488">
        <w:rPr>
          <w:b w:val="0"/>
          <w:sz w:val="22"/>
          <w:szCs w:val="20"/>
          <w:lang w:val="en-GB"/>
        </w:rPr>
        <w:t xml:space="preserve">B) structured interview </w:t>
      </w:r>
      <w:r w:rsidRPr="00BE1488">
        <w:rPr>
          <w:rFonts w:ascii="Wingdings,Bold" w:hAnsi="Wingdings,Bold" w:cs="Wingdings,Bold"/>
          <w:bCs/>
          <w:sz w:val="22"/>
          <w:szCs w:val="20"/>
          <w:lang w:val="en-GB"/>
        </w:rPr>
        <w:t>*</w:t>
      </w:r>
    </w:p>
    <w:p w:rsidR="00823524" w:rsidRPr="00BE1488" w:rsidRDefault="00823524" w:rsidP="00D515F6">
      <w:pPr>
        <w:autoSpaceDE w:val="0"/>
        <w:autoSpaceDN w:val="0"/>
        <w:adjustRightInd w:val="0"/>
        <w:spacing w:after="0" w:line="240" w:lineRule="auto"/>
        <w:ind w:left="-142" w:right="-341"/>
        <w:rPr>
          <w:b w:val="0"/>
          <w:sz w:val="22"/>
          <w:szCs w:val="20"/>
          <w:lang w:val="en-GB"/>
        </w:rPr>
      </w:pPr>
      <w:r w:rsidRPr="00BE1488">
        <w:rPr>
          <w:b w:val="0"/>
          <w:sz w:val="22"/>
          <w:szCs w:val="20"/>
          <w:lang w:val="en-GB"/>
        </w:rPr>
        <w:t>C) written self report</w:t>
      </w:r>
    </w:p>
    <w:p w:rsidR="00823524" w:rsidRPr="00BE1488" w:rsidRDefault="00823524" w:rsidP="00D515F6">
      <w:pPr>
        <w:autoSpaceDE w:val="0"/>
        <w:autoSpaceDN w:val="0"/>
        <w:adjustRightInd w:val="0"/>
        <w:spacing w:after="0" w:line="276" w:lineRule="auto"/>
        <w:ind w:left="-142" w:right="-341"/>
        <w:rPr>
          <w:b w:val="0"/>
          <w:sz w:val="22"/>
          <w:szCs w:val="20"/>
          <w:lang w:val="en-GB"/>
        </w:rPr>
      </w:pPr>
      <w:r w:rsidRPr="00BE1488">
        <w:rPr>
          <w:b w:val="0"/>
          <w:sz w:val="22"/>
          <w:szCs w:val="20"/>
          <w:lang w:val="en-GB"/>
        </w:rPr>
        <w:t>D) no description</w:t>
      </w:r>
    </w:p>
    <w:p w:rsidR="00823524" w:rsidRPr="00BE1488" w:rsidRDefault="00823524" w:rsidP="00D515F6">
      <w:pPr>
        <w:autoSpaceDE w:val="0"/>
        <w:autoSpaceDN w:val="0"/>
        <w:adjustRightInd w:val="0"/>
        <w:spacing w:after="0" w:line="240" w:lineRule="auto"/>
        <w:ind w:left="-426" w:right="-341"/>
        <w:rPr>
          <w:b w:val="0"/>
          <w:sz w:val="22"/>
          <w:szCs w:val="20"/>
          <w:lang w:val="en-GB"/>
        </w:rPr>
      </w:pPr>
      <w:r w:rsidRPr="00BE1488">
        <w:rPr>
          <w:b w:val="0"/>
          <w:sz w:val="22"/>
          <w:szCs w:val="20"/>
          <w:lang w:val="en-GB"/>
        </w:rPr>
        <w:t xml:space="preserve">4) Demonstration that outcome of interest was not present at start of study (NOT APPLICABLE) </w:t>
      </w:r>
    </w:p>
    <w:p w:rsidR="00823524" w:rsidRPr="00BE1488" w:rsidRDefault="00823524" w:rsidP="00D515F6">
      <w:pPr>
        <w:autoSpaceDE w:val="0"/>
        <w:autoSpaceDN w:val="0"/>
        <w:adjustRightInd w:val="0"/>
        <w:spacing w:after="0" w:line="240" w:lineRule="auto"/>
        <w:ind w:left="-142" w:right="-341"/>
        <w:rPr>
          <w:rFonts w:ascii="Wingdings,Bold" w:hAnsi="Wingdings,Bold" w:cs="Wingdings,Bold"/>
          <w:bCs/>
          <w:sz w:val="22"/>
          <w:szCs w:val="20"/>
          <w:lang w:val="en-GB"/>
        </w:rPr>
      </w:pPr>
      <w:r w:rsidRPr="00BE1488">
        <w:rPr>
          <w:b w:val="0"/>
          <w:sz w:val="22"/>
          <w:szCs w:val="20"/>
          <w:lang w:val="en-GB"/>
        </w:rPr>
        <w:t xml:space="preserve">A) yes </w:t>
      </w:r>
      <w:r w:rsidRPr="00BE1488">
        <w:rPr>
          <w:rFonts w:ascii="Wingdings,Bold" w:hAnsi="Wingdings,Bold" w:cs="Wingdings,Bold"/>
          <w:bCs/>
          <w:sz w:val="22"/>
          <w:szCs w:val="20"/>
          <w:lang w:val="en-GB"/>
        </w:rPr>
        <w:t>*</w:t>
      </w:r>
    </w:p>
    <w:p w:rsidR="00823524" w:rsidRPr="00BE1488" w:rsidRDefault="00823524" w:rsidP="00D515F6">
      <w:pPr>
        <w:autoSpaceDE w:val="0"/>
        <w:autoSpaceDN w:val="0"/>
        <w:adjustRightInd w:val="0"/>
        <w:spacing w:after="0" w:line="240" w:lineRule="auto"/>
        <w:ind w:left="-142" w:right="-341"/>
        <w:rPr>
          <w:b w:val="0"/>
          <w:sz w:val="22"/>
          <w:szCs w:val="20"/>
          <w:lang w:val="en-GB"/>
        </w:rPr>
      </w:pPr>
      <w:r w:rsidRPr="00BE1488">
        <w:rPr>
          <w:b w:val="0"/>
          <w:sz w:val="22"/>
          <w:szCs w:val="20"/>
          <w:lang w:val="en-GB"/>
        </w:rPr>
        <w:t>B) no</w:t>
      </w:r>
    </w:p>
    <w:p w:rsidR="00823524" w:rsidRPr="00BE1488" w:rsidRDefault="00823524" w:rsidP="00D515F6">
      <w:pPr>
        <w:autoSpaceDE w:val="0"/>
        <w:autoSpaceDN w:val="0"/>
        <w:adjustRightInd w:val="0"/>
        <w:spacing w:after="0" w:line="240" w:lineRule="auto"/>
        <w:ind w:left="-426" w:right="-341"/>
        <w:rPr>
          <w:bCs/>
          <w:sz w:val="22"/>
          <w:szCs w:val="20"/>
          <w:lang w:val="en-GB"/>
        </w:rPr>
      </w:pPr>
    </w:p>
    <w:p w:rsidR="00823524" w:rsidRPr="00BE1488" w:rsidRDefault="00823524" w:rsidP="00D515F6">
      <w:pPr>
        <w:autoSpaceDE w:val="0"/>
        <w:autoSpaceDN w:val="0"/>
        <w:adjustRightInd w:val="0"/>
        <w:spacing w:after="0" w:line="276" w:lineRule="auto"/>
        <w:ind w:left="-426" w:right="-341"/>
        <w:rPr>
          <w:bCs/>
          <w:sz w:val="22"/>
          <w:szCs w:val="20"/>
          <w:lang w:val="en-GB"/>
        </w:rPr>
      </w:pPr>
      <w:r w:rsidRPr="00BE1488">
        <w:rPr>
          <w:bCs/>
          <w:sz w:val="22"/>
          <w:szCs w:val="20"/>
          <w:lang w:val="en-GB"/>
        </w:rPr>
        <w:t>Comparability</w:t>
      </w:r>
    </w:p>
    <w:p w:rsidR="00823524" w:rsidRPr="00BE1488" w:rsidRDefault="00823524" w:rsidP="00D515F6">
      <w:pPr>
        <w:autoSpaceDE w:val="0"/>
        <w:autoSpaceDN w:val="0"/>
        <w:adjustRightInd w:val="0"/>
        <w:spacing w:after="0" w:line="240" w:lineRule="auto"/>
        <w:ind w:left="-426" w:right="-341"/>
        <w:rPr>
          <w:b w:val="0"/>
          <w:sz w:val="22"/>
          <w:szCs w:val="20"/>
          <w:lang w:val="en-GB"/>
        </w:rPr>
      </w:pPr>
      <w:r w:rsidRPr="00BE1488">
        <w:rPr>
          <w:b w:val="0"/>
          <w:sz w:val="22"/>
          <w:szCs w:val="20"/>
          <w:lang w:val="en-GB"/>
        </w:rPr>
        <w:t>1) Comparability of cohorts on the basis of the design or analysis</w:t>
      </w:r>
    </w:p>
    <w:p w:rsidR="00823524" w:rsidRPr="00BE1488" w:rsidRDefault="00823524" w:rsidP="00D515F6">
      <w:pPr>
        <w:autoSpaceDE w:val="0"/>
        <w:autoSpaceDN w:val="0"/>
        <w:adjustRightInd w:val="0"/>
        <w:spacing w:after="0" w:line="240" w:lineRule="auto"/>
        <w:ind w:left="-142" w:right="-341"/>
        <w:rPr>
          <w:rFonts w:ascii="Wingdings,Bold" w:hAnsi="Wingdings,Bold" w:cs="Wingdings,Bold"/>
          <w:bCs/>
          <w:sz w:val="22"/>
          <w:szCs w:val="20"/>
          <w:lang w:val="en-GB"/>
        </w:rPr>
      </w:pPr>
      <w:r w:rsidRPr="00BE1488">
        <w:rPr>
          <w:b w:val="0"/>
          <w:sz w:val="22"/>
          <w:szCs w:val="20"/>
          <w:lang w:val="en-GB"/>
        </w:rPr>
        <w:t>A) study controls for age*</w:t>
      </w:r>
    </w:p>
    <w:p w:rsidR="00823524" w:rsidRPr="00BE1488" w:rsidRDefault="00823524" w:rsidP="00D515F6">
      <w:pPr>
        <w:autoSpaceDE w:val="0"/>
        <w:autoSpaceDN w:val="0"/>
        <w:adjustRightInd w:val="0"/>
        <w:spacing w:after="0" w:line="240" w:lineRule="auto"/>
        <w:ind w:left="-142" w:right="-341"/>
        <w:rPr>
          <w:b w:val="0"/>
          <w:sz w:val="22"/>
          <w:szCs w:val="20"/>
          <w:lang w:val="en-GB"/>
        </w:rPr>
      </w:pPr>
      <w:r w:rsidRPr="00BE1488">
        <w:rPr>
          <w:b w:val="0"/>
          <w:sz w:val="22"/>
          <w:szCs w:val="20"/>
          <w:lang w:val="en-GB"/>
        </w:rPr>
        <w:t xml:space="preserve">B) study also controls for at least one indicator of </w:t>
      </w:r>
      <w:r w:rsidRPr="00BE1488">
        <w:rPr>
          <w:sz w:val="22"/>
          <w:szCs w:val="20"/>
          <w:lang w:val="en-GB"/>
        </w:rPr>
        <w:t>socioeconomic status</w:t>
      </w:r>
      <w:r w:rsidRPr="00BE1488">
        <w:rPr>
          <w:b w:val="0"/>
          <w:sz w:val="22"/>
          <w:szCs w:val="20"/>
          <w:lang w:val="en-GB"/>
        </w:rPr>
        <w:t xml:space="preserve"> (eg. education, income) </w:t>
      </w:r>
      <w:r w:rsidRPr="00BE1488">
        <w:rPr>
          <w:b w:val="0"/>
          <w:sz w:val="22"/>
          <w:szCs w:val="20"/>
          <w:u w:val="single"/>
          <w:lang w:val="en-GB"/>
        </w:rPr>
        <w:t>and</w:t>
      </w:r>
      <w:r w:rsidRPr="00BE1488">
        <w:rPr>
          <w:b w:val="0"/>
          <w:sz w:val="22"/>
          <w:szCs w:val="20"/>
          <w:lang w:val="en-GB"/>
        </w:rPr>
        <w:t xml:space="preserve"> at least one of the following </w:t>
      </w:r>
      <w:r w:rsidRPr="00BE1488">
        <w:rPr>
          <w:sz w:val="22"/>
          <w:szCs w:val="20"/>
          <w:lang w:val="en-GB"/>
        </w:rPr>
        <w:t>lifestyle factors</w:t>
      </w:r>
      <w:r w:rsidRPr="00BE1488">
        <w:rPr>
          <w:b w:val="0"/>
          <w:sz w:val="22"/>
          <w:szCs w:val="20"/>
          <w:lang w:val="en-GB"/>
        </w:rPr>
        <w:t>: physical activity, alcohol, diet</w:t>
      </w:r>
    </w:p>
    <w:p w:rsidR="00823524" w:rsidRPr="00BE1488" w:rsidRDefault="00823524" w:rsidP="00D515F6">
      <w:pPr>
        <w:autoSpaceDE w:val="0"/>
        <w:autoSpaceDN w:val="0"/>
        <w:adjustRightInd w:val="0"/>
        <w:spacing w:after="0" w:line="240" w:lineRule="auto"/>
        <w:ind w:left="-426" w:right="-341"/>
        <w:rPr>
          <w:b w:val="0"/>
          <w:sz w:val="22"/>
          <w:szCs w:val="20"/>
          <w:lang w:val="en-GB"/>
        </w:rPr>
      </w:pPr>
      <w:r w:rsidRPr="00BE1488">
        <w:rPr>
          <w:b w:val="0"/>
          <w:sz w:val="22"/>
          <w:szCs w:val="20"/>
          <w:lang w:val="en-GB"/>
        </w:rPr>
        <w:t>1) Assessment of outcome</w:t>
      </w:r>
    </w:p>
    <w:p w:rsidR="00823524" w:rsidRPr="00BE1488" w:rsidRDefault="00823524" w:rsidP="00D515F6">
      <w:pPr>
        <w:autoSpaceDE w:val="0"/>
        <w:autoSpaceDN w:val="0"/>
        <w:adjustRightInd w:val="0"/>
        <w:spacing w:after="0" w:line="240" w:lineRule="auto"/>
        <w:ind w:left="-142" w:right="-341"/>
        <w:rPr>
          <w:rFonts w:ascii="Wingdings,Bold" w:hAnsi="Wingdings,Bold" w:cs="Wingdings,Bold"/>
          <w:bCs/>
          <w:sz w:val="22"/>
          <w:szCs w:val="20"/>
          <w:lang w:val="en-GB"/>
        </w:rPr>
      </w:pPr>
      <w:r w:rsidRPr="00BE1488">
        <w:rPr>
          <w:b w:val="0"/>
          <w:sz w:val="22"/>
          <w:szCs w:val="20"/>
          <w:lang w:val="en-GB"/>
        </w:rPr>
        <w:t xml:space="preserve">A) independent blind assessment </w:t>
      </w:r>
      <w:r w:rsidRPr="00BE1488">
        <w:rPr>
          <w:rFonts w:ascii="Wingdings,Bold" w:hAnsi="Wingdings,Bold" w:cs="Wingdings,Bold"/>
          <w:bCs/>
          <w:sz w:val="22"/>
          <w:szCs w:val="20"/>
          <w:lang w:val="en-GB"/>
        </w:rPr>
        <w:t>*</w:t>
      </w:r>
    </w:p>
    <w:p w:rsidR="00823524" w:rsidRPr="00BE1488" w:rsidRDefault="00823524" w:rsidP="00D515F6">
      <w:pPr>
        <w:autoSpaceDE w:val="0"/>
        <w:autoSpaceDN w:val="0"/>
        <w:adjustRightInd w:val="0"/>
        <w:spacing w:after="0" w:line="240" w:lineRule="auto"/>
        <w:ind w:left="-142" w:right="-341"/>
        <w:rPr>
          <w:rFonts w:ascii="Wingdings,Bold" w:hAnsi="Wingdings,Bold" w:cs="Wingdings,Bold"/>
          <w:bCs/>
          <w:sz w:val="22"/>
          <w:szCs w:val="20"/>
          <w:lang w:val="en-GB"/>
        </w:rPr>
      </w:pPr>
      <w:r w:rsidRPr="00BE1488">
        <w:rPr>
          <w:b w:val="0"/>
          <w:sz w:val="22"/>
          <w:szCs w:val="20"/>
          <w:lang w:val="en-GB"/>
        </w:rPr>
        <w:t xml:space="preserve">B) record linkage </w:t>
      </w:r>
      <w:r w:rsidRPr="00BE1488">
        <w:rPr>
          <w:rFonts w:ascii="Wingdings,Bold" w:hAnsi="Wingdings,Bold" w:cs="Wingdings,Bold"/>
          <w:bCs/>
          <w:sz w:val="22"/>
          <w:szCs w:val="20"/>
          <w:lang w:val="en-GB"/>
        </w:rPr>
        <w:t>*</w:t>
      </w:r>
    </w:p>
    <w:p w:rsidR="00823524" w:rsidRPr="00BE1488" w:rsidRDefault="00823524" w:rsidP="00D515F6">
      <w:pPr>
        <w:autoSpaceDE w:val="0"/>
        <w:autoSpaceDN w:val="0"/>
        <w:adjustRightInd w:val="0"/>
        <w:spacing w:after="0" w:line="240" w:lineRule="auto"/>
        <w:ind w:left="-142" w:right="-341"/>
        <w:rPr>
          <w:b w:val="0"/>
          <w:sz w:val="22"/>
          <w:szCs w:val="20"/>
          <w:lang w:val="en-GB"/>
        </w:rPr>
      </w:pPr>
      <w:r w:rsidRPr="00BE1488">
        <w:rPr>
          <w:b w:val="0"/>
          <w:sz w:val="22"/>
          <w:szCs w:val="20"/>
          <w:lang w:val="en-GB"/>
        </w:rPr>
        <w:t>C) self report</w:t>
      </w:r>
    </w:p>
    <w:p w:rsidR="00823524" w:rsidRPr="00BE1488" w:rsidRDefault="00823524" w:rsidP="00D515F6">
      <w:pPr>
        <w:autoSpaceDE w:val="0"/>
        <w:autoSpaceDN w:val="0"/>
        <w:adjustRightInd w:val="0"/>
        <w:spacing w:after="0" w:line="276" w:lineRule="auto"/>
        <w:ind w:left="-142" w:right="-341"/>
        <w:rPr>
          <w:b w:val="0"/>
          <w:sz w:val="22"/>
          <w:szCs w:val="20"/>
          <w:lang w:val="en-GB"/>
        </w:rPr>
      </w:pPr>
      <w:r w:rsidRPr="00BE1488">
        <w:rPr>
          <w:b w:val="0"/>
          <w:sz w:val="22"/>
          <w:szCs w:val="20"/>
          <w:lang w:val="en-GB"/>
        </w:rPr>
        <w:t>D) no description</w:t>
      </w:r>
    </w:p>
    <w:p w:rsidR="00823524" w:rsidRPr="00BE1488" w:rsidRDefault="00823524" w:rsidP="00D515F6">
      <w:pPr>
        <w:autoSpaceDE w:val="0"/>
        <w:autoSpaceDN w:val="0"/>
        <w:adjustRightInd w:val="0"/>
        <w:spacing w:after="0" w:line="240" w:lineRule="auto"/>
        <w:ind w:left="-426" w:right="-341"/>
        <w:rPr>
          <w:b w:val="0"/>
          <w:sz w:val="22"/>
          <w:szCs w:val="20"/>
          <w:lang w:val="en-GB"/>
        </w:rPr>
      </w:pPr>
      <w:r w:rsidRPr="00BE1488">
        <w:rPr>
          <w:b w:val="0"/>
          <w:sz w:val="22"/>
          <w:szCs w:val="20"/>
          <w:lang w:val="en-GB"/>
        </w:rPr>
        <w:t>2) Was follow-up long enough for outcomes to occur</w:t>
      </w:r>
    </w:p>
    <w:p w:rsidR="00823524" w:rsidRPr="00BE1488" w:rsidRDefault="00823524" w:rsidP="00D515F6">
      <w:pPr>
        <w:autoSpaceDE w:val="0"/>
        <w:autoSpaceDN w:val="0"/>
        <w:adjustRightInd w:val="0"/>
        <w:spacing w:after="0" w:line="240" w:lineRule="auto"/>
        <w:ind w:left="-142" w:right="-341"/>
        <w:rPr>
          <w:rFonts w:ascii="Wingdings,Bold" w:hAnsi="Wingdings,Bold" w:cs="Wingdings,Bold"/>
          <w:bCs/>
          <w:sz w:val="22"/>
          <w:szCs w:val="20"/>
          <w:lang w:val="en-GB"/>
        </w:rPr>
      </w:pPr>
      <w:r w:rsidRPr="00BE1488">
        <w:rPr>
          <w:b w:val="0"/>
          <w:sz w:val="22"/>
          <w:szCs w:val="20"/>
          <w:lang w:val="en-GB"/>
        </w:rPr>
        <w:t xml:space="preserve">A) yes (≥10 years, or ≥7 years if mean age at baseline was &gt;75) </w:t>
      </w:r>
      <w:r w:rsidRPr="00BE1488">
        <w:rPr>
          <w:rFonts w:ascii="Wingdings,Bold" w:hAnsi="Wingdings,Bold" w:cs="Wingdings,Bold"/>
          <w:bCs/>
          <w:sz w:val="22"/>
          <w:szCs w:val="20"/>
          <w:lang w:val="en-GB"/>
        </w:rPr>
        <w:t>*</w:t>
      </w:r>
    </w:p>
    <w:p w:rsidR="00823524" w:rsidRPr="00BE1488" w:rsidRDefault="00823524" w:rsidP="00D515F6">
      <w:pPr>
        <w:autoSpaceDE w:val="0"/>
        <w:autoSpaceDN w:val="0"/>
        <w:adjustRightInd w:val="0"/>
        <w:spacing w:after="0" w:line="276" w:lineRule="auto"/>
        <w:ind w:left="-142" w:right="-341"/>
        <w:rPr>
          <w:b w:val="0"/>
          <w:sz w:val="22"/>
          <w:szCs w:val="20"/>
          <w:lang w:val="en-GB"/>
        </w:rPr>
      </w:pPr>
      <w:r w:rsidRPr="00BE1488">
        <w:rPr>
          <w:b w:val="0"/>
          <w:sz w:val="22"/>
          <w:szCs w:val="20"/>
          <w:lang w:val="en-GB"/>
        </w:rPr>
        <w:t>B) no</w:t>
      </w:r>
    </w:p>
    <w:p w:rsidR="00823524" w:rsidRPr="00BE1488" w:rsidRDefault="00823524" w:rsidP="00D515F6">
      <w:pPr>
        <w:autoSpaceDE w:val="0"/>
        <w:autoSpaceDN w:val="0"/>
        <w:adjustRightInd w:val="0"/>
        <w:spacing w:after="0" w:line="240" w:lineRule="auto"/>
        <w:ind w:left="-426" w:right="-341"/>
        <w:rPr>
          <w:b w:val="0"/>
          <w:sz w:val="22"/>
          <w:szCs w:val="20"/>
          <w:lang w:val="en-GB"/>
        </w:rPr>
      </w:pPr>
      <w:r w:rsidRPr="00BE1488">
        <w:rPr>
          <w:b w:val="0"/>
          <w:sz w:val="22"/>
          <w:szCs w:val="20"/>
          <w:lang w:val="en-GB"/>
        </w:rPr>
        <w:t>3) Adequacy of follow up of cohorts</w:t>
      </w:r>
    </w:p>
    <w:p w:rsidR="00823524" w:rsidRPr="00BE1488" w:rsidRDefault="00823524" w:rsidP="00D515F6">
      <w:pPr>
        <w:autoSpaceDE w:val="0"/>
        <w:autoSpaceDN w:val="0"/>
        <w:adjustRightInd w:val="0"/>
        <w:spacing w:after="0" w:line="240" w:lineRule="auto"/>
        <w:ind w:left="-142" w:right="-341"/>
        <w:rPr>
          <w:rFonts w:ascii="Wingdings,Bold" w:hAnsi="Wingdings,Bold" w:cs="Wingdings,Bold"/>
          <w:bCs/>
          <w:sz w:val="22"/>
          <w:szCs w:val="20"/>
          <w:lang w:val="en-GB"/>
        </w:rPr>
      </w:pPr>
      <w:r w:rsidRPr="00BE1488">
        <w:rPr>
          <w:b w:val="0"/>
          <w:sz w:val="22"/>
          <w:szCs w:val="20"/>
          <w:lang w:val="en-GB"/>
        </w:rPr>
        <w:t xml:space="preserve">A) complete follow up - all subjects accounted for </w:t>
      </w:r>
      <w:r w:rsidRPr="00BE1488">
        <w:rPr>
          <w:rFonts w:ascii="Wingdings,Bold" w:hAnsi="Wingdings,Bold" w:cs="Wingdings,Bold"/>
          <w:bCs/>
          <w:sz w:val="22"/>
          <w:szCs w:val="20"/>
          <w:lang w:val="en-GB"/>
        </w:rPr>
        <w:t>*</w:t>
      </w:r>
    </w:p>
    <w:p w:rsidR="00823524" w:rsidRPr="00BE1488" w:rsidRDefault="00823524" w:rsidP="00D515F6">
      <w:pPr>
        <w:autoSpaceDE w:val="0"/>
        <w:autoSpaceDN w:val="0"/>
        <w:adjustRightInd w:val="0"/>
        <w:spacing w:after="0" w:line="240" w:lineRule="auto"/>
        <w:ind w:left="-142" w:right="-341"/>
        <w:rPr>
          <w:b w:val="0"/>
          <w:sz w:val="22"/>
          <w:szCs w:val="20"/>
          <w:lang w:val="en-GB"/>
        </w:rPr>
      </w:pPr>
      <w:r w:rsidRPr="00BE1488">
        <w:rPr>
          <w:b w:val="0"/>
          <w:sz w:val="22"/>
          <w:szCs w:val="20"/>
          <w:lang w:val="en-GB"/>
        </w:rPr>
        <w:t xml:space="preserve">B) subjects lost to follow up unlikely to introduce bias - small number lost - &gt; 80 %  follow up, or description provided of those lost </w:t>
      </w:r>
      <w:r w:rsidRPr="00BE1488">
        <w:rPr>
          <w:rFonts w:ascii="Wingdings,Bold" w:hAnsi="Wingdings,Bold" w:cs="Wingdings,Bold"/>
          <w:bCs/>
          <w:sz w:val="22"/>
          <w:szCs w:val="20"/>
          <w:lang w:val="en-GB"/>
        </w:rPr>
        <w:t>*</w:t>
      </w:r>
    </w:p>
    <w:p w:rsidR="00823524" w:rsidRPr="00BE1488" w:rsidRDefault="00823524" w:rsidP="00D515F6">
      <w:pPr>
        <w:autoSpaceDE w:val="0"/>
        <w:autoSpaceDN w:val="0"/>
        <w:adjustRightInd w:val="0"/>
        <w:spacing w:after="0" w:line="240" w:lineRule="auto"/>
        <w:ind w:left="-142" w:right="-341"/>
        <w:rPr>
          <w:b w:val="0"/>
          <w:sz w:val="22"/>
          <w:szCs w:val="20"/>
          <w:lang w:val="en-GB"/>
        </w:rPr>
      </w:pPr>
      <w:r w:rsidRPr="00BE1488">
        <w:rPr>
          <w:b w:val="0"/>
          <w:sz w:val="22"/>
          <w:szCs w:val="20"/>
          <w:lang w:val="en-GB"/>
        </w:rPr>
        <w:t>C) follow up rate &lt; 80% and no description of those lost</w:t>
      </w:r>
    </w:p>
    <w:p w:rsidR="00823524" w:rsidRPr="00BE1488" w:rsidRDefault="00823524" w:rsidP="00D515F6">
      <w:pPr>
        <w:pStyle w:val="Normal1"/>
        <w:ind w:left="-142" w:right="-341" w:firstLine="0"/>
        <w:rPr>
          <w:szCs w:val="20"/>
          <w:lang w:val="en-GB"/>
        </w:rPr>
      </w:pPr>
      <w:r w:rsidRPr="00BE1488">
        <w:rPr>
          <w:szCs w:val="20"/>
        </w:rPr>
        <w:t>D) no statement</w:t>
      </w:r>
      <w:r w:rsidRPr="00BE1488">
        <w:rPr>
          <w:szCs w:val="20"/>
        </w:rPr>
        <w:fldChar w:fldCharType="begin"/>
      </w:r>
      <w:r w:rsidRPr="00BE1488">
        <w:rPr>
          <w:szCs w:val="20"/>
        </w:rPr>
        <w:instrText xml:space="preserve"> ADDIN </w:instrText>
      </w:r>
      <w:r w:rsidRPr="00BE1488">
        <w:rPr>
          <w:szCs w:val="20"/>
        </w:rPr>
        <w:fldChar w:fldCharType="end"/>
      </w:r>
    </w:p>
    <w:p w:rsidR="00823524" w:rsidRDefault="00823524" w:rsidP="00D515F6">
      <w:pPr>
        <w:pStyle w:val="Heading1"/>
        <w:rPr>
          <w:lang w:val="en-US"/>
        </w:rPr>
      </w:pPr>
      <w:r w:rsidRPr="008C0622">
        <w:rPr>
          <w:lang w:val="en-GB"/>
        </w:rPr>
        <w:br w:type="page"/>
      </w:r>
    </w:p>
    <w:p w:rsidR="00823524" w:rsidRDefault="00823524" w:rsidP="00D515F6">
      <w:pPr>
        <w:rPr>
          <w:color w:val="000000"/>
          <w:szCs w:val="18"/>
          <w:lang w:val="en-GB"/>
        </w:rPr>
      </w:pPr>
    </w:p>
    <w:p w:rsidR="00823524" w:rsidRDefault="00823524" w:rsidP="00D515F6">
      <w:pPr>
        <w:pStyle w:val="Caption"/>
        <w:rPr>
          <w:b/>
          <w:sz w:val="22"/>
          <w:lang w:val="en-GB"/>
        </w:rPr>
      </w:pPr>
    </w:p>
    <w:p w:rsidR="00823524" w:rsidRDefault="00823524" w:rsidP="00D515F6">
      <w:pPr>
        <w:pStyle w:val="Caption"/>
        <w:rPr>
          <w:b/>
          <w:sz w:val="22"/>
          <w:lang w:val="en-GB"/>
        </w:rPr>
      </w:pPr>
    </w:p>
    <w:p w:rsidR="00823524" w:rsidRDefault="00823524" w:rsidP="00D515F6">
      <w:pPr>
        <w:pStyle w:val="Caption"/>
        <w:rPr>
          <w:b/>
          <w:sz w:val="22"/>
          <w:lang w:val="en-GB"/>
        </w:rPr>
      </w:pPr>
    </w:p>
    <w:p w:rsidR="00823524" w:rsidRDefault="00823524" w:rsidP="00D515F6">
      <w:pPr>
        <w:pStyle w:val="Caption"/>
        <w:rPr>
          <w:b/>
          <w:sz w:val="22"/>
          <w:lang w:val="en-GB"/>
        </w:rPr>
      </w:pPr>
      <w:r w:rsidRPr="00CB1857">
        <w:rPr>
          <w:noProof/>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i1025" type="#_x0000_t75" style="width:402.75pt;height:294.75pt;visibility:visible">
            <v:imagedata r:id="rId7" o:title=""/>
          </v:shape>
        </w:pict>
      </w:r>
    </w:p>
    <w:p w:rsidR="00823524" w:rsidRPr="00D33239" w:rsidRDefault="00823524" w:rsidP="00D515F6">
      <w:pPr>
        <w:pStyle w:val="Caption"/>
        <w:rPr>
          <w:sz w:val="22"/>
          <w:lang w:val="en-GB"/>
        </w:rPr>
      </w:pPr>
      <w:r>
        <w:rPr>
          <w:b/>
          <w:sz w:val="22"/>
          <w:lang w:val="en-GB"/>
        </w:rPr>
        <w:t xml:space="preserve">Web </w:t>
      </w:r>
      <w:r w:rsidRPr="00AC3FBA">
        <w:rPr>
          <w:b/>
          <w:sz w:val="22"/>
          <w:lang w:val="en-GB"/>
        </w:rPr>
        <w:t xml:space="preserve">Figure </w:t>
      </w:r>
      <w:r>
        <w:rPr>
          <w:b/>
          <w:sz w:val="22"/>
          <w:lang w:val="en-GB"/>
        </w:rPr>
        <w:t>1</w:t>
      </w:r>
      <w:r>
        <w:rPr>
          <w:sz w:val="22"/>
          <w:lang w:val="en-GB"/>
        </w:rPr>
        <w:t>. Combined f</w:t>
      </w:r>
      <w:r w:rsidRPr="00D33239">
        <w:rPr>
          <w:sz w:val="22"/>
          <w:lang w:val="en-GB"/>
        </w:rPr>
        <w:t xml:space="preserve">unnel plot </w:t>
      </w:r>
      <w:r>
        <w:rPr>
          <w:sz w:val="22"/>
          <w:lang w:val="en-GB"/>
        </w:rPr>
        <w:t xml:space="preserve">of the HR for the comparison between lower vs. median menarcheal age for the three cardiovascular mortality outcomes against their standard error. There is no obvious asymmetry or suggestion for “missing” small, negative studies. </w:t>
      </w:r>
    </w:p>
    <w:p w:rsidR="00823524" w:rsidRDefault="00823524" w:rsidP="00D515F6">
      <w:pPr>
        <w:spacing w:line="276" w:lineRule="auto"/>
        <w:rPr>
          <w:lang w:val="en-GB"/>
        </w:rPr>
      </w:pPr>
    </w:p>
    <w:p w:rsidR="00823524" w:rsidRDefault="00823524" w:rsidP="005E53E8">
      <w:pPr>
        <w:pStyle w:val="Normal1"/>
      </w:pPr>
    </w:p>
    <w:p w:rsidR="00823524" w:rsidRPr="004D71AE" w:rsidRDefault="00823524">
      <w:pPr>
        <w:spacing w:line="276" w:lineRule="auto"/>
        <w:rPr>
          <w:b w:val="0"/>
          <w:bCs/>
          <w:color w:val="000000"/>
          <w:sz w:val="22"/>
          <w:szCs w:val="28"/>
          <w:lang w:val="en-US"/>
        </w:rPr>
      </w:pPr>
      <w:r w:rsidRPr="004D71AE">
        <w:rPr>
          <w:lang w:val="en-US"/>
        </w:rPr>
        <w:br w:type="page"/>
      </w:r>
    </w:p>
    <w:tbl>
      <w:tblPr>
        <w:tblpPr w:leftFromText="180" w:rightFromText="180" w:vertAnchor="page" w:horzAnchor="margin" w:tblpY="936"/>
        <w:tblW w:w="7674" w:type="dxa"/>
        <w:tblLayout w:type="fixed"/>
        <w:tblLook w:val="00A0"/>
      </w:tblPr>
      <w:tblGrid>
        <w:gridCol w:w="2669"/>
        <w:gridCol w:w="1501"/>
        <w:gridCol w:w="1834"/>
        <w:gridCol w:w="1670"/>
      </w:tblGrid>
      <w:tr w:rsidR="00823524" w:rsidRPr="004D71AE" w:rsidTr="00CB1857">
        <w:trPr>
          <w:trHeight w:val="306"/>
        </w:trPr>
        <w:tc>
          <w:tcPr>
            <w:tcW w:w="7674" w:type="dxa"/>
            <w:gridSpan w:val="4"/>
            <w:tcBorders>
              <w:bottom w:val="single" w:sz="4" w:space="0" w:color="auto"/>
            </w:tcBorders>
            <w:shd w:val="clear" w:color="auto" w:fill="FFFFFF"/>
          </w:tcPr>
          <w:p w:rsidR="00823524" w:rsidRPr="00CB1857" w:rsidRDefault="00823524" w:rsidP="00CB1857">
            <w:pPr>
              <w:spacing w:after="0"/>
              <w:jc w:val="both"/>
              <w:rPr>
                <w:b w:val="0"/>
                <w:sz w:val="20"/>
                <w:szCs w:val="20"/>
                <w:lang w:val="en-GB"/>
              </w:rPr>
            </w:pPr>
            <w:r w:rsidRPr="00CB1857">
              <w:rPr>
                <w:sz w:val="20"/>
                <w:szCs w:val="20"/>
                <w:lang w:val="en-GB"/>
              </w:rPr>
              <w:t>Web Table 1</w:t>
            </w:r>
            <w:r w:rsidRPr="00CB1857">
              <w:rPr>
                <w:b w:val="0"/>
                <w:sz w:val="20"/>
                <w:szCs w:val="20"/>
                <w:lang w:val="en-GB"/>
              </w:rPr>
              <w:t>.   Hazard Ratios and 95% Confidence Intervals Across Menarcheal Age Groups in Studies Looking on the Association Between Menarcheal Age and All-Cause Mortality</w:t>
            </w:r>
          </w:p>
        </w:tc>
      </w:tr>
      <w:tr w:rsidR="00823524" w:rsidRPr="004D71AE" w:rsidTr="00CB1857">
        <w:trPr>
          <w:trHeight w:val="897"/>
        </w:trPr>
        <w:tc>
          <w:tcPr>
            <w:tcW w:w="2669" w:type="dxa"/>
            <w:tcBorders>
              <w:top w:val="single" w:sz="4" w:space="0" w:color="auto"/>
              <w:bottom w:val="single" w:sz="4" w:space="0" w:color="auto"/>
            </w:tcBorders>
            <w:shd w:val="clear" w:color="auto" w:fill="FFFFFF"/>
            <w:vAlign w:val="center"/>
          </w:tcPr>
          <w:p w:rsidR="00823524" w:rsidRPr="00CB1857" w:rsidRDefault="00823524" w:rsidP="00CB1857">
            <w:pPr>
              <w:pStyle w:val="NormalWeb"/>
              <w:spacing w:before="0" w:beforeAutospacing="0" w:after="0" w:afterAutospacing="0"/>
              <w:jc w:val="center"/>
              <w:rPr>
                <w:bCs/>
                <w:color w:val="000000"/>
                <w:kern w:val="24"/>
                <w:sz w:val="18"/>
                <w:szCs w:val="18"/>
                <w:lang w:val="en-GB"/>
              </w:rPr>
            </w:pPr>
            <w:r w:rsidRPr="00CB1857">
              <w:rPr>
                <w:bCs/>
                <w:color w:val="000000"/>
                <w:kern w:val="24"/>
                <w:sz w:val="18"/>
                <w:szCs w:val="18"/>
                <w:lang w:val="en-GB"/>
              </w:rPr>
              <w:t>First Author, Year (Reference No.) and MA Groups</w:t>
            </w:r>
          </w:p>
        </w:tc>
        <w:tc>
          <w:tcPr>
            <w:tcW w:w="1501" w:type="dxa"/>
            <w:tcBorders>
              <w:top w:val="single" w:sz="4" w:space="0" w:color="auto"/>
              <w:bottom w:val="single" w:sz="4" w:space="0" w:color="auto"/>
            </w:tcBorders>
            <w:shd w:val="clear" w:color="auto" w:fill="FFFFFF"/>
            <w:vAlign w:val="center"/>
          </w:tcPr>
          <w:p w:rsidR="00823524" w:rsidRPr="00CB1857" w:rsidRDefault="00823524" w:rsidP="00CB1857">
            <w:pPr>
              <w:pStyle w:val="NormalWeb"/>
              <w:spacing w:before="0" w:after="0"/>
              <w:jc w:val="center"/>
              <w:rPr>
                <w:color w:val="000000"/>
                <w:sz w:val="18"/>
                <w:szCs w:val="22"/>
                <w:lang w:val="en-GB"/>
              </w:rPr>
            </w:pPr>
            <w:r w:rsidRPr="00CB1857">
              <w:rPr>
                <w:bCs/>
                <w:color w:val="000000"/>
                <w:kern w:val="24"/>
                <w:sz w:val="18"/>
                <w:szCs w:val="22"/>
                <w:lang w:val="en-GB"/>
              </w:rPr>
              <w:t>HR</w:t>
            </w:r>
          </w:p>
        </w:tc>
        <w:tc>
          <w:tcPr>
            <w:tcW w:w="1834" w:type="dxa"/>
            <w:tcBorders>
              <w:top w:val="single" w:sz="4" w:space="0" w:color="auto"/>
              <w:bottom w:val="single" w:sz="4" w:space="0" w:color="auto"/>
            </w:tcBorders>
            <w:shd w:val="clear" w:color="auto" w:fill="FFFFFF"/>
            <w:vAlign w:val="center"/>
          </w:tcPr>
          <w:p w:rsidR="00823524" w:rsidRPr="00CB1857" w:rsidRDefault="00823524" w:rsidP="00CB1857">
            <w:pPr>
              <w:spacing w:after="0" w:line="240" w:lineRule="auto"/>
              <w:jc w:val="center"/>
              <w:rPr>
                <w:color w:val="000000"/>
                <w:sz w:val="18"/>
                <w:lang w:val="en-GB"/>
              </w:rPr>
            </w:pPr>
            <w:r w:rsidRPr="00CB1857">
              <w:rPr>
                <w:b w:val="0"/>
                <w:bCs/>
                <w:color w:val="000000"/>
                <w:kern w:val="24"/>
                <w:sz w:val="18"/>
                <w:lang w:val="en-GB"/>
              </w:rPr>
              <w:t>95% CI</w:t>
            </w:r>
          </w:p>
        </w:tc>
        <w:tc>
          <w:tcPr>
            <w:tcW w:w="1668" w:type="dxa"/>
            <w:tcBorders>
              <w:top w:val="single" w:sz="4" w:space="0" w:color="auto"/>
              <w:bottom w:val="single" w:sz="4" w:space="0" w:color="auto"/>
            </w:tcBorders>
            <w:shd w:val="clear" w:color="auto" w:fill="FFFFFF"/>
            <w:vAlign w:val="center"/>
          </w:tcPr>
          <w:p w:rsidR="00823524" w:rsidRPr="00CB1857" w:rsidRDefault="00823524" w:rsidP="00CB1857">
            <w:pPr>
              <w:spacing w:after="0" w:line="240" w:lineRule="auto"/>
              <w:jc w:val="center"/>
              <w:rPr>
                <w:color w:val="000000"/>
                <w:sz w:val="18"/>
                <w:lang w:val="en-GB"/>
              </w:rPr>
            </w:pPr>
            <w:r w:rsidRPr="00CB1857">
              <w:rPr>
                <w:b w:val="0"/>
                <w:i/>
                <w:sz w:val="18"/>
                <w:szCs w:val="18"/>
                <w:lang w:val="en-GB"/>
              </w:rPr>
              <w:t>p</w:t>
            </w:r>
            <w:r w:rsidRPr="00CB1857">
              <w:rPr>
                <w:b w:val="0"/>
                <w:sz w:val="18"/>
                <w:szCs w:val="18"/>
                <w:lang w:val="en-GB"/>
              </w:rPr>
              <w:t xml:space="preserve"> value for linear trend</w:t>
            </w:r>
          </w:p>
        </w:tc>
      </w:tr>
      <w:tr w:rsidR="00823524" w:rsidRPr="00CB1857" w:rsidTr="00CB1857">
        <w:trPr>
          <w:trHeight w:val="480"/>
        </w:trPr>
        <w:tc>
          <w:tcPr>
            <w:tcW w:w="2669" w:type="dxa"/>
            <w:tcBorders>
              <w:top w:val="single" w:sz="4" w:space="0" w:color="auto"/>
            </w:tcBorders>
            <w:shd w:val="clear" w:color="auto" w:fill="FFFFFF"/>
            <w:vAlign w:val="center"/>
          </w:tcPr>
          <w:p w:rsidR="00823524" w:rsidRPr="00CB1857" w:rsidRDefault="00823524" w:rsidP="00CB1857">
            <w:pPr>
              <w:pStyle w:val="NormalWeb"/>
              <w:spacing w:before="0" w:beforeAutospacing="0" w:after="0" w:afterAutospacing="0"/>
              <w:jc w:val="center"/>
              <w:rPr>
                <w:color w:val="000000"/>
                <w:kern w:val="24"/>
                <w:sz w:val="18"/>
                <w:szCs w:val="18"/>
                <w:lang w:val="en-GB"/>
              </w:rPr>
            </w:pPr>
            <w:r w:rsidRPr="00CB1857">
              <w:rPr>
                <w:color w:val="000000"/>
                <w:kern w:val="24"/>
                <w:sz w:val="18"/>
                <w:szCs w:val="18"/>
                <w:lang w:val="en-GB"/>
              </w:rPr>
              <w:t xml:space="preserve">Jacobsen, 2007 </w:t>
            </w:r>
            <w:r w:rsidRPr="00CB1857">
              <w:rPr>
                <w:color w:val="000000"/>
                <w:kern w:val="24"/>
                <w:sz w:val="18"/>
                <w:szCs w:val="18"/>
                <w:lang w:val="en-GB"/>
              </w:rPr>
              <w:fldChar w:fldCharType="begin">
                <w:fldData xml:space="preserve">PEVuZE5vdGU+PENpdGU+PEF1dGhvcj5KYWNvYnNlbjwvQXV0aG9yPjxZZWFyPjIwMDc8L1llYXI+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</w:fldData>
              </w:fldChar>
            </w:r>
            <w:r w:rsidRPr="00CB1857">
              <w:rPr>
                <w:color w:val="000000"/>
                <w:kern w:val="24"/>
                <w:sz w:val="18"/>
                <w:szCs w:val="18"/>
                <w:lang w:val="en-GB"/>
              </w:rPr>
              <w:instrText xml:space="preserve"> ADDIN EN.CITE </w:instrText>
            </w:r>
            <w:r w:rsidRPr="00CB1857">
              <w:rPr>
                <w:color w:val="000000"/>
                <w:kern w:val="24"/>
                <w:sz w:val="18"/>
                <w:szCs w:val="18"/>
                <w:lang w:val="en-GB"/>
              </w:rPr>
              <w:fldChar w:fldCharType="begin">
                <w:fldData xml:space="preserve">PEVuZE5vdGU+PENpdGU+PEF1dGhvcj5KYWNvYnNlbjwvQXV0aG9yPjxZZWFyPjIwMDc8L1llYXI+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</w:fldData>
              </w:fldChar>
            </w:r>
            <w:r w:rsidRPr="00CB1857">
              <w:rPr>
                <w:color w:val="000000"/>
                <w:kern w:val="24"/>
                <w:sz w:val="18"/>
                <w:szCs w:val="18"/>
                <w:lang w:val="en-GB"/>
              </w:rPr>
              <w:instrText xml:space="preserve"> ADDIN EN.CITE.DATA </w:instrText>
            </w:r>
            <w:r w:rsidRPr="00CB1857">
              <w:rPr>
                <w:color w:val="000000"/>
                <w:kern w:val="24"/>
                <w:sz w:val="18"/>
                <w:szCs w:val="18"/>
                <w:lang w:val="en-GB"/>
              </w:rPr>
            </w:r>
            <w:r w:rsidRPr="00CB1857">
              <w:rPr>
                <w:color w:val="000000"/>
                <w:kern w:val="24"/>
                <w:sz w:val="18"/>
                <w:szCs w:val="18"/>
                <w:lang w:val="en-GB"/>
              </w:rPr>
              <w:fldChar w:fldCharType="end"/>
            </w:r>
            <w:r w:rsidRPr="00CB1857">
              <w:rPr>
                <w:color w:val="000000"/>
                <w:kern w:val="24"/>
                <w:sz w:val="18"/>
                <w:szCs w:val="18"/>
                <w:lang w:val="en-GB"/>
              </w:rPr>
            </w:r>
            <w:r w:rsidRPr="00CB1857">
              <w:rPr>
                <w:color w:val="000000"/>
                <w:kern w:val="24"/>
                <w:sz w:val="18"/>
                <w:szCs w:val="18"/>
                <w:lang w:val="en-GB"/>
              </w:rPr>
              <w:fldChar w:fldCharType="separate"/>
            </w:r>
            <w:r w:rsidRPr="00CB1857">
              <w:rPr>
                <w:noProof/>
                <w:color w:val="000000"/>
                <w:kern w:val="24"/>
                <w:sz w:val="18"/>
                <w:szCs w:val="18"/>
                <w:lang w:val="en-GB"/>
              </w:rPr>
              <w:t>(</w:t>
            </w:r>
            <w:hyperlink w:anchor="_ENREF_1" w:tooltip="Jacobsen, 2007 #5" w:history="1">
              <w:r w:rsidRPr="00CB1857">
                <w:rPr>
                  <w:noProof/>
                  <w:color w:val="000000"/>
                  <w:kern w:val="24"/>
                  <w:sz w:val="18"/>
                  <w:szCs w:val="18"/>
                  <w:lang w:val="en-GB"/>
                </w:rPr>
                <w:t>1</w:t>
              </w:r>
            </w:hyperlink>
            <w:r w:rsidRPr="00CB1857">
              <w:rPr>
                <w:noProof/>
                <w:color w:val="000000"/>
                <w:kern w:val="24"/>
                <w:sz w:val="18"/>
                <w:szCs w:val="18"/>
                <w:lang w:val="en-GB"/>
              </w:rPr>
              <w:t>)</w:t>
            </w:r>
            <w:r w:rsidRPr="00CB1857">
              <w:rPr>
                <w:color w:val="000000"/>
                <w:kern w:val="24"/>
                <w:sz w:val="18"/>
                <w:szCs w:val="18"/>
                <w:lang w:val="en-GB"/>
              </w:rPr>
              <w:fldChar w:fldCharType="end"/>
            </w:r>
          </w:p>
        </w:tc>
        <w:tc>
          <w:tcPr>
            <w:tcW w:w="1501" w:type="dxa"/>
            <w:tcBorders>
              <w:top w:val="single" w:sz="4" w:space="0" w:color="auto"/>
            </w:tcBorders>
            <w:shd w:val="clear" w:color="auto" w:fill="FFFFFF"/>
            <w:vAlign w:val="center"/>
          </w:tcPr>
          <w:p w:rsidR="00823524" w:rsidRPr="00CB1857" w:rsidRDefault="00823524" w:rsidP="00CB1857">
            <w:pPr>
              <w:pStyle w:val="NormalWeb"/>
              <w:spacing w:before="0" w:beforeAutospacing="0" w:after="0" w:afterAutospacing="0"/>
              <w:jc w:val="center"/>
              <w:rPr>
                <w:sz w:val="4"/>
                <w:szCs w:val="18"/>
                <w:lang w:val="en-GB"/>
              </w:rPr>
            </w:pPr>
          </w:p>
        </w:tc>
        <w:tc>
          <w:tcPr>
            <w:tcW w:w="1834" w:type="dxa"/>
            <w:tcBorders>
              <w:top w:val="single" w:sz="4" w:space="0" w:color="auto"/>
            </w:tcBorders>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c>
          <w:tcPr>
            <w:tcW w:w="1668" w:type="dxa"/>
            <w:tcBorders>
              <w:top w:val="single" w:sz="4" w:space="0" w:color="auto"/>
            </w:tcBorders>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r>
      <w:tr w:rsidR="00823524" w:rsidRPr="00CB1857" w:rsidTr="00CB1857">
        <w:trPr>
          <w:trHeight w:val="331"/>
        </w:trPr>
        <w:tc>
          <w:tcPr>
            <w:tcW w:w="2669" w:type="dxa"/>
            <w:shd w:val="clear" w:color="auto" w:fill="FFFFFF"/>
            <w:vAlign w:val="center"/>
          </w:tcPr>
          <w:p w:rsidR="00823524" w:rsidRPr="00CB1857" w:rsidRDefault="00823524" w:rsidP="00CB1857">
            <w:pPr>
              <w:pStyle w:val="NormalWeb"/>
              <w:spacing w:before="0" w:beforeAutospacing="0" w:after="0" w:afterAutospacing="0"/>
              <w:jc w:val="center"/>
              <w:rPr>
                <w:color w:val="000000"/>
                <w:kern w:val="24"/>
                <w:sz w:val="18"/>
                <w:szCs w:val="18"/>
                <w:lang w:val="en-GB"/>
              </w:rPr>
            </w:pPr>
            <w:r w:rsidRPr="00CB1857">
              <w:rPr>
                <w:sz w:val="18"/>
                <w:szCs w:val="18"/>
                <w:lang w:val="en-GB"/>
              </w:rPr>
              <w:t>&lt;13yrs</w:t>
            </w:r>
          </w:p>
        </w:tc>
        <w:tc>
          <w:tcPr>
            <w:tcW w:w="1501" w:type="dxa"/>
            <w:shd w:val="clear" w:color="auto" w:fill="FFFFFF"/>
            <w:vAlign w:val="center"/>
          </w:tcPr>
          <w:p w:rsidR="00823524" w:rsidRPr="00CB1857" w:rsidRDefault="00823524" w:rsidP="00CB1857">
            <w:pPr>
              <w:pStyle w:val="NormalWeb"/>
              <w:spacing w:before="0" w:beforeAutospacing="0" w:after="0" w:afterAutospacing="0"/>
              <w:jc w:val="center"/>
              <w:rPr>
                <w:sz w:val="4"/>
                <w:szCs w:val="18"/>
                <w:lang w:val="en-GB"/>
              </w:rPr>
            </w:pPr>
            <w:r w:rsidRPr="00CB1857">
              <w:rPr>
                <w:sz w:val="18"/>
                <w:szCs w:val="18"/>
                <w:lang w:val="en-GB"/>
              </w:rPr>
              <w:t xml:space="preserve">1.09 </w:t>
            </w:r>
          </w:p>
        </w:tc>
        <w:tc>
          <w:tcPr>
            <w:tcW w:w="1834" w:type="dxa"/>
            <w:shd w:val="clear" w:color="auto" w:fill="FFFFFF"/>
            <w:vAlign w:val="center"/>
          </w:tcPr>
          <w:p w:rsidR="00823524" w:rsidRPr="00CB1857" w:rsidRDefault="00823524" w:rsidP="00CB1857">
            <w:pPr>
              <w:pStyle w:val="NormalWeb"/>
              <w:spacing w:before="0" w:beforeAutospacing="0" w:after="0" w:afterAutospacing="0"/>
              <w:jc w:val="center"/>
              <w:rPr>
                <w:sz w:val="4"/>
                <w:szCs w:val="18"/>
                <w:lang w:val="en-GB"/>
              </w:rPr>
            </w:pPr>
            <w:r w:rsidRPr="00CB1857">
              <w:rPr>
                <w:sz w:val="18"/>
                <w:szCs w:val="18"/>
                <w:lang w:val="en-GB"/>
              </w:rPr>
              <w:t>1.05, 1.13</w:t>
            </w:r>
          </w:p>
        </w:tc>
        <w:tc>
          <w:tcPr>
            <w:tcW w:w="1668" w:type="dxa"/>
            <w:shd w:val="clear" w:color="auto" w:fill="FFFFFF"/>
            <w:vAlign w:val="center"/>
          </w:tcPr>
          <w:p w:rsidR="00823524" w:rsidRPr="00CB1857" w:rsidRDefault="00823524" w:rsidP="00CB1857">
            <w:pPr>
              <w:pStyle w:val="NormalWeb"/>
              <w:spacing w:before="0" w:beforeAutospacing="0" w:after="0" w:afterAutospacing="0"/>
              <w:jc w:val="center"/>
              <w:rPr>
                <w:sz w:val="4"/>
                <w:szCs w:val="18"/>
                <w:lang w:val="en-GB"/>
              </w:rPr>
            </w:pPr>
            <w:r w:rsidRPr="00CB1857">
              <w:rPr>
                <w:sz w:val="18"/>
                <w:szCs w:val="18"/>
                <w:lang w:val="en-GB"/>
              </w:rPr>
              <w:t>&lt;0.001</w:t>
            </w:r>
          </w:p>
        </w:tc>
      </w:tr>
      <w:tr w:rsidR="00823524" w:rsidRPr="00CB1857" w:rsidTr="00CB1857">
        <w:trPr>
          <w:trHeight w:val="331"/>
        </w:trPr>
        <w:tc>
          <w:tcPr>
            <w:tcW w:w="2669" w:type="dxa"/>
            <w:shd w:val="clear" w:color="auto" w:fill="FFFFFF"/>
            <w:vAlign w:val="center"/>
          </w:tcPr>
          <w:p w:rsidR="00823524" w:rsidRPr="00CB1857" w:rsidRDefault="00823524" w:rsidP="00CB1857">
            <w:pPr>
              <w:pStyle w:val="NormalWeb"/>
              <w:spacing w:before="0" w:beforeAutospacing="0" w:after="0" w:afterAutospacing="0"/>
              <w:jc w:val="center"/>
              <w:rPr>
                <w:color w:val="000000"/>
                <w:kern w:val="24"/>
                <w:sz w:val="18"/>
                <w:szCs w:val="18"/>
                <w:lang w:val="en-GB"/>
              </w:rPr>
            </w:pPr>
            <w:r w:rsidRPr="00CB1857">
              <w:rPr>
                <w:sz w:val="18"/>
                <w:szCs w:val="18"/>
                <w:lang w:val="en-GB"/>
              </w:rPr>
              <w:t>13yrs</w:t>
            </w:r>
          </w:p>
        </w:tc>
        <w:tc>
          <w:tcPr>
            <w:tcW w:w="1501" w:type="dxa"/>
            <w:shd w:val="clear" w:color="auto" w:fill="FFFFFF"/>
            <w:vAlign w:val="center"/>
          </w:tcPr>
          <w:p w:rsidR="00823524" w:rsidRPr="00CB1857" w:rsidRDefault="00823524" w:rsidP="00CB1857">
            <w:pPr>
              <w:pStyle w:val="NormalWeb"/>
              <w:spacing w:before="0" w:beforeAutospacing="0" w:after="0" w:afterAutospacing="0"/>
              <w:jc w:val="center"/>
              <w:rPr>
                <w:sz w:val="4"/>
                <w:szCs w:val="18"/>
                <w:lang w:val="en-GB"/>
              </w:rPr>
            </w:pPr>
            <w:r w:rsidRPr="00CB1857">
              <w:rPr>
                <w:sz w:val="18"/>
                <w:szCs w:val="18"/>
                <w:lang w:val="en-GB"/>
              </w:rPr>
              <w:t xml:space="preserve">1.02 </w:t>
            </w:r>
          </w:p>
        </w:tc>
        <w:tc>
          <w:tcPr>
            <w:tcW w:w="1834" w:type="dxa"/>
            <w:shd w:val="clear" w:color="auto" w:fill="FFFFFF"/>
            <w:vAlign w:val="center"/>
          </w:tcPr>
          <w:p w:rsidR="00823524" w:rsidRPr="00CB1857" w:rsidRDefault="00823524" w:rsidP="00CB1857">
            <w:pPr>
              <w:pStyle w:val="NormalWeb"/>
              <w:spacing w:before="0" w:beforeAutospacing="0" w:after="0" w:afterAutospacing="0"/>
              <w:jc w:val="center"/>
              <w:rPr>
                <w:sz w:val="4"/>
                <w:szCs w:val="18"/>
                <w:lang w:val="en-GB"/>
              </w:rPr>
            </w:pPr>
            <w:r w:rsidRPr="00CB1857">
              <w:rPr>
                <w:sz w:val="18"/>
                <w:szCs w:val="18"/>
                <w:lang w:val="en-GB"/>
              </w:rPr>
              <w:t>0.99, 1.05</w:t>
            </w:r>
          </w:p>
        </w:tc>
        <w:tc>
          <w:tcPr>
            <w:tcW w:w="1668" w:type="dxa"/>
            <w:shd w:val="clear" w:color="auto" w:fill="FFFFFF"/>
            <w:vAlign w:val="center"/>
          </w:tcPr>
          <w:p w:rsidR="00823524" w:rsidRPr="00CB1857" w:rsidRDefault="00823524" w:rsidP="00CB1857">
            <w:pPr>
              <w:pStyle w:val="NormalWeb"/>
              <w:spacing w:before="0" w:beforeAutospacing="0" w:after="0" w:afterAutospacing="0"/>
              <w:jc w:val="center"/>
              <w:rPr>
                <w:sz w:val="4"/>
                <w:szCs w:val="18"/>
                <w:lang w:val="en-GB"/>
              </w:rPr>
            </w:pPr>
          </w:p>
        </w:tc>
      </w:tr>
      <w:tr w:rsidR="00823524" w:rsidRPr="00CB1857" w:rsidTr="00CB1857">
        <w:trPr>
          <w:trHeight w:val="331"/>
        </w:trPr>
        <w:tc>
          <w:tcPr>
            <w:tcW w:w="2669" w:type="dxa"/>
            <w:shd w:val="clear" w:color="auto" w:fill="FFFFFF"/>
            <w:vAlign w:val="center"/>
          </w:tcPr>
          <w:p w:rsidR="00823524" w:rsidRPr="00CB1857" w:rsidRDefault="00823524" w:rsidP="00CB1857">
            <w:pPr>
              <w:pStyle w:val="NormalWeb"/>
              <w:spacing w:before="0" w:beforeAutospacing="0" w:after="0" w:afterAutospacing="0"/>
              <w:jc w:val="center"/>
              <w:rPr>
                <w:color w:val="000000"/>
                <w:kern w:val="24"/>
                <w:sz w:val="18"/>
                <w:szCs w:val="18"/>
                <w:lang w:val="en-GB"/>
              </w:rPr>
            </w:pPr>
            <w:r w:rsidRPr="00CB1857">
              <w:rPr>
                <w:sz w:val="18"/>
                <w:szCs w:val="18"/>
                <w:lang w:val="en-GB"/>
              </w:rPr>
              <w:t>14yrs</w:t>
            </w:r>
          </w:p>
        </w:tc>
        <w:tc>
          <w:tcPr>
            <w:tcW w:w="1501" w:type="dxa"/>
            <w:shd w:val="clear" w:color="auto" w:fill="FFFFFF"/>
            <w:vAlign w:val="center"/>
          </w:tcPr>
          <w:p w:rsidR="00823524" w:rsidRPr="00CB1857" w:rsidRDefault="00823524" w:rsidP="00CB1857">
            <w:pPr>
              <w:pStyle w:val="NormalWeb"/>
              <w:spacing w:before="0" w:beforeAutospacing="0" w:after="0" w:afterAutospacing="0"/>
              <w:jc w:val="center"/>
              <w:rPr>
                <w:sz w:val="4"/>
                <w:szCs w:val="18"/>
                <w:lang w:val="en-GB"/>
              </w:rPr>
            </w:pPr>
            <w:r w:rsidRPr="00CB1857">
              <w:rPr>
                <w:sz w:val="18"/>
                <w:szCs w:val="18"/>
                <w:lang w:val="en-GB"/>
              </w:rPr>
              <w:t xml:space="preserve">Referent </w:t>
            </w:r>
          </w:p>
        </w:tc>
        <w:tc>
          <w:tcPr>
            <w:tcW w:w="1834" w:type="dxa"/>
            <w:shd w:val="clear" w:color="auto" w:fill="FFFFFF"/>
            <w:vAlign w:val="center"/>
          </w:tcPr>
          <w:p w:rsidR="00823524" w:rsidRPr="00CB1857" w:rsidRDefault="00823524" w:rsidP="00CB1857">
            <w:pPr>
              <w:pStyle w:val="NormalWeb"/>
              <w:spacing w:before="0" w:beforeAutospacing="0" w:after="0" w:afterAutospacing="0"/>
              <w:jc w:val="center"/>
              <w:rPr>
                <w:sz w:val="4"/>
                <w:szCs w:val="18"/>
                <w:lang w:val="en-GB"/>
              </w:rPr>
            </w:pPr>
          </w:p>
        </w:tc>
        <w:tc>
          <w:tcPr>
            <w:tcW w:w="1668" w:type="dxa"/>
            <w:shd w:val="clear" w:color="auto" w:fill="FFFFFF"/>
            <w:vAlign w:val="center"/>
          </w:tcPr>
          <w:p w:rsidR="00823524" w:rsidRPr="00CB1857" w:rsidRDefault="00823524" w:rsidP="00CB1857">
            <w:pPr>
              <w:pStyle w:val="NormalWeb"/>
              <w:spacing w:before="0" w:beforeAutospacing="0" w:after="0" w:afterAutospacing="0"/>
              <w:jc w:val="center"/>
              <w:rPr>
                <w:sz w:val="4"/>
                <w:szCs w:val="18"/>
                <w:lang w:val="en-GB"/>
              </w:rPr>
            </w:pPr>
          </w:p>
        </w:tc>
      </w:tr>
      <w:tr w:rsidR="00823524" w:rsidRPr="00CB1857" w:rsidTr="00CB1857">
        <w:trPr>
          <w:trHeight w:val="331"/>
        </w:trPr>
        <w:tc>
          <w:tcPr>
            <w:tcW w:w="2669"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15yrs</w:t>
            </w:r>
          </w:p>
        </w:tc>
        <w:tc>
          <w:tcPr>
            <w:tcW w:w="1501"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 xml:space="preserve">0.97 </w:t>
            </w:r>
          </w:p>
        </w:tc>
        <w:tc>
          <w:tcPr>
            <w:tcW w:w="1834"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0.94, 0.99</w:t>
            </w:r>
          </w:p>
        </w:tc>
        <w:tc>
          <w:tcPr>
            <w:tcW w:w="1668"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r>
      <w:tr w:rsidR="00823524" w:rsidRPr="00CB1857" w:rsidTr="00CB1857">
        <w:trPr>
          <w:trHeight w:val="331"/>
        </w:trPr>
        <w:tc>
          <w:tcPr>
            <w:tcW w:w="2669"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16yrs</w:t>
            </w:r>
          </w:p>
        </w:tc>
        <w:tc>
          <w:tcPr>
            <w:tcW w:w="1501"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 xml:space="preserve">0.96 </w:t>
            </w:r>
          </w:p>
        </w:tc>
        <w:tc>
          <w:tcPr>
            <w:tcW w:w="1834"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0.9, 1.0</w:t>
            </w:r>
          </w:p>
        </w:tc>
        <w:tc>
          <w:tcPr>
            <w:tcW w:w="1668"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r>
      <w:tr w:rsidR="00823524" w:rsidRPr="00CB1857" w:rsidTr="00CB1857">
        <w:trPr>
          <w:trHeight w:val="331"/>
        </w:trPr>
        <w:tc>
          <w:tcPr>
            <w:tcW w:w="2669"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gt;16yrs</w:t>
            </w:r>
          </w:p>
        </w:tc>
        <w:tc>
          <w:tcPr>
            <w:tcW w:w="1501"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 xml:space="preserve">0.97 </w:t>
            </w:r>
          </w:p>
        </w:tc>
        <w:tc>
          <w:tcPr>
            <w:tcW w:w="1834"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0.93, 1.01</w:t>
            </w:r>
          </w:p>
        </w:tc>
        <w:tc>
          <w:tcPr>
            <w:tcW w:w="1668"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r>
      <w:tr w:rsidR="00823524" w:rsidRPr="00CB1857" w:rsidTr="00CB1857">
        <w:trPr>
          <w:trHeight w:val="491"/>
        </w:trPr>
        <w:tc>
          <w:tcPr>
            <w:tcW w:w="2669"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color w:val="000000"/>
                <w:kern w:val="24"/>
                <w:sz w:val="18"/>
                <w:szCs w:val="18"/>
                <w:lang w:val="en-GB"/>
              </w:rPr>
              <w:t xml:space="preserve">Tamakoshi, 2011 </w:t>
            </w:r>
            <w:r w:rsidRPr="00CB1857">
              <w:rPr>
                <w:color w:val="000000"/>
                <w:kern w:val="24"/>
                <w:sz w:val="18"/>
                <w:szCs w:val="18"/>
                <w:lang w:val="en-GB"/>
              </w:rPr>
              <w:fldChar w:fldCharType="begin">
                <w:fldData xml:space="preserve">PEVuZE5vdGU+PENpdGU+PEF1dGhvcj5UYW1ha29zaGk8L0F1dGhvcj48WWVhcj4yMDExPC9ZZWFy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</w:fldData>
              </w:fldChar>
            </w:r>
            <w:r w:rsidRPr="00CB1857">
              <w:rPr>
                <w:color w:val="000000"/>
                <w:kern w:val="24"/>
                <w:sz w:val="18"/>
                <w:szCs w:val="18"/>
                <w:lang w:val="en-GB"/>
              </w:rPr>
              <w:instrText xml:space="preserve"> ADDIN EN.CITE </w:instrText>
            </w:r>
            <w:r w:rsidRPr="00CB1857">
              <w:rPr>
                <w:color w:val="000000"/>
                <w:kern w:val="24"/>
                <w:sz w:val="18"/>
                <w:szCs w:val="18"/>
                <w:lang w:val="en-GB"/>
              </w:rPr>
              <w:fldChar w:fldCharType="begin">
                <w:fldData xml:space="preserve">PEVuZE5vdGU+PENpdGU+PEF1dGhvcj5UYW1ha29zaGk8L0F1dGhvcj48WWVhcj4yMDExPC9ZZWFy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</w:fldData>
              </w:fldChar>
            </w:r>
            <w:r w:rsidRPr="00CB1857">
              <w:rPr>
                <w:color w:val="000000"/>
                <w:kern w:val="24"/>
                <w:sz w:val="18"/>
                <w:szCs w:val="18"/>
                <w:lang w:val="en-GB"/>
              </w:rPr>
              <w:instrText xml:space="preserve"> ADDIN EN.CITE.DATA </w:instrText>
            </w:r>
            <w:r w:rsidRPr="00CB1857">
              <w:rPr>
                <w:color w:val="000000"/>
                <w:kern w:val="24"/>
                <w:sz w:val="18"/>
                <w:szCs w:val="18"/>
                <w:lang w:val="en-GB"/>
              </w:rPr>
            </w:r>
            <w:r w:rsidRPr="00CB1857">
              <w:rPr>
                <w:color w:val="000000"/>
                <w:kern w:val="24"/>
                <w:sz w:val="18"/>
                <w:szCs w:val="18"/>
                <w:lang w:val="en-GB"/>
              </w:rPr>
              <w:fldChar w:fldCharType="end"/>
            </w:r>
            <w:r w:rsidRPr="00CB1857">
              <w:rPr>
                <w:color w:val="000000"/>
                <w:kern w:val="24"/>
                <w:sz w:val="18"/>
                <w:szCs w:val="18"/>
                <w:lang w:val="en-GB"/>
              </w:rPr>
            </w:r>
            <w:r w:rsidRPr="00CB1857">
              <w:rPr>
                <w:color w:val="000000"/>
                <w:kern w:val="24"/>
                <w:sz w:val="18"/>
                <w:szCs w:val="18"/>
                <w:lang w:val="en-GB"/>
              </w:rPr>
              <w:fldChar w:fldCharType="separate"/>
            </w:r>
            <w:r w:rsidRPr="00CB1857">
              <w:rPr>
                <w:noProof/>
                <w:color w:val="000000"/>
                <w:kern w:val="24"/>
                <w:sz w:val="18"/>
                <w:szCs w:val="18"/>
                <w:lang w:val="en-GB"/>
              </w:rPr>
              <w:t>(</w:t>
            </w:r>
            <w:hyperlink w:anchor="_ENREF_2" w:tooltip="Tamakoshi, 2011 #9" w:history="1">
              <w:r w:rsidRPr="00CB1857">
                <w:rPr>
                  <w:noProof/>
                  <w:color w:val="000000"/>
                  <w:kern w:val="24"/>
                  <w:sz w:val="18"/>
                  <w:szCs w:val="18"/>
                  <w:lang w:val="en-GB"/>
                </w:rPr>
                <w:t>2</w:t>
              </w:r>
            </w:hyperlink>
            <w:r w:rsidRPr="00CB1857">
              <w:rPr>
                <w:noProof/>
                <w:color w:val="000000"/>
                <w:kern w:val="24"/>
                <w:sz w:val="18"/>
                <w:szCs w:val="18"/>
                <w:lang w:val="en-GB"/>
              </w:rPr>
              <w:t>)</w:t>
            </w:r>
            <w:r w:rsidRPr="00CB1857">
              <w:rPr>
                <w:color w:val="000000"/>
                <w:kern w:val="24"/>
                <w:sz w:val="18"/>
                <w:szCs w:val="18"/>
                <w:lang w:val="en-GB"/>
              </w:rPr>
              <w:fldChar w:fldCharType="end"/>
            </w:r>
          </w:p>
        </w:tc>
        <w:tc>
          <w:tcPr>
            <w:tcW w:w="1501"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c>
          <w:tcPr>
            <w:tcW w:w="1834"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c>
          <w:tcPr>
            <w:tcW w:w="1668"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r>
      <w:tr w:rsidR="00823524" w:rsidRPr="00CB1857" w:rsidTr="00CB1857">
        <w:trPr>
          <w:trHeight w:val="331"/>
        </w:trPr>
        <w:tc>
          <w:tcPr>
            <w:tcW w:w="2669"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9-12yrs</w:t>
            </w:r>
          </w:p>
        </w:tc>
        <w:tc>
          <w:tcPr>
            <w:tcW w:w="1501"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1.16</w:t>
            </w:r>
          </w:p>
        </w:tc>
        <w:tc>
          <w:tcPr>
            <w:tcW w:w="1834"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1.01, 1.32</w:t>
            </w:r>
          </w:p>
        </w:tc>
        <w:tc>
          <w:tcPr>
            <w:tcW w:w="1668"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0.35</w:t>
            </w:r>
          </w:p>
        </w:tc>
      </w:tr>
      <w:tr w:rsidR="00823524" w:rsidRPr="00CB1857" w:rsidTr="00CB1857">
        <w:trPr>
          <w:trHeight w:val="331"/>
        </w:trPr>
        <w:tc>
          <w:tcPr>
            <w:tcW w:w="2669"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13yrs</w:t>
            </w:r>
          </w:p>
        </w:tc>
        <w:tc>
          <w:tcPr>
            <w:tcW w:w="1501"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1.01</w:t>
            </w:r>
          </w:p>
        </w:tc>
        <w:tc>
          <w:tcPr>
            <w:tcW w:w="1834"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0.92, 1.11</w:t>
            </w:r>
          </w:p>
        </w:tc>
        <w:tc>
          <w:tcPr>
            <w:tcW w:w="1668"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r>
      <w:tr w:rsidR="00823524" w:rsidRPr="00CB1857" w:rsidTr="00CB1857">
        <w:trPr>
          <w:trHeight w:val="331"/>
        </w:trPr>
        <w:tc>
          <w:tcPr>
            <w:tcW w:w="2669"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14yrs</w:t>
            </w:r>
          </w:p>
        </w:tc>
        <w:tc>
          <w:tcPr>
            <w:tcW w:w="1501"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 xml:space="preserve">Referent </w:t>
            </w:r>
          </w:p>
        </w:tc>
        <w:tc>
          <w:tcPr>
            <w:tcW w:w="1834"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c>
          <w:tcPr>
            <w:tcW w:w="1668"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r>
      <w:tr w:rsidR="00823524" w:rsidRPr="00CB1857" w:rsidTr="00CB1857">
        <w:trPr>
          <w:trHeight w:val="331"/>
        </w:trPr>
        <w:tc>
          <w:tcPr>
            <w:tcW w:w="2669"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15yrs</w:t>
            </w:r>
          </w:p>
        </w:tc>
        <w:tc>
          <w:tcPr>
            <w:tcW w:w="1501"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0.97</w:t>
            </w:r>
          </w:p>
        </w:tc>
        <w:tc>
          <w:tcPr>
            <w:tcW w:w="1834"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0.9, 1.05</w:t>
            </w:r>
          </w:p>
        </w:tc>
        <w:tc>
          <w:tcPr>
            <w:tcW w:w="1668"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r>
      <w:tr w:rsidR="00823524" w:rsidRPr="00CB1857" w:rsidTr="00CB1857">
        <w:trPr>
          <w:trHeight w:val="331"/>
        </w:trPr>
        <w:tc>
          <w:tcPr>
            <w:tcW w:w="2669"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16yrs</w:t>
            </w:r>
          </w:p>
        </w:tc>
        <w:tc>
          <w:tcPr>
            <w:tcW w:w="1501"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0.98</w:t>
            </w:r>
          </w:p>
        </w:tc>
        <w:tc>
          <w:tcPr>
            <w:tcW w:w="1834"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0.91, 1.05</w:t>
            </w:r>
          </w:p>
        </w:tc>
        <w:tc>
          <w:tcPr>
            <w:tcW w:w="1668"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r>
      <w:tr w:rsidR="00823524" w:rsidRPr="00CB1857" w:rsidTr="00CB1857">
        <w:trPr>
          <w:trHeight w:val="331"/>
        </w:trPr>
        <w:tc>
          <w:tcPr>
            <w:tcW w:w="2669"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17yrs</w:t>
            </w:r>
          </w:p>
        </w:tc>
        <w:tc>
          <w:tcPr>
            <w:tcW w:w="1501"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0.92</w:t>
            </w:r>
          </w:p>
        </w:tc>
        <w:tc>
          <w:tcPr>
            <w:tcW w:w="1834"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0.84, 1.01</w:t>
            </w:r>
          </w:p>
        </w:tc>
        <w:tc>
          <w:tcPr>
            <w:tcW w:w="1668"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r>
      <w:tr w:rsidR="00823524" w:rsidRPr="00CB1857" w:rsidTr="00CB1857">
        <w:trPr>
          <w:trHeight w:val="331"/>
        </w:trPr>
        <w:tc>
          <w:tcPr>
            <w:tcW w:w="2669"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18-20yrs</w:t>
            </w:r>
          </w:p>
        </w:tc>
        <w:tc>
          <w:tcPr>
            <w:tcW w:w="1501"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1.05</w:t>
            </w:r>
          </w:p>
        </w:tc>
        <w:tc>
          <w:tcPr>
            <w:tcW w:w="1834"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0.96, 1.14</w:t>
            </w:r>
          </w:p>
        </w:tc>
        <w:tc>
          <w:tcPr>
            <w:tcW w:w="1668"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r>
      <w:tr w:rsidR="00823524" w:rsidRPr="00CB1857" w:rsidTr="00CB1857">
        <w:trPr>
          <w:trHeight w:val="499"/>
        </w:trPr>
        <w:tc>
          <w:tcPr>
            <w:tcW w:w="2669"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color w:val="000000"/>
                <w:kern w:val="24"/>
                <w:sz w:val="18"/>
                <w:szCs w:val="18"/>
                <w:lang w:val="en-GB"/>
              </w:rPr>
              <w:t xml:space="preserve">Lakshman, 2009 </w:t>
            </w:r>
            <w:r w:rsidRPr="00CB1857">
              <w:rPr>
                <w:color w:val="000000"/>
                <w:kern w:val="24"/>
                <w:sz w:val="18"/>
                <w:szCs w:val="18"/>
                <w:lang w:val="en-GB"/>
              </w:rPr>
              <w:fldChar w:fldCharType="begin">
                <w:fldData xml:space="preserve">PEVuZE5vdGU+PENpdGU+PEF1dGhvcj5MYWtzaG1hbjwvQXV0aG9yPjxZZWFyPjIwMDk8L1llYXI+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</w:fldData>
              </w:fldChar>
            </w:r>
            <w:r w:rsidRPr="00CB1857">
              <w:rPr>
                <w:color w:val="000000"/>
                <w:kern w:val="24"/>
                <w:sz w:val="18"/>
                <w:szCs w:val="18"/>
                <w:lang w:val="en-GB"/>
              </w:rPr>
              <w:instrText xml:space="preserve"> ADDIN EN.CITE </w:instrText>
            </w:r>
            <w:r w:rsidRPr="00CB1857">
              <w:rPr>
                <w:color w:val="000000"/>
                <w:kern w:val="24"/>
                <w:sz w:val="18"/>
                <w:szCs w:val="18"/>
                <w:lang w:val="en-GB"/>
              </w:rPr>
              <w:fldChar w:fldCharType="begin">
                <w:fldData xml:space="preserve">PEVuZE5vdGU+PENpdGU+PEF1dGhvcj5MYWtzaG1hbjwvQXV0aG9yPjxZZWFyPjIwMDk8L1llYXI+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</w:fldData>
              </w:fldChar>
            </w:r>
            <w:r w:rsidRPr="00CB1857">
              <w:rPr>
                <w:color w:val="000000"/>
                <w:kern w:val="24"/>
                <w:sz w:val="18"/>
                <w:szCs w:val="18"/>
                <w:lang w:val="en-GB"/>
              </w:rPr>
              <w:instrText xml:space="preserve"> ADDIN EN.CITE.DATA </w:instrText>
            </w:r>
            <w:r w:rsidRPr="00CB1857">
              <w:rPr>
                <w:color w:val="000000"/>
                <w:kern w:val="24"/>
                <w:sz w:val="18"/>
                <w:szCs w:val="18"/>
                <w:lang w:val="en-GB"/>
              </w:rPr>
            </w:r>
            <w:r w:rsidRPr="00CB1857">
              <w:rPr>
                <w:color w:val="000000"/>
                <w:kern w:val="24"/>
                <w:sz w:val="18"/>
                <w:szCs w:val="18"/>
                <w:lang w:val="en-GB"/>
              </w:rPr>
              <w:fldChar w:fldCharType="end"/>
            </w:r>
            <w:r w:rsidRPr="00CB1857">
              <w:rPr>
                <w:color w:val="000000"/>
                <w:kern w:val="24"/>
                <w:sz w:val="18"/>
                <w:szCs w:val="18"/>
                <w:lang w:val="en-GB"/>
              </w:rPr>
            </w:r>
            <w:r w:rsidRPr="00CB1857">
              <w:rPr>
                <w:color w:val="000000"/>
                <w:kern w:val="24"/>
                <w:sz w:val="18"/>
                <w:szCs w:val="18"/>
                <w:lang w:val="en-GB"/>
              </w:rPr>
              <w:fldChar w:fldCharType="separate"/>
            </w:r>
            <w:r w:rsidRPr="00CB1857">
              <w:rPr>
                <w:noProof/>
                <w:color w:val="000000"/>
                <w:kern w:val="24"/>
                <w:sz w:val="18"/>
                <w:szCs w:val="18"/>
                <w:lang w:val="en-GB"/>
              </w:rPr>
              <w:t>(</w:t>
            </w:r>
            <w:hyperlink w:anchor="_ENREF_3" w:tooltip="Lakshman, 2009 #7" w:history="1">
              <w:r w:rsidRPr="00CB1857">
                <w:rPr>
                  <w:noProof/>
                  <w:color w:val="000000"/>
                  <w:kern w:val="24"/>
                  <w:sz w:val="18"/>
                  <w:szCs w:val="18"/>
                  <w:lang w:val="en-GB"/>
                </w:rPr>
                <w:t>3</w:t>
              </w:r>
            </w:hyperlink>
            <w:r w:rsidRPr="00CB1857">
              <w:rPr>
                <w:noProof/>
                <w:color w:val="000000"/>
                <w:kern w:val="24"/>
                <w:sz w:val="18"/>
                <w:szCs w:val="18"/>
                <w:lang w:val="en-GB"/>
              </w:rPr>
              <w:t>)</w:t>
            </w:r>
            <w:r w:rsidRPr="00CB1857">
              <w:rPr>
                <w:color w:val="000000"/>
                <w:kern w:val="24"/>
                <w:sz w:val="18"/>
                <w:szCs w:val="18"/>
                <w:lang w:val="en-GB"/>
              </w:rPr>
              <w:fldChar w:fldCharType="end"/>
            </w:r>
          </w:p>
        </w:tc>
        <w:tc>
          <w:tcPr>
            <w:tcW w:w="1501"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c>
          <w:tcPr>
            <w:tcW w:w="1834"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c>
          <w:tcPr>
            <w:tcW w:w="1668"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r>
      <w:tr w:rsidR="00823524" w:rsidRPr="00CB1857" w:rsidTr="00CB1857">
        <w:trPr>
          <w:trHeight w:val="331"/>
        </w:trPr>
        <w:tc>
          <w:tcPr>
            <w:tcW w:w="2669"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8-11yrs</w:t>
            </w:r>
          </w:p>
        </w:tc>
        <w:tc>
          <w:tcPr>
            <w:tcW w:w="1501"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 xml:space="preserve">Referent </w:t>
            </w:r>
          </w:p>
        </w:tc>
        <w:tc>
          <w:tcPr>
            <w:tcW w:w="1834"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c>
          <w:tcPr>
            <w:tcW w:w="1668"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0.04</w:t>
            </w:r>
          </w:p>
        </w:tc>
      </w:tr>
      <w:tr w:rsidR="00823524" w:rsidRPr="00CB1857" w:rsidTr="00CB1857">
        <w:trPr>
          <w:trHeight w:val="331"/>
        </w:trPr>
        <w:tc>
          <w:tcPr>
            <w:tcW w:w="2669"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12yrs</w:t>
            </w:r>
          </w:p>
        </w:tc>
        <w:tc>
          <w:tcPr>
            <w:tcW w:w="1501"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0.81</w:t>
            </w:r>
          </w:p>
        </w:tc>
        <w:tc>
          <w:tcPr>
            <w:tcW w:w="1834"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0.69, 0.95</w:t>
            </w:r>
          </w:p>
        </w:tc>
        <w:tc>
          <w:tcPr>
            <w:tcW w:w="1668"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r>
      <w:tr w:rsidR="00823524" w:rsidRPr="00CB1857" w:rsidTr="00CB1857">
        <w:trPr>
          <w:trHeight w:val="331"/>
        </w:trPr>
        <w:tc>
          <w:tcPr>
            <w:tcW w:w="2669"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13yrs</w:t>
            </w:r>
          </w:p>
        </w:tc>
        <w:tc>
          <w:tcPr>
            <w:tcW w:w="1501"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0.86</w:t>
            </w:r>
          </w:p>
        </w:tc>
        <w:tc>
          <w:tcPr>
            <w:tcW w:w="1834"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0.75, 0.99</w:t>
            </w:r>
          </w:p>
        </w:tc>
        <w:tc>
          <w:tcPr>
            <w:tcW w:w="1668"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r>
      <w:tr w:rsidR="00823524" w:rsidRPr="00CB1857" w:rsidTr="00CB1857">
        <w:trPr>
          <w:trHeight w:val="331"/>
        </w:trPr>
        <w:tc>
          <w:tcPr>
            <w:tcW w:w="2669"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14 yrs</w:t>
            </w:r>
          </w:p>
        </w:tc>
        <w:tc>
          <w:tcPr>
            <w:tcW w:w="1501"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0.87</w:t>
            </w:r>
          </w:p>
        </w:tc>
        <w:tc>
          <w:tcPr>
            <w:tcW w:w="1834"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0.75, 1.0</w:t>
            </w:r>
          </w:p>
        </w:tc>
        <w:tc>
          <w:tcPr>
            <w:tcW w:w="1668"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r>
      <w:tr w:rsidR="00823524" w:rsidRPr="00CB1857" w:rsidTr="00CB1857">
        <w:trPr>
          <w:trHeight w:val="331"/>
        </w:trPr>
        <w:tc>
          <w:tcPr>
            <w:tcW w:w="2669"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15-18yrs</w:t>
            </w:r>
          </w:p>
        </w:tc>
        <w:tc>
          <w:tcPr>
            <w:tcW w:w="1501"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0.82</w:t>
            </w:r>
          </w:p>
        </w:tc>
        <w:tc>
          <w:tcPr>
            <w:tcW w:w="1834"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0.7, 0.95</w:t>
            </w:r>
          </w:p>
        </w:tc>
        <w:tc>
          <w:tcPr>
            <w:tcW w:w="1668"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r>
      <w:tr w:rsidR="00823524" w:rsidRPr="00CB1857" w:rsidTr="00CB1857">
        <w:trPr>
          <w:trHeight w:val="496"/>
        </w:trPr>
        <w:tc>
          <w:tcPr>
            <w:tcW w:w="2669"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color w:val="000000"/>
                <w:kern w:val="24"/>
                <w:sz w:val="18"/>
                <w:szCs w:val="18"/>
                <w:lang w:val="en-GB"/>
              </w:rPr>
              <w:t xml:space="preserve">Jacobsen, 2009 </w:t>
            </w:r>
            <w:r w:rsidRPr="00CB1857">
              <w:rPr>
                <w:color w:val="000000"/>
                <w:kern w:val="24"/>
                <w:sz w:val="18"/>
                <w:szCs w:val="18"/>
                <w:lang w:val="en-GB"/>
              </w:rPr>
              <w:fldChar w:fldCharType="begin">
                <w:fldData xml:space="preserve">PEVuZE5vdGU+PENpdGU+PEF1dGhvcj5KYWNvYnNlbjwvQXV0aG9yPjxZZWFyPjIwMDk8L1llYXI+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</w:fldData>
              </w:fldChar>
            </w:r>
            <w:r w:rsidRPr="00CB1857">
              <w:rPr>
                <w:color w:val="000000"/>
                <w:kern w:val="24"/>
                <w:sz w:val="18"/>
                <w:szCs w:val="18"/>
                <w:lang w:val="en-GB"/>
              </w:rPr>
              <w:instrText xml:space="preserve"> ADDIN EN.CITE </w:instrText>
            </w:r>
            <w:r w:rsidRPr="00CB1857">
              <w:rPr>
                <w:color w:val="000000"/>
                <w:kern w:val="24"/>
                <w:sz w:val="18"/>
                <w:szCs w:val="18"/>
                <w:lang w:val="en-GB"/>
              </w:rPr>
              <w:fldChar w:fldCharType="begin">
                <w:fldData xml:space="preserve">PEVuZE5vdGU+PENpdGU+PEF1dGhvcj5KYWNvYnNlbjwvQXV0aG9yPjxZZWFyPjIwMDk8L1llYXI+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</w:fldData>
              </w:fldChar>
            </w:r>
            <w:r w:rsidRPr="00CB1857">
              <w:rPr>
                <w:color w:val="000000"/>
                <w:kern w:val="24"/>
                <w:sz w:val="18"/>
                <w:szCs w:val="18"/>
                <w:lang w:val="en-GB"/>
              </w:rPr>
              <w:instrText xml:space="preserve"> ADDIN EN.CITE.DATA </w:instrText>
            </w:r>
            <w:r w:rsidRPr="00CB1857">
              <w:rPr>
                <w:color w:val="000000"/>
                <w:kern w:val="24"/>
                <w:sz w:val="18"/>
                <w:szCs w:val="18"/>
                <w:lang w:val="en-GB"/>
              </w:rPr>
            </w:r>
            <w:r w:rsidRPr="00CB1857">
              <w:rPr>
                <w:color w:val="000000"/>
                <w:kern w:val="24"/>
                <w:sz w:val="18"/>
                <w:szCs w:val="18"/>
                <w:lang w:val="en-GB"/>
              </w:rPr>
              <w:fldChar w:fldCharType="end"/>
            </w:r>
            <w:r w:rsidRPr="00CB1857">
              <w:rPr>
                <w:color w:val="000000"/>
                <w:kern w:val="24"/>
                <w:sz w:val="18"/>
                <w:szCs w:val="18"/>
                <w:lang w:val="en-GB"/>
              </w:rPr>
            </w:r>
            <w:r w:rsidRPr="00CB1857">
              <w:rPr>
                <w:color w:val="000000"/>
                <w:kern w:val="24"/>
                <w:sz w:val="18"/>
                <w:szCs w:val="18"/>
                <w:lang w:val="en-GB"/>
              </w:rPr>
              <w:fldChar w:fldCharType="separate"/>
            </w:r>
            <w:r w:rsidRPr="00CB1857">
              <w:rPr>
                <w:noProof/>
                <w:color w:val="000000"/>
                <w:kern w:val="24"/>
                <w:sz w:val="18"/>
                <w:szCs w:val="18"/>
                <w:lang w:val="en-GB"/>
              </w:rPr>
              <w:t>(</w:t>
            </w:r>
            <w:hyperlink w:anchor="_ENREF_4" w:tooltip="Jacobsen, 2009 #6" w:history="1">
              <w:r w:rsidRPr="00CB1857">
                <w:rPr>
                  <w:noProof/>
                  <w:color w:val="000000"/>
                  <w:kern w:val="24"/>
                  <w:sz w:val="18"/>
                  <w:szCs w:val="18"/>
                  <w:lang w:val="en-GB"/>
                </w:rPr>
                <w:t>4</w:t>
              </w:r>
            </w:hyperlink>
            <w:r w:rsidRPr="00CB1857">
              <w:rPr>
                <w:noProof/>
                <w:color w:val="000000"/>
                <w:kern w:val="24"/>
                <w:sz w:val="18"/>
                <w:szCs w:val="18"/>
                <w:lang w:val="en-GB"/>
              </w:rPr>
              <w:t>)</w:t>
            </w:r>
            <w:r w:rsidRPr="00CB1857">
              <w:rPr>
                <w:color w:val="000000"/>
                <w:kern w:val="24"/>
                <w:sz w:val="18"/>
                <w:szCs w:val="18"/>
                <w:lang w:val="en-GB"/>
              </w:rPr>
              <w:fldChar w:fldCharType="end"/>
            </w:r>
          </w:p>
        </w:tc>
        <w:tc>
          <w:tcPr>
            <w:tcW w:w="1501"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c>
          <w:tcPr>
            <w:tcW w:w="1834"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c>
          <w:tcPr>
            <w:tcW w:w="1668"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r>
      <w:tr w:rsidR="00823524" w:rsidRPr="00CB1857" w:rsidTr="00CB1857">
        <w:trPr>
          <w:trHeight w:val="331"/>
        </w:trPr>
        <w:tc>
          <w:tcPr>
            <w:tcW w:w="2669"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lt;11yrs</w:t>
            </w:r>
          </w:p>
        </w:tc>
        <w:tc>
          <w:tcPr>
            <w:tcW w:w="1501"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1.45</w:t>
            </w:r>
          </w:p>
        </w:tc>
        <w:tc>
          <w:tcPr>
            <w:tcW w:w="1834"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1.18, 1.78</w:t>
            </w:r>
          </w:p>
        </w:tc>
        <w:tc>
          <w:tcPr>
            <w:tcW w:w="1668"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lt;0.001</w:t>
            </w:r>
          </w:p>
        </w:tc>
      </w:tr>
      <w:tr w:rsidR="00823524" w:rsidRPr="00CB1857" w:rsidTr="00CB1857">
        <w:trPr>
          <w:trHeight w:val="331"/>
        </w:trPr>
        <w:tc>
          <w:tcPr>
            <w:tcW w:w="2669"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11yrs</w:t>
            </w:r>
          </w:p>
        </w:tc>
        <w:tc>
          <w:tcPr>
            <w:tcW w:w="1501"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1.2</w:t>
            </w:r>
          </w:p>
        </w:tc>
        <w:tc>
          <w:tcPr>
            <w:tcW w:w="1834"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1.06, 1.36</w:t>
            </w:r>
          </w:p>
        </w:tc>
        <w:tc>
          <w:tcPr>
            <w:tcW w:w="1668"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r>
      <w:tr w:rsidR="00823524" w:rsidRPr="00CB1857" w:rsidTr="00CB1857">
        <w:trPr>
          <w:trHeight w:val="331"/>
        </w:trPr>
        <w:tc>
          <w:tcPr>
            <w:tcW w:w="2669"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12yrs</w:t>
            </w:r>
          </w:p>
        </w:tc>
        <w:tc>
          <w:tcPr>
            <w:tcW w:w="1501"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1.11</w:t>
            </w:r>
          </w:p>
        </w:tc>
        <w:tc>
          <w:tcPr>
            <w:tcW w:w="1834"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1.01, 1.23</w:t>
            </w:r>
          </w:p>
        </w:tc>
        <w:tc>
          <w:tcPr>
            <w:tcW w:w="1668"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r>
      <w:tr w:rsidR="00823524" w:rsidRPr="00CB1857" w:rsidTr="00CB1857">
        <w:trPr>
          <w:trHeight w:val="331"/>
        </w:trPr>
        <w:tc>
          <w:tcPr>
            <w:tcW w:w="2669"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13yrs</w:t>
            </w:r>
          </w:p>
        </w:tc>
        <w:tc>
          <w:tcPr>
            <w:tcW w:w="1501"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 xml:space="preserve">Referent </w:t>
            </w:r>
          </w:p>
        </w:tc>
        <w:tc>
          <w:tcPr>
            <w:tcW w:w="1834"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c>
          <w:tcPr>
            <w:tcW w:w="1668"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r>
      <w:tr w:rsidR="00823524" w:rsidRPr="00CB1857" w:rsidTr="00CB1857">
        <w:trPr>
          <w:trHeight w:val="331"/>
        </w:trPr>
        <w:tc>
          <w:tcPr>
            <w:tcW w:w="2669"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14yrs</w:t>
            </w:r>
          </w:p>
        </w:tc>
        <w:tc>
          <w:tcPr>
            <w:tcW w:w="1501"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0.96</w:t>
            </w:r>
          </w:p>
        </w:tc>
        <w:tc>
          <w:tcPr>
            <w:tcW w:w="1834"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0.87, 1.06</w:t>
            </w:r>
          </w:p>
        </w:tc>
        <w:tc>
          <w:tcPr>
            <w:tcW w:w="1668"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r>
      <w:tr w:rsidR="00823524" w:rsidRPr="00CB1857" w:rsidTr="00CB1857">
        <w:trPr>
          <w:trHeight w:val="331"/>
        </w:trPr>
        <w:tc>
          <w:tcPr>
            <w:tcW w:w="2669"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15yrs</w:t>
            </w:r>
          </w:p>
        </w:tc>
        <w:tc>
          <w:tcPr>
            <w:tcW w:w="1501"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0.96</w:t>
            </w:r>
          </w:p>
        </w:tc>
        <w:tc>
          <w:tcPr>
            <w:tcW w:w="1834"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0.85, 1.09</w:t>
            </w:r>
          </w:p>
        </w:tc>
        <w:tc>
          <w:tcPr>
            <w:tcW w:w="1668"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r>
      <w:tr w:rsidR="00823524" w:rsidRPr="00CB1857" w:rsidTr="00CB1857">
        <w:trPr>
          <w:trHeight w:val="331"/>
        </w:trPr>
        <w:tc>
          <w:tcPr>
            <w:tcW w:w="2669"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16yrs</w:t>
            </w:r>
          </w:p>
        </w:tc>
        <w:tc>
          <w:tcPr>
            <w:tcW w:w="1501"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1.11</w:t>
            </w:r>
          </w:p>
        </w:tc>
        <w:tc>
          <w:tcPr>
            <w:tcW w:w="1834"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0.96, 1.3</w:t>
            </w:r>
          </w:p>
        </w:tc>
        <w:tc>
          <w:tcPr>
            <w:tcW w:w="1668" w:type="dxa"/>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r>
      <w:tr w:rsidR="00823524" w:rsidRPr="00CB1857" w:rsidTr="00CB1857">
        <w:trPr>
          <w:trHeight w:val="331"/>
        </w:trPr>
        <w:tc>
          <w:tcPr>
            <w:tcW w:w="2669" w:type="dxa"/>
            <w:tcBorders>
              <w:bottom w:val="single" w:sz="4" w:space="0" w:color="auto"/>
            </w:tcBorders>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gt;16yrs</w:t>
            </w:r>
          </w:p>
        </w:tc>
        <w:tc>
          <w:tcPr>
            <w:tcW w:w="1501" w:type="dxa"/>
            <w:tcBorders>
              <w:bottom w:val="single" w:sz="4" w:space="0" w:color="auto"/>
            </w:tcBorders>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0.88</w:t>
            </w:r>
          </w:p>
        </w:tc>
        <w:tc>
          <w:tcPr>
            <w:tcW w:w="1834" w:type="dxa"/>
            <w:tcBorders>
              <w:bottom w:val="single" w:sz="4" w:space="0" w:color="auto"/>
            </w:tcBorders>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r w:rsidRPr="00CB1857">
              <w:rPr>
                <w:sz w:val="18"/>
                <w:szCs w:val="18"/>
                <w:lang w:val="en-GB"/>
              </w:rPr>
              <w:t>0.69, 1.13</w:t>
            </w:r>
          </w:p>
        </w:tc>
        <w:tc>
          <w:tcPr>
            <w:tcW w:w="1668" w:type="dxa"/>
            <w:tcBorders>
              <w:bottom w:val="single" w:sz="4" w:space="0" w:color="auto"/>
            </w:tcBorders>
            <w:shd w:val="clear" w:color="auto" w:fill="FFFFFF"/>
            <w:vAlign w:val="center"/>
          </w:tcPr>
          <w:p w:rsidR="00823524" w:rsidRPr="00CB1857" w:rsidRDefault="00823524" w:rsidP="00CB1857">
            <w:pPr>
              <w:pStyle w:val="NormalWeb"/>
              <w:spacing w:before="0" w:beforeAutospacing="0" w:after="0" w:afterAutospacing="0"/>
              <w:jc w:val="center"/>
              <w:rPr>
                <w:sz w:val="18"/>
                <w:szCs w:val="18"/>
                <w:lang w:val="en-GB"/>
              </w:rPr>
            </w:pPr>
          </w:p>
        </w:tc>
      </w:tr>
      <w:tr w:rsidR="00823524" w:rsidRPr="00CB1857" w:rsidTr="00CB1857">
        <w:trPr>
          <w:trHeight w:val="462"/>
        </w:trPr>
        <w:tc>
          <w:tcPr>
            <w:tcW w:w="7674" w:type="dxa"/>
            <w:gridSpan w:val="4"/>
            <w:tcBorders>
              <w:top w:val="single" w:sz="4" w:space="0" w:color="auto"/>
            </w:tcBorders>
            <w:shd w:val="clear" w:color="auto" w:fill="FFFFFF"/>
          </w:tcPr>
          <w:p w:rsidR="00823524" w:rsidRPr="00CB1857" w:rsidRDefault="00823524" w:rsidP="00CB1857">
            <w:pPr>
              <w:pStyle w:val="Caption"/>
              <w:spacing w:before="120" w:after="0"/>
              <w:rPr>
                <w:sz w:val="16"/>
                <w:szCs w:val="16"/>
                <w:lang w:val="en-GB"/>
              </w:rPr>
            </w:pPr>
            <w:r w:rsidRPr="00CB1857">
              <w:rPr>
                <w:sz w:val="16"/>
                <w:szCs w:val="16"/>
                <w:lang w:val="en-GB"/>
              </w:rPr>
              <w:t>HR=hazard ratio, CI=confidence interval,  MA: menarcheal age</w:t>
            </w:r>
          </w:p>
        </w:tc>
      </w:tr>
    </w:tbl>
    <w:p w:rsidR="00823524" w:rsidRDefault="00823524" w:rsidP="00E42027">
      <w:pPr>
        <w:pStyle w:val="Heading1"/>
        <w:rPr>
          <w:lang w:val="en-US"/>
        </w:rPr>
      </w:pPr>
      <w:r w:rsidRPr="00E42027">
        <w:rPr>
          <w:lang w:val="en-GB"/>
        </w:rPr>
        <w:br w:type="page"/>
      </w:r>
    </w:p>
    <w:p w:rsidR="00823524" w:rsidRDefault="00823524" w:rsidP="005E53E8">
      <w:pPr>
        <w:pStyle w:val="Normal1"/>
        <w:sectPr w:rsidR="00823524" w:rsidSect="009C2FAC">
          <w:pgSz w:w="11906" w:h="16838"/>
          <w:pgMar w:top="1276" w:right="1800" w:bottom="1440" w:left="1800" w:header="708" w:footer="708" w:gutter="0"/>
          <w:cols w:space="708"/>
          <w:docGrid w:linePitch="360"/>
        </w:sectPr>
      </w:pPr>
    </w:p>
    <w:tbl>
      <w:tblPr>
        <w:tblpPr w:leftFromText="180" w:rightFromText="180" w:vertAnchor="page" w:horzAnchor="margin" w:tblpXSpec="center" w:tblpY="701"/>
        <w:tblW w:w="14698" w:type="dxa"/>
        <w:tblLayout w:type="fixed"/>
        <w:tblLook w:val="00A0"/>
      </w:tblPr>
      <w:tblGrid>
        <w:gridCol w:w="2761"/>
        <w:gridCol w:w="1556"/>
        <w:gridCol w:w="1902"/>
        <w:gridCol w:w="1730"/>
        <w:gridCol w:w="1902"/>
        <w:gridCol w:w="1903"/>
        <w:gridCol w:w="1383"/>
        <w:gridCol w:w="1561"/>
      </w:tblGrid>
      <w:tr w:rsidR="00823524" w:rsidRPr="004D71AE" w:rsidTr="00CB1857">
        <w:trPr>
          <w:trHeight w:val="427"/>
        </w:trPr>
        <w:tc>
          <w:tcPr>
            <w:tcW w:w="14698" w:type="dxa"/>
            <w:gridSpan w:val="8"/>
            <w:tcBorders>
              <w:bottom w:val="single" w:sz="4" w:space="0" w:color="auto"/>
            </w:tcBorders>
          </w:tcPr>
          <w:p w:rsidR="00823524" w:rsidRPr="00CB1857" w:rsidRDefault="00823524" w:rsidP="00CB1857">
            <w:pPr>
              <w:spacing w:after="0" w:line="240" w:lineRule="auto"/>
              <w:jc w:val="both"/>
              <w:rPr>
                <w:b w:val="0"/>
                <w:spacing w:val="-4"/>
                <w:sz w:val="20"/>
                <w:szCs w:val="16"/>
                <w:lang w:val="en-GB"/>
              </w:rPr>
            </w:pPr>
            <w:r w:rsidRPr="00CB1857">
              <w:rPr>
                <w:spacing w:val="-4"/>
                <w:sz w:val="20"/>
                <w:szCs w:val="16"/>
                <w:lang w:val="en-GB"/>
              </w:rPr>
              <w:t xml:space="preserve">Web Table 2. </w:t>
            </w:r>
            <w:r w:rsidRPr="00CB1857">
              <w:rPr>
                <w:b w:val="0"/>
                <w:spacing w:val="-4"/>
                <w:sz w:val="20"/>
                <w:szCs w:val="16"/>
                <w:lang w:val="en-GB"/>
              </w:rPr>
              <w:t>Hazard Ratios and 95% Confidence Intervals Across Menarcheal Age Groups in Studies Looking on the Association Between Menarche and Cardiovascular Mortality Outcomes</w:t>
            </w:r>
          </w:p>
        </w:tc>
      </w:tr>
      <w:tr w:rsidR="00823524" w:rsidRPr="00CB1857" w:rsidTr="00CB1857">
        <w:trPr>
          <w:trHeight w:val="152"/>
        </w:trPr>
        <w:tc>
          <w:tcPr>
            <w:tcW w:w="2761" w:type="dxa"/>
            <w:vMerge w:val="restart"/>
            <w:tcBorders>
              <w:top w:val="single" w:sz="4" w:space="0" w:color="auto"/>
            </w:tcBorders>
            <w:vAlign w:val="center"/>
          </w:tcPr>
          <w:p w:rsidR="00823524" w:rsidRPr="00CB1857" w:rsidRDefault="00823524" w:rsidP="00CB1857">
            <w:pPr>
              <w:pStyle w:val="NormalWeb"/>
              <w:spacing w:before="0" w:beforeAutospacing="0" w:after="0" w:afterAutospacing="0"/>
              <w:jc w:val="center"/>
              <w:rPr>
                <w:bCs/>
                <w:color w:val="000000"/>
                <w:kern w:val="24"/>
                <w:sz w:val="16"/>
                <w:szCs w:val="16"/>
                <w:lang w:val="en-GB"/>
              </w:rPr>
            </w:pPr>
            <w:r w:rsidRPr="00CB1857">
              <w:rPr>
                <w:bCs/>
                <w:color w:val="000000"/>
                <w:kern w:val="24"/>
                <w:sz w:val="16"/>
                <w:szCs w:val="16"/>
                <w:lang w:val="en-GB"/>
              </w:rPr>
              <w:t>First Author, Year</w:t>
            </w:r>
          </w:p>
          <w:p w:rsidR="00823524" w:rsidRPr="00CB1857" w:rsidRDefault="00823524" w:rsidP="00CB1857">
            <w:pPr>
              <w:pStyle w:val="NormalWeb"/>
              <w:spacing w:before="0" w:beforeAutospacing="0" w:after="0" w:afterAutospacing="0"/>
              <w:jc w:val="center"/>
              <w:rPr>
                <w:bCs/>
                <w:color w:val="000000"/>
                <w:kern w:val="24"/>
                <w:sz w:val="16"/>
                <w:szCs w:val="16"/>
                <w:lang w:val="en-GB"/>
              </w:rPr>
            </w:pPr>
            <w:r w:rsidRPr="00CB1857">
              <w:rPr>
                <w:bCs/>
                <w:color w:val="000000"/>
                <w:kern w:val="24"/>
                <w:sz w:val="16"/>
                <w:szCs w:val="16"/>
                <w:lang w:val="en-GB"/>
              </w:rPr>
              <w:t xml:space="preserve"> (Reference No.) </w:t>
            </w:r>
          </w:p>
        </w:tc>
        <w:tc>
          <w:tcPr>
            <w:tcW w:w="1556" w:type="dxa"/>
            <w:vMerge w:val="restart"/>
            <w:tcBorders>
              <w:top w:val="single" w:sz="4" w:space="0" w:color="auto"/>
            </w:tcBorders>
            <w:vAlign w:val="center"/>
          </w:tcPr>
          <w:p w:rsidR="00823524" w:rsidRPr="00CB1857" w:rsidRDefault="00823524" w:rsidP="00CB1857">
            <w:pPr>
              <w:pStyle w:val="NormalWeb"/>
              <w:spacing w:before="0" w:beforeAutospacing="0" w:after="0" w:afterAutospacing="0"/>
              <w:jc w:val="center"/>
              <w:rPr>
                <w:sz w:val="16"/>
                <w:szCs w:val="16"/>
                <w:lang w:val="en-GB"/>
              </w:rPr>
            </w:pPr>
            <w:r w:rsidRPr="00CB1857">
              <w:rPr>
                <w:sz w:val="16"/>
                <w:szCs w:val="16"/>
                <w:lang w:val="en-GB"/>
              </w:rPr>
              <w:t>MA category</w:t>
            </w:r>
          </w:p>
        </w:tc>
        <w:tc>
          <w:tcPr>
            <w:tcW w:w="3632" w:type="dxa"/>
            <w:gridSpan w:val="2"/>
            <w:tcBorders>
              <w:top w:val="single" w:sz="4" w:space="0" w:color="auto"/>
            </w:tcBorders>
          </w:tcPr>
          <w:p w:rsidR="00823524" w:rsidRPr="00CB1857" w:rsidRDefault="00823524" w:rsidP="00CB1857">
            <w:pPr>
              <w:pStyle w:val="NormalWeb"/>
              <w:spacing w:before="0" w:beforeAutospacing="0" w:after="0" w:afterAutospacing="0"/>
              <w:jc w:val="center"/>
              <w:rPr>
                <w:sz w:val="16"/>
                <w:szCs w:val="16"/>
                <w:lang w:val="en-GB"/>
              </w:rPr>
            </w:pPr>
            <w:r w:rsidRPr="00CB1857">
              <w:rPr>
                <w:kern w:val="24"/>
                <w:sz w:val="16"/>
                <w:szCs w:val="16"/>
                <w:lang w:val="en-GB"/>
              </w:rPr>
              <w:t>IHD</w:t>
            </w:r>
          </w:p>
        </w:tc>
        <w:tc>
          <w:tcPr>
            <w:tcW w:w="3805" w:type="dxa"/>
            <w:gridSpan w:val="2"/>
            <w:tcBorders>
              <w:top w:val="single" w:sz="4" w:space="0" w:color="auto"/>
            </w:tcBorders>
          </w:tcPr>
          <w:p w:rsidR="00823524" w:rsidRPr="00CB1857" w:rsidRDefault="00823524" w:rsidP="00CB1857">
            <w:pPr>
              <w:pStyle w:val="NormalWeb"/>
              <w:spacing w:before="0" w:beforeAutospacing="0" w:after="0" w:afterAutospacing="0"/>
              <w:jc w:val="center"/>
              <w:rPr>
                <w:sz w:val="16"/>
                <w:szCs w:val="16"/>
                <w:lang w:val="en-GB"/>
              </w:rPr>
            </w:pPr>
            <w:r w:rsidRPr="00CB1857">
              <w:rPr>
                <w:sz w:val="16"/>
                <w:szCs w:val="16"/>
                <w:lang w:val="en-GB"/>
              </w:rPr>
              <w:t>Stroke</w:t>
            </w:r>
          </w:p>
        </w:tc>
        <w:tc>
          <w:tcPr>
            <w:tcW w:w="2943" w:type="dxa"/>
            <w:gridSpan w:val="2"/>
            <w:tcBorders>
              <w:top w:val="single" w:sz="4" w:space="0" w:color="auto"/>
            </w:tcBorders>
          </w:tcPr>
          <w:p w:rsidR="00823524" w:rsidRPr="00CB1857" w:rsidRDefault="00823524" w:rsidP="00CB1857">
            <w:pPr>
              <w:pStyle w:val="NormalWeb"/>
              <w:spacing w:before="0" w:beforeAutospacing="0" w:after="0" w:afterAutospacing="0"/>
              <w:jc w:val="center"/>
              <w:rPr>
                <w:sz w:val="16"/>
                <w:szCs w:val="16"/>
                <w:lang w:val="en-GB"/>
              </w:rPr>
            </w:pPr>
            <w:r w:rsidRPr="00CB1857">
              <w:rPr>
                <w:sz w:val="16"/>
                <w:szCs w:val="16"/>
                <w:lang w:val="en-GB"/>
              </w:rPr>
              <w:t>CVD</w:t>
            </w:r>
          </w:p>
        </w:tc>
      </w:tr>
      <w:tr w:rsidR="00823524" w:rsidRPr="00CB1857" w:rsidTr="00CB1857">
        <w:trPr>
          <w:trHeight w:val="223"/>
        </w:trPr>
        <w:tc>
          <w:tcPr>
            <w:tcW w:w="2761" w:type="dxa"/>
            <w:vMerge/>
            <w:tcBorders>
              <w:bottom w:val="single" w:sz="4" w:space="0" w:color="auto"/>
            </w:tcBorders>
            <w:vAlign w:val="center"/>
          </w:tcPr>
          <w:p w:rsidR="00823524" w:rsidRPr="00CB1857" w:rsidRDefault="00823524" w:rsidP="00CB1857">
            <w:pPr>
              <w:pStyle w:val="NormalWeb"/>
              <w:spacing w:before="0" w:beforeAutospacing="0" w:after="0" w:afterAutospacing="0"/>
              <w:jc w:val="center"/>
              <w:rPr>
                <w:bCs/>
                <w:color w:val="000000"/>
                <w:kern w:val="24"/>
                <w:sz w:val="16"/>
                <w:szCs w:val="16"/>
                <w:lang w:val="en-GB"/>
              </w:rPr>
            </w:pPr>
          </w:p>
        </w:tc>
        <w:tc>
          <w:tcPr>
            <w:tcW w:w="1556" w:type="dxa"/>
            <w:vMerge/>
            <w:tcBorders>
              <w:bottom w:val="single" w:sz="4" w:space="0" w:color="auto"/>
            </w:tcBorders>
          </w:tcPr>
          <w:p w:rsidR="00823524" w:rsidRPr="00CB1857" w:rsidRDefault="00823524" w:rsidP="00CB1857">
            <w:pPr>
              <w:pStyle w:val="NormalWeb"/>
              <w:spacing w:before="0" w:beforeAutospacing="0" w:after="0" w:afterAutospacing="0"/>
              <w:jc w:val="center"/>
              <w:rPr>
                <w:sz w:val="16"/>
                <w:szCs w:val="16"/>
                <w:lang w:val="en-GB"/>
              </w:rPr>
            </w:pPr>
          </w:p>
        </w:tc>
        <w:tc>
          <w:tcPr>
            <w:tcW w:w="1902" w:type="dxa"/>
            <w:tcBorders>
              <w:bottom w:val="single" w:sz="4" w:space="0" w:color="auto"/>
            </w:tcBorders>
          </w:tcPr>
          <w:p w:rsidR="00823524" w:rsidRPr="00CB1857" w:rsidRDefault="00823524" w:rsidP="00CB1857">
            <w:pPr>
              <w:pStyle w:val="NormalWeb"/>
              <w:spacing w:before="0" w:beforeAutospacing="0" w:after="0" w:afterAutospacing="0"/>
              <w:jc w:val="center"/>
              <w:rPr>
                <w:sz w:val="16"/>
                <w:szCs w:val="16"/>
                <w:lang w:val="en-GB"/>
              </w:rPr>
            </w:pPr>
            <w:r w:rsidRPr="00CB1857">
              <w:rPr>
                <w:sz w:val="16"/>
                <w:szCs w:val="16"/>
                <w:lang w:val="en-GB"/>
              </w:rPr>
              <w:t>HR</w:t>
            </w:r>
          </w:p>
        </w:tc>
        <w:tc>
          <w:tcPr>
            <w:tcW w:w="1730" w:type="dxa"/>
            <w:tcBorders>
              <w:bottom w:val="single" w:sz="4" w:space="0" w:color="auto"/>
            </w:tcBorders>
          </w:tcPr>
          <w:p w:rsidR="00823524" w:rsidRPr="00CB1857" w:rsidRDefault="00823524" w:rsidP="00CB1857">
            <w:pPr>
              <w:pStyle w:val="NormalWeb"/>
              <w:spacing w:before="0" w:beforeAutospacing="0" w:after="0" w:afterAutospacing="0"/>
              <w:jc w:val="center"/>
              <w:rPr>
                <w:sz w:val="16"/>
                <w:szCs w:val="16"/>
                <w:lang w:val="en-GB"/>
              </w:rPr>
            </w:pPr>
            <w:r w:rsidRPr="00CB1857">
              <w:rPr>
                <w:bCs/>
                <w:color w:val="000000"/>
                <w:kern w:val="24"/>
                <w:sz w:val="16"/>
                <w:szCs w:val="16"/>
                <w:lang w:val="en-GB"/>
              </w:rPr>
              <w:t>95% CI</w:t>
            </w:r>
          </w:p>
        </w:tc>
        <w:tc>
          <w:tcPr>
            <w:tcW w:w="1902" w:type="dxa"/>
            <w:tcBorders>
              <w:bottom w:val="single" w:sz="4" w:space="0" w:color="auto"/>
            </w:tcBorders>
          </w:tcPr>
          <w:p w:rsidR="00823524" w:rsidRPr="00CB1857" w:rsidRDefault="00823524" w:rsidP="00CB1857">
            <w:pPr>
              <w:pStyle w:val="NormalWeb"/>
              <w:spacing w:before="0" w:beforeAutospacing="0" w:after="0" w:afterAutospacing="0"/>
              <w:jc w:val="center"/>
              <w:rPr>
                <w:sz w:val="16"/>
                <w:szCs w:val="16"/>
                <w:lang w:val="en-GB"/>
              </w:rPr>
            </w:pPr>
            <w:r w:rsidRPr="00CB1857">
              <w:rPr>
                <w:sz w:val="16"/>
                <w:szCs w:val="16"/>
                <w:lang w:val="en-GB"/>
              </w:rPr>
              <w:t>HR</w:t>
            </w:r>
          </w:p>
        </w:tc>
        <w:tc>
          <w:tcPr>
            <w:tcW w:w="1903" w:type="dxa"/>
            <w:tcBorders>
              <w:bottom w:val="single" w:sz="4" w:space="0" w:color="auto"/>
            </w:tcBorders>
          </w:tcPr>
          <w:p w:rsidR="00823524" w:rsidRPr="00CB1857" w:rsidRDefault="00823524" w:rsidP="00CB1857">
            <w:pPr>
              <w:pStyle w:val="NormalWeb"/>
              <w:spacing w:before="0" w:beforeAutospacing="0" w:after="0" w:afterAutospacing="0"/>
              <w:jc w:val="center"/>
              <w:rPr>
                <w:sz w:val="16"/>
                <w:szCs w:val="16"/>
                <w:lang w:val="en-GB"/>
              </w:rPr>
            </w:pPr>
            <w:r w:rsidRPr="00CB1857">
              <w:rPr>
                <w:sz w:val="16"/>
                <w:szCs w:val="16"/>
                <w:lang w:val="en-GB"/>
              </w:rPr>
              <w:t>95% CI</w:t>
            </w:r>
          </w:p>
        </w:tc>
        <w:tc>
          <w:tcPr>
            <w:tcW w:w="1383" w:type="dxa"/>
            <w:tcBorders>
              <w:bottom w:val="single" w:sz="4" w:space="0" w:color="auto"/>
            </w:tcBorders>
          </w:tcPr>
          <w:p w:rsidR="00823524" w:rsidRPr="00CB1857" w:rsidRDefault="00823524" w:rsidP="00CB1857">
            <w:pPr>
              <w:pStyle w:val="NormalWeb"/>
              <w:spacing w:before="0" w:beforeAutospacing="0" w:after="0" w:afterAutospacing="0"/>
              <w:jc w:val="center"/>
              <w:rPr>
                <w:sz w:val="16"/>
                <w:szCs w:val="16"/>
                <w:lang w:val="en-GB"/>
              </w:rPr>
            </w:pPr>
            <w:r w:rsidRPr="00CB1857">
              <w:rPr>
                <w:sz w:val="16"/>
                <w:szCs w:val="16"/>
                <w:lang w:val="en-GB"/>
              </w:rPr>
              <w:t>HR</w:t>
            </w:r>
          </w:p>
        </w:tc>
        <w:tc>
          <w:tcPr>
            <w:tcW w:w="1559" w:type="dxa"/>
            <w:tcBorders>
              <w:bottom w:val="single" w:sz="4" w:space="0" w:color="auto"/>
            </w:tcBorders>
          </w:tcPr>
          <w:p w:rsidR="00823524" w:rsidRPr="00CB1857" w:rsidRDefault="00823524" w:rsidP="00CB1857">
            <w:pPr>
              <w:pStyle w:val="NormalWeb"/>
              <w:spacing w:before="0" w:beforeAutospacing="0" w:after="0" w:afterAutospacing="0"/>
              <w:jc w:val="center"/>
              <w:rPr>
                <w:sz w:val="16"/>
                <w:szCs w:val="16"/>
                <w:lang w:val="en-GB"/>
              </w:rPr>
            </w:pPr>
            <w:r w:rsidRPr="00CB1857">
              <w:rPr>
                <w:sz w:val="16"/>
                <w:szCs w:val="16"/>
                <w:lang w:val="en-GB"/>
              </w:rPr>
              <w:t>95% CI</w:t>
            </w:r>
          </w:p>
        </w:tc>
      </w:tr>
      <w:tr w:rsidR="00823524" w:rsidRPr="00CB1857" w:rsidTr="00CB1857">
        <w:trPr>
          <w:trHeight w:val="57"/>
        </w:trPr>
        <w:tc>
          <w:tcPr>
            <w:tcW w:w="2761" w:type="dxa"/>
            <w:vMerge w:val="restart"/>
            <w:tcBorders>
              <w:top w:val="single" w:sz="4" w:space="0" w:color="auto"/>
            </w:tcBorders>
            <w:shd w:val="clear" w:color="auto" w:fill="D9D9D9"/>
            <w:vAlign w:val="center"/>
          </w:tcPr>
          <w:p w:rsidR="00823524" w:rsidRPr="00CB1857" w:rsidRDefault="00823524" w:rsidP="00CB1857">
            <w:pPr>
              <w:pStyle w:val="NormalWeb"/>
              <w:spacing w:before="0" w:beforeAutospacing="0" w:after="0" w:afterAutospacing="0"/>
              <w:jc w:val="center"/>
              <w:rPr>
                <w:sz w:val="14"/>
                <w:szCs w:val="16"/>
              </w:rPr>
            </w:pPr>
            <w:r w:rsidRPr="00CB1857">
              <w:rPr>
                <w:kern w:val="24"/>
                <w:sz w:val="14"/>
                <w:szCs w:val="16"/>
                <w:lang w:val="en-GB"/>
              </w:rPr>
              <w:t>Gallagher</w:t>
            </w:r>
            <w:r w:rsidRPr="00CB1857">
              <w:rPr>
                <w:sz w:val="14"/>
                <w:szCs w:val="16"/>
                <w:lang w:val="en-GB"/>
              </w:rPr>
              <w:t xml:space="preserve">, </w:t>
            </w:r>
            <w:r w:rsidRPr="00CB1857">
              <w:rPr>
                <w:kern w:val="24"/>
                <w:sz w:val="14"/>
                <w:szCs w:val="16"/>
                <w:lang w:val="en-GB"/>
              </w:rPr>
              <w:t xml:space="preserve">2011 </w:t>
            </w:r>
            <w:r w:rsidRPr="00CB1857">
              <w:rPr>
                <w:kern w:val="24"/>
                <w:sz w:val="14"/>
                <w:szCs w:val="16"/>
                <w:lang w:val="en-GB"/>
              </w:rPr>
              <w:fldChar w:fldCharType="begin">
                <w:fldData xml:space="preserve">PEVuZE5vdGU+PENpdGU+PEF1dGhvcj5HYWxsYWdoZXI8L0F1dGhvcj48WWVhcj4yMDExPC9ZZWFy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</w:fldData>
              </w:fldChar>
            </w:r>
            <w:r w:rsidRPr="00CB1857">
              <w:rPr>
                <w:kern w:val="24"/>
                <w:sz w:val="14"/>
                <w:szCs w:val="16"/>
                <w:lang w:val="en-GB"/>
              </w:rPr>
              <w:instrText xml:space="preserve"> ADDIN EN.CITE </w:instrText>
            </w:r>
            <w:r w:rsidRPr="00CB1857">
              <w:rPr>
                <w:kern w:val="24"/>
                <w:sz w:val="14"/>
                <w:szCs w:val="16"/>
                <w:lang w:val="en-GB"/>
              </w:rPr>
              <w:fldChar w:fldCharType="begin">
                <w:fldData xml:space="preserve">PEVuZE5vdGU+PENpdGU+PEF1dGhvcj5HYWxsYWdoZXI8L0F1dGhvcj48WWVhcj4yMDExPC9ZZWFy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</w:fldData>
              </w:fldChar>
            </w:r>
            <w:r w:rsidRPr="00CB1857">
              <w:rPr>
                <w:kern w:val="24"/>
                <w:sz w:val="14"/>
                <w:szCs w:val="16"/>
                <w:lang w:val="en-GB"/>
              </w:rPr>
              <w:instrText xml:space="preserve"> ADDIN EN.CITE.DATA </w:instrText>
            </w:r>
            <w:r w:rsidRPr="00CB1857">
              <w:rPr>
                <w:kern w:val="24"/>
                <w:sz w:val="14"/>
                <w:szCs w:val="16"/>
                <w:lang w:val="en-GB"/>
              </w:rPr>
            </w:r>
            <w:r w:rsidRPr="00CB1857">
              <w:rPr>
                <w:kern w:val="24"/>
                <w:sz w:val="14"/>
                <w:szCs w:val="16"/>
                <w:lang w:val="en-GB"/>
              </w:rPr>
              <w:fldChar w:fldCharType="end"/>
            </w:r>
            <w:r w:rsidRPr="00CB1857">
              <w:rPr>
                <w:kern w:val="24"/>
                <w:sz w:val="14"/>
                <w:szCs w:val="16"/>
                <w:lang w:val="en-GB"/>
              </w:rPr>
            </w:r>
            <w:r w:rsidRPr="00CB1857">
              <w:rPr>
                <w:kern w:val="24"/>
                <w:sz w:val="14"/>
                <w:szCs w:val="16"/>
                <w:lang w:val="en-GB"/>
              </w:rPr>
              <w:fldChar w:fldCharType="separate"/>
            </w:r>
            <w:r w:rsidRPr="00CB1857">
              <w:rPr>
                <w:noProof/>
                <w:kern w:val="24"/>
                <w:sz w:val="14"/>
                <w:szCs w:val="16"/>
                <w:lang w:val="en-GB"/>
              </w:rPr>
              <w:t>(</w:t>
            </w:r>
            <w:hyperlink w:anchor="_ENREF_5" w:tooltip="Gallagher, 2011 #3" w:history="1">
              <w:r w:rsidRPr="00CB1857">
                <w:rPr>
                  <w:noProof/>
                  <w:kern w:val="24"/>
                  <w:sz w:val="14"/>
                  <w:szCs w:val="16"/>
                  <w:lang w:val="en-GB"/>
                </w:rPr>
                <w:t>5</w:t>
              </w:r>
            </w:hyperlink>
            <w:r w:rsidRPr="00CB1857">
              <w:rPr>
                <w:noProof/>
                <w:kern w:val="24"/>
                <w:sz w:val="14"/>
                <w:szCs w:val="16"/>
                <w:lang w:val="en-GB"/>
              </w:rPr>
              <w:t>)</w:t>
            </w:r>
            <w:r w:rsidRPr="00CB1857">
              <w:rPr>
                <w:kern w:val="24"/>
                <w:sz w:val="14"/>
                <w:szCs w:val="16"/>
                <w:lang w:val="en-GB"/>
              </w:rPr>
              <w:fldChar w:fldCharType="end"/>
            </w:r>
          </w:p>
        </w:tc>
        <w:tc>
          <w:tcPr>
            <w:tcW w:w="1556" w:type="dxa"/>
            <w:vMerge w:val="restart"/>
            <w:tcBorders>
              <w:top w:val="single" w:sz="4" w:space="0" w:color="auto"/>
            </w:tcBorders>
            <w:shd w:val="clear" w:color="auto" w:fill="D9D9D9"/>
            <w:vAlign w:val="center"/>
          </w:tcPr>
          <w:p w:rsidR="00823524" w:rsidRPr="00CB1857" w:rsidRDefault="00823524" w:rsidP="00CB1857">
            <w:pPr>
              <w:pStyle w:val="NormalWeb"/>
              <w:spacing w:beforeLines="60" w:beforeAutospacing="0" w:after="0" w:afterAutospacing="0"/>
              <w:jc w:val="center"/>
              <w:rPr>
                <w:kern w:val="24"/>
                <w:sz w:val="14"/>
                <w:szCs w:val="16"/>
                <w:lang w:val="en-GB"/>
              </w:rPr>
            </w:pPr>
            <w:r w:rsidRPr="00CB1857">
              <w:rPr>
                <w:kern w:val="24"/>
                <w:sz w:val="14"/>
                <w:szCs w:val="16"/>
                <w:lang w:val="en-GB"/>
              </w:rPr>
              <w:t>≤13yrs</w:t>
            </w:r>
          </w:p>
        </w:tc>
        <w:tc>
          <w:tcPr>
            <w:tcW w:w="1902" w:type="dxa"/>
            <w:vMerge w:val="restart"/>
            <w:tcBorders>
              <w:top w:val="single" w:sz="4" w:space="0" w:color="auto"/>
            </w:tcBorders>
            <w:shd w:val="clear" w:color="auto" w:fill="D9D9D9"/>
            <w:vAlign w:val="center"/>
          </w:tcPr>
          <w:p w:rsidR="00823524" w:rsidRPr="00CB1857" w:rsidRDefault="00823524" w:rsidP="00CB1857">
            <w:pPr>
              <w:pStyle w:val="NormalWeb"/>
              <w:spacing w:beforeLines="60" w:beforeAutospacing="0" w:after="0" w:afterAutospacing="0"/>
              <w:jc w:val="center"/>
              <w:rPr>
                <w:kern w:val="24"/>
                <w:sz w:val="14"/>
                <w:szCs w:val="16"/>
                <w:lang w:val="en-GB"/>
              </w:rPr>
            </w:pPr>
            <w:r w:rsidRPr="00CB1857">
              <w:rPr>
                <w:kern w:val="24"/>
                <w:sz w:val="14"/>
                <w:szCs w:val="16"/>
                <w:lang w:val="en-GB"/>
              </w:rPr>
              <w:t>1.44</w:t>
            </w:r>
          </w:p>
        </w:tc>
        <w:tc>
          <w:tcPr>
            <w:tcW w:w="1730" w:type="dxa"/>
            <w:vMerge w:val="restart"/>
            <w:tcBorders>
              <w:top w:val="single" w:sz="4" w:space="0" w:color="auto"/>
            </w:tcBorders>
            <w:shd w:val="clear" w:color="auto" w:fill="D9D9D9"/>
            <w:vAlign w:val="center"/>
          </w:tcPr>
          <w:p w:rsidR="00823524" w:rsidRPr="00CB1857" w:rsidRDefault="00823524" w:rsidP="00CB1857">
            <w:pPr>
              <w:pStyle w:val="NormalWeb"/>
              <w:spacing w:beforeLines="60" w:beforeAutospacing="0" w:after="0" w:afterAutospacing="0"/>
              <w:jc w:val="center"/>
              <w:rPr>
                <w:kern w:val="24"/>
                <w:sz w:val="14"/>
                <w:szCs w:val="16"/>
                <w:lang w:val="en-GB"/>
              </w:rPr>
            </w:pPr>
            <w:r w:rsidRPr="00CB1857">
              <w:rPr>
                <w:kern w:val="24"/>
                <w:sz w:val="14"/>
                <w:szCs w:val="16"/>
                <w:lang w:val="en-GB"/>
              </w:rPr>
              <w:t>1, 2.05</w:t>
            </w:r>
          </w:p>
        </w:tc>
        <w:tc>
          <w:tcPr>
            <w:tcW w:w="1902" w:type="dxa"/>
            <w:tcBorders>
              <w:top w:val="single" w:sz="4" w:space="0" w:color="auto"/>
            </w:tcBorders>
            <w:shd w:val="clear" w:color="auto" w:fill="D9D9D9"/>
            <w:vAlign w:val="center"/>
          </w:tcPr>
          <w:p w:rsidR="00823524" w:rsidRPr="00CB1857" w:rsidRDefault="00823524" w:rsidP="00CB1857">
            <w:pPr>
              <w:pStyle w:val="NormalWeb"/>
              <w:spacing w:beforeLines="60" w:beforeAutospacing="0" w:after="0" w:afterAutospacing="0"/>
              <w:jc w:val="center"/>
              <w:rPr>
                <w:kern w:val="24"/>
                <w:sz w:val="14"/>
                <w:szCs w:val="16"/>
                <w:lang w:val="en-GB"/>
              </w:rPr>
            </w:pPr>
            <w:r w:rsidRPr="00CB1857">
              <w:rPr>
                <w:kern w:val="24"/>
                <w:sz w:val="14"/>
                <w:szCs w:val="16"/>
                <w:lang w:val="en-GB"/>
              </w:rPr>
              <w:t>IS: 1.05</w:t>
            </w:r>
          </w:p>
        </w:tc>
        <w:tc>
          <w:tcPr>
            <w:tcW w:w="1903" w:type="dxa"/>
            <w:tcBorders>
              <w:top w:val="single" w:sz="4" w:space="0" w:color="auto"/>
            </w:tcBorders>
            <w:shd w:val="clear" w:color="auto" w:fill="D9D9D9"/>
            <w:vAlign w:val="center"/>
          </w:tcPr>
          <w:p w:rsidR="00823524" w:rsidRPr="00CB1857" w:rsidRDefault="00823524" w:rsidP="00CB1857">
            <w:pPr>
              <w:pStyle w:val="NormalWeb"/>
              <w:spacing w:beforeLines="60" w:beforeAutospacing="0" w:after="0" w:afterAutospacing="0"/>
              <w:jc w:val="center"/>
              <w:rPr>
                <w:kern w:val="24"/>
                <w:sz w:val="14"/>
                <w:szCs w:val="16"/>
                <w:lang w:val="en-GB"/>
              </w:rPr>
            </w:pPr>
            <w:r w:rsidRPr="00CB1857">
              <w:rPr>
                <w:kern w:val="24"/>
                <w:sz w:val="14"/>
                <w:szCs w:val="16"/>
                <w:lang w:val="en-GB"/>
              </w:rPr>
              <w:t>0.75, 1.45</w:t>
            </w:r>
          </w:p>
        </w:tc>
        <w:tc>
          <w:tcPr>
            <w:tcW w:w="1383" w:type="dxa"/>
            <w:vMerge w:val="restart"/>
            <w:tcBorders>
              <w:top w:val="single" w:sz="4" w:space="0" w:color="auto"/>
            </w:tcBorders>
            <w:shd w:val="clear" w:color="auto" w:fill="D9D9D9"/>
            <w:vAlign w:val="center"/>
          </w:tcPr>
          <w:p w:rsidR="00823524" w:rsidRPr="00CB1857" w:rsidRDefault="00823524" w:rsidP="00CB1857">
            <w:pPr>
              <w:pStyle w:val="NormalWeb"/>
              <w:spacing w:beforeLines="60" w:beforeAutospacing="0" w:after="0" w:afterAutospacing="0"/>
              <w:rPr>
                <w:kern w:val="24"/>
                <w:sz w:val="14"/>
                <w:szCs w:val="16"/>
                <w:lang w:val="en-GB"/>
              </w:rPr>
            </w:pPr>
          </w:p>
        </w:tc>
        <w:tc>
          <w:tcPr>
            <w:tcW w:w="1559" w:type="dxa"/>
            <w:vMerge w:val="restart"/>
            <w:tcBorders>
              <w:top w:val="single" w:sz="4" w:space="0" w:color="auto"/>
            </w:tcBorders>
            <w:shd w:val="clear" w:color="auto" w:fill="D9D9D9"/>
            <w:vAlign w:val="center"/>
          </w:tcPr>
          <w:p w:rsidR="00823524" w:rsidRPr="00CB1857" w:rsidRDefault="00823524" w:rsidP="00CB1857">
            <w:pPr>
              <w:pStyle w:val="NormalWeb"/>
              <w:spacing w:beforeLines="60" w:beforeAutospacing="0" w:after="0" w:afterAutospacing="0"/>
              <w:rPr>
                <w:kern w:val="24"/>
                <w:sz w:val="14"/>
                <w:szCs w:val="16"/>
                <w:lang w:val="en-GB"/>
              </w:rPr>
            </w:pPr>
          </w:p>
        </w:tc>
      </w:tr>
      <w:tr w:rsidR="00823524" w:rsidRPr="00CB1857" w:rsidTr="00CB1857">
        <w:trPr>
          <w:trHeight w:val="64"/>
        </w:trPr>
        <w:tc>
          <w:tcPr>
            <w:tcW w:w="2761" w:type="dxa"/>
            <w:vMerge/>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556" w:type="dxa"/>
            <w:vMerge/>
            <w:shd w:val="clear" w:color="auto" w:fill="D9D9D9"/>
            <w:vAlign w:val="center"/>
          </w:tcPr>
          <w:p w:rsidR="00823524" w:rsidRPr="00CB1857" w:rsidRDefault="00823524" w:rsidP="00CB1857">
            <w:pPr>
              <w:pStyle w:val="NormalWeb"/>
              <w:spacing w:beforeLines="60" w:beforeAutospacing="0" w:after="0" w:afterAutospacing="0"/>
              <w:jc w:val="center"/>
              <w:rPr>
                <w:kern w:val="24"/>
                <w:sz w:val="14"/>
                <w:szCs w:val="16"/>
                <w:lang w:val="en-GB"/>
              </w:rPr>
            </w:pPr>
          </w:p>
        </w:tc>
        <w:tc>
          <w:tcPr>
            <w:tcW w:w="1902" w:type="dxa"/>
            <w:vMerge/>
            <w:shd w:val="clear" w:color="auto" w:fill="D9D9D9"/>
            <w:vAlign w:val="center"/>
          </w:tcPr>
          <w:p w:rsidR="00823524" w:rsidRPr="00CB1857" w:rsidRDefault="00823524" w:rsidP="00CB1857">
            <w:pPr>
              <w:pStyle w:val="NormalWeb"/>
              <w:spacing w:beforeLines="60" w:beforeAutospacing="0" w:after="0" w:afterAutospacing="0"/>
              <w:jc w:val="center"/>
              <w:rPr>
                <w:kern w:val="24"/>
                <w:sz w:val="14"/>
                <w:szCs w:val="16"/>
                <w:lang w:val="en-GB"/>
              </w:rPr>
            </w:pPr>
          </w:p>
        </w:tc>
        <w:tc>
          <w:tcPr>
            <w:tcW w:w="1730" w:type="dxa"/>
            <w:vMerge/>
            <w:shd w:val="clear" w:color="auto" w:fill="D9D9D9"/>
            <w:vAlign w:val="center"/>
          </w:tcPr>
          <w:p w:rsidR="00823524" w:rsidRPr="00CB1857" w:rsidRDefault="00823524" w:rsidP="00CB1857">
            <w:pPr>
              <w:pStyle w:val="NormalWeb"/>
              <w:spacing w:beforeLines="60" w:beforeAutospacing="0" w:after="0" w:afterAutospacing="0"/>
              <w:jc w:val="center"/>
              <w:rPr>
                <w:kern w:val="24"/>
                <w:sz w:val="14"/>
                <w:szCs w:val="16"/>
                <w:lang w:val="en-GB"/>
              </w:rPr>
            </w:pPr>
          </w:p>
        </w:tc>
        <w:tc>
          <w:tcPr>
            <w:tcW w:w="1902"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HS:0.97</w:t>
            </w:r>
          </w:p>
        </w:tc>
        <w:tc>
          <w:tcPr>
            <w:tcW w:w="1903"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0.79, 1.19</w:t>
            </w:r>
          </w:p>
        </w:tc>
        <w:tc>
          <w:tcPr>
            <w:tcW w:w="1383" w:type="dxa"/>
            <w:vMerge/>
            <w:shd w:val="clear" w:color="auto" w:fill="D9D9D9"/>
            <w:vAlign w:val="center"/>
          </w:tcPr>
          <w:p w:rsidR="00823524" w:rsidRPr="00CB1857" w:rsidRDefault="00823524" w:rsidP="00CB1857">
            <w:pPr>
              <w:pStyle w:val="NormalWeb"/>
              <w:spacing w:beforeLines="60" w:beforeAutospacing="0" w:after="0" w:afterAutospacing="0"/>
              <w:jc w:val="center"/>
              <w:rPr>
                <w:kern w:val="24"/>
                <w:sz w:val="14"/>
                <w:szCs w:val="16"/>
                <w:lang w:val="en-GB"/>
              </w:rPr>
            </w:pPr>
          </w:p>
        </w:tc>
        <w:tc>
          <w:tcPr>
            <w:tcW w:w="1559" w:type="dxa"/>
            <w:vMerge/>
            <w:shd w:val="clear" w:color="auto" w:fill="D9D9D9"/>
            <w:vAlign w:val="center"/>
          </w:tcPr>
          <w:p w:rsidR="00823524" w:rsidRPr="00CB1857" w:rsidRDefault="00823524" w:rsidP="00CB1857">
            <w:pPr>
              <w:pStyle w:val="NormalWeb"/>
              <w:spacing w:beforeLines="60" w:beforeAutospacing="0" w:after="0" w:afterAutospacing="0"/>
              <w:jc w:val="center"/>
              <w:rPr>
                <w:kern w:val="24"/>
                <w:sz w:val="14"/>
                <w:szCs w:val="16"/>
                <w:lang w:val="en-GB"/>
              </w:rPr>
            </w:pPr>
          </w:p>
        </w:tc>
      </w:tr>
      <w:tr w:rsidR="00823524" w:rsidRPr="00CB1857" w:rsidTr="00CB1857">
        <w:trPr>
          <w:trHeight w:val="20"/>
        </w:trPr>
        <w:tc>
          <w:tcPr>
            <w:tcW w:w="2761" w:type="dxa"/>
            <w:vMerge/>
            <w:shd w:val="clear" w:color="auto" w:fill="D9D9D9"/>
            <w:vAlign w:val="center"/>
          </w:tcPr>
          <w:p w:rsidR="00823524" w:rsidRPr="00CB1857" w:rsidRDefault="00823524" w:rsidP="00CB1857">
            <w:pPr>
              <w:pStyle w:val="NormalWeb"/>
              <w:spacing w:before="0" w:beforeAutospacing="0" w:after="0" w:afterAutospacing="0"/>
              <w:rPr>
                <w:kern w:val="24"/>
                <w:sz w:val="14"/>
                <w:szCs w:val="16"/>
                <w:lang w:val="en-GB"/>
              </w:rPr>
            </w:pPr>
          </w:p>
        </w:tc>
        <w:tc>
          <w:tcPr>
            <w:tcW w:w="1556" w:type="dxa"/>
            <w:vMerge w:val="restart"/>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14yrs</w:t>
            </w:r>
          </w:p>
        </w:tc>
        <w:tc>
          <w:tcPr>
            <w:tcW w:w="1902" w:type="dxa"/>
            <w:vMerge w:val="restart"/>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1.06</w:t>
            </w:r>
          </w:p>
        </w:tc>
        <w:tc>
          <w:tcPr>
            <w:tcW w:w="1730" w:type="dxa"/>
            <w:vMerge w:val="restart"/>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0.76, 1.47</w:t>
            </w:r>
          </w:p>
        </w:tc>
        <w:tc>
          <w:tcPr>
            <w:tcW w:w="1902"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IS: 0.82</w:t>
            </w:r>
          </w:p>
        </w:tc>
        <w:tc>
          <w:tcPr>
            <w:tcW w:w="1903"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0.61, 1.09</w:t>
            </w:r>
          </w:p>
        </w:tc>
        <w:tc>
          <w:tcPr>
            <w:tcW w:w="1383" w:type="dxa"/>
            <w:vMerge w:val="restart"/>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559" w:type="dxa"/>
            <w:vMerge w:val="restart"/>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r>
      <w:tr w:rsidR="00823524" w:rsidRPr="00CB1857" w:rsidTr="00CB1857">
        <w:trPr>
          <w:trHeight w:val="20"/>
        </w:trPr>
        <w:tc>
          <w:tcPr>
            <w:tcW w:w="2761" w:type="dxa"/>
            <w:vMerge/>
            <w:shd w:val="clear" w:color="auto" w:fill="D9D9D9"/>
            <w:vAlign w:val="center"/>
          </w:tcPr>
          <w:p w:rsidR="00823524" w:rsidRPr="00CB1857" w:rsidRDefault="00823524" w:rsidP="00CB1857">
            <w:pPr>
              <w:pStyle w:val="NormalWeb"/>
              <w:spacing w:before="0" w:beforeAutospacing="0" w:after="0" w:afterAutospacing="0"/>
              <w:rPr>
                <w:kern w:val="24"/>
                <w:sz w:val="14"/>
                <w:szCs w:val="16"/>
                <w:lang w:val="en-GB"/>
              </w:rPr>
            </w:pPr>
          </w:p>
        </w:tc>
        <w:tc>
          <w:tcPr>
            <w:tcW w:w="1556" w:type="dxa"/>
            <w:vMerge/>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902" w:type="dxa"/>
            <w:vMerge/>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730" w:type="dxa"/>
            <w:vMerge/>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902"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HS: 1.03</w:t>
            </w:r>
          </w:p>
        </w:tc>
        <w:tc>
          <w:tcPr>
            <w:tcW w:w="1903"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0.88, 1.22</w:t>
            </w:r>
          </w:p>
        </w:tc>
        <w:tc>
          <w:tcPr>
            <w:tcW w:w="1383" w:type="dxa"/>
            <w:vMerge/>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559" w:type="dxa"/>
            <w:vMerge/>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r>
      <w:tr w:rsidR="00823524" w:rsidRPr="00CB1857" w:rsidTr="00CB1857">
        <w:trPr>
          <w:trHeight w:val="20"/>
        </w:trPr>
        <w:tc>
          <w:tcPr>
            <w:tcW w:w="2761" w:type="dxa"/>
            <w:vMerge/>
            <w:shd w:val="clear" w:color="auto" w:fill="D9D9D9"/>
            <w:vAlign w:val="center"/>
          </w:tcPr>
          <w:p w:rsidR="00823524" w:rsidRPr="00CB1857" w:rsidRDefault="00823524" w:rsidP="00CB1857">
            <w:pPr>
              <w:pStyle w:val="NormalWeb"/>
              <w:spacing w:before="0" w:beforeAutospacing="0" w:after="0" w:afterAutospacing="0"/>
              <w:rPr>
                <w:kern w:val="24"/>
                <w:sz w:val="14"/>
                <w:szCs w:val="16"/>
                <w:lang w:val="en-GB"/>
              </w:rPr>
            </w:pPr>
          </w:p>
        </w:tc>
        <w:tc>
          <w:tcPr>
            <w:tcW w:w="1556"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15yrs</w:t>
            </w:r>
          </w:p>
        </w:tc>
        <w:tc>
          <w:tcPr>
            <w:tcW w:w="1902"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 xml:space="preserve">Referent </w:t>
            </w:r>
          </w:p>
        </w:tc>
        <w:tc>
          <w:tcPr>
            <w:tcW w:w="1730"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902"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903"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383"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559"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r>
      <w:tr w:rsidR="00823524" w:rsidRPr="00CB1857" w:rsidTr="00CB1857">
        <w:trPr>
          <w:trHeight w:val="20"/>
        </w:trPr>
        <w:tc>
          <w:tcPr>
            <w:tcW w:w="2761" w:type="dxa"/>
            <w:vMerge/>
            <w:shd w:val="clear" w:color="auto" w:fill="D9D9D9"/>
            <w:vAlign w:val="center"/>
          </w:tcPr>
          <w:p w:rsidR="00823524" w:rsidRPr="00CB1857" w:rsidRDefault="00823524" w:rsidP="00CB1857">
            <w:pPr>
              <w:pStyle w:val="NormalWeb"/>
              <w:spacing w:before="0" w:beforeAutospacing="0" w:after="0" w:afterAutospacing="0"/>
              <w:rPr>
                <w:kern w:val="24"/>
                <w:sz w:val="14"/>
                <w:szCs w:val="16"/>
                <w:lang w:val="en-GB"/>
              </w:rPr>
            </w:pPr>
          </w:p>
        </w:tc>
        <w:tc>
          <w:tcPr>
            <w:tcW w:w="1556" w:type="dxa"/>
            <w:vMerge w:val="restart"/>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16yrs</w:t>
            </w:r>
          </w:p>
        </w:tc>
        <w:tc>
          <w:tcPr>
            <w:tcW w:w="1902" w:type="dxa"/>
            <w:vMerge w:val="restart"/>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1.09</w:t>
            </w:r>
          </w:p>
        </w:tc>
        <w:tc>
          <w:tcPr>
            <w:tcW w:w="1730" w:type="dxa"/>
            <w:vMerge w:val="restart"/>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0.82, 1.45</w:t>
            </w:r>
          </w:p>
        </w:tc>
        <w:tc>
          <w:tcPr>
            <w:tcW w:w="1902"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IS: 0.97</w:t>
            </w:r>
          </w:p>
        </w:tc>
        <w:tc>
          <w:tcPr>
            <w:tcW w:w="1903"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0.76, 1.23</w:t>
            </w:r>
          </w:p>
        </w:tc>
        <w:tc>
          <w:tcPr>
            <w:tcW w:w="1383" w:type="dxa"/>
            <w:vMerge w:val="restart"/>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559" w:type="dxa"/>
            <w:vMerge w:val="restart"/>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r>
      <w:tr w:rsidR="00823524" w:rsidRPr="00CB1857" w:rsidTr="00CB1857">
        <w:trPr>
          <w:trHeight w:val="20"/>
        </w:trPr>
        <w:tc>
          <w:tcPr>
            <w:tcW w:w="2761" w:type="dxa"/>
            <w:vMerge/>
            <w:shd w:val="clear" w:color="auto" w:fill="D9D9D9"/>
            <w:vAlign w:val="center"/>
          </w:tcPr>
          <w:p w:rsidR="00823524" w:rsidRPr="00CB1857" w:rsidRDefault="00823524" w:rsidP="00CB1857">
            <w:pPr>
              <w:pStyle w:val="NormalWeb"/>
              <w:spacing w:before="0" w:beforeAutospacing="0" w:after="0" w:afterAutospacing="0"/>
              <w:rPr>
                <w:kern w:val="24"/>
                <w:sz w:val="14"/>
                <w:szCs w:val="16"/>
                <w:lang w:val="en-GB"/>
              </w:rPr>
            </w:pPr>
          </w:p>
        </w:tc>
        <w:tc>
          <w:tcPr>
            <w:tcW w:w="1556" w:type="dxa"/>
            <w:vMerge/>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902" w:type="dxa"/>
            <w:vMerge/>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730" w:type="dxa"/>
            <w:vMerge/>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902"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HS: 0.92</w:t>
            </w:r>
          </w:p>
        </w:tc>
        <w:tc>
          <w:tcPr>
            <w:tcW w:w="1903"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0.79, 1.07</w:t>
            </w:r>
          </w:p>
        </w:tc>
        <w:tc>
          <w:tcPr>
            <w:tcW w:w="1383" w:type="dxa"/>
            <w:vMerge/>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559" w:type="dxa"/>
            <w:vMerge/>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r>
      <w:tr w:rsidR="00823524" w:rsidRPr="00CB1857" w:rsidTr="00CB1857">
        <w:trPr>
          <w:trHeight w:val="20"/>
        </w:trPr>
        <w:tc>
          <w:tcPr>
            <w:tcW w:w="2761" w:type="dxa"/>
            <w:vMerge/>
            <w:shd w:val="clear" w:color="auto" w:fill="D9D9D9"/>
            <w:vAlign w:val="center"/>
          </w:tcPr>
          <w:p w:rsidR="00823524" w:rsidRPr="00CB1857" w:rsidRDefault="00823524" w:rsidP="00CB1857">
            <w:pPr>
              <w:pStyle w:val="NormalWeb"/>
              <w:spacing w:before="0" w:beforeAutospacing="0" w:after="0" w:afterAutospacing="0"/>
              <w:rPr>
                <w:kern w:val="24"/>
                <w:sz w:val="14"/>
                <w:szCs w:val="16"/>
                <w:lang w:val="en-GB"/>
              </w:rPr>
            </w:pPr>
          </w:p>
        </w:tc>
        <w:tc>
          <w:tcPr>
            <w:tcW w:w="1556" w:type="dxa"/>
            <w:vMerge w:val="restart"/>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17yrs</w:t>
            </w:r>
          </w:p>
        </w:tc>
        <w:tc>
          <w:tcPr>
            <w:tcW w:w="1902" w:type="dxa"/>
            <w:vMerge w:val="restart"/>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0.85</w:t>
            </w:r>
          </w:p>
        </w:tc>
        <w:tc>
          <w:tcPr>
            <w:tcW w:w="1730" w:type="dxa"/>
            <w:vMerge w:val="restart"/>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0.65, 1.12</w:t>
            </w:r>
          </w:p>
        </w:tc>
        <w:tc>
          <w:tcPr>
            <w:tcW w:w="1902"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IS: 0.87</w:t>
            </w:r>
          </w:p>
        </w:tc>
        <w:tc>
          <w:tcPr>
            <w:tcW w:w="1903"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0.7, 1.09</w:t>
            </w:r>
          </w:p>
        </w:tc>
        <w:tc>
          <w:tcPr>
            <w:tcW w:w="1383" w:type="dxa"/>
            <w:vMerge w:val="restart"/>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559" w:type="dxa"/>
            <w:vMerge w:val="restart"/>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r>
      <w:tr w:rsidR="00823524" w:rsidRPr="00CB1857" w:rsidTr="00CB1857">
        <w:trPr>
          <w:trHeight w:val="64"/>
        </w:trPr>
        <w:tc>
          <w:tcPr>
            <w:tcW w:w="2761" w:type="dxa"/>
            <w:vMerge/>
            <w:shd w:val="clear" w:color="auto" w:fill="D9D9D9"/>
            <w:vAlign w:val="center"/>
          </w:tcPr>
          <w:p w:rsidR="00823524" w:rsidRPr="00CB1857" w:rsidRDefault="00823524" w:rsidP="00CB1857">
            <w:pPr>
              <w:pStyle w:val="NormalWeb"/>
              <w:spacing w:before="0" w:beforeAutospacing="0" w:after="0" w:afterAutospacing="0"/>
              <w:rPr>
                <w:kern w:val="24"/>
                <w:sz w:val="14"/>
                <w:szCs w:val="16"/>
                <w:lang w:val="en-GB"/>
              </w:rPr>
            </w:pPr>
          </w:p>
        </w:tc>
        <w:tc>
          <w:tcPr>
            <w:tcW w:w="1556" w:type="dxa"/>
            <w:vMerge/>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902" w:type="dxa"/>
            <w:vMerge/>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730" w:type="dxa"/>
            <w:vMerge/>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902"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HS: 0.9</w:t>
            </w:r>
          </w:p>
        </w:tc>
        <w:tc>
          <w:tcPr>
            <w:tcW w:w="1903"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0.79, 1.03</w:t>
            </w:r>
          </w:p>
        </w:tc>
        <w:tc>
          <w:tcPr>
            <w:tcW w:w="1383" w:type="dxa"/>
            <w:vMerge/>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559" w:type="dxa"/>
            <w:vMerge/>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r>
      <w:tr w:rsidR="00823524" w:rsidRPr="00CB1857" w:rsidTr="00CB1857">
        <w:trPr>
          <w:trHeight w:val="17"/>
        </w:trPr>
        <w:tc>
          <w:tcPr>
            <w:tcW w:w="2761" w:type="dxa"/>
            <w:vMerge w:val="restart"/>
            <w:vAlign w:val="center"/>
          </w:tcPr>
          <w:p w:rsidR="00823524" w:rsidRPr="00CB1857" w:rsidRDefault="00823524" w:rsidP="00CB1857">
            <w:pPr>
              <w:pStyle w:val="NormalWeb"/>
              <w:spacing w:before="0" w:beforeAutospacing="0" w:after="0" w:afterAutospacing="0"/>
              <w:jc w:val="center"/>
              <w:rPr>
                <w:sz w:val="14"/>
                <w:szCs w:val="16"/>
              </w:rPr>
            </w:pPr>
            <w:r w:rsidRPr="00CB1857">
              <w:rPr>
                <w:kern w:val="24"/>
                <w:sz w:val="14"/>
                <w:szCs w:val="16"/>
                <w:lang w:val="en-GB"/>
              </w:rPr>
              <w:t>Cui</w:t>
            </w:r>
            <w:r w:rsidRPr="00CB1857">
              <w:rPr>
                <w:sz w:val="14"/>
                <w:szCs w:val="16"/>
                <w:lang w:val="en-GB"/>
              </w:rPr>
              <w:t xml:space="preserve">, </w:t>
            </w:r>
            <w:r w:rsidRPr="00CB1857">
              <w:rPr>
                <w:kern w:val="24"/>
                <w:sz w:val="14"/>
                <w:szCs w:val="16"/>
                <w:lang w:val="en-GB"/>
              </w:rPr>
              <w:t xml:space="preserve">2006 </w:t>
            </w:r>
            <w:r w:rsidRPr="00CB1857">
              <w:rPr>
                <w:kern w:val="24"/>
                <w:sz w:val="14"/>
                <w:szCs w:val="16"/>
                <w:lang w:val="en-GB"/>
              </w:rPr>
              <w:fldChar w:fldCharType="begin">
                <w:fldData xml:space="preserve">PEVuZE5vdGU+PENpdGU+PEF1dGhvcj5DdWk8L0F1dGhvcj48WWVhcj4yMDA2PC9ZZWFyPjxSZWNO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=
</w:fldData>
              </w:fldChar>
            </w:r>
            <w:r w:rsidRPr="00CB1857">
              <w:rPr>
                <w:kern w:val="24"/>
                <w:sz w:val="14"/>
                <w:szCs w:val="16"/>
                <w:lang w:val="en-GB"/>
              </w:rPr>
              <w:instrText xml:space="preserve"> ADDIN EN.CITE </w:instrText>
            </w:r>
            <w:r w:rsidRPr="00CB1857">
              <w:rPr>
                <w:kern w:val="24"/>
                <w:sz w:val="14"/>
                <w:szCs w:val="16"/>
                <w:lang w:val="en-GB"/>
              </w:rPr>
              <w:fldChar w:fldCharType="begin">
                <w:fldData xml:space="preserve">PEVuZE5vdGU+PENpdGU+PEF1dGhvcj5DdWk8L0F1dGhvcj48WWVhcj4yMDA2PC9ZZWFyPjxSZWNO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=
</w:fldData>
              </w:fldChar>
            </w:r>
            <w:r w:rsidRPr="00CB1857">
              <w:rPr>
                <w:kern w:val="24"/>
                <w:sz w:val="14"/>
                <w:szCs w:val="16"/>
                <w:lang w:val="en-GB"/>
              </w:rPr>
              <w:instrText xml:space="preserve"> ADDIN EN.CITE.DATA </w:instrText>
            </w:r>
            <w:r w:rsidRPr="00CB1857">
              <w:rPr>
                <w:kern w:val="24"/>
                <w:sz w:val="14"/>
                <w:szCs w:val="16"/>
                <w:lang w:val="en-GB"/>
              </w:rPr>
            </w:r>
            <w:r w:rsidRPr="00CB1857">
              <w:rPr>
                <w:kern w:val="24"/>
                <w:sz w:val="14"/>
                <w:szCs w:val="16"/>
                <w:lang w:val="en-GB"/>
              </w:rPr>
              <w:fldChar w:fldCharType="end"/>
            </w:r>
            <w:r w:rsidRPr="00CB1857">
              <w:rPr>
                <w:kern w:val="24"/>
                <w:sz w:val="14"/>
                <w:szCs w:val="16"/>
                <w:lang w:val="en-GB"/>
              </w:rPr>
            </w:r>
            <w:r w:rsidRPr="00CB1857">
              <w:rPr>
                <w:kern w:val="24"/>
                <w:sz w:val="14"/>
                <w:szCs w:val="16"/>
                <w:lang w:val="en-GB"/>
              </w:rPr>
              <w:fldChar w:fldCharType="separate"/>
            </w:r>
            <w:r w:rsidRPr="00CB1857">
              <w:rPr>
                <w:noProof/>
                <w:kern w:val="24"/>
                <w:sz w:val="14"/>
                <w:szCs w:val="16"/>
                <w:lang w:val="en-GB"/>
              </w:rPr>
              <w:t>(</w:t>
            </w:r>
            <w:hyperlink w:anchor="_ENREF_6" w:tooltip="Cui, 2006 #2" w:history="1">
              <w:r w:rsidRPr="00CB1857">
                <w:rPr>
                  <w:noProof/>
                  <w:kern w:val="24"/>
                  <w:sz w:val="14"/>
                  <w:szCs w:val="16"/>
                  <w:lang w:val="en-GB"/>
                </w:rPr>
                <w:t>6</w:t>
              </w:r>
            </w:hyperlink>
            <w:r w:rsidRPr="00CB1857">
              <w:rPr>
                <w:noProof/>
                <w:kern w:val="24"/>
                <w:sz w:val="14"/>
                <w:szCs w:val="16"/>
                <w:lang w:val="en-GB"/>
              </w:rPr>
              <w:t>)</w:t>
            </w:r>
            <w:r w:rsidRPr="00CB1857">
              <w:rPr>
                <w:kern w:val="24"/>
                <w:sz w:val="14"/>
                <w:szCs w:val="16"/>
                <w:lang w:val="en-GB"/>
              </w:rPr>
              <w:fldChar w:fldCharType="end"/>
            </w:r>
          </w:p>
        </w:tc>
        <w:tc>
          <w:tcPr>
            <w:tcW w:w="1556"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13yrs</w:t>
            </w:r>
          </w:p>
        </w:tc>
        <w:tc>
          <w:tcPr>
            <w:tcW w:w="1902"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Referent</w:t>
            </w:r>
          </w:p>
        </w:tc>
        <w:tc>
          <w:tcPr>
            <w:tcW w:w="1730"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902"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903"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383"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559"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r>
      <w:tr w:rsidR="00823524" w:rsidRPr="00CB1857" w:rsidTr="00CB1857">
        <w:trPr>
          <w:trHeight w:val="17"/>
        </w:trPr>
        <w:tc>
          <w:tcPr>
            <w:tcW w:w="2761" w:type="dxa"/>
            <w:vMerge/>
            <w:vAlign w:val="center"/>
          </w:tcPr>
          <w:p w:rsidR="00823524" w:rsidRPr="00CB1857" w:rsidRDefault="00823524" w:rsidP="00CB1857">
            <w:pPr>
              <w:pStyle w:val="NormalWeb"/>
              <w:spacing w:before="0" w:beforeAutospacing="0" w:after="0" w:afterAutospacing="0"/>
              <w:rPr>
                <w:kern w:val="24"/>
                <w:sz w:val="14"/>
                <w:szCs w:val="16"/>
                <w:lang w:val="en-GB"/>
              </w:rPr>
            </w:pPr>
          </w:p>
        </w:tc>
        <w:tc>
          <w:tcPr>
            <w:tcW w:w="1556"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14yrs</w:t>
            </w:r>
          </w:p>
        </w:tc>
        <w:tc>
          <w:tcPr>
            <w:tcW w:w="1902"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0.77</w:t>
            </w:r>
          </w:p>
        </w:tc>
        <w:tc>
          <w:tcPr>
            <w:tcW w:w="1730"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0.41, 1.45</w:t>
            </w:r>
          </w:p>
        </w:tc>
        <w:tc>
          <w:tcPr>
            <w:tcW w:w="1902"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1.29</w:t>
            </w:r>
          </w:p>
        </w:tc>
        <w:tc>
          <w:tcPr>
            <w:tcW w:w="1903"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0.89, 1.88</w:t>
            </w:r>
          </w:p>
        </w:tc>
        <w:tc>
          <w:tcPr>
            <w:tcW w:w="1383"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1.13</w:t>
            </w:r>
          </w:p>
        </w:tc>
        <w:tc>
          <w:tcPr>
            <w:tcW w:w="1559"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0.88, 1.45</w:t>
            </w:r>
          </w:p>
        </w:tc>
      </w:tr>
      <w:tr w:rsidR="00823524" w:rsidRPr="00CB1857" w:rsidTr="00CB1857">
        <w:trPr>
          <w:trHeight w:val="17"/>
        </w:trPr>
        <w:tc>
          <w:tcPr>
            <w:tcW w:w="2761" w:type="dxa"/>
            <w:vMerge/>
            <w:vAlign w:val="center"/>
          </w:tcPr>
          <w:p w:rsidR="00823524" w:rsidRPr="00CB1857" w:rsidRDefault="00823524" w:rsidP="00CB1857">
            <w:pPr>
              <w:pStyle w:val="NormalWeb"/>
              <w:spacing w:before="0" w:beforeAutospacing="0" w:after="0" w:afterAutospacing="0"/>
              <w:rPr>
                <w:kern w:val="24"/>
                <w:sz w:val="14"/>
                <w:szCs w:val="16"/>
                <w:lang w:val="en-GB"/>
              </w:rPr>
            </w:pPr>
          </w:p>
        </w:tc>
        <w:tc>
          <w:tcPr>
            <w:tcW w:w="1556"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15yrs</w:t>
            </w:r>
          </w:p>
        </w:tc>
        <w:tc>
          <w:tcPr>
            <w:tcW w:w="1902"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1.22</w:t>
            </w:r>
          </w:p>
        </w:tc>
        <w:tc>
          <w:tcPr>
            <w:tcW w:w="1730"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0.7, 2.11</w:t>
            </w:r>
          </w:p>
        </w:tc>
        <w:tc>
          <w:tcPr>
            <w:tcW w:w="1902"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1.03</w:t>
            </w:r>
          </w:p>
        </w:tc>
        <w:tc>
          <w:tcPr>
            <w:tcW w:w="1903"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0.71, 1.49</w:t>
            </w:r>
          </w:p>
        </w:tc>
        <w:tc>
          <w:tcPr>
            <w:tcW w:w="1383"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1.06</w:t>
            </w:r>
          </w:p>
        </w:tc>
        <w:tc>
          <w:tcPr>
            <w:tcW w:w="1559"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0.83, 1.35</w:t>
            </w:r>
          </w:p>
        </w:tc>
      </w:tr>
      <w:tr w:rsidR="00823524" w:rsidRPr="00CB1857" w:rsidTr="00CB1857">
        <w:trPr>
          <w:trHeight w:val="17"/>
        </w:trPr>
        <w:tc>
          <w:tcPr>
            <w:tcW w:w="2761" w:type="dxa"/>
            <w:vMerge/>
            <w:vAlign w:val="center"/>
          </w:tcPr>
          <w:p w:rsidR="00823524" w:rsidRPr="00CB1857" w:rsidRDefault="00823524" w:rsidP="00CB1857">
            <w:pPr>
              <w:pStyle w:val="NormalWeb"/>
              <w:spacing w:before="0" w:beforeAutospacing="0" w:after="0" w:afterAutospacing="0"/>
              <w:rPr>
                <w:kern w:val="24"/>
                <w:sz w:val="14"/>
                <w:szCs w:val="16"/>
                <w:lang w:val="en-GB"/>
              </w:rPr>
            </w:pPr>
          </w:p>
        </w:tc>
        <w:tc>
          <w:tcPr>
            <w:tcW w:w="1556"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16yrs</w:t>
            </w:r>
          </w:p>
        </w:tc>
        <w:tc>
          <w:tcPr>
            <w:tcW w:w="1902"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0.98</w:t>
            </w:r>
          </w:p>
        </w:tc>
        <w:tc>
          <w:tcPr>
            <w:tcW w:w="1730"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0.55, 1.73</w:t>
            </w:r>
          </w:p>
        </w:tc>
        <w:tc>
          <w:tcPr>
            <w:tcW w:w="1902"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1.42</w:t>
            </w:r>
          </w:p>
        </w:tc>
        <w:tc>
          <w:tcPr>
            <w:tcW w:w="1903"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1, 2.02</w:t>
            </w:r>
          </w:p>
        </w:tc>
        <w:tc>
          <w:tcPr>
            <w:tcW w:w="1383"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1.13</w:t>
            </w:r>
          </w:p>
        </w:tc>
        <w:tc>
          <w:tcPr>
            <w:tcW w:w="1559"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0.89, 1.44</w:t>
            </w:r>
          </w:p>
        </w:tc>
      </w:tr>
      <w:tr w:rsidR="00823524" w:rsidRPr="00CB1857" w:rsidTr="00CB1857">
        <w:trPr>
          <w:trHeight w:val="17"/>
        </w:trPr>
        <w:tc>
          <w:tcPr>
            <w:tcW w:w="2761" w:type="dxa"/>
            <w:vMerge/>
            <w:vAlign w:val="center"/>
          </w:tcPr>
          <w:p w:rsidR="00823524" w:rsidRPr="00CB1857" w:rsidRDefault="00823524" w:rsidP="00CB1857">
            <w:pPr>
              <w:pStyle w:val="NormalWeb"/>
              <w:spacing w:before="0" w:beforeAutospacing="0" w:after="0" w:afterAutospacing="0"/>
              <w:rPr>
                <w:kern w:val="24"/>
                <w:sz w:val="14"/>
                <w:szCs w:val="16"/>
                <w:lang w:val="en-GB"/>
              </w:rPr>
            </w:pPr>
          </w:p>
        </w:tc>
        <w:tc>
          <w:tcPr>
            <w:tcW w:w="1556"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17yrs</w:t>
            </w:r>
          </w:p>
        </w:tc>
        <w:tc>
          <w:tcPr>
            <w:tcW w:w="1902"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1.28</w:t>
            </w:r>
          </w:p>
        </w:tc>
        <w:tc>
          <w:tcPr>
            <w:tcW w:w="1730"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0.75, 2.2</w:t>
            </w:r>
          </w:p>
        </w:tc>
        <w:tc>
          <w:tcPr>
            <w:tcW w:w="1902"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1.32</w:t>
            </w:r>
          </w:p>
        </w:tc>
        <w:tc>
          <w:tcPr>
            <w:tcW w:w="1903"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0.93, 1.87</w:t>
            </w:r>
          </w:p>
        </w:tc>
        <w:tc>
          <w:tcPr>
            <w:tcW w:w="1383"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1.22</w:t>
            </w:r>
          </w:p>
        </w:tc>
        <w:tc>
          <w:tcPr>
            <w:tcW w:w="1559"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0.96, 1.53</w:t>
            </w:r>
          </w:p>
        </w:tc>
      </w:tr>
      <w:tr w:rsidR="00823524" w:rsidRPr="00CB1857" w:rsidTr="00CB1857">
        <w:trPr>
          <w:trHeight w:val="17"/>
        </w:trPr>
        <w:tc>
          <w:tcPr>
            <w:tcW w:w="2761" w:type="dxa"/>
            <w:vMerge w:val="restart"/>
            <w:shd w:val="clear" w:color="auto" w:fill="D9D9D9"/>
            <w:vAlign w:val="center"/>
          </w:tcPr>
          <w:p w:rsidR="00823524" w:rsidRPr="00CB1857" w:rsidRDefault="00823524" w:rsidP="00CB1857">
            <w:pPr>
              <w:pStyle w:val="NormalWeb"/>
              <w:spacing w:before="0" w:beforeAutospacing="0" w:after="0" w:afterAutospacing="0"/>
              <w:jc w:val="center"/>
              <w:rPr>
                <w:sz w:val="14"/>
                <w:szCs w:val="16"/>
                <w:lang w:val="en-GB"/>
              </w:rPr>
            </w:pPr>
            <w:r w:rsidRPr="00CB1857">
              <w:rPr>
                <w:kern w:val="24"/>
                <w:sz w:val="14"/>
                <w:szCs w:val="16"/>
                <w:lang w:val="en-GB"/>
              </w:rPr>
              <w:t xml:space="preserve">Lakshman, 2009 </w:t>
            </w:r>
            <w:r w:rsidRPr="00CB1857">
              <w:rPr>
                <w:kern w:val="24"/>
                <w:sz w:val="14"/>
                <w:szCs w:val="16"/>
                <w:lang w:val="en-GB"/>
              </w:rPr>
              <w:fldChar w:fldCharType="begin">
                <w:fldData xml:space="preserve">PEVuZE5vdGU+PENpdGU+PEF1dGhvcj5MYWtzaG1hbjwvQXV0aG9yPjxZZWFyPjIwMDk8L1llYXI+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</w:fldData>
              </w:fldChar>
            </w:r>
            <w:r w:rsidRPr="00CB1857">
              <w:rPr>
                <w:kern w:val="24"/>
                <w:sz w:val="14"/>
                <w:szCs w:val="16"/>
                <w:lang w:val="en-GB"/>
              </w:rPr>
              <w:instrText xml:space="preserve"> ADDIN EN.CITE </w:instrText>
            </w:r>
            <w:r w:rsidRPr="00CB1857">
              <w:rPr>
                <w:kern w:val="24"/>
                <w:sz w:val="14"/>
                <w:szCs w:val="16"/>
                <w:lang w:val="en-GB"/>
              </w:rPr>
              <w:fldChar w:fldCharType="begin">
                <w:fldData xml:space="preserve">PEVuZE5vdGU+PENpdGU+PEF1dGhvcj5MYWtzaG1hbjwvQXV0aG9yPjxZZWFyPjIwMDk8L1llYXI+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</w:fldData>
              </w:fldChar>
            </w:r>
            <w:r w:rsidRPr="00CB1857">
              <w:rPr>
                <w:kern w:val="24"/>
                <w:sz w:val="14"/>
                <w:szCs w:val="16"/>
                <w:lang w:val="en-GB"/>
              </w:rPr>
              <w:instrText xml:space="preserve"> ADDIN EN.CITE.DATA </w:instrText>
            </w:r>
            <w:r w:rsidRPr="00CB1857">
              <w:rPr>
                <w:kern w:val="24"/>
                <w:sz w:val="14"/>
                <w:szCs w:val="16"/>
                <w:lang w:val="en-GB"/>
              </w:rPr>
            </w:r>
            <w:r w:rsidRPr="00CB1857">
              <w:rPr>
                <w:kern w:val="24"/>
                <w:sz w:val="14"/>
                <w:szCs w:val="16"/>
                <w:lang w:val="en-GB"/>
              </w:rPr>
              <w:fldChar w:fldCharType="end"/>
            </w:r>
            <w:r w:rsidRPr="00CB1857">
              <w:rPr>
                <w:kern w:val="24"/>
                <w:sz w:val="14"/>
                <w:szCs w:val="16"/>
                <w:lang w:val="en-GB"/>
              </w:rPr>
            </w:r>
            <w:r w:rsidRPr="00CB1857">
              <w:rPr>
                <w:kern w:val="24"/>
                <w:sz w:val="14"/>
                <w:szCs w:val="16"/>
                <w:lang w:val="en-GB"/>
              </w:rPr>
              <w:fldChar w:fldCharType="separate"/>
            </w:r>
            <w:r w:rsidRPr="00CB1857">
              <w:rPr>
                <w:noProof/>
                <w:kern w:val="24"/>
                <w:sz w:val="14"/>
                <w:szCs w:val="16"/>
                <w:lang w:val="en-GB"/>
              </w:rPr>
              <w:t>(</w:t>
            </w:r>
            <w:hyperlink w:anchor="_ENREF_3" w:tooltip="Lakshman, 2009 #7" w:history="1">
              <w:r w:rsidRPr="00CB1857">
                <w:rPr>
                  <w:noProof/>
                  <w:kern w:val="24"/>
                  <w:sz w:val="14"/>
                  <w:szCs w:val="16"/>
                  <w:lang w:val="en-GB"/>
                </w:rPr>
                <w:t>3</w:t>
              </w:r>
            </w:hyperlink>
            <w:r w:rsidRPr="00CB1857">
              <w:rPr>
                <w:noProof/>
                <w:kern w:val="24"/>
                <w:sz w:val="14"/>
                <w:szCs w:val="16"/>
                <w:lang w:val="en-GB"/>
              </w:rPr>
              <w:t>)</w:t>
            </w:r>
            <w:r w:rsidRPr="00CB1857">
              <w:rPr>
                <w:kern w:val="24"/>
                <w:sz w:val="14"/>
                <w:szCs w:val="16"/>
                <w:lang w:val="en-GB"/>
              </w:rPr>
              <w:fldChar w:fldCharType="end"/>
            </w:r>
          </w:p>
        </w:tc>
        <w:tc>
          <w:tcPr>
            <w:tcW w:w="1556"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8-11yrs</w:t>
            </w:r>
          </w:p>
        </w:tc>
        <w:tc>
          <w:tcPr>
            <w:tcW w:w="1902"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730"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902"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903"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383"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 xml:space="preserve">Referent </w:t>
            </w:r>
          </w:p>
        </w:tc>
        <w:tc>
          <w:tcPr>
            <w:tcW w:w="1559"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r>
      <w:tr w:rsidR="00823524" w:rsidRPr="00CB1857" w:rsidTr="00CB1857">
        <w:trPr>
          <w:trHeight w:val="17"/>
        </w:trPr>
        <w:tc>
          <w:tcPr>
            <w:tcW w:w="2761" w:type="dxa"/>
            <w:vMerge/>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556"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12yrs</w:t>
            </w:r>
          </w:p>
        </w:tc>
        <w:tc>
          <w:tcPr>
            <w:tcW w:w="1902"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730"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902"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903"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383"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0.83</w:t>
            </w:r>
          </w:p>
        </w:tc>
        <w:tc>
          <w:tcPr>
            <w:tcW w:w="1559"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0.63, 1.09</w:t>
            </w:r>
          </w:p>
        </w:tc>
      </w:tr>
      <w:tr w:rsidR="00823524" w:rsidRPr="00CB1857" w:rsidTr="00CB1857">
        <w:trPr>
          <w:trHeight w:val="17"/>
        </w:trPr>
        <w:tc>
          <w:tcPr>
            <w:tcW w:w="2761" w:type="dxa"/>
            <w:vMerge/>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556"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13yrs</w:t>
            </w:r>
          </w:p>
        </w:tc>
        <w:tc>
          <w:tcPr>
            <w:tcW w:w="1902"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730"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902"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903"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383"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0.75</w:t>
            </w:r>
          </w:p>
        </w:tc>
        <w:tc>
          <w:tcPr>
            <w:tcW w:w="1559"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0.58, 0.97</w:t>
            </w:r>
          </w:p>
        </w:tc>
      </w:tr>
      <w:tr w:rsidR="00823524" w:rsidRPr="00CB1857" w:rsidTr="00CB1857">
        <w:trPr>
          <w:trHeight w:val="17"/>
        </w:trPr>
        <w:tc>
          <w:tcPr>
            <w:tcW w:w="2761" w:type="dxa"/>
            <w:vMerge/>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556"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14 yrs</w:t>
            </w:r>
          </w:p>
        </w:tc>
        <w:tc>
          <w:tcPr>
            <w:tcW w:w="1902"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730"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902"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903"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383"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0.93</w:t>
            </w:r>
          </w:p>
        </w:tc>
        <w:tc>
          <w:tcPr>
            <w:tcW w:w="1559"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0.73, 1.18</w:t>
            </w:r>
          </w:p>
        </w:tc>
      </w:tr>
      <w:tr w:rsidR="00823524" w:rsidRPr="00CB1857" w:rsidTr="00CB1857">
        <w:trPr>
          <w:trHeight w:val="17"/>
        </w:trPr>
        <w:tc>
          <w:tcPr>
            <w:tcW w:w="2761" w:type="dxa"/>
            <w:vMerge/>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556"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15-18yrs</w:t>
            </w:r>
          </w:p>
        </w:tc>
        <w:tc>
          <w:tcPr>
            <w:tcW w:w="1902"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730"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902"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903"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383"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0.79</w:t>
            </w:r>
          </w:p>
        </w:tc>
        <w:tc>
          <w:tcPr>
            <w:tcW w:w="1559"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0.61, 1.03</w:t>
            </w:r>
          </w:p>
        </w:tc>
      </w:tr>
      <w:tr w:rsidR="00823524" w:rsidRPr="00CB1857" w:rsidTr="00CB1857">
        <w:trPr>
          <w:trHeight w:val="168"/>
        </w:trPr>
        <w:tc>
          <w:tcPr>
            <w:tcW w:w="2761" w:type="dxa"/>
            <w:vMerge w:val="restart"/>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 xml:space="preserve">Jacobsen, 2009 </w:t>
            </w:r>
            <w:r w:rsidRPr="00CB1857">
              <w:rPr>
                <w:kern w:val="24"/>
                <w:sz w:val="14"/>
                <w:szCs w:val="16"/>
                <w:lang w:val="en-GB"/>
              </w:rPr>
              <w:fldChar w:fldCharType="begin">
                <w:fldData xml:space="preserve">PEVuZE5vdGU+PENpdGU+PEF1dGhvcj5KYWNvYnNlbjwvQXV0aG9yPjxZZWFyPjIwMDk8L1llYXI+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</w:fldData>
              </w:fldChar>
            </w:r>
            <w:r w:rsidRPr="00CB1857">
              <w:rPr>
                <w:kern w:val="24"/>
                <w:sz w:val="14"/>
                <w:szCs w:val="16"/>
                <w:lang w:val="en-GB"/>
              </w:rPr>
              <w:instrText xml:space="preserve"> ADDIN EN.CITE </w:instrText>
            </w:r>
            <w:r w:rsidRPr="00CB1857">
              <w:rPr>
                <w:kern w:val="24"/>
                <w:sz w:val="14"/>
                <w:szCs w:val="16"/>
                <w:lang w:val="en-GB"/>
              </w:rPr>
              <w:fldChar w:fldCharType="begin">
                <w:fldData xml:space="preserve">PEVuZE5vdGU+PENpdGU+PEF1dGhvcj5KYWNvYnNlbjwvQXV0aG9yPjxZZWFyPjIwMDk8L1llYXI+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</w:fldData>
              </w:fldChar>
            </w:r>
            <w:r w:rsidRPr="00CB1857">
              <w:rPr>
                <w:kern w:val="24"/>
                <w:sz w:val="14"/>
                <w:szCs w:val="16"/>
                <w:lang w:val="en-GB"/>
              </w:rPr>
              <w:instrText xml:space="preserve"> ADDIN EN.CITE.DATA </w:instrText>
            </w:r>
            <w:r w:rsidRPr="00CB1857">
              <w:rPr>
                <w:kern w:val="24"/>
                <w:sz w:val="14"/>
                <w:szCs w:val="16"/>
                <w:lang w:val="en-GB"/>
              </w:rPr>
            </w:r>
            <w:r w:rsidRPr="00CB1857">
              <w:rPr>
                <w:kern w:val="24"/>
                <w:sz w:val="14"/>
                <w:szCs w:val="16"/>
                <w:lang w:val="en-GB"/>
              </w:rPr>
              <w:fldChar w:fldCharType="end"/>
            </w:r>
            <w:r w:rsidRPr="00CB1857">
              <w:rPr>
                <w:kern w:val="24"/>
                <w:sz w:val="14"/>
                <w:szCs w:val="16"/>
                <w:lang w:val="en-GB"/>
              </w:rPr>
            </w:r>
            <w:r w:rsidRPr="00CB1857">
              <w:rPr>
                <w:kern w:val="24"/>
                <w:sz w:val="14"/>
                <w:szCs w:val="16"/>
                <w:lang w:val="en-GB"/>
              </w:rPr>
              <w:fldChar w:fldCharType="separate"/>
            </w:r>
            <w:r w:rsidRPr="00CB1857">
              <w:rPr>
                <w:noProof/>
                <w:kern w:val="24"/>
                <w:sz w:val="14"/>
                <w:szCs w:val="16"/>
                <w:lang w:val="en-GB"/>
              </w:rPr>
              <w:t>(</w:t>
            </w:r>
            <w:hyperlink w:anchor="_ENREF_4" w:tooltip="Jacobsen, 2009 #6" w:history="1">
              <w:r w:rsidRPr="00CB1857">
                <w:rPr>
                  <w:noProof/>
                  <w:kern w:val="24"/>
                  <w:sz w:val="14"/>
                  <w:szCs w:val="16"/>
                  <w:lang w:val="en-GB"/>
                </w:rPr>
                <w:t>4</w:t>
              </w:r>
            </w:hyperlink>
            <w:r w:rsidRPr="00CB1857">
              <w:rPr>
                <w:noProof/>
                <w:kern w:val="24"/>
                <w:sz w:val="14"/>
                <w:szCs w:val="16"/>
                <w:lang w:val="en-GB"/>
              </w:rPr>
              <w:t>)</w:t>
            </w:r>
            <w:r w:rsidRPr="00CB1857">
              <w:rPr>
                <w:kern w:val="24"/>
                <w:sz w:val="14"/>
                <w:szCs w:val="16"/>
                <w:lang w:val="en-GB"/>
              </w:rPr>
              <w:fldChar w:fldCharType="end"/>
            </w:r>
          </w:p>
        </w:tc>
        <w:tc>
          <w:tcPr>
            <w:tcW w:w="1556"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lt;12yrs</w:t>
            </w:r>
          </w:p>
        </w:tc>
        <w:tc>
          <w:tcPr>
            <w:tcW w:w="1902"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1.37</w:t>
            </w:r>
          </w:p>
        </w:tc>
        <w:tc>
          <w:tcPr>
            <w:tcW w:w="1730"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1.09, 1.73</w:t>
            </w:r>
          </w:p>
        </w:tc>
        <w:tc>
          <w:tcPr>
            <w:tcW w:w="1902"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1.43</w:t>
            </w:r>
          </w:p>
        </w:tc>
        <w:tc>
          <w:tcPr>
            <w:tcW w:w="1903"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1.02, 2.01</w:t>
            </w:r>
          </w:p>
        </w:tc>
        <w:tc>
          <w:tcPr>
            <w:tcW w:w="1383"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559"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r>
      <w:tr w:rsidR="00823524" w:rsidRPr="00CB1857" w:rsidTr="00CB1857">
        <w:trPr>
          <w:trHeight w:val="168"/>
        </w:trPr>
        <w:tc>
          <w:tcPr>
            <w:tcW w:w="2761" w:type="dxa"/>
            <w:vMerge/>
            <w:vAlign w:val="center"/>
          </w:tcPr>
          <w:p w:rsidR="00823524" w:rsidRPr="00CB1857" w:rsidRDefault="00823524" w:rsidP="00CB1857">
            <w:pPr>
              <w:pStyle w:val="NormalWeb"/>
              <w:spacing w:before="0" w:beforeAutospacing="0" w:after="0" w:afterAutospacing="0"/>
              <w:rPr>
                <w:kern w:val="24"/>
                <w:sz w:val="14"/>
                <w:szCs w:val="16"/>
                <w:lang w:val="en-GB"/>
              </w:rPr>
            </w:pPr>
          </w:p>
        </w:tc>
        <w:tc>
          <w:tcPr>
            <w:tcW w:w="1556"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12yrs</w:t>
            </w:r>
          </w:p>
        </w:tc>
        <w:tc>
          <w:tcPr>
            <w:tcW w:w="1902"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1.2</w:t>
            </w:r>
          </w:p>
        </w:tc>
        <w:tc>
          <w:tcPr>
            <w:tcW w:w="1730"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0.98, 1.48</w:t>
            </w:r>
          </w:p>
        </w:tc>
        <w:tc>
          <w:tcPr>
            <w:tcW w:w="1902"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1.17</w:t>
            </w:r>
          </w:p>
        </w:tc>
        <w:tc>
          <w:tcPr>
            <w:tcW w:w="1903"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0.86, 1.59</w:t>
            </w:r>
          </w:p>
        </w:tc>
        <w:tc>
          <w:tcPr>
            <w:tcW w:w="1383"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559"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r>
      <w:tr w:rsidR="00823524" w:rsidRPr="00CB1857" w:rsidTr="00CB1857">
        <w:trPr>
          <w:trHeight w:val="168"/>
        </w:trPr>
        <w:tc>
          <w:tcPr>
            <w:tcW w:w="2761" w:type="dxa"/>
            <w:vMerge/>
            <w:vAlign w:val="center"/>
          </w:tcPr>
          <w:p w:rsidR="00823524" w:rsidRPr="00CB1857" w:rsidRDefault="00823524" w:rsidP="00CB1857">
            <w:pPr>
              <w:pStyle w:val="NormalWeb"/>
              <w:spacing w:before="0" w:beforeAutospacing="0" w:after="0" w:afterAutospacing="0"/>
              <w:rPr>
                <w:kern w:val="24"/>
                <w:sz w:val="14"/>
                <w:szCs w:val="16"/>
                <w:lang w:val="en-GB"/>
              </w:rPr>
            </w:pPr>
          </w:p>
        </w:tc>
        <w:tc>
          <w:tcPr>
            <w:tcW w:w="1556"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13yrs</w:t>
            </w:r>
          </w:p>
        </w:tc>
        <w:tc>
          <w:tcPr>
            <w:tcW w:w="1902"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 xml:space="preserve">Referent </w:t>
            </w:r>
          </w:p>
        </w:tc>
        <w:tc>
          <w:tcPr>
            <w:tcW w:w="1730"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902"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903"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383"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559"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r>
      <w:tr w:rsidR="00823524" w:rsidRPr="00CB1857" w:rsidTr="00CB1857">
        <w:trPr>
          <w:trHeight w:val="168"/>
        </w:trPr>
        <w:tc>
          <w:tcPr>
            <w:tcW w:w="2761" w:type="dxa"/>
            <w:vMerge/>
            <w:vAlign w:val="center"/>
          </w:tcPr>
          <w:p w:rsidR="00823524" w:rsidRPr="00CB1857" w:rsidRDefault="00823524" w:rsidP="00CB1857">
            <w:pPr>
              <w:pStyle w:val="NormalWeb"/>
              <w:spacing w:before="0" w:beforeAutospacing="0" w:after="0" w:afterAutospacing="0"/>
              <w:rPr>
                <w:kern w:val="24"/>
                <w:sz w:val="14"/>
                <w:szCs w:val="16"/>
                <w:lang w:val="en-GB"/>
              </w:rPr>
            </w:pPr>
          </w:p>
        </w:tc>
        <w:tc>
          <w:tcPr>
            <w:tcW w:w="1556"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14yrs</w:t>
            </w:r>
          </w:p>
        </w:tc>
        <w:tc>
          <w:tcPr>
            <w:tcW w:w="1902"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0.93</w:t>
            </w:r>
          </w:p>
        </w:tc>
        <w:tc>
          <w:tcPr>
            <w:tcW w:w="1730"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0.76, 1.14</w:t>
            </w:r>
          </w:p>
        </w:tc>
        <w:tc>
          <w:tcPr>
            <w:tcW w:w="1902"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1.14</w:t>
            </w:r>
          </w:p>
        </w:tc>
        <w:tc>
          <w:tcPr>
            <w:tcW w:w="1903"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0.86, 1.52</w:t>
            </w:r>
          </w:p>
        </w:tc>
        <w:tc>
          <w:tcPr>
            <w:tcW w:w="1383"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559"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r>
      <w:tr w:rsidR="00823524" w:rsidRPr="00CB1857" w:rsidTr="00CB1857">
        <w:trPr>
          <w:trHeight w:val="168"/>
        </w:trPr>
        <w:tc>
          <w:tcPr>
            <w:tcW w:w="2761" w:type="dxa"/>
            <w:vMerge/>
            <w:vAlign w:val="center"/>
          </w:tcPr>
          <w:p w:rsidR="00823524" w:rsidRPr="00CB1857" w:rsidRDefault="00823524" w:rsidP="00CB1857">
            <w:pPr>
              <w:pStyle w:val="NormalWeb"/>
              <w:spacing w:before="0" w:beforeAutospacing="0" w:after="0" w:afterAutospacing="0"/>
              <w:rPr>
                <w:kern w:val="24"/>
                <w:sz w:val="14"/>
                <w:szCs w:val="16"/>
                <w:lang w:val="en-GB"/>
              </w:rPr>
            </w:pPr>
          </w:p>
        </w:tc>
        <w:tc>
          <w:tcPr>
            <w:tcW w:w="1556"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15yrs</w:t>
            </w:r>
          </w:p>
        </w:tc>
        <w:tc>
          <w:tcPr>
            <w:tcW w:w="1902"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0.95</w:t>
            </w:r>
          </w:p>
        </w:tc>
        <w:tc>
          <w:tcPr>
            <w:tcW w:w="1730"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0.74, 1.23</w:t>
            </w:r>
          </w:p>
        </w:tc>
        <w:tc>
          <w:tcPr>
            <w:tcW w:w="1902"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0.78</w:t>
            </w:r>
          </w:p>
        </w:tc>
        <w:tc>
          <w:tcPr>
            <w:tcW w:w="1903"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0.52, 1.17</w:t>
            </w:r>
          </w:p>
        </w:tc>
        <w:tc>
          <w:tcPr>
            <w:tcW w:w="1383"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559"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r>
      <w:tr w:rsidR="00823524" w:rsidRPr="00CB1857" w:rsidTr="00CB1857">
        <w:trPr>
          <w:trHeight w:val="168"/>
        </w:trPr>
        <w:tc>
          <w:tcPr>
            <w:tcW w:w="2761" w:type="dxa"/>
            <w:vMerge/>
            <w:vAlign w:val="center"/>
          </w:tcPr>
          <w:p w:rsidR="00823524" w:rsidRPr="00CB1857" w:rsidRDefault="00823524" w:rsidP="00CB1857">
            <w:pPr>
              <w:pStyle w:val="NormalWeb"/>
              <w:spacing w:before="0" w:beforeAutospacing="0" w:after="0" w:afterAutospacing="0"/>
              <w:rPr>
                <w:kern w:val="24"/>
                <w:sz w:val="14"/>
                <w:szCs w:val="16"/>
                <w:lang w:val="en-GB"/>
              </w:rPr>
            </w:pPr>
          </w:p>
        </w:tc>
        <w:tc>
          <w:tcPr>
            <w:tcW w:w="1556"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gt;15yrs</w:t>
            </w:r>
          </w:p>
        </w:tc>
        <w:tc>
          <w:tcPr>
            <w:tcW w:w="1902"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1.14</w:t>
            </w:r>
          </w:p>
        </w:tc>
        <w:tc>
          <w:tcPr>
            <w:tcW w:w="1730"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0.88, 1.49</w:t>
            </w:r>
          </w:p>
        </w:tc>
        <w:tc>
          <w:tcPr>
            <w:tcW w:w="1902"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0.9</w:t>
            </w:r>
          </w:p>
        </w:tc>
        <w:tc>
          <w:tcPr>
            <w:tcW w:w="1903"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z w:val="14"/>
                <w:szCs w:val="16"/>
                <w:lang w:val="en-GB"/>
              </w:rPr>
              <w:t>0.59, 1.37</w:t>
            </w:r>
          </w:p>
        </w:tc>
        <w:tc>
          <w:tcPr>
            <w:tcW w:w="1383"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559" w:type="dxa"/>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r>
      <w:tr w:rsidR="00823524" w:rsidRPr="00CB1857" w:rsidTr="00CB1857">
        <w:trPr>
          <w:trHeight w:val="135"/>
        </w:trPr>
        <w:tc>
          <w:tcPr>
            <w:tcW w:w="2761" w:type="dxa"/>
            <w:vMerge w:val="restart"/>
            <w:shd w:val="clear" w:color="auto" w:fill="D9D9D9"/>
            <w:vAlign w:val="center"/>
          </w:tcPr>
          <w:p w:rsidR="00823524" w:rsidRPr="00CB1857" w:rsidRDefault="00823524" w:rsidP="00CB1857">
            <w:pPr>
              <w:pStyle w:val="NormalWeb"/>
              <w:spacing w:before="0" w:beforeAutospacing="0" w:after="0" w:afterAutospacing="0"/>
              <w:jc w:val="center"/>
              <w:rPr>
                <w:sz w:val="14"/>
                <w:szCs w:val="16"/>
                <w:lang w:val="en-GB"/>
              </w:rPr>
            </w:pPr>
            <w:r w:rsidRPr="00CB1857">
              <w:rPr>
                <w:kern w:val="24"/>
                <w:sz w:val="14"/>
                <w:szCs w:val="16"/>
                <w:lang w:val="en-GB"/>
              </w:rPr>
              <w:t>Mueller</w:t>
            </w:r>
            <w:r w:rsidRPr="00CB1857">
              <w:rPr>
                <w:sz w:val="14"/>
                <w:szCs w:val="16"/>
                <w:lang w:val="en-GB"/>
              </w:rPr>
              <w:t xml:space="preserve">, </w:t>
            </w:r>
            <w:r w:rsidRPr="00CB1857">
              <w:rPr>
                <w:kern w:val="24"/>
                <w:sz w:val="14"/>
                <w:szCs w:val="16"/>
                <w:lang w:val="en-GB"/>
              </w:rPr>
              <w:t xml:space="preserve">2012 </w:t>
            </w:r>
            <w:r w:rsidRPr="00CB1857">
              <w:rPr>
                <w:kern w:val="24"/>
                <w:sz w:val="14"/>
                <w:szCs w:val="16"/>
                <w:lang w:val="en-GB"/>
              </w:rPr>
              <w:fldChar w:fldCharType="begin">
                <w:fldData xml:space="preserve">PEVuZE5vdGU+PENpdGU+PEF1dGhvcj5NdWVsbGVyPC9BdXRob3I+PFllYXI+MjAxMjwvWWVhcj48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</w:fldData>
              </w:fldChar>
            </w:r>
            <w:r w:rsidRPr="00CB1857">
              <w:rPr>
                <w:kern w:val="24"/>
                <w:sz w:val="14"/>
                <w:szCs w:val="16"/>
                <w:lang w:val="en-GB"/>
              </w:rPr>
              <w:instrText xml:space="preserve"> ADDIN EN.CITE </w:instrText>
            </w:r>
            <w:r w:rsidRPr="00CB1857">
              <w:rPr>
                <w:kern w:val="24"/>
                <w:sz w:val="14"/>
                <w:szCs w:val="16"/>
                <w:lang w:val="en-GB"/>
              </w:rPr>
              <w:fldChar w:fldCharType="begin">
                <w:fldData xml:space="preserve">PEVuZE5vdGU+PENpdGU+PEF1dGhvcj5NdWVsbGVyPC9BdXRob3I+PFllYXI+MjAxMjwvWWVhcj48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</w:fldData>
              </w:fldChar>
            </w:r>
            <w:r w:rsidRPr="00CB1857">
              <w:rPr>
                <w:kern w:val="24"/>
                <w:sz w:val="14"/>
                <w:szCs w:val="16"/>
                <w:lang w:val="en-GB"/>
              </w:rPr>
              <w:instrText xml:space="preserve"> ADDIN EN.CITE.DATA </w:instrText>
            </w:r>
            <w:r w:rsidRPr="00CB1857">
              <w:rPr>
                <w:kern w:val="24"/>
                <w:sz w:val="14"/>
                <w:szCs w:val="16"/>
                <w:lang w:val="en-GB"/>
              </w:rPr>
            </w:r>
            <w:r w:rsidRPr="00CB1857">
              <w:rPr>
                <w:kern w:val="24"/>
                <w:sz w:val="14"/>
                <w:szCs w:val="16"/>
                <w:lang w:val="en-GB"/>
              </w:rPr>
              <w:fldChar w:fldCharType="end"/>
            </w:r>
            <w:r w:rsidRPr="00CB1857">
              <w:rPr>
                <w:kern w:val="24"/>
                <w:sz w:val="14"/>
                <w:szCs w:val="16"/>
                <w:lang w:val="en-GB"/>
              </w:rPr>
            </w:r>
            <w:r w:rsidRPr="00CB1857">
              <w:rPr>
                <w:kern w:val="24"/>
                <w:sz w:val="14"/>
                <w:szCs w:val="16"/>
                <w:lang w:val="en-GB"/>
              </w:rPr>
              <w:fldChar w:fldCharType="separate"/>
            </w:r>
            <w:r w:rsidRPr="00CB1857">
              <w:rPr>
                <w:noProof/>
                <w:kern w:val="24"/>
                <w:sz w:val="14"/>
                <w:szCs w:val="16"/>
                <w:lang w:val="en-GB"/>
              </w:rPr>
              <w:t>(</w:t>
            </w:r>
            <w:hyperlink w:anchor="_ENREF_7" w:tooltip="Mueller, 2012 #8" w:history="1">
              <w:r w:rsidRPr="00CB1857">
                <w:rPr>
                  <w:noProof/>
                  <w:kern w:val="24"/>
                  <w:sz w:val="14"/>
                  <w:szCs w:val="16"/>
                  <w:lang w:val="en-GB"/>
                </w:rPr>
                <w:t>7</w:t>
              </w:r>
            </w:hyperlink>
            <w:r w:rsidRPr="00CB1857">
              <w:rPr>
                <w:noProof/>
                <w:kern w:val="24"/>
                <w:sz w:val="14"/>
                <w:szCs w:val="16"/>
                <w:lang w:val="en-GB"/>
              </w:rPr>
              <w:t>)</w:t>
            </w:r>
            <w:r w:rsidRPr="00CB1857">
              <w:rPr>
                <w:kern w:val="24"/>
                <w:sz w:val="14"/>
                <w:szCs w:val="16"/>
                <w:lang w:val="en-GB"/>
              </w:rPr>
              <w:fldChar w:fldCharType="end"/>
            </w:r>
          </w:p>
        </w:tc>
        <w:tc>
          <w:tcPr>
            <w:tcW w:w="11937" w:type="dxa"/>
            <w:gridSpan w:val="7"/>
            <w:shd w:val="clear" w:color="auto" w:fill="D9D9D9"/>
            <w:vAlign w:val="bottom"/>
          </w:tcPr>
          <w:p w:rsidR="00823524" w:rsidRPr="00CB1857" w:rsidRDefault="00823524" w:rsidP="00CB1857">
            <w:pPr>
              <w:pStyle w:val="NormalWeb"/>
              <w:spacing w:before="0" w:beforeAutospacing="0" w:after="0" w:afterAutospacing="0"/>
              <w:rPr>
                <w:kern w:val="24"/>
                <w:sz w:val="14"/>
                <w:szCs w:val="16"/>
                <w:lang w:val="en-GB"/>
              </w:rPr>
            </w:pPr>
            <w:r w:rsidRPr="00CB1857">
              <w:rPr>
                <w:kern w:val="24"/>
                <w:sz w:val="14"/>
                <w:szCs w:val="16"/>
                <w:lang w:val="en-GB"/>
              </w:rPr>
              <w:t>Ever smokers</w:t>
            </w:r>
          </w:p>
        </w:tc>
      </w:tr>
      <w:tr w:rsidR="00823524" w:rsidRPr="00CB1857" w:rsidTr="00CB1857">
        <w:trPr>
          <w:trHeight w:val="168"/>
        </w:trPr>
        <w:tc>
          <w:tcPr>
            <w:tcW w:w="2761" w:type="dxa"/>
            <w:vMerge/>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556"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pacing w:val="-8"/>
                <w:kern w:val="24"/>
                <w:sz w:val="14"/>
                <w:szCs w:val="16"/>
                <w:lang w:val="en-GB"/>
              </w:rPr>
              <w:t>≤12yrs</w:t>
            </w:r>
          </w:p>
        </w:tc>
        <w:tc>
          <w:tcPr>
            <w:tcW w:w="1902"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pacing w:val="-8"/>
                <w:kern w:val="24"/>
                <w:sz w:val="14"/>
                <w:szCs w:val="16"/>
                <w:lang w:val="en-GB"/>
              </w:rPr>
              <w:t>0.75</w:t>
            </w:r>
          </w:p>
        </w:tc>
        <w:tc>
          <w:tcPr>
            <w:tcW w:w="1730"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pacing w:val="-8"/>
                <w:kern w:val="24"/>
                <w:sz w:val="14"/>
                <w:szCs w:val="16"/>
                <w:lang w:val="en-GB"/>
              </w:rPr>
              <w:t>0.42,1.33</w:t>
            </w:r>
          </w:p>
        </w:tc>
        <w:tc>
          <w:tcPr>
            <w:tcW w:w="1902"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pacing w:val="-8"/>
                <w:kern w:val="24"/>
                <w:sz w:val="14"/>
                <w:szCs w:val="16"/>
                <w:lang w:val="en-GB"/>
              </w:rPr>
              <w:t>0.68</w:t>
            </w:r>
          </w:p>
        </w:tc>
        <w:tc>
          <w:tcPr>
            <w:tcW w:w="1903"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pacing w:val="-8"/>
                <w:kern w:val="24"/>
                <w:sz w:val="14"/>
                <w:szCs w:val="16"/>
                <w:lang w:val="en-GB"/>
              </w:rPr>
              <w:t>0.27, 1.75</w:t>
            </w:r>
          </w:p>
        </w:tc>
        <w:tc>
          <w:tcPr>
            <w:tcW w:w="1383"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pacing w:val="-8"/>
                <w:kern w:val="24"/>
                <w:sz w:val="14"/>
                <w:szCs w:val="16"/>
                <w:lang w:val="en-GB"/>
              </w:rPr>
              <w:t>0.65</w:t>
            </w:r>
          </w:p>
        </w:tc>
        <w:tc>
          <w:tcPr>
            <w:tcW w:w="1559"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pacing w:val="-8"/>
                <w:kern w:val="24"/>
                <w:sz w:val="14"/>
                <w:szCs w:val="16"/>
                <w:lang w:val="en-GB"/>
              </w:rPr>
              <w:t>0.41, 1.03</w:t>
            </w:r>
          </w:p>
        </w:tc>
      </w:tr>
      <w:tr w:rsidR="00823524" w:rsidRPr="00CB1857" w:rsidTr="00CB1857">
        <w:trPr>
          <w:trHeight w:val="168"/>
        </w:trPr>
        <w:tc>
          <w:tcPr>
            <w:tcW w:w="2761" w:type="dxa"/>
            <w:vMerge/>
            <w:shd w:val="clear" w:color="auto" w:fill="D9D9D9"/>
            <w:vAlign w:val="center"/>
          </w:tcPr>
          <w:p w:rsidR="00823524" w:rsidRPr="00CB1857" w:rsidRDefault="00823524" w:rsidP="00CB1857">
            <w:pPr>
              <w:pStyle w:val="NormalWeb"/>
              <w:spacing w:before="0" w:beforeAutospacing="0" w:after="0" w:afterAutospacing="0"/>
              <w:rPr>
                <w:kern w:val="24"/>
                <w:sz w:val="14"/>
                <w:szCs w:val="16"/>
                <w:lang w:val="en-GB"/>
              </w:rPr>
            </w:pPr>
          </w:p>
        </w:tc>
        <w:tc>
          <w:tcPr>
            <w:tcW w:w="1556"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pacing w:val="-8"/>
                <w:kern w:val="24"/>
                <w:sz w:val="14"/>
                <w:szCs w:val="16"/>
                <w:lang w:val="en-GB"/>
              </w:rPr>
              <w:t>13-14yrs</w:t>
            </w:r>
          </w:p>
        </w:tc>
        <w:tc>
          <w:tcPr>
            <w:tcW w:w="1902"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Referent</w:t>
            </w:r>
          </w:p>
        </w:tc>
        <w:tc>
          <w:tcPr>
            <w:tcW w:w="1730"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902"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903"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383"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c>
          <w:tcPr>
            <w:tcW w:w="1559"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p>
        </w:tc>
      </w:tr>
      <w:tr w:rsidR="00823524" w:rsidRPr="00CB1857" w:rsidTr="00CB1857">
        <w:trPr>
          <w:trHeight w:val="168"/>
        </w:trPr>
        <w:tc>
          <w:tcPr>
            <w:tcW w:w="2761" w:type="dxa"/>
            <w:vMerge/>
            <w:shd w:val="clear" w:color="auto" w:fill="D9D9D9"/>
            <w:vAlign w:val="center"/>
          </w:tcPr>
          <w:p w:rsidR="00823524" w:rsidRPr="00CB1857" w:rsidRDefault="00823524" w:rsidP="00CB1857">
            <w:pPr>
              <w:pStyle w:val="NormalWeb"/>
              <w:spacing w:before="0" w:beforeAutospacing="0" w:after="0" w:afterAutospacing="0"/>
              <w:rPr>
                <w:kern w:val="24"/>
                <w:sz w:val="14"/>
                <w:szCs w:val="16"/>
                <w:lang w:val="en-GB"/>
              </w:rPr>
            </w:pPr>
          </w:p>
        </w:tc>
        <w:tc>
          <w:tcPr>
            <w:tcW w:w="1556"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pacing w:val="-8"/>
                <w:kern w:val="24"/>
                <w:sz w:val="14"/>
                <w:szCs w:val="16"/>
                <w:lang w:val="en-GB"/>
              </w:rPr>
              <w:t>15-16yrs</w:t>
            </w:r>
          </w:p>
        </w:tc>
        <w:tc>
          <w:tcPr>
            <w:tcW w:w="1902"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pacing w:val="-8"/>
                <w:kern w:val="24"/>
                <w:sz w:val="14"/>
                <w:szCs w:val="16"/>
                <w:lang w:val="en-GB"/>
              </w:rPr>
              <w:t>0.77</w:t>
            </w:r>
          </w:p>
        </w:tc>
        <w:tc>
          <w:tcPr>
            <w:tcW w:w="1730"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pacing w:val="-8"/>
                <w:kern w:val="24"/>
                <w:sz w:val="14"/>
                <w:szCs w:val="16"/>
                <w:lang w:val="en-GB"/>
              </w:rPr>
              <w:t>0.55,1.08</w:t>
            </w:r>
          </w:p>
        </w:tc>
        <w:tc>
          <w:tcPr>
            <w:tcW w:w="1902"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pacing w:val="-8"/>
                <w:kern w:val="24"/>
                <w:sz w:val="14"/>
                <w:szCs w:val="16"/>
                <w:lang w:val="en-GB"/>
              </w:rPr>
              <w:t>0.66</w:t>
            </w:r>
          </w:p>
        </w:tc>
        <w:tc>
          <w:tcPr>
            <w:tcW w:w="1903"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pacing w:val="-8"/>
                <w:kern w:val="24"/>
                <w:sz w:val="14"/>
                <w:szCs w:val="16"/>
                <w:lang w:val="en-GB"/>
              </w:rPr>
              <w:t>0.4, 1.08</w:t>
            </w:r>
          </w:p>
        </w:tc>
        <w:tc>
          <w:tcPr>
            <w:tcW w:w="1383"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pacing w:val="-8"/>
                <w:kern w:val="24"/>
                <w:sz w:val="14"/>
                <w:szCs w:val="16"/>
                <w:lang w:val="en-GB"/>
              </w:rPr>
              <w:t>0.71</w:t>
            </w:r>
          </w:p>
        </w:tc>
        <w:tc>
          <w:tcPr>
            <w:tcW w:w="1559" w:type="dxa"/>
            <w:shd w:val="clear" w:color="auto" w:fill="D9D9D9"/>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spacing w:val="-8"/>
                <w:kern w:val="24"/>
                <w:sz w:val="14"/>
                <w:szCs w:val="16"/>
                <w:lang w:val="en-GB"/>
              </w:rPr>
              <w:t>0.55, 0.91</w:t>
            </w:r>
          </w:p>
        </w:tc>
      </w:tr>
      <w:tr w:rsidR="00823524" w:rsidRPr="00CB1857" w:rsidTr="00CB1857">
        <w:trPr>
          <w:trHeight w:val="216"/>
        </w:trPr>
        <w:tc>
          <w:tcPr>
            <w:tcW w:w="2761" w:type="dxa"/>
            <w:vMerge/>
            <w:shd w:val="clear" w:color="auto" w:fill="D9D9D9"/>
            <w:vAlign w:val="center"/>
          </w:tcPr>
          <w:p w:rsidR="00823524" w:rsidRPr="00CB1857" w:rsidRDefault="00823524" w:rsidP="00CB1857">
            <w:pPr>
              <w:pStyle w:val="NormalWeb"/>
              <w:spacing w:before="0" w:beforeAutospacing="0" w:after="0" w:afterAutospacing="0" w:line="360" w:lineRule="auto"/>
              <w:jc w:val="center"/>
              <w:rPr>
                <w:kern w:val="24"/>
                <w:sz w:val="14"/>
                <w:szCs w:val="16"/>
                <w:lang w:val="en-GB"/>
              </w:rPr>
            </w:pPr>
          </w:p>
        </w:tc>
        <w:tc>
          <w:tcPr>
            <w:tcW w:w="1556" w:type="dxa"/>
            <w:shd w:val="clear" w:color="auto" w:fill="D9D9D9"/>
            <w:vAlign w:val="center"/>
          </w:tcPr>
          <w:p w:rsidR="00823524" w:rsidRPr="00CB1857" w:rsidRDefault="00823524" w:rsidP="00CB1857">
            <w:pPr>
              <w:pStyle w:val="NormalWeb"/>
              <w:spacing w:before="0" w:beforeAutospacing="0" w:after="0" w:afterAutospacing="0" w:line="360" w:lineRule="auto"/>
              <w:jc w:val="center"/>
              <w:rPr>
                <w:kern w:val="24"/>
                <w:sz w:val="14"/>
                <w:szCs w:val="16"/>
                <w:lang w:val="en-GB"/>
              </w:rPr>
            </w:pPr>
            <w:r w:rsidRPr="00CB1857">
              <w:rPr>
                <w:spacing w:val="-8"/>
                <w:kern w:val="24"/>
                <w:sz w:val="14"/>
                <w:szCs w:val="16"/>
                <w:lang w:val="en-GB"/>
              </w:rPr>
              <w:t>≥17yrs</w:t>
            </w:r>
          </w:p>
        </w:tc>
        <w:tc>
          <w:tcPr>
            <w:tcW w:w="1902" w:type="dxa"/>
            <w:shd w:val="clear" w:color="auto" w:fill="D9D9D9"/>
            <w:vAlign w:val="center"/>
          </w:tcPr>
          <w:p w:rsidR="00823524" w:rsidRPr="00CB1857" w:rsidRDefault="00823524" w:rsidP="00CB1857">
            <w:pPr>
              <w:pStyle w:val="NormalWeb"/>
              <w:spacing w:before="0" w:beforeAutospacing="0" w:after="0" w:afterAutospacing="0" w:line="360" w:lineRule="auto"/>
              <w:jc w:val="center"/>
              <w:rPr>
                <w:kern w:val="24"/>
                <w:sz w:val="14"/>
                <w:szCs w:val="16"/>
                <w:lang w:val="en-GB"/>
              </w:rPr>
            </w:pPr>
            <w:r w:rsidRPr="00CB1857">
              <w:rPr>
                <w:spacing w:val="-8"/>
                <w:kern w:val="24"/>
                <w:sz w:val="14"/>
                <w:szCs w:val="16"/>
                <w:lang w:val="en-GB"/>
              </w:rPr>
              <w:t>0.78</w:t>
            </w:r>
          </w:p>
        </w:tc>
        <w:tc>
          <w:tcPr>
            <w:tcW w:w="1730" w:type="dxa"/>
            <w:shd w:val="clear" w:color="auto" w:fill="D9D9D9"/>
            <w:vAlign w:val="center"/>
          </w:tcPr>
          <w:p w:rsidR="00823524" w:rsidRPr="00CB1857" w:rsidRDefault="00823524" w:rsidP="00CB1857">
            <w:pPr>
              <w:pStyle w:val="NormalWeb"/>
              <w:spacing w:before="0" w:beforeAutospacing="0" w:after="0" w:afterAutospacing="0" w:line="360" w:lineRule="auto"/>
              <w:jc w:val="center"/>
              <w:rPr>
                <w:kern w:val="24"/>
                <w:sz w:val="14"/>
                <w:szCs w:val="16"/>
                <w:lang w:val="en-GB"/>
              </w:rPr>
            </w:pPr>
            <w:r w:rsidRPr="00CB1857">
              <w:rPr>
                <w:spacing w:val="-8"/>
                <w:kern w:val="24"/>
                <w:sz w:val="14"/>
                <w:szCs w:val="16"/>
                <w:lang w:val="en-GB"/>
              </w:rPr>
              <w:t>0.51,1.19</w:t>
            </w:r>
          </w:p>
        </w:tc>
        <w:tc>
          <w:tcPr>
            <w:tcW w:w="1902" w:type="dxa"/>
            <w:shd w:val="clear" w:color="auto" w:fill="D9D9D9"/>
            <w:vAlign w:val="center"/>
          </w:tcPr>
          <w:p w:rsidR="00823524" w:rsidRPr="00CB1857" w:rsidRDefault="00823524" w:rsidP="00CB1857">
            <w:pPr>
              <w:pStyle w:val="NormalWeb"/>
              <w:spacing w:before="0" w:beforeAutospacing="0" w:after="0" w:afterAutospacing="0" w:line="360" w:lineRule="auto"/>
              <w:jc w:val="center"/>
              <w:rPr>
                <w:kern w:val="24"/>
                <w:sz w:val="14"/>
                <w:szCs w:val="16"/>
                <w:lang w:val="en-GB"/>
              </w:rPr>
            </w:pPr>
            <w:r w:rsidRPr="00CB1857">
              <w:rPr>
                <w:spacing w:val="-8"/>
                <w:kern w:val="24"/>
                <w:sz w:val="14"/>
                <w:szCs w:val="16"/>
                <w:lang w:val="en-GB"/>
              </w:rPr>
              <w:t>1.26</w:t>
            </w:r>
          </w:p>
        </w:tc>
        <w:tc>
          <w:tcPr>
            <w:tcW w:w="1903" w:type="dxa"/>
            <w:shd w:val="clear" w:color="auto" w:fill="D9D9D9"/>
            <w:vAlign w:val="center"/>
          </w:tcPr>
          <w:p w:rsidR="00823524" w:rsidRPr="00CB1857" w:rsidRDefault="00823524" w:rsidP="00CB1857">
            <w:pPr>
              <w:pStyle w:val="NormalWeb"/>
              <w:spacing w:before="0" w:beforeAutospacing="0" w:after="0" w:afterAutospacing="0" w:line="360" w:lineRule="auto"/>
              <w:jc w:val="center"/>
              <w:rPr>
                <w:kern w:val="24"/>
                <w:sz w:val="14"/>
                <w:szCs w:val="16"/>
                <w:lang w:val="en-GB"/>
              </w:rPr>
            </w:pPr>
            <w:r w:rsidRPr="00CB1857">
              <w:rPr>
                <w:spacing w:val="-8"/>
                <w:kern w:val="24"/>
                <w:sz w:val="14"/>
                <w:szCs w:val="16"/>
                <w:lang w:val="en-GB"/>
              </w:rPr>
              <w:t>0.74, 2.17</w:t>
            </w:r>
          </w:p>
        </w:tc>
        <w:tc>
          <w:tcPr>
            <w:tcW w:w="1383" w:type="dxa"/>
            <w:shd w:val="clear" w:color="auto" w:fill="D9D9D9"/>
            <w:vAlign w:val="center"/>
          </w:tcPr>
          <w:p w:rsidR="00823524" w:rsidRPr="00CB1857" w:rsidRDefault="00823524" w:rsidP="00CB1857">
            <w:pPr>
              <w:pStyle w:val="NormalWeb"/>
              <w:spacing w:before="0" w:beforeAutospacing="0" w:after="0" w:afterAutospacing="0" w:line="360" w:lineRule="auto"/>
              <w:jc w:val="center"/>
              <w:rPr>
                <w:kern w:val="24"/>
                <w:sz w:val="14"/>
                <w:szCs w:val="16"/>
                <w:lang w:val="en-GB"/>
              </w:rPr>
            </w:pPr>
            <w:r w:rsidRPr="00CB1857">
              <w:rPr>
                <w:spacing w:val="-8"/>
                <w:kern w:val="24"/>
                <w:sz w:val="14"/>
                <w:szCs w:val="16"/>
                <w:lang w:val="en-GB"/>
              </w:rPr>
              <w:t>0.9</w:t>
            </w:r>
          </w:p>
        </w:tc>
        <w:tc>
          <w:tcPr>
            <w:tcW w:w="1559" w:type="dxa"/>
            <w:shd w:val="clear" w:color="auto" w:fill="D9D9D9"/>
            <w:vAlign w:val="center"/>
          </w:tcPr>
          <w:p w:rsidR="00823524" w:rsidRPr="00CB1857" w:rsidRDefault="00823524" w:rsidP="00CB1857">
            <w:pPr>
              <w:pStyle w:val="NormalWeb"/>
              <w:spacing w:before="0" w:beforeAutospacing="0" w:after="0" w:afterAutospacing="0" w:line="360" w:lineRule="auto"/>
              <w:jc w:val="center"/>
              <w:rPr>
                <w:kern w:val="24"/>
                <w:sz w:val="14"/>
                <w:szCs w:val="16"/>
                <w:lang w:val="en-GB"/>
              </w:rPr>
            </w:pPr>
            <w:r w:rsidRPr="00CB1857">
              <w:rPr>
                <w:spacing w:val="-8"/>
                <w:kern w:val="24"/>
                <w:sz w:val="14"/>
                <w:szCs w:val="16"/>
                <w:lang w:val="en-GB"/>
              </w:rPr>
              <w:t>0.67,1.22</w:t>
            </w:r>
          </w:p>
        </w:tc>
      </w:tr>
      <w:tr w:rsidR="00823524" w:rsidRPr="00CB1857" w:rsidTr="00CB1857">
        <w:trPr>
          <w:trHeight w:val="168"/>
        </w:trPr>
        <w:tc>
          <w:tcPr>
            <w:tcW w:w="2761" w:type="dxa"/>
            <w:vMerge/>
            <w:shd w:val="clear" w:color="auto" w:fill="D9D9D9"/>
            <w:vAlign w:val="center"/>
          </w:tcPr>
          <w:p w:rsidR="00823524" w:rsidRPr="00CB1857" w:rsidRDefault="00823524" w:rsidP="00CB1857">
            <w:pPr>
              <w:pStyle w:val="NormalWeb"/>
              <w:spacing w:before="0" w:beforeAutospacing="0" w:after="0" w:afterAutospacing="0" w:line="360" w:lineRule="auto"/>
              <w:jc w:val="center"/>
              <w:rPr>
                <w:kern w:val="24"/>
                <w:sz w:val="14"/>
                <w:szCs w:val="16"/>
                <w:lang w:val="en-GB"/>
              </w:rPr>
            </w:pPr>
          </w:p>
        </w:tc>
        <w:tc>
          <w:tcPr>
            <w:tcW w:w="11937" w:type="dxa"/>
            <w:gridSpan w:val="7"/>
            <w:shd w:val="clear" w:color="auto" w:fill="D9D9D9"/>
            <w:vAlign w:val="bottom"/>
          </w:tcPr>
          <w:p w:rsidR="00823524" w:rsidRPr="00CB1857" w:rsidRDefault="00823524" w:rsidP="00CB1857">
            <w:pPr>
              <w:pStyle w:val="NormalWeb"/>
              <w:spacing w:before="0" w:beforeAutospacing="0" w:after="0" w:afterAutospacing="0" w:line="276" w:lineRule="auto"/>
              <w:rPr>
                <w:sz w:val="14"/>
                <w:szCs w:val="16"/>
              </w:rPr>
            </w:pPr>
            <w:r w:rsidRPr="00CB1857">
              <w:rPr>
                <w:kern w:val="24"/>
                <w:sz w:val="14"/>
                <w:szCs w:val="16"/>
                <w:lang w:val="en-GB"/>
              </w:rPr>
              <w:t>Never smokers</w:t>
            </w:r>
          </w:p>
        </w:tc>
      </w:tr>
      <w:tr w:rsidR="00823524" w:rsidRPr="00CB1857" w:rsidTr="00CB1857">
        <w:trPr>
          <w:trHeight w:val="20"/>
        </w:trPr>
        <w:tc>
          <w:tcPr>
            <w:tcW w:w="2761" w:type="dxa"/>
            <w:vMerge/>
            <w:shd w:val="clear" w:color="auto" w:fill="D9D9D9"/>
            <w:vAlign w:val="center"/>
          </w:tcPr>
          <w:p w:rsidR="00823524" w:rsidRPr="00CB1857" w:rsidRDefault="00823524" w:rsidP="00CB1857">
            <w:pPr>
              <w:pStyle w:val="NormalWeb"/>
              <w:spacing w:before="0" w:beforeAutospacing="0" w:after="0" w:afterAutospacing="0" w:line="276" w:lineRule="auto"/>
              <w:rPr>
                <w:kern w:val="24"/>
                <w:sz w:val="14"/>
                <w:szCs w:val="16"/>
                <w:lang w:val="en-GB"/>
              </w:rPr>
            </w:pPr>
          </w:p>
        </w:tc>
        <w:tc>
          <w:tcPr>
            <w:tcW w:w="1556" w:type="dxa"/>
            <w:shd w:val="clear" w:color="auto" w:fill="D9D9D9"/>
          </w:tcPr>
          <w:p w:rsidR="00823524" w:rsidRPr="00CB1857" w:rsidRDefault="00823524" w:rsidP="00CB1857">
            <w:pPr>
              <w:pStyle w:val="NormalWeb"/>
              <w:spacing w:before="0" w:beforeAutospacing="0" w:after="0" w:afterAutospacing="0" w:line="276" w:lineRule="auto"/>
              <w:jc w:val="center"/>
              <w:rPr>
                <w:sz w:val="14"/>
                <w:szCs w:val="16"/>
                <w:lang w:val="en-GB"/>
              </w:rPr>
            </w:pPr>
            <w:r w:rsidRPr="00CB1857">
              <w:rPr>
                <w:sz w:val="14"/>
                <w:szCs w:val="16"/>
              </w:rPr>
              <w:t>≤12yrs</w:t>
            </w:r>
          </w:p>
        </w:tc>
        <w:tc>
          <w:tcPr>
            <w:tcW w:w="1902" w:type="dxa"/>
            <w:shd w:val="clear" w:color="auto" w:fill="D9D9D9"/>
          </w:tcPr>
          <w:p w:rsidR="00823524" w:rsidRPr="00CB1857" w:rsidRDefault="00823524" w:rsidP="00CB1857">
            <w:pPr>
              <w:pStyle w:val="NormalWeb"/>
              <w:spacing w:before="0" w:beforeAutospacing="0" w:after="0" w:afterAutospacing="0" w:line="276" w:lineRule="auto"/>
              <w:jc w:val="center"/>
              <w:rPr>
                <w:sz w:val="14"/>
                <w:szCs w:val="16"/>
                <w:lang w:val="en-GB"/>
              </w:rPr>
            </w:pPr>
            <w:r w:rsidRPr="00CB1857">
              <w:rPr>
                <w:spacing w:val="-8"/>
                <w:kern w:val="24"/>
                <w:sz w:val="14"/>
                <w:szCs w:val="16"/>
                <w:lang w:val="en-GB"/>
              </w:rPr>
              <w:t>1.01</w:t>
            </w:r>
          </w:p>
        </w:tc>
        <w:tc>
          <w:tcPr>
            <w:tcW w:w="1730" w:type="dxa"/>
            <w:shd w:val="clear" w:color="auto" w:fill="D9D9D9"/>
          </w:tcPr>
          <w:p w:rsidR="00823524" w:rsidRPr="00CB1857" w:rsidRDefault="00823524" w:rsidP="00CB1857">
            <w:pPr>
              <w:pStyle w:val="NormalWeb"/>
              <w:spacing w:before="0" w:beforeAutospacing="0" w:after="0" w:afterAutospacing="0" w:line="276" w:lineRule="auto"/>
              <w:jc w:val="center"/>
              <w:rPr>
                <w:sz w:val="14"/>
                <w:szCs w:val="16"/>
                <w:lang w:val="en-GB"/>
              </w:rPr>
            </w:pPr>
            <w:r w:rsidRPr="00CB1857">
              <w:rPr>
                <w:spacing w:val="-8"/>
                <w:kern w:val="24"/>
                <w:sz w:val="14"/>
                <w:szCs w:val="16"/>
                <w:lang w:val="en-GB"/>
              </w:rPr>
              <w:t>0.78, 1.3</w:t>
            </w:r>
          </w:p>
        </w:tc>
        <w:tc>
          <w:tcPr>
            <w:tcW w:w="1902" w:type="dxa"/>
            <w:shd w:val="clear" w:color="auto" w:fill="D9D9D9"/>
          </w:tcPr>
          <w:p w:rsidR="00823524" w:rsidRPr="00CB1857" w:rsidRDefault="00823524" w:rsidP="00CB1857">
            <w:pPr>
              <w:pStyle w:val="NormalWeb"/>
              <w:spacing w:before="0" w:beforeAutospacing="0" w:after="0" w:afterAutospacing="0" w:line="276" w:lineRule="auto"/>
              <w:jc w:val="center"/>
              <w:rPr>
                <w:sz w:val="14"/>
                <w:szCs w:val="16"/>
                <w:lang w:val="en-GB"/>
              </w:rPr>
            </w:pPr>
            <w:r w:rsidRPr="00CB1857">
              <w:rPr>
                <w:spacing w:val="-8"/>
                <w:kern w:val="24"/>
                <w:sz w:val="14"/>
                <w:szCs w:val="16"/>
                <w:lang w:val="en-GB"/>
              </w:rPr>
              <w:t>1.2</w:t>
            </w:r>
          </w:p>
        </w:tc>
        <w:tc>
          <w:tcPr>
            <w:tcW w:w="1903" w:type="dxa"/>
            <w:shd w:val="clear" w:color="auto" w:fill="D9D9D9"/>
          </w:tcPr>
          <w:p w:rsidR="00823524" w:rsidRPr="00CB1857" w:rsidRDefault="00823524" w:rsidP="00CB1857">
            <w:pPr>
              <w:pStyle w:val="NormalWeb"/>
              <w:spacing w:before="0" w:beforeAutospacing="0" w:after="0" w:afterAutospacing="0" w:line="276" w:lineRule="auto"/>
              <w:jc w:val="center"/>
              <w:rPr>
                <w:sz w:val="14"/>
                <w:szCs w:val="16"/>
                <w:lang w:val="en-GB"/>
              </w:rPr>
            </w:pPr>
            <w:r w:rsidRPr="00CB1857">
              <w:rPr>
                <w:spacing w:val="-8"/>
                <w:kern w:val="24"/>
                <w:sz w:val="14"/>
                <w:szCs w:val="16"/>
                <w:lang w:val="en-GB"/>
              </w:rPr>
              <w:t>0.84, 1.7</w:t>
            </w:r>
          </w:p>
        </w:tc>
        <w:tc>
          <w:tcPr>
            <w:tcW w:w="1383" w:type="dxa"/>
            <w:shd w:val="clear" w:color="auto" w:fill="D9D9D9"/>
          </w:tcPr>
          <w:p w:rsidR="00823524" w:rsidRPr="00CB1857" w:rsidRDefault="00823524" w:rsidP="00CB1857">
            <w:pPr>
              <w:pStyle w:val="NormalWeb"/>
              <w:spacing w:before="0" w:beforeAutospacing="0" w:after="0" w:afterAutospacing="0" w:line="276" w:lineRule="auto"/>
              <w:jc w:val="center"/>
              <w:rPr>
                <w:sz w:val="14"/>
                <w:szCs w:val="16"/>
                <w:lang w:val="en-GB"/>
              </w:rPr>
            </w:pPr>
            <w:r w:rsidRPr="00CB1857">
              <w:rPr>
                <w:spacing w:val="-8"/>
                <w:kern w:val="24"/>
                <w:sz w:val="14"/>
                <w:szCs w:val="16"/>
                <w:lang w:val="en-GB"/>
              </w:rPr>
              <w:t>1.02</w:t>
            </w:r>
          </w:p>
        </w:tc>
        <w:tc>
          <w:tcPr>
            <w:tcW w:w="1559" w:type="dxa"/>
            <w:shd w:val="clear" w:color="auto" w:fill="D9D9D9"/>
          </w:tcPr>
          <w:p w:rsidR="00823524" w:rsidRPr="00CB1857" w:rsidRDefault="00823524" w:rsidP="00CB1857">
            <w:pPr>
              <w:pStyle w:val="NormalWeb"/>
              <w:spacing w:before="0" w:beforeAutospacing="0" w:after="0" w:afterAutospacing="0" w:line="276" w:lineRule="auto"/>
              <w:jc w:val="center"/>
              <w:rPr>
                <w:sz w:val="14"/>
                <w:szCs w:val="16"/>
                <w:lang w:val="en-GB"/>
              </w:rPr>
            </w:pPr>
            <w:r w:rsidRPr="00CB1857">
              <w:rPr>
                <w:spacing w:val="-8"/>
                <w:kern w:val="24"/>
                <w:sz w:val="14"/>
                <w:szCs w:val="16"/>
                <w:lang w:val="en-GB"/>
              </w:rPr>
              <w:t>0.82, 1.24</w:t>
            </w:r>
          </w:p>
        </w:tc>
      </w:tr>
      <w:tr w:rsidR="00823524" w:rsidRPr="00CB1857" w:rsidTr="00CB1857">
        <w:trPr>
          <w:trHeight w:val="20"/>
        </w:trPr>
        <w:tc>
          <w:tcPr>
            <w:tcW w:w="2761" w:type="dxa"/>
            <w:vMerge/>
            <w:shd w:val="clear" w:color="auto" w:fill="D9D9D9"/>
            <w:vAlign w:val="center"/>
          </w:tcPr>
          <w:p w:rsidR="00823524" w:rsidRPr="00CB1857" w:rsidRDefault="00823524" w:rsidP="00CB1857">
            <w:pPr>
              <w:pStyle w:val="NormalWeb"/>
              <w:spacing w:before="0" w:beforeAutospacing="0" w:after="0" w:afterAutospacing="0" w:line="276" w:lineRule="auto"/>
              <w:rPr>
                <w:kern w:val="24"/>
                <w:sz w:val="14"/>
                <w:szCs w:val="16"/>
                <w:lang w:val="en-GB"/>
              </w:rPr>
            </w:pPr>
          </w:p>
        </w:tc>
        <w:tc>
          <w:tcPr>
            <w:tcW w:w="1556" w:type="dxa"/>
            <w:shd w:val="clear" w:color="auto" w:fill="D9D9D9"/>
          </w:tcPr>
          <w:p w:rsidR="00823524" w:rsidRPr="00CB1857" w:rsidRDefault="00823524" w:rsidP="00CB1857">
            <w:pPr>
              <w:pStyle w:val="NormalWeb"/>
              <w:spacing w:before="0" w:beforeAutospacing="0" w:after="0" w:afterAutospacing="0" w:line="276" w:lineRule="auto"/>
              <w:jc w:val="center"/>
              <w:rPr>
                <w:sz w:val="14"/>
                <w:szCs w:val="16"/>
                <w:lang w:val="en-GB"/>
              </w:rPr>
            </w:pPr>
            <w:r w:rsidRPr="00CB1857">
              <w:rPr>
                <w:sz w:val="14"/>
                <w:szCs w:val="16"/>
              </w:rPr>
              <w:t>13-14yrs</w:t>
            </w:r>
          </w:p>
        </w:tc>
        <w:tc>
          <w:tcPr>
            <w:tcW w:w="1902" w:type="dxa"/>
            <w:shd w:val="clear" w:color="auto" w:fill="D9D9D9"/>
          </w:tcPr>
          <w:p w:rsidR="00823524" w:rsidRPr="00CB1857" w:rsidRDefault="00823524" w:rsidP="00CB1857">
            <w:pPr>
              <w:pStyle w:val="NormalWeb"/>
              <w:spacing w:before="0" w:beforeAutospacing="0" w:after="0" w:afterAutospacing="0" w:line="276" w:lineRule="auto"/>
              <w:jc w:val="center"/>
              <w:rPr>
                <w:sz w:val="14"/>
                <w:szCs w:val="16"/>
                <w:lang w:val="en-GB"/>
              </w:rPr>
            </w:pPr>
            <w:r w:rsidRPr="00CB1857">
              <w:rPr>
                <w:sz w:val="14"/>
                <w:szCs w:val="16"/>
                <w:lang w:val="en-GB"/>
              </w:rPr>
              <w:t>Referent</w:t>
            </w:r>
          </w:p>
        </w:tc>
        <w:tc>
          <w:tcPr>
            <w:tcW w:w="1730" w:type="dxa"/>
            <w:shd w:val="clear" w:color="auto" w:fill="D9D9D9"/>
          </w:tcPr>
          <w:p w:rsidR="00823524" w:rsidRPr="00CB1857" w:rsidRDefault="00823524" w:rsidP="00CB1857">
            <w:pPr>
              <w:pStyle w:val="NormalWeb"/>
              <w:spacing w:before="0" w:beforeAutospacing="0" w:after="0" w:afterAutospacing="0" w:line="276" w:lineRule="auto"/>
              <w:jc w:val="center"/>
              <w:rPr>
                <w:sz w:val="14"/>
                <w:szCs w:val="16"/>
                <w:lang w:val="en-GB"/>
              </w:rPr>
            </w:pPr>
          </w:p>
        </w:tc>
        <w:tc>
          <w:tcPr>
            <w:tcW w:w="1902" w:type="dxa"/>
            <w:shd w:val="clear" w:color="auto" w:fill="D9D9D9"/>
          </w:tcPr>
          <w:p w:rsidR="00823524" w:rsidRPr="00CB1857" w:rsidRDefault="00823524" w:rsidP="00CB1857">
            <w:pPr>
              <w:pStyle w:val="NormalWeb"/>
              <w:spacing w:before="0" w:beforeAutospacing="0" w:after="0" w:afterAutospacing="0" w:line="276" w:lineRule="auto"/>
              <w:jc w:val="center"/>
              <w:rPr>
                <w:sz w:val="14"/>
                <w:szCs w:val="16"/>
                <w:lang w:val="en-GB"/>
              </w:rPr>
            </w:pPr>
          </w:p>
        </w:tc>
        <w:tc>
          <w:tcPr>
            <w:tcW w:w="1903" w:type="dxa"/>
            <w:shd w:val="clear" w:color="auto" w:fill="D9D9D9"/>
          </w:tcPr>
          <w:p w:rsidR="00823524" w:rsidRPr="00CB1857" w:rsidRDefault="00823524" w:rsidP="00CB1857">
            <w:pPr>
              <w:pStyle w:val="NormalWeb"/>
              <w:spacing w:before="0" w:beforeAutospacing="0" w:after="0" w:afterAutospacing="0" w:line="276" w:lineRule="auto"/>
              <w:jc w:val="center"/>
              <w:rPr>
                <w:sz w:val="14"/>
                <w:szCs w:val="16"/>
                <w:lang w:val="en-GB"/>
              </w:rPr>
            </w:pPr>
          </w:p>
        </w:tc>
        <w:tc>
          <w:tcPr>
            <w:tcW w:w="1383" w:type="dxa"/>
            <w:shd w:val="clear" w:color="auto" w:fill="D9D9D9"/>
          </w:tcPr>
          <w:p w:rsidR="00823524" w:rsidRPr="00CB1857" w:rsidRDefault="00823524" w:rsidP="00CB1857">
            <w:pPr>
              <w:pStyle w:val="NormalWeb"/>
              <w:spacing w:before="0" w:beforeAutospacing="0" w:after="0" w:afterAutospacing="0" w:line="276" w:lineRule="auto"/>
              <w:jc w:val="center"/>
              <w:rPr>
                <w:sz w:val="14"/>
                <w:szCs w:val="16"/>
                <w:lang w:val="en-GB"/>
              </w:rPr>
            </w:pPr>
          </w:p>
        </w:tc>
        <w:tc>
          <w:tcPr>
            <w:tcW w:w="1559" w:type="dxa"/>
            <w:shd w:val="clear" w:color="auto" w:fill="D9D9D9"/>
          </w:tcPr>
          <w:p w:rsidR="00823524" w:rsidRPr="00CB1857" w:rsidRDefault="00823524" w:rsidP="00CB1857">
            <w:pPr>
              <w:pStyle w:val="NormalWeb"/>
              <w:spacing w:before="0" w:beforeAutospacing="0" w:after="0" w:afterAutospacing="0" w:line="276" w:lineRule="auto"/>
              <w:jc w:val="center"/>
              <w:rPr>
                <w:sz w:val="14"/>
                <w:szCs w:val="16"/>
                <w:lang w:val="en-GB"/>
              </w:rPr>
            </w:pPr>
          </w:p>
        </w:tc>
      </w:tr>
      <w:tr w:rsidR="00823524" w:rsidRPr="00CB1857" w:rsidTr="00CB1857">
        <w:trPr>
          <w:trHeight w:val="20"/>
        </w:trPr>
        <w:tc>
          <w:tcPr>
            <w:tcW w:w="2761" w:type="dxa"/>
            <w:vMerge/>
            <w:shd w:val="clear" w:color="auto" w:fill="D9D9D9"/>
            <w:vAlign w:val="center"/>
          </w:tcPr>
          <w:p w:rsidR="00823524" w:rsidRPr="00CB1857" w:rsidRDefault="00823524" w:rsidP="00CB1857">
            <w:pPr>
              <w:pStyle w:val="NormalWeb"/>
              <w:spacing w:before="0" w:beforeAutospacing="0" w:after="0" w:afterAutospacing="0" w:line="276" w:lineRule="auto"/>
              <w:rPr>
                <w:kern w:val="24"/>
                <w:sz w:val="14"/>
                <w:szCs w:val="16"/>
                <w:lang w:val="en-GB"/>
              </w:rPr>
            </w:pPr>
          </w:p>
        </w:tc>
        <w:tc>
          <w:tcPr>
            <w:tcW w:w="1556" w:type="dxa"/>
            <w:shd w:val="clear" w:color="auto" w:fill="D9D9D9"/>
          </w:tcPr>
          <w:p w:rsidR="00823524" w:rsidRPr="00CB1857" w:rsidRDefault="00823524" w:rsidP="00CB1857">
            <w:pPr>
              <w:pStyle w:val="NormalWeb"/>
              <w:spacing w:before="0" w:beforeAutospacing="0" w:after="0" w:afterAutospacing="0" w:line="276" w:lineRule="auto"/>
              <w:jc w:val="center"/>
              <w:rPr>
                <w:sz w:val="14"/>
                <w:szCs w:val="16"/>
                <w:lang w:val="en-GB"/>
              </w:rPr>
            </w:pPr>
            <w:r w:rsidRPr="00CB1857">
              <w:rPr>
                <w:sz w:val="14"/>
                <w:szCs w:val="16"/>
              </w:rPr>
              <w:t>15-16yrs</w:t>
            </w:r>
          </w:p>
        </w:tc>
        <w:tc>
          <w:tcPr>
            <w:tcW w:w="1902" w:type="dxa"/>
            <w:shd w:val="clear" w:color="auto" w:fill="D9D9D9"/>
          </w:tcPr>
          <w:p w:rsidR="00823524" w:rsidRPr="00CB1857" w:rsidRDefault="00823524" w:rsidP="00CB1857">
            <w:pPr>
              <w:pStyle w:val="NormalWeb"/>
              <w:spacing w:before="0" w:beforeAutospacing="0" w:after="0" w:afterAutospacing="0" w:line="276" w:lineRule="auto"/>
              <w:jc w:val="center"/>
              <w:rPr>
                <w:sz w:val="14"/>
                <w:szCs w:val="16"/>
                <w:lang w:val="en-GB"/>
              </w:rPr>
            </w:pPr>
            <w:r w:rsidRPr="00CB1857">
              <w:rPr>
                <w:spacing w:val="-8"/>
                <w:kern w:val="24"/>
                <w:sz w:val="14"/>
                <w:szCs w:val="16"/>
                <w:lang w:val="en-GB"/>
              </w:rPr>
              <w:t>0.82</w:t>
            </w:r>
          </w:p>
        </w:tc>
        <w:tc>
          <w:tcPr>
            <w:tcW w:w="1730" w:type="dxa"/>
            <w:shd w:val="clear" w:color="auto" w:fill="D9D9D9"/>
          </w:tcPr>
          <w:p w:rsidR="00823524" w:rsidRPr="00CB1857" w:rsidRDefault="00823524" w:rsidP="00CB1857">
            <w:pPr>
              <w:pStyle w:val="NormalWeb"/>
              <w:spacing w:before="0" w:beforeAutospacing="0" w:after="0" w:afterAutospacing="0" w:line="276" w:lineRule="auto"/>
              <w:jc w:val="center"/>
              <w:rPr>
                <w:sz w:val="14"/>
                <w:szCs w:val="16"/>
                <w:lang w:val="en-GB"/>
              </w:rPr>
            </w:pPr>
            <w:r w:rsidRPr="00CB1857">
              <w:rPr>
                <w:spacing w:val="-8"/>
                <w:kern w:val="24"/>
                <w:sz w:val="14"/>
                <w:szCs w:val="16"/>
                <w:lang w:val="en-GB"/>
              </w:rPr>
              <w:t>0.7, 0.97</w:t>
            </w:r>
          </w:p>
        </w:tc>
        <w:tc>
          <w:tcPr>
            <w:tcW w:w="1902" w:type="dxa"/>
            <w:shd w:val="clear" w:color="auto" w:fill="D9D9D9"/>
          </w:tcPr>
          <w:p w:rsidR="00823524" w:rsidRPr="00CB1857" w:rsidRDefault="00823524" w:rsidP="00CB1857">
            <w:pPr>
              <w:pStyle w:val="NormalWeb"/>
              <w:spacing w:before="0" w:beforeAutospacing="0" w:after="0" w:afterAutospacing="0" w:line="276" w:lineRule="auto"/>
              <w:jc w:val="center"/>
              <w:rPr>
                <w:sz w:val="14"/>
                <w:szCs w:val="16"/>
                <w:lang w:val="en-GB"/>
              </w:rPr>
            </w:pPr>
            <w:r w:rsidRPr="00CB1857">
              <w:rPr>
                <w:spacing w:val="-8"/>
                <w:kern w:val="24"/>
                <w:sz w:val="14"/>
                <w:szCs w:val="16"/>
                <w:lang w:val="en-GB"/>
              </w:rPr>
              <w:t>1.13</w:t>
            </w:r>
          </w:p>
        </w:tc>
        <w:tc>
          <w:tcPr>
            <w:tcW w:w="1903" w:type="dxa"/>
            <w:shd w:val="clear" w:color="auto" w:fill="D9D9D9"/>
          </w:tcPr>
          <w:p w:rsidR="00823524" w:rsidRPr="00CB1857" w:rsidRDefault="00823524" w:rsidP="00CB1857">
            <w:pPr>
              <w:pStyle w:val="NormalWeb"/>
              <w:spacing w:before="0" w:beforeAutospacing="0" w:after="0" w:afterAutospacing="0" w:line="276" w:lineRule="auto"/>
              <w:jc w:val="center"/>
              <w:rPr>
                <w:sz w:val="14"/>
                <w:szCs w:val="16"/>
                <w:lang w:val="en-GB"/>
              </w:rPr>
            </w:pPr>
            <w:r w:rsidRPr="00CB1857">
              <w:rPr>
                <w:spacing w:val="-8"/>
                <w:kern w:val="24"/>
                <w:sz w:val="14"/>
                <w:szCs w:val="16"/>
                <w:lang w:val="en-GB"/>
              </w:rPr>
              <w:t>0.91, 1.4</w:t>
            </w:r>
          </w:p>
        </w:tc>
        <w:tc>
          <w:tcPr>
            <w:tcW w:w="1383" w:type="dxa"/>
            <w:shd w:val="clear" w:color="auto" w:fill="D9D9D9"/>
          </w:tcPr>
          <w:p w:rsidR="00823524" w:rsidRPr="00CB1857" w:rsidRDefault="00823524" w:rsidP="00CB1857">
            <w:pPr>
              <w:pStyle w:val="NormalWeb"/>
              <w:spacing w:before="0" w:beforeAutospacing="0" w:after="0" w:afterAutospacing="0" w:line="276" w:lineRule="auto"/>
              <w:jc w:val="center"/>
              <w:rPr>
                <w:sz w:val="14"/>
                <w:szCs w:val="16"/>
                <w:lang w:val="en-GB"/>
              </w:rPr>
            </w:pPr>
            <w:r w:rsidRPr="00CB1857">
              <w:rPr>
                <w:spacing w:val="-8"/>
                <w:kern w:val="24"/>
                <w:sz w:val="14"/>
                <w:szCs w:val="16"/>
                <w:lang w:val="en-GB"/>
              </w:rPr>
              <w:t>0.95</w:t>
            </w:r>
          </w:p>
        </w:tc>
        <w:tc>
          <w:tcPr>
            <w:tcW w:w="1559" w:type="dxa"/>
            <w:shd w:val="clear" w:color="auto" w:fill="D9D9D9"/>
          </w:tcPr>
          <w:p w:rsidR="00823524" w:rsidRPr="00CB1857" w:rsidRDefault="00823524" w:rsidP="00CB1857">
            <w:pPr>
              <w:pStyle w:val="NormalWeb"/>
              <w:spacing w:before="0" w:beforeAutospacing="0" w:after="0" w:afterAutospacing="0" w:line="276" w:lineRule="auto"/>
              <w:jc w:val="center"/>
              <w:rPr>
                <w:sz w:val="14"/>
                <w:szCs w:val="16"/>
                <w:lang w:val="en-GB"/>
              </w:rPr>
            </w:pPr>
            <w:r w:rsidRPr="00CB1857">
              <w:rPr>
                <w:spacing w:val="-8"/>
                <w:kern w:val="24"/>
                <w:sz w:val="14"/>
                <w:szCs w:val="16"/>
                <w:lang w:val="en-GB"/>
              </w:rPr>
              <w:t>0.85,1.07</w:t>
            </w:r>
          </w:p>
        </w:tc>
      </w:tr>
      <w:tr w:rsidR="00823524" w:rsidRPr="00CB1857" w:rsidTr="00CB1857">
        <w:trPr>
          <w:trHeight w:val="20"/>
        </w:trPr>
        <w:tc>
          <w:tcPr>
            <w:tcW w:w="2761" w:type="dxa"/>
            <w:vMerge/>
            <w:shd w:val="clear" w:color="auto" w:fill="D9D9D9"/>
            <w:vAlign w:val="center"/>
          </w:tcPr>
          <w:p w:rsidR="00823524" w:rsidRPr="00CB1857" w:rsidRDefault="00823524" w:rsidP="00CB1857">
            <w:pPr>
              <w:pStyle w:val="NormalWeb"/>
              <w:spacing w:before="0" w:beforeAutospacing="0" w:after="0" w:afterAutospacing="0" w:line="276" w:lineRule="auto"/>
              <w:rPr>
                <w:kern w:val="24"/>
                <w:sz w:val="14"/>
                <w:szCs w:val="16"/>
                <w:lang w:val="en-GB"/>
              </w:rPr>
            </w:pPr>
          </w:p>
        </w:tc>
        <w:tc>
          <w:tcPr>
            <w:tcW w:w="1556" w:type="dxa"/>
            <w:shd w:val="clear" w:color="auto" w:fill="D9D9D9"/>
          </w:tcPr>
          <w:p w:rsidR="00823524" w:rsidRPr="00CB1857" w:rsidRDefault="00823524" w:rsidP="00CB1857">
            <w:pPr>
              <w:pStyle w:val="NormalWeb"/>
              <w:spacing w:before="0" w:beforeAutospacing="0" w:after="0" w:afterAutospacing="0" w:line="276" w:lineRule="auto"/>
              <w:jc w:val="center"/>
              <w:rPr>
                <w:sz w:val="14"/>
                <w:szCs w:val="16"/>
                <w:lang w:val="en-GB"/>
              </w:rPr>
            </w:pPr>
            <w:r w:rsidRPr="00CB1857">
              <w:rPr>
                <w:sz w:val="14"/>
                <w:szCs w:val="16"/>
              </w:rPr>
              <w:t>≥17yrs</w:t>
            </w:r>
          </w:p>
        </w:tc>
        <w:tc>
          <w:tcPr>
            <w:tcW w:w="1902" w:type="dxa"/>
            <w:shd w:val="clear" w:color="auto" w:fill="D9D9D9"/>
          </w:tcPr>
          <w:p w:rsidR="00823524" w:rsidRPr="00CB1857" w:rsidRDefault="00823524" w:rsidP="00CB1857">
            <w:pPr>
              <w:pStyle w:val="NormalWeb"/>
              <w:spacing w:before="0" w:beforeAutospacing="0" w:after="0" w:afterAutospacing="0" w:line="276" w:lineRule="auto"/>
              <w:jc w:val="center"/>
              <w:rPr>
                <w:sz w:val="14"/>
                <w:szCs w:val="16"/>
                <w:lang w:val="en-GB"/>
              </w:rPr>
            </w:pPr>
            <w:r w:rsidRPr="00CB1857">
              <w:rPr>
                <w:spacing w:val="-8"/>
                <w:kern w:val="24"/>
                <w:sz w:val="14"/>
                <w:szCs w:val="16"/>
                <w:lang w:val="en-GB"/>
              </w:rPr>
              <w:t xml:space="preserve">0.79  </w:t>
            </w:r>
          </w:p>
        </w:tc>
        <w:tc>
          <w:tcPr>
            <w:tcW w:w="1730" w:type="dxa"/>
            <w:shd w:val="clear" w:color="auto" w:fill="D9D9D9"/>
          </w:tcPr>
          <w:p w:rsidR="00823524" w:rsidRPr="00CB1857" w:rsidRDefault="00823524" w:rsidP="00CB1857">
            <w:pPr>
              <w:pStyle w:val="NormalWeb"/>
              <w:spacing w:before="0" w:beforeAutospacing="0" w:after="0" w:afterAutospacing="0" w:line="276" w:lineRule="auto"/>
              <w:jc w:val="center"/>
              <w:rPr>
                <w:sz w:val="14"/>
                <w:szCs w:val="16"/>
                <w:lang w:val="en-GB"/>
              </w:rPr>
            </w:pPr>
            <w:r w:rsidRPr="00CB1857">
              <w:rPr>
                <w:spacing w:val="-8"/>
                <w:kern w:val="24"/>
                <w:sz w:val="14"/>
                <w:szCs w:val="16"/>
                <w:lang w:val="en-GB"/>
              </w:rPr>
              <w:t>0.64, 0.97</w:t>
            </w:r>
          </w:p>
        </w:tc>
        <w:tc>
          <w:tcPr>
            <w:tcW w:w="1902" w:type="dxa"/>
            <w:shd w:val="clear" w:color="auto" w:fill="D9D9D9"/>
          </w:tcPr>
          <w:p w:rsidR="00823524" w:rsidRPr="00CB1857" w:rsidRDefault="00823524" w:rsidP="00CB1857">
            <w:pPr>
              <w:pStyle w:val="NormalWeb"/>
              <w:spacing w:before="0" w:beforeAutospacing="0" w:after="0" w:afterAutospacing="0" w:line="276" w:lineRule="auto"/>
              <w:jc w:val="center"/>
              <w:rPr>
                <w:sz w:val="14"/>
                <w:szCs w:val="16"/>
                <w:lang w:val="en-GB"/>
              </w:rPr>
            </w:pPr>
            <w:r w:rsidRPr="00CB1857">
              <w:rPr>
                <w:spacing w:val="-8"/>
                <w:kern w:val="24"/>
                <w:sz w:val="14"/>
                <w:szCs w:val="16"/>
                <w:lang w:val="en-GB"/>
              </w:rPr>
              <w:t>0.95</w:t>
            </w:r>
          </w:p>
        </w:tc>
        <w:tc>
          <w:tcPr>
            <w:tcW w:w="1903" w:type="dxa"/>
            <w:shd w:val="clear" w:color="auto" w:fill="D9D9D9"/>
          </w:tcPr>
          <w:p w:rsidR="00823524" w:rsidRPr="00CB1857" w:rsidRDefault="00823524" w:rsidP="00CB1857">
            <w:pPr>
              <w:pStyle w:val="NormalWeb"/>
              <w:spacing w:before="0" w:beforeAutospacing="0" w:after="0" w:afterAutospacing="0" w:line="276" w:lineRule="auto"/>
              <w:jc w:val="center"/>
              <w:rPr>
                <w:sz w:val="14"/>
                <w:szCs w:val="16"/>
                <w:lang w:val="en-GB"/>
              </w:rPr>
            </w:pPr>
            <w:r w:rsidRPr="00CB1857">
              <w:rPr>
                <w:spacing w:val="-8"/>
                <w:kern w:val="24"/>
                <w:sz w:val="14"/>
                <w:szCs w:val="16"/>
                <w:lang w:val="en-GB"/>
              </w:rPr>
              <w:t>0.72, 1.26</w:t>
            </w:r>
          </w:p>
        </w:tc>
        <w:tc>
          <w:tcPr>
            <w:tcW w:w="1383" w:type="dxa"/>
            <w:shd w:val="clear" w:color="auto" w:fill="D9D9D9"/>
          </w:tcPr>
          <w:p w:rsidR="00823524" w:rsidRPr="00CB1857" w:rsidRDefault="00823524" w:rsidP="00CB1857">
            <w:pPr>
              <w:pStyle w:val="NormalWeb"/>
              <w:spacing w:before="0" w:beforeAutospacing="0" w:after="0" w:afterAutospacing="0" w:line="276" w:lineRule="auto"/>
              <w:jc w:val="center"/>
              <w:rPr>
                <w:sz w:val="14"/>
                <w:szCs w:val="16"/>
                <w:lang w:val="en-GB"/>
              </w:rPr>
            </w:pPr>
            <w:r w:rsidRPr="00CB1857">
              <w:rPr>
                <w:spacing w:val="-8"/>
                <w:kern w:val="24"/>
                <w:sz w:val="14"/>
                <w:szCs w:val="16"/>
                <w:lang w:val="en-GB"/>
              </w:rPr>
              <w:t>0.86</w:t>
            </w:r>
          </w:p>
        </w:tc>
        <w:tc>
          <w:tcPr>
            <w:tcW w:w="1559" w:type="dxa"/>
            <w:shd w:val="clear" w:color="auto" w:fill="D9D9D9"/>
          </w:tcPr>
          <w:p w:rsidR="00823524" w:rsidRPr="00CB1857" w:rsidRDefault="00823524" w:rsidP="00CB1857">
            <w:pPr>
              <w:pStyle w:val="NormalWeb"/>
              <w:spacing w:before="0" w:beforeAutospacing="0" w:after="0" w:afterAutospacing="0" w:line="276" w:lineRule="auto"/>
              <w:jc w:val="center"/>
              <w:rPr>
                <w:sz w:val="14"/>
                <w:szCs w:val="16"/>
                <w:lang w:val="en-GB"/>
              </w:rPr>
            </w:pPr>
            <w:r w:rsidRPr="00CB1857">
              <w:rPr>
                <w:spacing w:val="-8"/>
                <w:kern w:val="24"/>
                <w:sz w:val="14"/>
                <w:szCs w:val="16"/>
                <w:lang w:val="en-GB"/>
              </w:rPr>
              <w:t>0.74,1.01</w:t>
            </w:r>
          </w:p>
        </w:tc>
      </w:tr>
      <w:tr w:rsidR="00823524" w:rsidRPr="00CB1857" w:rsidTr="00CB1857">
        <w:trPr>
          <w:trHeight w:val="64"/>
        </w:trPr>
        <w:tc>
          <w:tcPr>
            <w:tcW w:w="2761" w:type="dxa"/>
            <w:vMerge w:val="restart"/>
            <w:shd w:val="clear" w:color="auto" w:fill="FFFFFF"/>
            <w:vAlign w:val="center"/>
          </w:tcPr>
          <w:p w:rsidR="00823524" w:rsidRPr="00CB1857" w:rsidRDefault="00823524" w:rsidP="00CB1857">
            <w:pPr>
              <w:pStyle w:val="NormalWeb"/>
              <w:spacing w:before="0" w:beforeAutospacing="0" w:after="0" w:afterAutospacing="0"/>
              <w:jc w:val="center"/>
              <w:rPr>
                <w:kern w:val="24"/>
                <w:sz w:val="14"/>
                <w:szCs w:val="16"/>
                <w:lang w:val="en-GB"/>
              </w:rPr>
            </w:pPr>
            <w:r w:rsidRPr="00CB1857">
              <w:rPr>
                <w:kern w:val="24"/>
                <w:sz w:val="14"/>
                <w:szCs w:val="16"/>
                <w:lang w:val="en-GB"/>
              </w:rPr>
              <w:t xml:space="preserve">Chang, 2011 </w:t>
            </w:r>
            <w:r w:rsidRPr="00CB1857">
              <w:rPr>
                <w:kern w:val="24"/>
                <w:sz w:val="14"/>
                <w:szCs w:val="16"/>
                <w:lang w:val="en-GB"/>
              </w:rPr>
              <w:fldChar w:fldCharType="begin">
                <w:fldData xml:space="preserve">PEVuZE5vdGU+PENpdGU+PEF1dGhvcj5DaGFuZzwvQXV0aG9yPjxZZWFyPjIwMTE8L1llYXI+PFJl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</w:fldData>
              </w:fldChar>
            </w:r>
            <w:r w:rsidRPr="00CB1857">
              <w:rPr>
                <w:kern w:val="24"/>
                <w:sz w:val="14"/>
                <w:szCs w:val="16"/>
                <w:lang w:val="en-GB"/>
              </w:rPr>
              <w:instrText xml:space="preserve"> ADDIN EN.CITE </w:instrText>
            </w:r>
            <w:r w:rsidRPr="00CB1857">
              <w:rPr>
                <w:kern w:val="24"/>
                <w:sz w:val="14"/>
                <w:szCs w:val="16"/>
                <w:lang w:val="en-GB"/>
              </w:rPr>
              <w:fldChar w:fldCharType="begin">
                <w:fldData xml:space="preserve">PEVuZE5vdGU+PENpdGU+PEF1dGhvcj5DaGFuZzwvQXV0aG9yPjxZZWFyPjIwMTE8L1llYXI+PFJl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</w:fldData>
              </w:fldChar>
            </w:r>
            <w:r w:rsidRPr="00CB1857">
              <w:rPr>
                <w:kern w:val="24"/>
                <w:sz w:val="14"/>
                <w:szCs w:val="16"/>
                <w:lang w:val="en-GB"/>
              </w:rPr>
              <w:instrText xml:space="preserve"> ADDIN EN.CITE.DATA </w:instrText>
            </w:r>
            <w:r w:rsidRPr="00CB1857">
              <w:rPr>
                <w:kern w:val="24"/>
                <w:sz w:val="14"/>
                <w:szCs w:val="16"/>
                <w:lang w:val="en-GB"/>
              </w:rPr>
            </w:r>
            <w:r w:rsidRPr="00CB1857">
              <w:rPr>
                <w:kern w:val="24"/>
                <w:sz w:val="14"/>
                <w:szCs w:val="16"/>
                <w:lang w:val="en-GB"/>
              </w:rPr>
              <w:fldChar w:fldCharType="end"/>
            </w:r>
            <w:r w:rsidRPr="00CB1857">
              <w:rPr>
                <w:kern w:val="24"/>
                <w:sz w:val="14"/>
                <w:szCs w:val="16"/>
                <w:lang w:val="en-GB"/>
              </w:rPr>
            </w:r>
            <w:r w:rsidRPr="00CB1857">
              <w:rPr>
                <w:kern w:val="24"/>
                <w:sz w:val="14"/>
                <w:szCs w:val="16"/>
                <w:lang w:val="en-GB"/>
              </w:rPr>
              <w:fldChar w:fldCharType="separate"/>
            </w:r>
            <w:r w:rsidRPr="00CB1857">
              <w:rPr>
                <w:noProof/>
                <w:kern w:val="24"/>
                <w:sz w:val="14"/>
                <w:szCs w:val="16"/>
                <w:lang w:val="en-GB"/>
              </w:rPr>
              <w:t>(</w:t>
            </w:r>
            <w:hyperlink w:anchor="_ENREF_8" w:tooltip="Chang, 2011 #1" w:history="1">
              <w:r w:rsidRPr="00CB1857">
                <w:rPr>
                  <w:noProof/>
                  <w:kern w:val="24"/>
                  <w:sz w:val="14"/>
                  <w:szCs w:val="16"/>
                  <w:lang w:val="en-GB"/>
                </w:rPr>
                <w:t>8</w:t>
              </w:r>
            </w:hyperlink>
            <w:r w:rsidRPr="00CB1857">
              <w:rPr>
                <w:noProof/>
                <w:kern w:val="24"/>
                <w:sz w:val="14"/>
                <w:szCs w:val="16"/>
                <w:lang w:val="en-GB"/>
              </w:rPr>
              <w:t>)</w:t>
            </w:r>
            <w:r w:rsidRPr="00CB1857">
              <w:rPr>
                <w:kern w:val="24"/>
                <w:sz w:val="14"/>
                <w:szCs w:val="16"/>
                <w:lang w:val="en-GB"/>
              </w:rPr>
              <w:fldChar w:fldCharType="end"/>
            </w:r>
          </w:p>
        </w:tc>
        <w:tc>
          <w:tcPr>
            <w:tcW w:w="1556" w:type="dxa"/>
            <w:shd w:val="clear" w:color="auto" w:fill="FFFFFF"/>
          </w:tcPr>
          <w:p w:rsidR="00823524" w:rsidRPr="00CB1857" w:rsidRDefault="00823524" w:rsidP="00CB1857">
            <w:pPr>
              <w:pStyle w:val="NormalWeb"/>
              <w:spacing w:before="60" w:beforeAutospacing="0" w:after="0"/>
              <w:jc w:val="center"/>
              <w:rPr>
                <w:kern w:val="24"/>
                <w:sz w:val="14"/>
                <w:szCs w:val="16"/>
                <w:lang w:val="en-GB"/>
              </w:rPr>
            </w:pPr>
            <w:r w:rsidRPr="00CB1857">
              <w:rPr>
                <w:kern w:val="24"/>
                <w:sz w:val="14"/>
                <w:szCs w:val="16"/>
                <w:lang w:val="en-GB"/>
              </w:rPr>
              <w:t>10-16yrs</w:t>
            </w:r>
          </w:p>
        </w:tc>
        <w:tc>
          <w:tcPr>
            <w:tcW w:w="1902" w:type="dxa"/>
            <w:shd w:val="clear" w:color="auto" w:fill="FFFFFF"/>
          </w:tcPr>
          <w:p w:rsidR="00823524" w:rsidRPr="00CB1857" w:rsidRDefault="00823524" w:rsidP="00CB1857">
            <w:pPr>
              <w:pStyle w:val="NormalWeb"/>
              <w:spacing w:before="60" w:beforeAutospacing="0" w:after="0"/>
              <w:jc w:val="center"/>
              <w:rPr>
                <w:kern w:val="24"/>
                <w:sz w:val="14"/>
                <w:szCs w:val="16"/>
                <w:lang w:val="en-GB"/>
              </w:rPr>
            </w:pPr>
            <w:r w:rsidRPr="00CB1857">
              <w:rPr>
                <w:kern w:val="24"/>
                <w:sz w:val="14"/>
                <w:szCs w:val="16"/>
                <w:lang w:val="en-GB"/>
              </w:rPr>
              <w:t>Referent</w:t>
            </w:r>
          </w:p>
        </w:tc>
        <w:tc>
          <w:tcPr>
            <w:tcW w:w="1730" w:type="dxa"/>
            <w:shd w:val="clear" w:color="auto" w:fill="FFFFFF"/>
          </w:tcPr>
          <w:p w:rsidR="00823524" w:rsidRPr="00CB1857" w:rsidRDefault="00823524" w:rsidP="00CB1857">
            <w:pPr>
              <w:pStyle w:val="NormalWeb"/>
              <w:spacing w:before="60" w:beforeAutospacing="0" w:after="0"/>
              <w:jc w:val="center"/>
              <w:rPr>
                <w:kern w:val="24"/>
                <w:sz w:val="14"/>
                <w:szCs w:val="16"/>
                <w:lang w:val="en-GB"/>
              </w:rPr>
            </w:pPr>
          </w:p>
        </w:tc>
        <w:tc>
          <w:tcPr>
            <w:tcW w:w="1902" w:type="dxa"/>
            <w:shd w:val="clear" w:color="auto" w:fill="FFFFFF"/>
          </w:tcPr>
          <w:p w:rsidR="00823524" w:rsidRPr="00CB1857" w:rsidRDefault="00823524" w:rsidP="00CB1857">
            <w:pPr>
              <w:pStyle w:val="NormalWeb"/>
              <w:spacing w:before="60" w:beforeAutospacing="0" w:after="0"/>
              <w:jc w:val="center"/>
              <w:rPr>
                <w:kern w:val="24"/>
                <w:sz w:val="14"/>
                <w:szCs w:val="16"/>
                <w:lang w:val="en-GB"/>
              </w:rPr>
            </w:pPr>
          </w:p>
        </w:tc>
        <w:tc>
          <w:tcPr>
            <w:tcW w:w="1903" w:type="dxa"/>
            <w:shd w:val="clear" w:color="auto" w:fill="FFFFFF"/>
          </w:tcPr>
          <w:p w:rsidR="00823524" w:rsidRPr="00CB1857" w:rsidRDefault="00823524" w:rsidP="00CB1857">
            <w:pPr>
              <w:pStyle w:val="NormalWeb"/>
              <w:spacing w:before="60" w:beforeAutospacing="0" w:after="0"/>
              <w:jc w:val="center"/>
              <w:rPr>
                <w:kern w:val="24"/>
                <w:sz w:val="14"/>
                <w:szCs w:val="16"/>
                <w:lang w:val="en-GB"/>
              </w:rPr>
            </w:pPr>
          </w:p>
        </w:tc>
        <w:tc>
          <w:tcPr>
            <w:tcW w:w="1383" w:type="dxa"/>
            <w:shd w:val="clear" w:color="auto" w:fill="FFFFFF"/>
          </w:tcPr>
          <w:p w:rsidR="00823524" w:rsidRPr="00CB1857" w:rsidRDefault="00823524" w:rsidP="00CB1857">
            <w:pPr>
              <w:pStyle w:val="NormalWeb"/>
              <w:spacing w:before="60" w:beforeAutospacing="0" w:after="0"/>
              <w:jc w:val="center"/>
              <w:rPr>
                <w:kern w:val="24"/>
                <w:sz w:val="14"/>
                <w:szCs w:val="16"/>
                <w:lang w:val="en-GB"/>
              </w:rPr>
            </w:pPr>
          </w:p>
        </w:tc>
        <w:tc>
          <w:tcPr>
            <w:tcW w:w="1559" w:type="dxa"/>
            <w:shd w:val="clear" w:color="auto" w:fill="FFFFFF"/>
          </w:tcPr>
          <w:p w:rsidR="00823524" w:rsidRPr="00CB1857" w:rsidRDefault="00823524" w:rsidP="00CB1857">
            <w:pPr>
              <w:pStyle w:val="NormalWeb"/>
              <w:spacing w:before="60" w:beforeAutospacing="0" w:after="0"/>
              <w:jc w:val="center"/>
              <w:rPr>
                <w:kern w:val="24"/>
                <w:sz w:val="14"/>
                <w:szCs w:val="16"/>
                <w:lang w:val="en-GB"/>
              </w:rPr>
            </w:pPr>
          </w:p>
        </w:tc>
      </w:tr>
      <w:tr w:rsidR="00823524" w:rsidRPr="00CB1857" w:rsidTr="00CB1857">
        <w:trPr>
          <w:trHeight w:val="168"/>
        </w:trPr>
        <w:tc>
          <w:tcPr>
            <w:tcW w:w="2761" w:type="dxa"/>
            <w:vMerge/>
            <w:shd w:val="clear" w:color="auto" w:fill="FFFFFF"/>
          </w:tcPr>
          <w:p w:rsidR="00823524" w:rsidRPr="00CB1857" w:rsidRDefault="00823524" w:rsidP="00CB1857">
            <w:pPr>
              <w:pStyle w:val="NormalWeb"/>
              <w:spacing w:before="0" w:beforeAutospacing="0" w:after="0"/>
              <w:rPr>
                <w:kern w:val="24"/>
                <w:sz w:val="14"/>
                <w:szCs w:val="16"/>
                <w:lang w:val="en-GB"/>
              </w:rPr>
            </w:pPr>
          </w:p>
        </w:tc>
        <w:tc>
          <w:tcPr>
            <w:tcW w:w="1556" w:type="dxa"/>
            <w:shd w:val="clear" w:color="auto" w:fill="FFFFFF"/>
          </w:tcPr>
          <w:p w:rsidR="00823524" w:rsidRPr="00CB1857" w:rsidRDefault="00823524" w:rsidP="00CB1857">
            <w:pPr>
              <w:pStyle w:val="NormalWeb"/>
              <w:spacing w:before="0" w:beforeAutospacing="0" w:after="0"/>
              <w:jc w:val="center"/>
              <w:rPr>
                <w:kern w:val="24"/>
                <w:sz w:val="14"/>
                <w:szCs w:val="16"/>
                <w:lang w:val="en-GB"/>
              </w:rPr>
            </w:pPr>
            <w:r w:rsidRPr="00CB1857">
              <w:rPr>
                <w:kern w:val="24"/>
                <w:sz w:val="14"/>
                <w:szCs w:val="16"/>
                <w:lang w:val="en-GB"/>
              </w:rPr>
              <w:t>17-18yrs</w:t>
            </w:r>
          </w:p>
        </w:tc>
        <w:tc>
          <w:tcPr>
            <w:tcW w:w="1902" w:type="dxa"/>
            <w:shd w:val="clear" w:color="auto" w:fill="FFFFFF"/>
          </w:tcPr>
          <w:p w:rsidR="00823524" w:rsidRPr="00CB1857" w:rsidRDefault="00823524" w:rsidP="00CB1857">
            <w:pPr>
              <w:pStyle w:val="NormalWeb"/>
              <w:spacing w:before="0" w:beforeAutospacing="0" w:after="0"/>
              <w:jc w:val="center"/>
              <w:rPr>
                <w:kern w:val="24"/>
                <w:sz w:val="14"/>
                <w:szCs w:val="16"/>
                <w:lang w:val="en-GB"/>
              </w:rPr>
            </w:pPr>
            <w:r w:rsidRPr="00CB1857">
              <w:rPr>
                <w:kern w:val="24"/>
                <w:sz w:val="14"/>
                <w:szCs w:val="16"/>
                <w:lang w:val="en-GB"/>
              </w:rPr>
              <w:t>0.49</w:t>
            </w:r>
          </w:p>
        </w:tc>
        <w:tc>
          <w:tcPr>
            <w:tcW w:w="1730" w:type="dxa"/>
            <w:shd w:val="clear" w:color="auto" w:fill="FFFFFF"/>
          </w:tcPr>
          <w:p w:rsidR="00823524" w:rsidRPr="00CB1857" w:rsidRDefault="00823524" w:rsidP="00CB1857">
            <w:pPr>
              <w:pStyle w:val="NormalWeb"/>
              <w:spacing w:before="0" w:beforeAutospacing="0" w:after="0"/>
              <w:jc w:val="center"/>
              <w:rPr>
                <w:kern w:val="24"/>
                <w:sz w:val="14"/>
                <w:szCs w:val="16"/>
                <w:lang w:val="en-GB"/>
              </w:rPr>
            </w:pPr>
            <w:r w:rsidRPr="00CB1857">
              <w:rPr>
                <w:kern w:val="24"/>
                <w:sz w:val="14"/>
                <w:szCs w:val="16"/>
                <w:lang w:val="en-GB"/>
              </w:rPr>
              <w:t>0.25, 0.98</w:t>
            </w:r>
          </w:p>
        </w:tc>
        <w:tc>
          <w:tcPr>
            <w:tcW w:w="1902" w:type="dxa"/>
            <w:shd w:val="clear" w:color="auto" w:fill="FFFFFF"/>
          </w:tcPr>
          <w:p w:rsidR="00823524" w:rsidRPr="00CB1857" w:rsidRDefault="00823524" w:rsidP="00CB1857">
            <w:pPr>
              <w:pStyle w:val="NormalWeb"/>
              <w:spacing w:before="0" w:beforeAutospacing="0" w:after="0"/>
              <w:jc w:val="center"/>
              <w:rPr>
                <w:kern w:val="24"/>
                <w:sz w:val="14"/>
                <w:szCs w:val="16"/>
                <w:lang w:val="en-GB"/>
              </w:rPr>
            </w:pPr>
            <w:r w:rsidRPr="00CB1857">
              <w:rPr>
                <w:kern w:val="24"/>
                <w:sz w:val="14"/>
                <w:szCs w:val="16"/>
                <w:lang w:val="en-GB"/>
              </w:rPr>
              <w:t>0.98</w:t>
            </w:r>
          </w:p>
        </w:tc>
        <w:tc>
          <w:tcPr>
            <w:tcW w:w="1903" w:type="dxa"/>
            <w:shd w:val="clear" w:color="auto" w:fill="FFFFFF"/>
          </w:tcPr>
          <w:p w:rsidR="00823524" w:rsidRPr="00CB1857" w:rsidRDefault="00823524" w:rsidP="00CB1857">
            <w:pPr>
              <w:pStyle w:val="NormalWeb"/>
              <w:spacing w:before="0" w:beforeAutospacing="0" w:after="0"/>
              <w:jc w:val="center"/>
              <w:rPr>
                <w:kern w:val="24"/>
                <w:sz w:val="14"/>
                <w:szCs w:val="16"/>
                <w:lang w:val="en-GB"/>
              </w:rPr>
            </w:pPr>
            <w:r w:rsidRPr="00CB1857">
              <w:rPr>
                <w:kern w:val="24"/>
                <w:sz w:val="14"/>
                <w:szCs w:val="16"/>
                <w:lang w:val="en-GB"/>
              </w:rPr>
              <w:t>0.74, 1.29</w:t>
            </w:r>
          </w:p>
        </w:tc>
        <w:tc>
          <w:tcPr>
            <w:tcW w:w="1383" w:type="dxa"/>
            <w:shd w:val="clear" w:color="auto" w:fill="FFFFFF"/>
          </w:tcPr>
          <w:p w:rsidR="00823524" w:rsidRPr="00CB1857" w:rsidRDefault="00823524" w:rsidP="00CB1857">
            <w:pPr>
              <w:pStyle w:val="NormalWeb"/>
              <w:spacing w:before="0" w:beforeAutospacing="0" w:after="0"/>
              <w:jc w:val="center"/>
              <w:rPr>
                <w:kern w:val="24"/>
                <w:sz w:val="14"/>
                <w:szCs w:val="16"/>
                <w:lang w:val="en-GB"/>
              </w:rPr>
            </w:pPr>
            <w:r w:rsidRPr="00CB1857">
              <w:rPr>
                <w:kern w:val="24"/>
                <w:sz w:val="14"/>
                <w:szCs w:val="16"/>
                <w:lang w:val="en-GB"/>
              </w:rPr>
              <w:t>0.94</w:t>
            </w:r>
          </w:p>
        </w:tc>
        <w:tc>
          <w:tcPr>
            <w:tcW w:w="1559" w:type="dxa"/>
            <w:shd w:val="clear" w:color="auto" w:fill="FFFFFF"/>
          </w:tcPr>
          <w:p w:rsidR="00823524" w:rsidRPr="00CB1857" w:rsidRDefault="00823524" w:rsidP="00CB1857">
            <w:pPr>
              <w:pStyle w:val="NormalWeb"/>
              <w:spacing w:before="0" w:beforeAutospacing="0" w:after="0"/>
              <w:jc w:val="center"/>
              <w:rPr>
                <w:kern w:val="24"/>
                <w:sz w:val="14"/>
                <w:szCs w:val="16"/>
                <w:lang w:val="en-GB"/>
              </w:rPr>
            </w:pPr>
            <w:r w:rsidRPr="00CB1857">
              <w:rPr>
                <w:kern w:val="24"/>
                <w:sz w:val="14"/>
                <w:szCs w:val="16"/>
                <w:lang w:val="en-GB"/>
              </w:rPr>
              <w:t>0.75, 1.18</w:t>
            </w:r>
          </w:p>
        </w:tc>
      </w:tr>
      <w:tr w:rsidR="00823524" w:rsidRPr="00CB1857" w:rsidTr="00CB1857">
        <w:trPr>
          <w:trHeight w:val="168"/>
        </w:trPr>
        <w:tc>
          <w:tcPr>
            <w:tcW w:w="2761" w:type="dxa"/>
            <w:vMerge/>
            <w:tcBorders>
              <w:bottom w:val="single" w:sz="4" w:space="0" w:color="auto"/>
            </w:tcBorders>
            <w:shd w:val="clear" w:color="auto" w:fill="FFFFFF"/>
          </w:tcPr>
          <w:p w:rsidR="00823524" w:rsidRPr="00CB1857" w:rsidRDefault="00823524" w:rsidP="00CB1857">
            <w:pPr>
              <w:pStyle w:val="NormalWeb"/>
              <w:spacing w:after="0"/>
              <w:rPr>
                <w:color w:val="000000"/>
                <w:kern w:val="24"/>
                <w:sz w:val="14"/>
                <w:szCs w:val="16"/>
                <w:lang w:val="en-GB"/>
              </w:rPr>
            </w:pPr>
          </w:p>
        </w:tc>
        <w:tc>
          <w:tcPr>
            <w:tcW w:w="1556" w:type="dxa"/>
            <w:tcBorders>
              <w:bottom w:val="single" w:sz="4" w:space="0" w:color="auto"/>
            </w:tcBorders>
            <w:shd w:val="clear" w:color="auto" w:fill="FFFFFF"/>
          </w:tcPr>
          <w:p w:rsidR="00823524" w:rsidRPr="00CB1857" w:rsidRDefault="00823524" w:rsidP="00CB1857">
            <w:pPr>
              <w:pStyle w:val="NormalWeb"/>
              <w:spacing w:after="0"/>
              <w:jc w:val="center"/>
              <w:rPr>
                <w:color w:val="000000"/>
                <w:kern w:val="24"/>
                <w:sz w:val="14"/>
                <w:szCs w:val="16"/>
                <w:lang w:val="en-GB"/>
              </w:rPr>
            </w:pPr>
            <w:r w:rsidRPr="00CB1857">
              <w:rPr>
                <w:kern w:val="24"/>
                <w:sz w:val="14"/>
                <w:szCs w:val="16"/>
                <w:lang w:val="en-GB"/>
              </w:rPr>
              <w:t>&gt;19yrs</w:t>
            </w:r>
          </w:p>
        </w:tc>
        <w:tc>
          <w:tcPr>
            <w:tcW w:w="1902" w:type="dxa"/>
            <w:tcBorders>
              <w:bottom w:val="single" w:sz="4" w:space="0" w:color="auto"/>
            </w:tcBorders>
            <w:shd w:val="clear" w:color="auto" w:fill="FFFFFF"/>
          </w:tcPr>
          <w:p w:rsidR="00823524" w:rsidRPr="00CB1857" w:rsidRDefault="00823524" w:rsidP="00CB1857">
            <w:pPr>
              <w:pStyle w:val="NormalWeb"/>
              <w:spacing w:after="0"/>
              <w:jc w:val="center"/>
              <w:rPr>
                <w:color w:val="000000"/>
                <w:kern w:val="24"/>
                <w:sz w:val="14"/>
                <w:szCs w:val="16"/>
                <w:lang w:val="en-GB"/>
              </w:rPr>
            </w:pPr>
            <w:r w:rsidRPr="00CB1857">
              <w:rPr>
                <w:kern w:val="24"/>
                <w:sz w:val="14"/>
                <w:szCs w:val="16"/>
                <w:lang w:val="en-GB"/>
              </w:rPr>
              <w:t>0.65</w:t>
            </w:r>
          </w:p>
        </w:tc>
        <w:tc>
          <w:tcPr>
            <w:tcW w:w="1730" w:type="dxa"/>
            <w:tcBorders>
              <w:bottom w:val="single" w:sz="4" w:space="0" w:color="auto"/>
            </w:tcBorders>
            <w:shd w:val="clear" w:color="auto" w:fill="FFFFFF"/>
          </w:tcPr>
          <w:p w:rsidR="00823524" w:rsidRPr="00CB1857" w:rsidRDefault="00823524" w:rsidP="00CB1857">
            <w:pPr>
              <w:pStyle w:val="NormalWeb"/>
              <w:spacing w:after="0"/>
              <w:jc w:val="center"/>
              <w:rPr>
                <w:color w:val="000000"/>
                <w:kern w:val="24"/>
                <w:sz w:val="14"/>
                <w:szCs w:val="16"/>
                <w:lang w:val="en-GB"/>
              </w:rPr>
            </w:pPr>
            <w:r w:rsidRPr="00CB1857">
              <w:rPr>
                <w:kern w:val="24"/>
                <w:sz w:val="14"/>
                <w:szCs w:val="16"/>
                <w:lang w:val="en-GB"/>
              </w:rPr>
              <w:t>0.31, 1.35</w:t>
            </w:r>
          </w:p>
        </w:tc>
        <w:tc>
          <w:tcPr>
            <w:tcW w:w="1902" w:type="dxa"/>
            <w:tcBorders>
              <w:bottom w:val="single" w:sz="4" w:space="0" w:color="auto"/>
            </w:tcBorders>
            <w:shd w:val="clear" w:color="auto" w:fill="FFFFFF"/>
          </w:tcPr>
          <w:p w:rsidR="00823524" w:rsidRPr="00CB1857" w:rsidRDefault="00823524" w:rsidP="00CB1857">
            <w:pPr>
              <w:pStyle w:val="NormalWeb"/>
              <w:spacing w:after="0"/>
              <w:jc w:val="center"/>
              <w:rPr>
                <w:color w:val="000000"/>
                <w:kern w:val="24"/>
                <w:sz w:val="14"/>
                <w:szCs w:val="16"/>
                <w:lang w:val="en-GB"/>
              </w:rPr>
            </w:pPr>
            <w:r w:rsidRPr="00CB1857">
              <w:rPr>
                <w:kern w:val="24"/>
                <w:sz w:val="14"/>
                <w:szCs w:val="16"/>
                <w:lang w:val="en-GB"/>
              </w:rPr>
              <w:t>0.91</w:t>
            </w:r>
          </w:p>
        </w:tc>
        <w:tc>
          <w:tcPr>
            <w:tcW w:w="1903" w:type="dxa"/>
            <w:tcBorders>
              <w:bottom w:val="single" w:sz="4" w:space="0" w:color="auto"/>
            </w:tcBorders>
            <w:shd w:val="clear" w:color="auto" w:fill="FFFFFF"/>
          </w:tcPr>
          <w:p w:rsidR="00823524" w:rsidRPr="00CB1857" w:rsidRDefault="00823524" w:rsidP="00CB1857">
            <w:pPr>
              <w:pStyle w:val="NormalWeb"/>
              <w:spacing w:after="0"/>
              <w:jc w:val="center"/>
              <w:rPr>
                <w:color w:val="000000"/>
                <w:kern w:val="24"/>
                <w:sz w:val="14"/>
                <w:szCs w:val="16"/>
                <w:lang w:val="en-GB"/>
              </w:rPr>
            </w:pPr>
            <w:r w:rsidRPr="00CB1857">
              <w:rPr>
                <w:kern w:val="24"/>
                <w:sz w:val="14"/>
                <w:szCs w:val="16"/>
                <w:lang w:val="en-GB"/>
              </w:rPr>
              <w:t>0.66, 1.25</w:t>
            </w:r>
          </w:p>
        </w:tc>
        <w:tc>
          <w:tcPr>
            <w:tcW w:w="1383" w:type="dxa"/>
            <w:tcBorders>
              <w:bottom w:val="single" w:sz="4" w:space="0" w:color="auto"/>
            </w:tcBorders>
            <w:shd w:val="clear" w:color="auto" w:fill="FFFFFF"/>
          </w:tcPr>
          <w:p w:rsidR="00823524" w:rsidRPr="00CB1857" w:rsidRDefault="00823524" w:rsidP="00CB1857">
            <w:pPr>
              <w:pStyle w:val="NormalWeb"/>
              <w:spacing w:after="0"/>
              <w:jc w:val="center"/>
              <w:rPr>
                <w:color w:val="000000"/>
                <w:kern w:val="24"/>
                <w:sz w:val="14"/>
                <w:szCs w:val="16"/>
                <w:lang w:val="en-GB"/>
              </w:rPr>
            </w:pPr>
            <w:r w:rsidRPr="00CB1857">
              <w:rPr>
                <w:kern w:val="24"/>
                <w:sz w:val="14"/>
                <w:szCs w:val="16"/>
                <w:lang w:val="en-GB"/>
              </w:rPr>
              <w:t>0.94</w:t>
            </w:r>
          </w:p>
        </w:tc>
        <w:tc>
          <w:tcPr>
            <w:tcW w:w="1559" w:type="dxa"/>
            <w:tcBorders>
              <w:bottom w:val="single" w:sz="4" w:space="0" w:color="auto"/>
            </w:tcBorders>
            <w:shd w:val="clear" w:color="auto" w:fill="FFFFFF"/>
          </w:tcPr>
          <w:p w:rsidR="00823524" w:rsidRPr="00CB1857" w:rsidRDefault="00823524" w:rsidP="00CB1857">
            <w:pPr>
              <w:pStyle w:val="NormalWeb"/>
              <w:spacing w:after="0"/>
              <w:jc w:val="center"/>
              <w:rPr>
                <w:color w:val="000000"/>
                <w:kern w:val="24"/>
                <w:sz w:val="14"/>
                <w:szCs w:val="16"/>
                <w:lang w:val="en-GB"/>
              </w:rPr>
            </w:pPr>
            <w:r w:rsidRPr="00CB1857">
              <w:rPr>
                <w:kern w:val="24"/>
                <w:sz w:val="14"/>
                <w:szCs w:val="16"/>
                <w:lang w:val="en-GB"/>
              </w:rPr>
              <w:t>0.73, 1.21</w:t>
            </w:r>
          </w:p>
        </w:tc>
      </w:tr>
      <w:tr w:rsidR="00823524" w:rsidRPr="004D71AE" w:rsidTr="00CB1857">
        <w:trPr>
          <w:trHeight w:val="168"/>
        </w:trPr>
        <w:tc>
          <w:tcPr>
            <w:tcW w:w="14698" w:type="dxa"/>
            <w:gridSpan w:val="8"/>
            <w:tcBorders>
              <w:top w:val="single" w:sz="4" w:space="0" w:color="auto"/>
            </w:tcBorders>
            <w:shd w:val="clear" w:color="auto" w:fill="FFFFFF"/>
          </w:tcPr>
          <w:p w:rsidR="00823524" w:rsidRPr="00CB1857" w:rsidRDefault="00823524" w:rsidP="00CB1857">
            <w:pPr>
              <w:pStyle w:val="NormalWeb"/>
              <w:spacing w:before="120" w:beforeAutospacing="0"/>
              <w:rPr>
                <w:color w:val="000000"/>
                <w:kern w:val="24"/>
                <w:sz w:val="14"/>
                <w:szCs w:val="16"/>
                <w:lang w:val="en-GB"/>
              </w:rPr>
            </w:pPr>
            <w:r w:rsidRPr="00CB1857">
              <w:rPr>
                <w:color w:val="000000"/>
                <w:kern w:val="24"/>
                <w:sz w:val="14"/>
                <w:szCs w:val="16"/>
                <w:lang w:val="en-GB"/>
              </w:rPr>
              <w:t>HR=hazard ratio, CI=confidence interval, MA: menarcheal age, IS: Ischemic Stroke, HS: Haemorrhagic Stroke, IHD: Ischemic Heart Disease, CVD: Total Cardiovascular Disease</w:t>
            </w:r>
          </w:p>
          <w:p w:rsidR="00823524" w:rsidRPr="00CB1857" w:rsidRDefault="00823524" w:rsidP="00CB1857">
            <w:pPr>
              <w:pStyle w:val="NormalWeb"/>
              <w:spacing w:after="0"/>
              <w:jc w:val="center"/>
              <w:rPr>
                <w:kern w:val="24"/>
                <w:sz w:val="16"/>
                <w:szCs w:val="16"/>
                <w:lang w:val="en-GB"/>
              </w:rPr>
            </w:pPr>
          </w:p>
        </w:tc>
      </w:tr>
    </w:tbl>
    <w:p w:rsidR="00823524" w:rsidRDefault="00823524" w:rsidP="00E42027">
      <w:pPr>
        <w:pStyle w:val="Normal1"/>
        <w:ind w:firstLine="0"/>
      </w:pPr>
    </w:p>
    <w:p w:rsidR="00823524" w:rsidRDefault="00823524" w:rsidP="0090446A">
      <w:pPr>
        <w:pStyle w:val="Heading1"/>
        <w:rPr>
          <w:lang w:val="en-US"/>
        </w:rPr>
      </w:pPr>
    </w:p>
    <w:p w:rsidR="00823524" w:rsidRDefault="00823524" w:rsidP="00E42027">
      <w:pPr>
        <w:pStyle w:val="Normal1"/>
        <w:ind w:firstLine="0"/>
        <w:sectPr w:rsidR="00823524" w:rsidSect="00E42027">
          <w:pgSz w:w="16838" w:h="11906" w:orient="landscape"/>
          <w:pgMar w:top="1797" w:right="1276" w:bottom="1797" w:left="1440" w:header="709" w:footer="709" w:gutter="0"/>
          <w:cols w:space="708"/>
          <w:docGrid w:linePitch="360"/>
        </w:sectPr>
      </w:pPr>
    </w:p>
    <w:p w:rsidR="00823524" w:rsidRDefault="00823524" w:rsidP="00E42027">
      <w:pPr>
        <w:pStyle w:val="Normal1"/>
        <w:ind w:firstLine="0"/>
      </w:pPr>
    </w:p>
    <w:p w:rsidR="00823524" w:rsidRDefault="00823524" w:rsidP="00E42027">
      <w:pPr>
        <w:pStyle w:val="Normal1"/>
        <w:ind w:firstLine="0"/>
      </w:pPr>
    </w:p>
    <w:p w:rsidR="00823524" w:rsidRPr="00012706" w:rsidRDefault="00823524" w:rsidP="00012706">
      <w:pPr>
        <w:pStyle w:val="EndNoteBibliographyTitle"/>
      </w:pPr>
      <w:r>
        <w:fldChar w:fldCharType="begin"/>
      </w:r>
      <w:r>
        <w:instrText xml:space="preserve"> ADDIN EN.REFLIST </w:instrText>
      </w:r>
      <w:r>
        <w:fldChar w:fldCharType="separate"/>
      </w:r>
      <w:r w:rsidRPr="00012706">
        <w:t>References</w:t>
      </w:r>
    </w:p>
    <w:p w:rsidR="00823524" w:rsidRPr="00012706" w:rsidRDefault="00823524" w:rsidP="00012706">
      <w:pPr>
        <w:pStyle w:val="EndNoteBibliographyTitle"/>
      </w:pPr>
    </w:p>
    <w:p w:rsidR="00823524" w:rsidRPr="00012706" w:rsidRDefault="00823524" w:rsidP="00012706">
      <w:pPr>
        <w:pStyle w:val="EndNoteBibliography"/>
        <w:spacing w:after="0"/>
        <w:ind w:left="720" w:hanging="720"/>
      </w:pPr>
      <w:bookmarkStart w:id="2" w:name="_ENREF_1"/>
      <w:r w:rsidRPr="00012706">
        <w:t>1.</w:t>
      </w:r>
      <w:r w:rsidRPr="00012706">
        <w:tab/>
        <w:t xml:space="preserve">Jacobsen BK, Heuch I, KvΓ¥le G. Association of low age at menarche with increased all-cause mortality: A 37-year follow-up of 61,319 Norwegian women. </w:t>
      </w:r>
      <w:r w:rsidRPr="00012706">
        <w:rPr>
          <w:i/>
        </w:rPr>
        <w:t>Am J Epidemiol</w:t>
      </w:r>
      <w:r w:rsidRPr="00012706">
        <w:t xml:space="preserve"> 2007;166(12):1431-1437.</w:t>
      </w:r>
      <w:bookmarkEnd w:id="2"/>
    </w:p>
    <w:p w:rsidR="00823524" w:rsidRPr="00012706" w:rsidRDefault="00823524" w:rsidP="00012706">
      <w:pPr>
        <w:pStyle w:val="EndNoteBibliography"/>
        <w:spacing w:after="0"/>
        <w:ind w:left="720" w:hanging="720"/>
      </w:pPr>
      <w:bookmarkStart w:id="3" w:name="_ENREF_2"/>
      <w:r w:rsidRPr="00012706">
        <w:t>2.</w:t>
      </w:r>
      <w:r w:rsidRPr="00012706">
        <w:tab/>
        <w:t xml:space="preserve">Tamakoshi K, Yatsuya H, Tamakoshi A. Early age at menarche associated with increased all-cause mortality. </w:t>
      </w:r>
      <w:r w:rsidRPr="00012706">
        <w:rPr>
          <w:i/>
        </w:rPr>
        <w:t>European journal of epidemiology</w:t>
      </w:r>
      <w:r w:rsidRPr="00012706">
        <w:t xml:space="preserve"> 2011;26(10):771-778.</w:t>
      </w:r>
      <w:bookmarkEnd w:id="3"/>
    </w:p>
    <w:p w:rsidR="00823524" w:rsidRPr="00012706" w:rsidRDefault="00823524" w:rsidP="00012706">
      <w:pPr>
        <w:pStyle w:val="EndNoteBibliography"/>
        <w:spacing w:after="0"/>
        <w:ind w:left="720" w:hanging="720"/>
      </w:pPr>
      <w:bookmarkStart w:id="4" w:name="_ENREF_3"/>
      <w:r w:rsidRPr="00012706">
        <w:t>3.</w:t>
      </w:r>
      <w:r w:rsidRPr="00012706">
        <w:tab/>
        <w:t xml:space="preserve">Lakshman R, Forouhi NG, Sharp SJ, et al. Early age at menarche associated with cardiovascular disease and mortality. </w:t>
      </w:r>
      <w:r w:rsidRPr="00012706">
        <w:rPr>
          <w:i/>
        </w:rPr>
        <w:t>The Journal of clinical endocrinology and metabolism</w:t>
      </w:r>
      <w:r w:rsidRPr="00012706">
        <w:t xml:space="preserve"> 2009;94(12):4953-4960.</w:t>
      </w:r>
      <w:bookmarkEnd w:id="4"/>
    </w:p>
    <w:p w:rsidR="00823524" w:rsidRPr="00012706" w:rsidRDefault="00823524" w:rsidP="00012706">
      <w:pPr>
        <w:pStyle w:val="EndNoteBibliography"/>
        <w:spacing w:after="0"/>
        <w:ind w:left="720" w:hanging="720"/>
      </w:pPr>
      <w:bookmarkStart w:id="5" w:name="_ENREF_4"/>
      <w:r w:rsidRPr="00012706">
        <w:t>4.</w:t>
      </w:r>
      <w:r w:rsidRPr="00012706">
        <w:tab/>
        <w:t xml:space="preserve">Jacobsen BK, Oda K, Knutsen SF, et al. Age at menarche, total mortality and mortality from ischaemic heart disease and stroke: the Adventist Health Study, 1976-88. </w:t>
      </w:r>
      <w:r w:rsidRPr="00012706">
        <w:rPr>
          <w:i/>
        </w:rPr>
        <w:t>International journal of epidemiology</w:t>
      </w:r>
      <w:r w:rsidRPr="00012706">
        <w:t xml:space="preserve"> 2009;38(1):245-252.</w:t>
      </w:r>
      <w:bookmarkEnd w:id="5"/>
    </w:p>
    <w:p w:rsidR="00823524" w:rsidRPr="00012706" w:rsidRDefault="00823524" w:rsidP="00012706">
      <w:pPr>
        <w:pStyle w:val="EndNoteBibliography"/>
        <w:spacing w:after="0"/>
        <w:ind w:left="720" w:hanging="720"/>
      </w:pPr>
      <w:bookmarkStart w:id="6" w:name="_ENREF_5"/>
      <w:r w:rsidRPr="00012706">
        <w:t>5.</w:t>
      </w:r>
      <w:r w:rsidRPr="00012706">
        <w:tab/>
        <w:t xml:space="preserve">Gallagher LG, Davis LB, Ray RM, et al. Reproductive history and mortality from cardiovascular disease among women textile workers in Shanghai, China. </w:t>
      </w:r>
      <w:r w:rsidRPr="00012706">
        <w:rPr>
          <w:i/>
        </w:rPr>
        <w:t>International journal of epidemiology</w:t>
      </w:r>
      <w:r w:rsidRPr="00012706">
        <w:t xml:space="preserve"> 2011;40(6):1510-1518.</w:t>
      </w:r>
      <w:bookmarkEnd w:id="6"/>
    </w:p>
    <w:p w:rsidR="00823524" w:rsidRPr="00012706" w:rsidRDefault="00823524" w:rsidP="00012706">
      <w:pPr>
        <w:pStyle w:val="EndNoteBibliography"/>
        <w:spacing w:after="0"/>
        <w:ind w:left="720" w:hanging="720"/>
      </w:pPr>
      <w:bookmarkStart w:id="7" w:name="_ENREF_6"/>
      <w:r w:rsidRPr="00012706">
        <w:t>6.</w:t>
      </w:r>
      <w:r w:rsidRPr="00012706">
        <w:tab/>
        <w:t xml:space="preserve">Cui R, Iso H, Toyoshima H, et al. Relationships of age at menarche and menopause, and reproductive year with mortality from cardiovascular disease in Japanese postmenopausal women: the JACC study. </w:t>
      </w:r>
      <w:r w:rsidRPr="00012706">
        <w:rPr>
          <w:i/>
        </w:rPr>
        <w:t>Journal of epidemiology / Japan Epidemiological Association</w:t>
      </w:r>
      <w:r w:rsidRPr="00012706">
        <w:t xml:space="preserve"> 2006;16(5):177-184.</w:t>
      </w:r>
      <w:bookmarkEnd w:id="7"/>
    </w:p>
    <w:p w:rsidR="00823524" w:rsidRPr="00012706" w:rsidRDefault="00823524" w:rsidP="00012706">
      <w:pPr>
        <w:pStyle w:val="EndNoteBibliography"/>
        <w:spacing w:after="0"/>
        <w:ind w:left="720" w:hanging="720"/>
      </w:pPr>
      <w:bookmarkStart w:id="8" w:name="_ENREF_7"/>
      <w:r w:rsidRPr="00012706">
        <w:t>7.</w:t>
      </w:r>
      <w:r w:rsidRPr="00012706">
        <w:tab/>
        <w:t xml:space="preserve">Mueller NT, Odegaard AO, Gross MD, et al. Age at menarche and cardiovascular disease mortality in Singaporean Chinese women: the Singapore Chinese Health Study. </w:t>
      </w:r>
      <w:r w:rsidRPr="00012706">
        <w:rPr>
          <w:i/>
        </w:rPr>
        <w:t>Annals of epidemiology</w:t>
      </w:r>
      <w:r w:rsidRPr="00012706">
        <w:t xml:space="preserve"> 2012;22(10):717-722.</w:t>
      </w:r>
      <w:bookmarkEnd w:id="8"/>
    </w:p>
    <w:p w:rsidR="00823524" w:rsidRPr="00012706" w:rsidRDefault="00823524" w:rsidP="00012706">
      <w:pPr>
        <w:pStyle w:val="EndNoteBibliography"/>
        <w:ind w:left="720" w:hanging="720"/>
      </w:pPr>
      <w:bookmarkStart w:id="9" w:name="_ENREF_8"/>
      <w:r w:rsidRPr="00012706">
        <w:t>8.</w:t>
      </w:r>
      <w:r w:rsidRPr="00012706">
        <w:tab/>
        <w:t xml:space="preserve">Chang HS, Odongua N, Ohrr H, et al. Reproductive risk factors for cardiovascular disease mortality among postmenopausal women in Korea: the Kangwha Cohort Study, 1985-2005. </w:t>
      </w:r>
      <w:r w:rsidRPr="00012706">
        <w:rPr>
          <w:i/>
        </w:rPr>
        <w:t>Menopause</w:t>
      </w:r>
      <w:r w:rsidRPr="00012706">
        <w:t xml:space="preserve"> 2011;18(11):1205-1212.</w:t>
      </w:r>
      <w:bookmarkEnd w:id="9"/>
    </w:p>
    <w:p w:rsidR="00823524" w:rsidRPr="00E42027" w:rsidRDefault="00823524" w:rsidP="00E42027">
      <w:pPr>
        <w:pStyle w:val="Normal1"/>
        <w:ind w:firstLine="0"/>
      </w:pPr>
      <w:r>
        <w:fldChar w:fldCharType="end"/>
      </w:r>
    </w:p>
    <w:sectPr w:rsidR="00823524" w:rsidRPr="00E42027" w:rsidSect="0090446A">
      <w:pgSz w:w="11906" w:h="16838"/>
      <w:pgMar w:top="1276" w:right="1797" w:bottom="1440" w:left="1797"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23524" w:rsidRDefault="00823524" w:rsidP="00DC1DDE">
      <w:pPr>
        <w:spacing w:after="0" w:line="240" w:lineRule="auto"/>
      </w:pPr>
      <w:r>
        <w:separator/>
      </w:r>
    </w:p>
  </w:endnote>
  <w:endnote w:type="continuationSeparator" w:id="0">
    <w:p w:rsidR="00823524" w:rsidRDefault="00823524" w:rsidP="00DC1DD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Wingdings,Bold">
    <w:altName w:val="Times New Roman"/>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23524" w:rsidRDefault="00823524" w:rsidP="00DC1DDE">
      <w:pPr>
        <w:spacing w:after="0" w:line="240" w:lineRule="auto"/>
      </w:pPr>
      <w:r>
        <w:separator/>
      </w:r>
    </w:p>
  </w:footnote>
  <w:footnote w:type="continuationSeparator" w:id="0">
    <w:p w:rsidR="00823524" w:rsidRDefault="00823524" w:rsidP="00DC1DD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D562BA"/>
    <w:multiLevelType w:val="hybridMultilevel"/>
    <w:tmpl w:val="68CA70B8"/>
    <w:lvl w:ilvl="0" w:tplc="04080001">
      <w:start w:val="1"/>
      <w:numFmt w:val="bullet"/>
      <w:lvlText w:val=""/>
      <w:lvlJc w:val="left"/>
      <w:pPr>
        <w:ind w:left="1571" w:hanging="360"/>
      </w:pPr>
      <w:rPr>
        <w:rFonts w:ascii="Symbol" w:hAnsi="Symbol" w:hint="default"/>
      </w:rPr>
    </w:lvl>
    <w:lvl w:ilvl="1" w:tplc="04080003" w:tentative="1">
      <w:start w:val="1"/>
      <w:numFmt w:val="bullet"/>
      <w:lvlText w:val="o"/>
      <w:lvlJc w:val="left"/>
      <w:pPr>
        <w:ind w:left="2291" w:hanging="360"/>
      </w:pPr>
      <w:rPr>
        <w:rFonts w:ascii="Courier New" w:hAnsi="Courier New" w:hint="default"/>
      </w:rPr>
    </w:lvl>
    <w:lvl w:ilvl="2" w:tplc="04080005" w:tentative="1">
      <w:start w:val="1"/>
      <w:numFmt w:val="bullet"/>
      <w:lvlText w:val=""/>
      <w:lvlJc w:val="left"/>
      <w:pPr>
        <w:ind w:left="3011" w:hanging="360"/>
      </w:pPr>
      <w:rPr>
        <w:rFonts w:ascii="Wingdings" w:hAnsi="Wingdings" w:hint="default"/>
      </w:rPr>
    </w:lvl>
    <w:lvl w:ilvl="3" w:tplc="04080001" w:tentative="1">
      <w:start w:val="1"/>
      <w:numFmt w:val="bullet"/>
      <w:lvlText w:val=""/>
      <w:lvlJc w:val="left"/>
      <w:pPr>
        <w:ind w:left="3731" w:hanging="360"/>
      </w:pPr>
      <w:rPr>
        <w:rFonts w:ascii="Symbol" w:hAnsi="Symbol" w:hint="default"/>
      </w:rPr>
    </w:lvl>
    <w:lvl w:ilvl="4" w:tplc="04080003" w:tentative="1">
      <w:start w:val="1"/>
      <w:numFmt w:val="bullet"/>
      <w:lvlText w:val="o"/>
      <w:lvlJc w:val="left"/>
      <w:pPr>
        <w:ind w:left="4451" w:hanging="360"/>
      </w:pPr>
      <w:rPr>
        <w:rFonts w:ascii="Courier New" w:hAnsi="Courier New" w:hint="default"/>
      </w:rPr>
    </w:lvl>
    <w:lvl w:ilvl="5" w:tplc="04080005" w:tentative="1">
      <w:start w:val="1"/>
      <w:numFmt w:val="bullet"/>
      <w:lvlText w:val=""/>
      <w:lvlJc w:val="left"/>
      <w:pPr>
        <w:ind w:left="5171" w:hanging="360"/>
      </w:pPr>
      <w:rPr>
        <w:rFonts w:ascii="Wingdings" w:hAnsi="Wingdings" w:hint="default"/>
      </w:rPr>
    </w:lvl>
    <w:lvl w:ilvl="6" w:tplc="04080001" w:tentative="1">
      <w:start w:val="1"/>
      <w:numFmt w:val="bullet"/>
      <w:lvlText w:val=""/>
      <w:lvlJc w:val="left"/>
      <w:pPr>
        <w:ind w:left="5891" w:hanging="360"/>
      </w:pPr>
      <w:rPr>
        <w:rFonts w:ascii="Symbol" w:hAnsi="Symbol" w:hint="default"/>
      </w:rPr>
    </w:lvl>
    <w:lvl w:ilvl="7" w:tplc="04080003" w:tentative="1">
      <w:start w:val="1"/>
      <w:numFmt w:val="bullet"/>
      <w:lvlText w:val="o"/>
      <w:lvlJc w:val="left"/>
      <w:pPr>
        <w:ind w:left="6611" w:hanging="360"/>
      </w:pPr>
      <w:rPr>
        <w:rFonts w:ascii="Courier New" w:hAnsi="Courier New" w:hint="default"/>
      </w:rPr>
    </w:lvl>
    <w:lvl w:ilvl="8" w:tplc="04080005" w:tentative="1">
      <w:start w:val="1"/>
      <w:numFmt w:val="bullet"/>
      <w:lvlText w:val=""/>
      <w:lvlJc w:val="left"/>
      <w:pPr>
        <w:ind w:left="7331" w:hanging="360"/>
      </w:pPr>
      <w:rPr>
        <w:rFonts w:ascii="Wingdings" w:hAnsi="Wingdings" w:hint="default"/>
      </w:rPr>
    </w:lvl>
  </w:abstractNum>
  <w:abstractNum w:abstractNumId="1">
    <w:nsid w:val="0EA1695E"/>
    <w:multiLevelType w:val="hybridMultilevel"/>
    <w:tmpl w:val="153C094C"/>
    <w:lvl w:ilvl="0" w:tplc="04080001">
      <w:start w:val="1"/>
      <w:numFmt w:val="bullet"/>
      <w:lvlText w:val=""/>
      <w:lvlJc w:val="left"/>
      <w:pPr>
        <w:ind w:left="754" w:hanging="360"/>
      </w:pPr>
      <w:rPr>
        <w:rFonts w:ascii="Symbol" w:hAnsi="Symbol" w:hint="default"/>
      </w:rPr>
    </w:lvl>
    <w:lvl w:ilvl="1" w:tplc="04080003" w:tentative="1">
      <w:start w:val="1"/>
      <w:numFmt w:val="bullet"/>
      <w:lvlText w:val="o"/>
      <w:lvlJc w:val="left"/>
      <w:pPr>
        <w:ind w:left="1474" w:hanging="360"/>
      </w:pPr>
      <w:rPr>
        <w:rFonts w:ascii="Courier New" w:hAnsi="Courier New" w:hint="default"/>
      </w:rPr>
    </w:lvl>
    <w:lvl w:ilvl="2" w:tplc="04080005" w:tentative="1">
      <w:start w:val="1"/>
      <w:numFmt w:val="bullet"/>
      <w:lvlText w:val=""/>
      <w:lvlJc w:val="left"/>
      <w:pPr>
        <w:ind w:left="2194" w:hanging="360"/>
      </w:pPr>
      <w:rPr>
        <w:rFonts w:ascii="Wingdings" w:hAnsi="Wingdings" w:hint="default"/>
      </w:rPr>
    </w:lvl>
    <w:lvl w:ilvl="3" w:tplc="04080001" w:tentative="1">
      <w:start w:val="1"/>
      <w:numFmt w:val="bullet"/>
      <w:lvlText w:val=""/>
      <w:lvlJc w:val="left"/>
      <w:pPr>
        <w:ind w:left="2914" w:hanging="360"/>
      </w:pPr>
      <w:rPr>
        <w:rFonts w:ascii="Symbol" w:hAnsi="Symbol" w:hint="default"/>
      </w:rPr>
    </w:lvl>
    <w:lvl w:ilvl="4" w:tplc="04080003" w:tentative="1">
      <w:start w:val="1"/>
      <w:numFmt w:val="bullet"/>
      <w:lvlText w:val="o"/>
      <w:lvlJc w:val="left"/>
      <w:pPr>
        <w:ind w:left="3634" w:hanging="360"/>
      </w:pPr>
      <w:rPr>
        <w:rFonts w:ascii="Courier New" w:hAnsi="Courier New" w:hint="default"/>
      </w:rPr>
    </w:lvl>
    <w:lvl w:ilvl="5" w:tplc="04080005" w:tentative="1">
      <w:start w:val="1"/>
      <w:numFmt w:val="bullet"/>
      <w:lvlText w:val=""/>
      <w:lvlJc w:val="left"/>
      <w:pPr>
        <w:ind w:left="4354" w:hanging="360"/>
      </w:pPr>
      <w:rPr>
        <w:rFonts w:ascii="Wingdings" w:hAnsi="Wingdings" w:hint="default"/>
      </w:rPr>
    </w:lvl>
    <w:lvl w:ilvl="6" w:tplc="04080001" w:tentative="1">
      <w:start w:val="1"/>
      <w:numFmt w:val="bullet"/>
      <w:lvlText w:val=""/>
      <w:lvlJc w:val="left"/>
      <w:pPr>
        <w:ind w:left="5074" w:hanging="360"/>
      </w:pPr>
      <w:rPr>
        <w:rFonts w:ascii="Symbol" w:hAnsi="Symbol" w:hint="default"/>
      </w:rPr>
    </w:lvl>
    <w:lvl w:ilvl="7" w:tplc="04080003" w:tentative="1">
      <w:start w:val="1"/>
      <w:numFmt w:val="bullet"/>
      <w:lvlText w:val="o"/>
      <w:lvlJc w:val="left"/>
      <w:pPr>
        <w:ind w:left="5794" w:hanging="360"/>
      </w:pPr>
      <w:rPr>
        <w:rFonts w:ascii="Courier New" w:hAnsi="Courier New" w:hint="default"/>
      </w:rPr>
    </w:lvl>
    <w:lvl w:ilvl="8" w:tplc="04080005" w:tentative="1">
      <w:start w:val="1"/>
      <w:numFmt w:val="bullet"/>
      <w:lvlText w:val=""/>
      <w:lvlJc w:val="left"/>
      <w:pPr>
        <w:ind w:left="6514" w:hanging="360"/>
      </w:pPr>
      <w:rPr>
        <w:rFonts w:ascii="Wingdings" w:hAnsi="Wingdings" w:hint="default"/>
      </w:rPr>
    </w:lvl>
  </w:abstractNum>
  <w:abstractNum w:abstractNumId="2">
    <w:nsid w:val="15BB5DF7"/>
    <w:multiLevelType w:val="hybridMultilevel"/>
    <w:tmpl w:val="1464A506"/>
    <w:lvl w:ilvl="0" w:tplc="3980374E">
      <w:start w:val="1"/>
      <w:numFmt w:val="decimal"/>
      <w:lvlText w:val="%1."/>
      <w:lvlJc w:val="left"/>
      <w:pPr>
        <w:ind w:left="720" w:hanging="360"/>
      </w:pPr>
      <w:rPr>
        <w:rFonts w:cs="Times New Roman" w:hint="default"/>
        <w:color w:val="auto"/>
        <w:sz w:val="20"/>
      </w:rPr>
    </w:lvl>
    <w:lvl w:ilvl="1" w:tplc="04080019" w:tentative="1">
      <w:start w:val="1"/>
      <w:numFmt w:val="lowerLetter"/>
      <w:lvlText w:val="%2."/>
      <w:lvlJc w:val="left"/>
      <w:pPr>
        <w:ind w:left="1440" w:hanging="360"/>
      </w:pPr>
      <w:rPr>
        <w:rFonts w:cs="Times New Roman"/>
      </w:rPr>
    </w:lvl>
    <w:lvl w:ilvl="2" w:tplc="0408001B" w:tentative="1">
      <w:start w:val="1"/>
      <w:numFmt w:val="lowerRoman"/>
      <w:lvlText w:val="%3."/>
      <w:lvlJc w:val="right"/>
      <w:pPr>
        <w:ind w:left="2160" w:hanging="180"/>
      </w:pPr>
      <w:rPr>
        <w:rFonts w:cs="Times New Roman"/>
      </w:rPr>
    </w:lvl>
    <w:lvl w:ilvl="3" w:tplc="0408000F" w:tentative="1">
      <w:start w:val="1"/>
      <w:numFmt w:val="decimal"/>
      <w:lvlText w:val="%4."/>
      <w:lvlJc w:val="left"/>
      <w:pPr>
        <w:ind w:left="2880" w:hanging="360"/>
      </w:pPr>
      <w:rPr>
        <w:rFonts w:cs="Times New Roman"/>
      </w:rPr>
    </w:lvl>
    <w:lvl w:ilvl="4" w:tplc="04080019" w:tentative="1">
      <w:start w:val="1"/>
      <w:numFmt w:val="lowerLetter"/>
      <w:lvlText w:val="%5."/>
      <w:lvlJc w:val="left"/>
      <w:pPr>
        <w:ind w:left="3600" w:hanging="360"/>
      </w:pPr>
      <w:rPr>
        <w:rFonts w:cs="Times New Roman"/>
      </w:rPr>
    </w:lvl>
    <w:lvl w:ilvl="5" w:tplc="0408001B" w:tentative="1">
      <w:start w:val="1"/>
      <w:numFmt w:val="lowerRoman"/>
      <w:lvlText w:val="%6."/>
      <w:lvlJc w:val="right"/>
      <w:pPr>
        <w:ind w:left="4320" w:hanging="180"/>
      </w:pPr>
      <w:rPr>
        <w:rFonts w:cs="Times New Roman"/>
      </w:rPr>
    </w:lvl>
    <w:lvl w:ilvl="6" w:tplc="0408000F" w:tentative="1">
      <w:start w:val="1"/>
      <w:numFmt w:val="decimal"/>
      <w:lvlText w:val="%7."/>
      <w:lvlJc w:val="left"/>
      <w:pPr>
        <w:ind w:left="5040" w:hanging="360"/>
      </w:pPr>
      <w:rPr>
        <w:rFonts w:cs="Times New Roman"/>
      </w:rPr>
    </w:lvl>
    <w:lvl w:ilvl="7" w:tplc="04080019" w:tentative="1">
      <w:start w:val="1"/>
      <w:numFmt w:val="lowerLetter"/>
      <w:lvlText w:val="%8."/>
      <w:lvlJc w:val="left"/>
      <w:pPr>
        <w:ind w:left="5760" w:hanging="360"/>
      </w:pPr>
      <w:rPr>
        <w:rFonts w:cs="Times New Roman"/>
      </w:rPr>
    </w:lvl>
    <w:lvl w:ilvl="8" w:tplc="0408001B" w:tentative="1">
      <w:start w:val="1"/>
      <w:numFmt w:val="lowerRoman"/>
      <w:lvlText w:val="%9."/>
      <w:lvlJc w:val="right"/>
      <w:pPr>
        <w:ind w:left="6480" w:hanging="180"/>
      </w:pPr>
      <w:rPr>
        <w:rFonts w:cs="Times New Roman"/>
      </w:rPr>
    </w:lvl>
  </w:abstractNum>
  <w:abstractNum w:abstractNumId="3">
    <w:nsid w:val="18C168E3"/>
    <w:multiLevelType w:val="hybridMultilevel"/>
    <w:tmpl w:val="39E8E732"/>
    <w:lvl w:ilvl="0" w:tplc="3980374E">
      <w:start w:val="1"/>
      <w:numFmt w:val="decimal"/>
      <w:lvlText w:val="%1."/>
      <w:lvlJc w:val="left"/>
      <w:pPr>
        <w:ind w:left="720" w:hanging="360"/>
      </w:pPr>
      <w:rPr>
        <w:rFonts w:cs="Times New Roman" w:hint="default"/>
        <w:color w:val="auto"/>
        <w:sz w:val="20"/>
      </w:rPr>
    </w:lvl>
    <w:lvl w:ilvl="1" w:tplc="04080019" w:tentative="1">
      <w:start w:val="1"/>
      <w:numFmt w:val="lowerLetter"/>
      <w:lvlText w:val="%2."/>
      <w:lvlJc w:val="left"/>
      <w:pPr>
        <w:ind w:left="1440" w:hanging="360"/>
      </w:pPr>
      <w:rPr>
        <w:rFonts w:cs="Times New Roman"/>
      </w:rPr>
    </w:lvl>
    <w:lvl w:ilvl="2" w:tplc="0408001B" w:tentative="1">
      <w:start w:val="1"/>
      <w:numFmt w:val="lowerRoman"/>
      <w:lvlText w:val="%3."/>
      <w:lvlJc w:val="right"/>
      <w:pPr>
        <w:ind w:left="2160" w:hanging="180"/>
      </w:pPr>
      <w:rPr>
        <w:rFonts w:cs="Times New Roman"/>
      </w:rPr>
    </w:lvl>
    <w:lvl w:ilvl="3" w:tplc="0408000F" w:tentative="1">
      <w:start w:val="1"/>
      <w:numFmt w:val="decimal"/>
      <w:lvlText w:val="%4."/>
      <w:lvlJc w:val="left"/>
      <w:pPr>
        <w:ind w:left="2880" w:hanging="360"/>
      </w:pPr>
      <w:rPr>
        <w:rFonts w:cs="Times New Roman"/>
      </w:rPr>
    </w:lvl>
    <w:lvl w:ilvl="4" w:tplc="04080019" w:tentative="1">
      <w:start w:val="1"/>
      <w:numFmt w:val="lowerLetter"/>
      <w:lvlText w:val="%5."/>
      <w:lvlJc w:val="left"/>
      <w:pPr>
        <w:ind w:left="3600" w:hanging="360"/>
      </w:pPr>
      <w:rPr>
        <w:rFonts w:cs="Times New Roman"/>
      </w:rPr>
    </w:lvl>
    <w:lvl w:ilvl="5" w:tplc="0408001B" w:tentative="1">
      <w:start w:val="1"/>
      <w:numFmt w:val="lowerRoman"/>
      <w:lvlText w:val="%6."/>
      <w:lvlJc w:val="right"/>
      <w:pPr>
        <w:ind w:left="4320" w:hanging="180"/>
      </w:pPr>
      <w:rPr>
        <w:rFonts w:cs="Times New Roman"/>
      </w:rPr>
    </w:lvl>
    <w:lvl w:ilvl="6" w:tplc="0408000F" w:tentative="1">
      <w:start w:val="1"/>
      <w:numFmt w:val="decimal"/>
      <w:lvlText w:val="%7."/>
      <w:lvlJc w:val="left"/>
      <w:pPr>
        <w:ind w:left="5040" w:hanging="360"/>
      </w:pPr>
      <w:rPr>
        <w:rFonts w:cs="Times New Roman"/>
      </w:rPr>
    </w:lvl>
    <w:lvl w:ilvl="7" w:tplc="04080019" w:tentative="1">
      <w:start w:val="1"/>
      <w:numFmt w:val="lowerLetter"/>
      <w:lvlText w:val="%8."/>
      <w:lvlJc w:val="left"/>
      <w:pPr>
        <w:ind w:left="5760" w:hanging="360"/>
      </w:pPr>
      <w:rPr>
        <w:rFonts w:cs="Times New Roman"/>
      </w:rPr>
    </w:lvl>
    <w:lvl w:ilvl="8" w:tplc="0408001B" w:tentative="1">
      <w:start w:val="1"/>
      <w:numFmt w:val="lowerRoman"/>
      <w:lvlText w:val="%9."/>
      <w:lvlJc w:val="right"/>
      <w:pPr>
        <w:ind w:left="6480" w:hanging="180"/>
      </w:pPr>
      <w:rPr>
        <w:rFonts w:cs="Times New Roman"/>
      </w:rPr>
    </w:lvl>
  </w:abstractNum>
  <w:abstractNum w:abstractNumId="4">
    <w:nsid w:val="1B084AFC"/>
    <w:multiLevelType w:val="hybridMultilevel"/>
    <w:tmpl w:val="BF745FB2"/>
    <w:lvl w:ilvl="0" w:tplc="04080001">
      <w:start w:val="1"/>
      <w:numFmt w:val="bullet"/>
      <w:lvlText w:val=""/>
      <w:lvlJc w:val="left"/>
      <w:pPr>
        <w:ind w:left="612" w:hanging="360"/>
      </w:pPr>
      <w:rPr>
        <w:rFonts w:ascii="Symbol" w:hAnsi="Symbol" w:hint="default"/>
      </w:rPr>
    </w:lvl>
    <w:lvl w:ilvl="1" w:tplc="04080003" w:tentative="1">
      <w:start w:val="1"/>
      <w:numFmt w:val="bullet"/>
      <w:lvlText w:val="o"/>
      <w:lvlJc w:val="left"/>
      <w:pPr>
        <w:ind w:left="1332" w:hanging="360"/>
      </w:pPr>
      <w:rPr>
        <w:rFonts w:ascii="Courier New" w:hAnsi="Courier New" w:hint="default"/>
      </w:rPr>
    </w:lvl>
    <w:lvl w:ilvl="2" w:tplc="04080005" w:tentative="1">
      <w:start w:val="1"/>
      <w:numFmt w:val="bullet"/>
      <w:lvlText w:val=""/>
      <w:lvlJc w:val="left"/>
      <w:pPr>
        <w:ind w:left="2052" w:hanging="360"/>
      </w:pPr>
      <w:rPr>
        <w:rFonts w:ascii="Wingdings" w:hAnsi="Wingdings" w:hint="default"/>
      </w:rPr>
    </w:lvl>
    <w:lvl w:ilvl="3" w:tplc="04080001" w:tentative="1">
      <w:start w:val="1"/>
      <w:numFmt w:val="bullet"/>
      <w:lvlText w:val=""/>
      <w:lvlJc w:val="left"/>
      <w:pPr>
        <w:ind w:left="2772" w:hanging="360"/>
      </w:pPr>
      <w:rPr>
        <w:rFonts w:ascii="Symbol" w:hAnsi="Symbol" w:hint="default"/>
      </w:rPr>
    </w:lvl>
    <w:lvl w:ilvl="4" w:tplc="04080003" w:tentative="1">
      <w:start w:val="1"/>
      <w:numFmt w:val="bullet"/>
      <w:lvlText w:val="o"/>
      <w:lvlJc w:val="left"/>
      <w:pPr>
        <w:ind w:left="3492" w:hanging="360"/>
      </w:pPr>
      <w:rPr>
        <w:rFonts w:ascii="Courier New" w:hAnsi="Courier New" w:hint="default"/>
      </w:rPr>
    </w:lvl>
    <w:lvl w:ilvl="5" w:tplc="04080005" w:tentative="1">
      <w:start w:val="1"/>
      <w:numFmt w:val="bullet"/>
      <w:lvlText w:val=""/>
      <w:lvlJc w:val="left"/>
      <w:pPr>
        <w:ind w:left="4212" w:hanging="360"/>
      </w:pPr>
      <w:rPr>
        <w:rFonts w:ascii="Wingdings" w:hAnsi="Wingdings" w:hint="default"/>
      </w:rPr>
    </w:lvl>
    <w:lvl w:ilvl="6" w:tplc="04080001" w:tentative="1">
      <w:start w:val="1"/>
      <w:numFmt w:val="bullet"/>
      <w:lvlText w:val=""/>
      <w:lvlJc w:val="left"/>
      <w:pPr>
        <w:ind w:left="4932" w:hanging="360"/>
      </w:pPr>
      <w:rPr>
        <w:rFonts w:ascii="Symbol" w:hAnsi="Symbol" w:hint="default"/>
      </w:rPr>
    </w:lvl>
    <w:lvl w:ilvl="7" w:tplc="04080003" w:tentative="1">
      <w:start w:val="1"/>
      <w:numFmt w:val="bullet"/>
      <w:lvlText w:val="o"/>
      <w:lvlJc w:val="left"/>
      <w:pPr>
        <w:ind w:left="5652" w:hanging="360"/>
      </w:pPr>
      <w:rPr>
        <w:rFonts w:ascii="Courier New" w:hAnsi="Courier New" w:hint="default"/>
      </w:rPr>
    </w:lvl>
    <w:lvl w:ilvl="8" w:tplc="04080005" w:tentative="1">
      <w:start w:val="1"/>
      <w:numFmt w:val="bullet"/>
      <w:lvlText w:val=""/>
      <w:lvlJc w:val="left"/>
      <w:pPr>
        <w:ind w:left="6372" w:hanging="360"/>
      </w:pPr>
      <w:rPr>
        <w:rFonts w:ascii="Wingdings" w:hAnsi="Wingdings" w:hint="default"/>
      </w:rPr>
    </w:lvl>
  </w:abstractNum>
  <w:abstractNum w:abstractNumId="5">
    <w:nsid w:val="205462C5"/>
    <w:multiLevelType w:val="hybridMultilevel"/>
    <w:tmpl w:val="E88864AA"/>
    <w:lvl w:ilvl="0" w:tplc="04080001">
      <w:start w:val="1"/>
      <w:numFmt w:val="bullet"/>
      <w:lvlText w:val=""/>
      <w:lvlJc w:val="left"/>
      <w:pPr>
        <w:ind w:left="754" w:hanging="360"/>
      </w:pPr>
      <w:rPr>
        <w:rFonts w:ascii="Symbol" w:hAnsi="Symbol" w:hint="default"/>
      </w:rPr>
    </w:lvl>
    <w:lvl w:ilvl="1" w:tplc="04080003" w:tentative="1">
      <w:start w:val="1"/>
      <w:numFmt w:val="bullet"/>
      <w:lvlText w:val="o"/>
      <w:lvlJc w:val="left"/>
      <w:pPr>
        <w:ind w:left="1474" w:hanging="360"/>
      </w:pPr>
      <w:rPr>
        <w:rFonts w:ascii="Courier New" w:hAnsi="Courier New" w:hint="default"/>
      </w:rPr>
    </w:lvl>
    <w:lvl w:ilvl="2" w:tplc="04080005" w:tentative="1">
      <w:start w:val="1"/>
      <w:numFmt w:val="bullet"/>
      <w:lvlText w:val=""/>
      <w:lvlJc w:val="left"/>
      <w:pPr>
        <w:ind w:left="2194" w:hanging="360"/>
      </w:pPr>
      <w:rPr>
        <w:rFonts w:ascii="Wingdings" w:hAnsi="Wingdings" w:hint="default"/>
      </w:rPr>
    </w:lvl>
    <w:lvl w:ilvl="3" w:tplc="04080001" w:tentative="1">
      <w:start w:val="1"/>
      <w:numFmt w:val="bullet"/>
      <w:lvlText w:val=""/>
      <w:lvlJc w:val="left"/>
      <w:pPr>
        <w:ind w:left="2914" w:hanging="360"/>
      </w:pPr>
      <w:rPr>
        <w:rFonts w:ascii="Symbol" w:hAnsi="Symbol" w:hint="default"/>
      </w:rPr>
    </w:lvl>
    <w:lvl w:ilvl="4" w:tplc="04080003" w:tentative="1">
      <w:start w:val="1"/>
      <w:numFmt w:val="bullet"/>
      <w:lvlText w:val="o"/>
      <w:lvlJc w:val="left"/>
      <w:pPr>
        <w:ind w:left="3634" w:hanging="360"/>
      </w:pPr>
      <w:rPr>
        <w:rFonts w:ascii="Courier New" w:hAnsi="Courier New" w:hint="default"/>
      </w:rPr>
    </w:lvl>
    <w:lvl w:ilvl="5" w:tplc="04080005" w:tentative="1">
      <w:start w:val="1"/>
      <w:numFmt w:val="bullet"/>
      <w:lvlText w:val=""/>
      <w:lvlJc w:val="left"/>
      <w:pPr>
        <w:ind w:left="4354" w:hanging="360"/>
      </w:pPr>
      <w:rPr>
        <w:rFonts w:ascii="Wingdings" w:hAnsi="Wingdings" w:hint="default"/>
      </w:rPr>
    </w:lvl>
    <w:lvl w:ilvl="6" w:tplc="04080001" w:tentative="1">
      <w:start w:val="1"/>
      <w:numFmt w:val="bullet"/>
      <w:lvlText w:val=""/>
      <w:lvlJc w:val="left"/>
      <w:pPr>
        <w:ind w:left="5074" w:hanging="360"/>
      </w:pPr>
      <w:rPr>
        <w:rFonts w:ascii="Symbol" w:hAnsi="Symbol" w:hint="default"/>
      </w:rPr>
    </w:lvl>
    <w:lvl w:ilvl="7" w:tplc="04080003" w:tentative="1">
      <w:start w:val="1"/>
      <w:numFmt w:val="bullet"/>
      <w:lvlText w:val="o"/>
      <w:lvlJc w:val="left"/>
      <w:pPr>
        <w:ind w:left="5794" w:hanging="360"/>
      </w:pPr>
      <w:rPr>
        <w:rFonts w:ascii="Courier New" w:hAnsi="Courier New" w:hint="default"/>
      </w:rPr>
    </w:lvl>
    <w:lvl w:ilvl="8" w:tplc="04080005" w:tentative="1">
      <w:start w:val="1"/>
      <w:numFmt w:val="bullet"/>
      <w:lvlText w:val=""/>
      <w:lvlJc w:val="left"/>
      <w:pPr>
        <w:ind w:left="6514" w:hanging="360"/>
      </w:pPr>
      <w:rPr>
        <w:rFonts w:ascii="Wingdings" w:hAnsi="Wingdings" w:hint="default"/>
      </w:rPr>
    </w:lvl>
  </w:abstractNum>
  <w:abstractNum w:abstractNumId="6">
    <w:nsid w:val="20DC6211"/>
    <w:multiLevelType w:val="hybridMultilevel"/>
    <w:tmpl w:val="D81C6D26"/>
    <w:lvl w:ilvl="0" w:tplc="758E67D8">
      <w:start w:val="1"/>
      <w:numFmt w:val="decimal"/>
      <w:lvlText w:val="%1."/>
      <w:lvlJc w:val="left"/>
      <w:pPr>
        <w:ind w:left="720" w:hanging="360"/>
      </w:pPr>
      <w:rPr>
        <w:rFonts w:ascii="Times New Roman" w:hAnsi="Times New Roman" w:cs="Times New Roman" w:hint="default"/>
        <w:color w:val="auto"/>
        <w:sz w:val="18"/>
      </w:rPr>
    </w:lvl>
    <w:lvl w:ilvl="1" w:tplc="04080019" w:tentative="1">
      <w:start w:val="1"/>
      <w:numFmt w:val="lowerLetter"/>
      <w:lvlText w:val="%2."/>
      <w:lvlJc w:val="left"/>
      <w:pPr>
        <w:ind w:left="1440" w:hanging="360"/>
      </w:pPr>
      <w:rPr>
        <w:rFonts w:cs="Times New Roman"/>
      </w:rPr>
    </w:lvl>
    <w:lvl w:ilvl="2" w:tplc="0408001B" w:tentative="1">
      <w:start w:val="1"/>
      <w:numFmt w:val="lowerRoman"/>
      <w:lvlText w:val="%3."/>
      <w:lvlJc w:val="right"/>
      <w:pPr>
        <w:ind w:left="2160" w:hanging="180"/>
      </w:pPr>
      <w:rPr>
        <w:rFonts w:cs="Times New Roman"/>
      </w:rPr>
    </w:lvl>
    <w:lvl w:ilvl="3" w:tplc="0408000F" w:tentative="1">
      <w:start w:val="1"/>
      <w:numFmt w:val="decimal"/>
      <w:lvlText w:val="%4."/>
      <w:lvlJc w:val="left"/>
      <w:pPr>
        <w:ind w:left="2880" w:hanging="360"/>
      </w:pPr>
      <w:rPr>
        <w:rFonts w:cs="Times New Roman"/>
      </w:rPr>
    </w:lvl>
    <w:lvl w:ilvl="4" w:tplc="04080019" w:tentative="1">
      <w:start w:val="1"/>
      <w:numFmt w:val="lowerLetter"/>
      <w:lvlText w:val="%5."/>
      <w:lvlJc w:val="left"/>
      <w:pPr>
        <w:ind w:left="3600" w:hanging="360"/>
      </w:pPr>
      <w:rPr>
        <w:rFonts w:cs="Times New Roman"/>
      </w:rPr>
    </w:lvl>
    <w:lvl w:ilvl="5" w:tplc="0408001B" w:tentative="1">
      <w:start w:val="1"/>
      <w:numFmt w:val="lowerRoman"/>
      <w:lvlText w:val="%6."/>
      <w:lvlJc w:val="right"/>
      <w:pPr>
        <w:ind w:left="4320" w:hanging="180"/>
      </w:pPr>
      <w:rPr>
        <w:rFonts w:cs="Times New Roman"/>
      </w:rPr>
    </w:lvl>
    <w:lvl w:ilvl="6" w:tplc="0408000F" w:tentative="1">
      <w:start w:val="1"/>
      <w:numFmt w:val="decimal"/>
      <w:lvlText w:val="%7."/>
      <w:lvlJc w:val="left"/>
      <w:pPr>
        <w:ind w:left="5040" w:hanging="360"/>
      </w:pPr>
      <w:rPr>
        <w:rFonts w:cs="Times New Roman"/>
      </w:rPr>
    </w:lvl>
    <w:lvl w:ilvl="7" w:tplc="04080019" w:tentative="1">
      <w:start w:val="1"/>
      <w:numFmt w:val="lowerLetter"/>
      <w:lvlText w:val="%8."/>
      <w:lvlJc w:val="left"/>
      <w:pPr>
        <w:ind w:left="5760" w:hanging="360"/>
      </w:pPr>
      <w:rPr>
        <w:rFonts w:cs="Times New Roman"/>
      </w:rPr>
    </w:lvl>
    <w:lvl w:ilvl="8" w:tplc="0408001B" w:tentative="1">
      <w:start w:val="1"/>
      <w:numFmt w:val="lowerRoman"/>
      <w:lvlText w:val="%9."/>
      <w:lvlJc w:val="right"/>
      <w:pPr>
        <w:ind w:left="6480" w:hanging="180"/>
      </w:pPr>
      <w:rPr>
        <w:rFonts w:cs="Times New Roman"/>
      </w:rPr>
    </w:lvl>
  </w:abstractNum>
  <w:abstractNum w:abstractNumId="7">
    <w:nsid w:val="2CA74B4B"/>
    <w:multiLevelType w:val="hybridMultilevel"/>
    <w:tmpl w:val="A5AADA28"/>
    <w:lvl w:ilvl="0" w:tplc="04080001">
      <w:start w:val="1"/>
      <w:numFmt w:val="bullet"/>
      <w:lvlText w:val=""/>
      <w:lvlJc w:val="left"/>
      <w:pPr>
        <w:ind w:left="754" w:hanging="360"/>
      </w:pPr>
      <w:rPr>
        <w:rFonts w:ascii="Symbol" w:hAnsi="Symbol" w:hint="default"/>
      </w:rPr>
    </w:lvl>
    <w:lvl w:ilvl="1" w:tplc="04080003" w:tentative="1">
      <w:start w:val="1"/>
      <w:numFmt w:val="bullet"/>
      <w:lvlText w:val="o"/>
      <w:lvlJc w:val="left"/>
      <w:pPr>
        <w:ind w:left="1474" w:hanging="360"/>
      </w:pPr>
      <w:rPr>
        <w:rFonts w:ascii="Courier New" w:hAnsi="Courier New" w:hint="default"/>
      </w:rPr>
    </w:lvl>
    <w:lvl w:ilvl="2" w:tplc="04080005" w:tentative="1">
      <w:start w:val="1"/>
      <w:numFmt w:val="bullet"/>
      <w:lvlText w:val=""/>
      <w:lvlJc w:val="left"/>
      <w:pPr>
        <w:ind w:left="2194" w:hanging="360"/>
      </w:pPr>
      <w:rPr>
        <w:rFonts w:ascii="Wingdings" w:hAnsi="Wingdings" w:hint="default"/>
      </w:rPr>
    </w:lvl>
    <w:lvl w:ilvl="3" w:tplc="04080001" w:tentative="1">
      <w:start w:val="1"/>
      <w:numFmt w:val="bullet"/>
      <w:lvlText w:val=""/>
      <w:lvlJc w:val="left"/>
      <w:pPr>
        <w:ind w:left="2914" w:hanging="360"/>
      </w:pPr>
      <w:rPr>
        <w:rFonts w:ascii="Symbol" w:hAnsi="Symbol" w:hint="default"/>
      </w:rPr>
    </w:lvl>
    <w:lvl w:ilvl="4" w:tplc="04080003" w:tentative="1">
      <w:start w:val="1"/>
      <w:numFmt w:val="bullet"/>
      <w:lvlText w:val="o"/>
      <w:lvlJc w:val="left"/>
      <w:pPr>
        <w:ind w:left="3634" w:hanging="360"/>
      </w:pPr>
      <w:rPr>
        <w:rFonts w:ascii="Courier New" w:hAnsi="Courier New" w:hint="default"/>
      </w:rPr>
    </w:lvl>
    <w:lvl w:ilvl="5" w:tplc="04080005" w:tentative="1">
      <w:start w:val="1"/>
      <w:numFmt w:val="bullet"/>
      <w:lvlText w:val=""/>
      <w:lvlJc w:val="left"/>
      <w:pPr>
        <w:ind w:left="4354" w:hanging="360"/>
      </w:pPr>
      <w:rPr>
        <w:rFonts w:ascii="Wingdings" w:hAnsi="Wingdings" w:hint="default"/>
      </w:rPr>
    </w:lvl>
    <w:lvl w:ilvl="6" w:tplc="04080001" w:tentative="1">
      <w:start w:val="1"/>
      <w:numFmt w:val="bullet"/>
      <w:lvlText w:val=""/>
      <w:lvlJc w:val="left"/>
      <w:pPr>
        <w:ind w:left="5074" w:hanging="360"/>
      </w:pPr>
      <w:rPr>
        <w:rFonts w:ascii="Symbol" w:hAnsi="Symbol" w:hint="default"/>
      </w:rPr>
    </w:lvl>
    <w:lvl w:ilvl="7" w:tplc="04080003" w:tentative="1">
      <w:start w:val="1"/>
      <w:numFmt w:val="bullet"/>
      <w:lvlText w:val="o"/>
      <w:lvlJc w:val="left"/>
      <w:pPr>
        <w:ind w:left="5794" w:hanging="360"/>
      </w:pPr>
      <w:rPr>
        <w:rFonts w:ascii="Courier New" w:hAnsi="Courier New" w:hint="default"/>
      </w:rPr>
    </w:lvl>
    <w:lvl w:ilvl="8" w:tplc="04080005" w:tentative="1">
      <w:start w:val="1"/>
      <w:numFmt w:val="bullet"/>
      <w:lvlText w:val=""/>
      <w:lvlJc w:val="left"/>
      <w:pPr>
        <w:ind w:left="6514" w:hanging="360"/>
      </w:pPr>
      <w:rPr>
        <w:rFonts w:ascii="Wingdings" w:hAnsi="Wingdings" w:hint="default"/>
      </w:rPr>
    </w:lvl>
  </w:abstractNum>
  <w:abstractNum w:abstractNumId="8">
    <w:nsid w:val="31B70680"/>
    <w:multiLevelType w:val="hybridMultilevel"/>
    <w:tmpl w:val="F3F6E630"/>
    <w:lvl w:ilvl="0" w:tplc="04080001">
      <w:start w:val="1"/>
      <w:numFmt w:val="bullet"/>
      <w:lvlText w:val=""/>
      <w:lvlJc w:val="left"/>
      <w:pPr>
        <w:ind w:left="754" w:hanging="360"/>
      </w:pPr>
      <w:rPr>
        <w:rFonts w:ascii="Symbol" w:hAnsi="Symbol" w:hint="default"/>
      </w:rPr>
    </w:lvl>
    <w:lvl w:ilvl="1" w:tplc="04080003" w:tentative="1">
      <w:start w:val="1"/>
      <w:numFmt w:val="bullet"/>
      <w:lvlText w:val="o"/>
      <w:lvlJc w:val="left"/>
      <w:pPr>
        <w:ind w:left="1474" w:hanging="360"/>
      </w:pPr>
      <w:rPr>
        <w:rFonts w:ascii="Courier New" w:hAnsi="Courier New" w:hint="default"/>
      </w:rPr>
    </w:lvl>
    <w:lvl w:ilvl="2" w:tplc="04080005" w:tentative="1">
      <w:start w:val="1"/>
      <w:numFmt w:val="bullet"/>
      <w:lvlText w:val=""/>
      <w:lvlJc w:val="left"/>
      <w:pPr>
        <w:ind w:left="2194" w:hanging="360"/>
      </w:pPr>
      <w:rPr>
        <w:rFonts w:ascii="Wingdings" w:hAnsi="Wingdings" w:hint="default"/>
      </w:rPr>
    </w:lvl>
    <w:lvl w:ilvl="3" w:tplc="04080001" w:tentative="1">
      <w:start w:val="1"/>
      <w:numFmt w:val="bullet"/>
      <w:lvlText w:val=""/>
      <w:lvlJc w:val="left"/>
      <w:pPr>
        <w:ind w:left="2914" w:hanging="360"/>
      </w:pPr>
      <w:rPr>
        <w:rFonts w:ascii="Symbol" w:hAnsi="Symbol" w:hint="default"/>
      </w:rPr>
    </w:lvl>
    <w:lvl w:ilvl="4" w:tplc="04080003" w:tentative="1">
      <w:start w:val="1"/>
      <w:numFmt w:val="bullet"/>
      <w:lvlText w:val="o"/>
      <w:lvlJc w:val="left"/>
      <w:pPr>
        <w:ind w:left="3634" w:hanging="360"/>
      </w:pPr>
      <w:rPr>
        <w:rFonts w:ascii="Courier New" w:hAnsi="Courier New" w:hint="default"/>
      </w:rPr>
    </w:lvl>
    <w:lvl w:ilvl="5" w:tplc="04080005" w:tentative="1">
      <w:start w:val="1"/>
      <w:numFmt w:val="bullet"/>
      <w:lvlText w:val=""/>
      <w:lvlJc w:val="left"/>
      <w:pPr>
        <w:ind w:left="4354" w:hanging="360"/>
      </w:pPr>
      <w:rPr>
        <w:rFonts w:ascii="Wingdings" w:hAnsi="Wingdings" w:hint="default"/>
      </w:rPr>
    </w:lvl>
    <w:lvl w:ilvl="6" w:tplc="04080001" w:tentative="1">
      <w:start w:val="1"/>
      <w:numFmt w:val="bullet"/>
      <w:lvlText w:val=""/>
      <w:lvlJc w:val="left"/>
      <w:pPr>
        <w:ind w:left="5074" w:hanging="360"/>
      </w:pPr>
      <w:rPr>
        <w:rFonts w:ascii="Symbol" w:hAnsi="Symbol" w:hint="default"/>
      </w:rPr>
    </w:lvl>
    <w:lvl w:ilvl="7" w:tplc="04080003" w:tentative="1">
      <w:start w:val="1"/>
      <w:numFmt w:val="bullet"/>
      <w:lvlText w:val="o"/>
      <w:lvlJc w:val="left"/>
      <w:pPr>
        <w:ind w:left="5794" w:hanging="360"/>
      </w:pPr>
      <w:rPr>
        <w:rFonts w:ascii="Courier New" w:hAnsi="Courier New" w:hint="default"/>
      </w:rPr>
    </w:lvl>
    <w:lvl w:ilvl="8" w:tplc="04080005" w:tentative="1">
      <w:start w:val="1"/>
      <w:numFmt w:val="bullet"/>
      <w:lvlText w:val=""/>
      <w:lvlJc w:val="left"/>
      <w:pPr>
        <w:ind w:left="6514" w:hanging="360"/>
      </w:pPr>
      <w:rPr>
        <w:rFonts w:ascii="Wingdings" w:hAnsi="Wingdings" w:hint="default"/>
      </w:rPr>
    </w:lvl>
  </w:abstractNum>
  <w:abstractNum w:abstractNumId="9">
    <w:nsid w:val="332556B1"/>
    <w:multiLevelType w:val="hybridMultilevel"/>
    <w:tmpl w:val="1C5C7320"/>
    <w:lvl w:ilvl="0" w:tplc="0408000F">
      <w:start w:val="1"/>
      <w:numFmt w:val="decimal"/>
      <w:lvlText w:val="%1."/>
      <w:lvlJc w:val="left"/>
      <w:pPr>
        <w:ind w:left="720" w:hanging="360"/>
      </w:pPr>
      <w:rPr>
        <w:rFonts w:cs="Times New Roman"/>
      </w:rPr>
    </w:lvl>
    <w:lvl w:ilvl="1" w:tplc="04080019" w:tentative="1">
      <w:start w:val="1"/>
      <w:numFmt w:val="lowerLetter"/>
      <w:lvlText w:val="%2."/>
      <w:lvlJc w:val="left"/>
      <w:pPr>
        <w:ind w:left="1440" w:hanging="360"/>
      </w:pPr>
      <w:rPr>
        <w:rFonts w:cs="Times New Roman"/>
      </w:rPr>
    </w:lvl>
    <w:lvl w:ilvl="2" w:tplc="0408001B" w:tentative="1">
      <w:start w:val="1"/>
      <w:numFmt w:val="lowerRoman"/>
      <w:lvlText w:val="%3."/>
      <w:lvlJc w:val="right"/>
      <w:pPr>
        <w:ind w:left="2160" w:hanging="180"/>
      </w:pPr>
      <w:rPr>
        <w:rFonts w:cs="Times New Roman"/>
      </w:rPr>
    </w:lvl>
    <w:lvl w:ilvl="3" w:tplc="0408000F" w:tentative="1">
      <w:start w:val="1"/>
      <w:numFmt w:val="decimal"/>
      <w:lvlText w:val="%4."/>
      <w:lvlJc w:val="left"/>
      <w:pPr>
        <w:ind w:left="2880" w:hanging="360"/>
      </w:pPr>
      <w:rPr>
        <w:rFonts w:cs="Times New Roman"/>
      </w:rPr>
    </w:lvl>
    <w:lvl w:ilvl="4" w:tplc="04080019" w:tentative="1">
      <w:start w:val="1"/>
      <w:numFmt w:val="lowerLetter"/>
      <w:lvlText w:val="%5."/>
      <w:lvlJc w:val="left"/>
      <w:pPr>
        <w:ind w:left="3600" w:hanging="360"/>
      </w:pPr>
      <w:rPr>
        <w:rFonts w:cs="Times New Roman"/>
      </w:rPr>
    </w:lvl>
    <w:lvl w:ilvl="5" w:tplc="0408001B" w:tentative="1">
      <w:start w:val="1"/>
      <w:numFmt w:val="lowerRoman"/>
      <w:lvlText w:val="%6."/>
      <w:lvlJc w:val="right"/>
      <w:pPr>
        <w:ind w:left="4320" w:hanging="180"/>
      </w:pPr>
      <w:rPr>
        <w:rFonts w:cs="Times New Roman"/>
      </w:rPr>
    </w:lvl>
    <w:lvl w:ilvl="6" w:tplc="0408000F" w:tentative="1">
      <w:start w:val="1"/>
      <w:numFmt w:val="decimal"/>
      <w:lvlText w:val="%7."/>
      <w:lvlJc w:val="left"/>
      <w:pPr>
        <w:ind w:left="5040" w:hanging="360"/>
      </w:pPr>
      <w:rPr>
        <w:rFonts w:cs="Times New Roman"/>
      </w:rPr>
    </w:lvl>
    <w:lvl w:ilvl="7" w:tplc="04080019" w:tentative="1">
      <w:start w:val="1"/>
      <w:numFmt w:val="lowerLetter"/>
      <w:lvlText w:val="%8."/>
      <w:lvlJc w:val="left"/>
      <w:pPr>
        <w:ind w:left="5760" w:hanging="360"/>
      </w:pPr>
      <w:rPr>
        <w:rFonts w:cs="Times New Roman"/>
      </w:rPr>
    </w:lvl>
    <w:lvl w:ilvl="8" w:tplc="0408001B" w:tentative="1">
      <w:start w:val="1"/>
      <w:numFmt w:val="lowerRoman"/>
      <w:lvlText w:val="%9."/>
      <w:lvlJc w:val="right"/>
      <w:pPr>
        <w:ind w:left="6480" w:hanging="180"/>
      </w:pPr>
      <w:rPr>
        <w:rFonts w:cs="Times New Roman"/>
      </w:rPr>
    </w:lvl>
  </w:abstractNum>
  <w:abstractNum w:abstractNumId="10">
    <w:nsid w:val="3CAA7C65"/>
    <w:multiLevelType w:val="hybridMultilevel"/>
    <w:tmpl w:val="79F6477C"/>
    <w:lvl w:ilvl="0" w:tplc="1E6C7178">
      <w:start w:val="5"/>
      <w:numFmt w:val="bullet"/>
      <w:lvlText w:val="-"/>
      <w:lvlJc w:val="left"/>
      <w:pPr>
        <w:ind w:left="720" w:hanging="360"/>
      </w:pPr>
      <w:rPr>
        <w:rFonts w:ascii="Times New Roman" w:eastAsia="Times New Roman" w:hAnsi="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00531A1"/>
    <w:multiLevelType w:val="hybridMultilevel"/>
    <w:tmpl w:val="67A8EE00"/>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2">
    <w:nsid w:val="401B060A"/>
    <w:multiLevelType w:val="hybridMultilevel"/>
    <w:tmpl w:val="DFF20910"/>
    <w:lvl w:ilvl="0" w:tplc="71542FD6">
      <w:start w:val="1"/>
      <w:numFmt w:val="decimal"/>
      <w:lvlText w:val="%1."/>
      <w:lvlJc w:val="left"/>
      <w:pPr>
        <w:ind w:left="720" w:hanging="360"/>
      </w:pPr>
      <w:rPr>
        <w:rFonts w:ascii="Times New Roman" w:hAnsi="Times New Roman" w:cs="Times New Roman" w:hint="default"/>
        <w:color w:val="auto"/>
        <w:sz w:val="18"/>
      </w:rPr>
    </w:lvl>
    <w:lvl w:ilvl="1" w:tplc="04080019" w:tentative="1">
      <w:start w:val="1"/>
      <w:numFmt w:val="lowerLetter"/>
      <w:lvlText w:val="%2."/>
      <w:lvlJc w:val="left"/>
      <w:pPr>
        <w:ind w:left="1440" w:hanging="360"/>
      </w:pPr>
      <w:rPr>
        <w:rFonts w:cs="Times New Roman"/>
      </w:rPr>
    </w:lvl>
    <w:lvl w:ilvl="2" w:tplc="0408001B" w:tentative="1">
      <w:start w:val="1"/>
      <w:numFmt w:val="lowerRoman"/>
      <w:lvlText w:val="%3."/>
      <w:lvlJc w:val="right"/>
      <w:pPr>
        <w:ind w:left="2160" w:hanging="180"/>
      </w:pPr>
      <w:rPr>
        <w:rFonts w:cs="Times New Roman"/>
      </w:rPr>
    </w:lvl>
    <w:lvl w:ilvl="3" w:tplc="0408000F" w:tentative="1">
      <w:start w:val="1"/>
      <w:numFmt w:val="decimal"/>
      <w:lvlText w:val="%4."/>
      <w:lvlJc w:val="left"/>
      <w:pPr>
        <w:ind w:left="2880" w:hanging="360"/>
      </w:pPr>
      <w:rPr>
        <w:rFonts w:cs="Times New Roman"/>
      </w:rPr>
    </w:lvl>
    <w:lvl w:ilvl="4" w:tplc="04080019" w:tentative="1">
      <w:start w:val="1"/>
      <w:numFmt w:val="lowerLetter"/>
      <w:lvlText w:val="%5."/>
      <w:lvlJc w:val="left"/>
      <w:pPr>
        <w:ind w:left="3600" w:hanging="360"/>
      </w:pPr>
      <w:rPr>
        <w:rFonts w:cs="Times New Roman"/>
      </w:rPr>
    </w:lvl>
    <w:lvl w:ilvl="5" w:tplc="0408001B" w:tentative="1">
      <w:start w:val="1"/>
      <w:numFmt w:val="lowerRoman"/>
      <w:lvlText w:val="%6."/>
      <w:lvlJc w:val="right"/>
      <w:pPr>
        <w:ind w:left="4320" w:hanging="180"/>
      </w:pPr>
      <w:rPr>
        <w:rFonts w:cs="Times New Roman"/>
      </w:rPr>
    </w:lvl>
    <w:lvl w:ilvl="6" w:tplc="0408000F" w:tentative="1">
      <w:start w:val="1"/>
      <w:numFmt w:val="decimal"/>
      <w:lvlText w:val="%7."/>
      <w:lvlJc w:val="left"/>
      <w:pPr>
        <w:ind w:left="5040" w:hanging="360"/>
      </w:pPr>
      <w:rPr>
        <w:rFonts w:cs="Times New Roman"/>
      </w:rPr>
    </w:lvl>
    <w:lvl w:ilvl="7" w:tplc="04080019" w:tentative="1">
      <w:start w:val="1"/>
      <w:numFmt w:val="lowerLetter"/>
      <w:lvlText w:val="%8."/>
      <w:lvlJc w:val="left"/>
      <w:pPr>
        <w:ind w:left="5760" w:hanging="360"/>
      </w:pPr>
      <w:rPr>
        <w:rFonts w:cs="Times New Roman"/>
      </w:rPr>
    </w:lvl>
    <w:lvl w:ilvl="8" w:tplc="0408001B" w:tentative="1">
      <w:start w:val="1"/>
      <w:numFmt w:val="lowerRoman"/>
      <w:lvlText w:val="%9."/>
      <w:lvlJc w:val="right"/>
      <w:pPr>
        <w:ind w:left="6480" w:hanging="180"/>
      </w:pPr>
      <w:rPr>
        <w:rFonts w:cs="Times New Roman"/>
      </w:rPr>
    </w:lvl>
  </w:abstractNum>
  <w:abstractNum w:abstractNumId="13">
    <w:nsid w:val="4A834CFA"/>
    <w:multiLevelType w:val="hybridMultilevel"/>
    <w:tmpl w:val="8EACF90C"/>
    <w:lvl w:ilvl="0" w:tplc="F64C438A">
      <w:start w:val="1"/>
      <w:numFmt w:val="decimal"/>
      <w:lvlText w:val="%1."/>
      <w:lvlJc w:val="left"/>
      <w:pPr>
        <w:ind w:left="720" w:hanging="360"/>
      </w:pPr>
      <w:rPr>
        <w:rFonts w:ascii="Times New Roman" w:hAnsi="Times New Roman" w:cs="Times New Roman" w:hint="default"/>
        <w:color w:val="auto"/>
        <w:sz w:val="18"/>
      </w:rPr>
    </w:lvl>
    <w:lvl w:ilvl="1" w:tplc="04080019" w:tentative="1">
      <w:start w:val="1"/>
      <w:numFmt w:val="lowerLetter"/>
      <w:lvlText w:val="%2."/>
      <w:lvlJc w:val="left"/>
      <w:pPr>
        <w:ind w:left="1440" w:hanging="360"/>
      </w:pPr>
      <w:rPr>
        <w:rFonts w:cs="Times New Roman"/>
      </w:rPr>
    </w:lvl>
    <w:lvl w:ilvl="2" w:tplc="0408001B" w:tentative="1">
      <w:start w:val="1"/>
      <w:numFmt w:val="lowerRoman"/>
      <w:lvlText w:val="%3."/>
      <w:lvlJc w:val="right"/>
      <w:pPr>
        <w:ind w:left="2160" w:hanging="180"/>
      </w:pPr>
      <w:rPr>
        <w:rFonts w:cs="Times New Roman"/>
      </w:rPr>
    </w:lvl>
    <w:lvl w:ilvl="3" w:tplc="0408000F" w:tentative="1">
      <w:start w:val="1"/>
      <w:numFmt w:val="decimal"/>
      <w:lvlText w:val="%4."/>
      <w:lvlJc w:val="left"/>
      <w:pPr>
        <w:ind w:left="2880" w:hanging="360"/>
      </w:pPr>
      <w:rPr>
        <w:rFonts w:cs="Times New Roman"/>
      </w:rPr>
    </w:lvl>
    <w:lvl w:ilvl="4" w:tplc="04080019" w:tentative="1">
      <w:start w:val="1"/>
      <w:numFmt w:val="lowerLetter"/>
      <w:lvlText w:val="%5."/>
      <w:lvlJc w:val="left"/>
      <w:pPr>
        <w:ind w:left="3600" w:hanging="360"/>
      </w:pPr>
      <w:rPr>
        <w:rFonts w:cs="Times New Roman"/>
      </w:rPr>
    </w:lvl>
    <w:lvl w:ilvl="5" w:tplc="0408001B" w:tentative="1">
      <w:start w:val="1"/>
      <w:numFmt w:val="lowerRoman"/>
      <w:lvlText w:val="%6."/>
      <w:lvlJc w:val="right"/>
      <w:pPr>
        <w:ind w:left="4320" w:hanging="180"/>
      </w:pPr>
      <w:rPr>
        <w:rFonts w:cs="Times New Roman"/>
      </w:rPr>
    </w:lvl>
    <w:lvl w:ilvl="6" w:tplc="0408000F" w:tentative="1">
      <w:start w:val="1"/>
      <w:numFmt w:val="decimal"/>
      <w:lvlText w:val="%7."/>
      <w:lvlJc w:val="left"/>
      <w:pPr>
        <w:ind w:left="5040" w:hanging="360"/>
      </w:pPr>
      <w:rPr>
        <w:rFonts w:cs="Times New Roman"/>
      </w:rPr>
    </w:lvl>
    <w:lvl w:ilvl="7" w:tplc="04080019" w:tentative="1">
      <w:start w:val="1"/>
      <w:numFmt w:val="lowerLetter"/>
      <w:lvlText w:val="%8."/>
      <w:lvlJc w:val="left"/>
      <w:pPr>
        <w:ind w:left="5760" w:hanging="360"/>
      </w:pPr>
      <w:rPr>
        <w:rFonts w:cs="Times New Roman"/>
      </w:rPr>
    </w:lvl>
    <w:lvl w:ilvl="8" w:tplc="0408001B" w:tentative="1">
      <w:start w:val="1"/>
      <w:numFmt w:val="lowerRoman"/>
      <w:lvlText w:val="%9."/>
      <w:lvlJc w:val="right"/>
      <w:pPr>
        <w:ind w:left="6480" w:hanging="180"/>
      </w:pPr>
      <w:rPr>
        <w:rFonts w:cs="Times New Roman"/>
      </w:rPr>
    </w:lvl>
  </w:abstractNum>
  <w:abstractNum w:abstractNumId="14">
    <w:nsid w:val="4C406EA5"/>
    <w:multiLevelType w:val="hybridMultilevel"/>
    <w:tmpl w:val="C29438F8"/>
    <w:lvl w:ilvl="0" w:tplc="0810A7AA">
      <w:start w:val="1"/>
      <w:numFmt w:val="lowerRoman"/>
      <w:lvlText w:val="%1)"/>
      <w:lvlJc w:val="left"/>
      <w:pPr>
        <w:ind w:left="1080" w:hanging="72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5">
    <w:nsid w:val="4DD94DBC"/>
    <w:multiLevelType w:val="hybridMultilevel"/>
    <w:tmpl w:val="D980AE78"/>
    <w:lvl w:ilvl="0" w:tplc="04080001">
      <w:start w:val="1"/>
      <w:numFmt w:val="bullet"/>
      <w:lvlText w:val=""/>
      <w:lvlJc w:val="left"/>
      <w:pPr>
        <w:ind w:left="754" w:hanging="360"/>
      </w:pPr>
      <w:rPr>
        <w:rFonts w:ascii="Symbol" w:hAnsi="Symbol" w:hint="default"/>
      </w:rPr>
    </w:lvl>
    <w:lvl w:ilvl="1" w:tplc="04080003" w:tentative="1">
      <w:start w:val="1"/>
      <w:numFmt w:val="bullet"/>
      <w:lvlText w:val="o"/>
      <w:lvlJc w:val="left"/>
      <w:pPr>
        <w:ind w:left="1474" w:hanging="360"/>
      </w:pPr>
      <w:rPr>
        <w:rFonts w:ascii="Courier New" w:hAnsi="Courier New" w:hint="default"/>
      </w:rPr>
    </w:lvl>
    <w:lvl w:ilvl="2" w:tplc="04080005" w:tentative="1">
      <w:start w:val="1"/>
      <w:numFmt w:val="bullet"/>
      <w:lvlText w:val=""/>
      <w:lvlJc w:val="left"/>
      <w:pPr>
        <w:ind w:left="2194" w:hanging="360"/>
      </w:pPr>
      <w:rPr>
        <w:rFonts w:ascii="Wingdings" w:hAnsi="Wingdings" w:hint="default"/>
      </w:rPr>
    </w:lvl>
    <w:lvl w:ilvl="3" w:tplc="04080001" w:tentative="1">
      <w:start w:val="1"/>
      <w:numFmt w:val="bullet"/>
      <w:lvlText w:val=""/>
      <w:lvlJc w:val="left"/>
      <w:pPr>
        <w:ind w:left="2914" w:hanging="360"/>
      </w:pPr>
      <w:rPr>
        <w:rFonts w:ascii="Symbol" w:hAnsi="Symbol" w:hint="default"/>
      </w:rPr>
    </w:lvl>
    <w:lvl w:ilvl="4" w:tplc="04080003" w:tentative="1">
      <w:start w:val="1"/>
      <w:numFmt w:val="bullet"/>
      <w:lvlText w:val="o"/>
      <w:lvlJc w:val="left"/>
      <w:pPr>
        <w:ind w:left="3634" w:hanging="360"/>
      </w:pPr>
      <w:rPr>
        <w:rFonts w:ascii="Courier New" w:hAnsi="Courier New" w:hint="default"/>
      </w:rPr>
    </w:lvl>
    <w:lvl w:ilvl="5" w:tplc="04080005" w:tentative="1">
      <w:start w:val="1"/>
      <w:numFmt w:val="bullet"/>
      <w:lvlText w:val=""/>
      <w:lvlJc w:val="left"/>
      <w:pPr>
        <w:ind w:left="4354" w:hanging="360"/>
      </w:pPr>
      <w:rPr>
        <w:rFonts w:ascii="Wingdings" w:hAnsi="Wingdings" w:hint="default"/>
      </w:rPr>
    </w:lvl>
    <w:lvl w:ilvl="6" w:tplc="04080001" w:tentative="1">
      <w:start w:val="1"/>
      <w:numFmt w:val="bullet"/>
      <w:lvlText w:val=""/>
      <w:lvlJc w:val="left"/>
      <w:pPr>
        <w:ind w:left="5074" w:hanging="360"/>
      </w:pPr>
      <w:rPr>
        <w:rFonts w:ascii="Symbol" w:hAnsi="Symbol" w:hint="default"/>
      </w:rPr>
    </w:lvl>
    <w:lvl w:ilvl="7" w:tplc="04080003" w:tentative="1">
      <w:start w:val="1"/>
      <w:numFmt w:val="bullet"/>
      <w:lvlText w:val="o"/>
      <w:lvlJc w:val="left"/>
      <w:pPr>
        <w:ind w:left="5794" w:hanging="360"/>
      </w:pPr>
      <w:rPr>
        <w:rFonts w:ascii="Courier New" w:hAnsi="Courier New" w:hint="default"/>
      </w:rPr>
    </w:lvl>
    <w:lvl w:ilvl="8" w:tplc="04080005" w:tentative="1">
      <w:start w:val="1"/>
      <w:numFmt w:val="bullet"/>
      <w:lvlText w:val=""/>
      <w:lvlJc w:val="left"/>
      <w:pPr>
        <w:ind w:left="6514" w:hanging="360"/>
      </w:pPr>
      <w:rPr>
        <w:rFonts w:ascii="Wingdings" w:hAnsi="Wingdings" w:hint="default"/>
      </w:rPr>
    </w:lvl>
  </w:abstractNum>
  <w:abstractNum w:abstractNumId="16">
    <w:nsid w:val="52EE4C0C"/>
    <w:multiLevelType w:val="hybridMultilevel"/>
    <w:tmpl w:val="3AAC30E0"/>
    <w:lvl w:ilvl="0" w:tplc="3F40F9B8">
      <w:start w:val="1"/>
      <w:numFmt w:val="decimal"/>
      <w:lvlText w:val="%1."/>
      <w:lvlJc w:val="left"/>
      <w:pPr>
        <w:ind w:left="720" w:hanging="360"/>
      </w:pPr>
      <w:rPr>
        <w:rFonts w:cs="Times New Roman" w:hint="default"/>
        <w:color w:val="auto"/>
        <w:sz w:val="20"/>
      </w:rPr>
    </w:lvl>
    <w:lvl w:ilvl="1" w:tplc="04080019" w:tentative="1">
      <w:start w:val="1"/>
      <w:numFmt w:val="lowerLetter"/>
      <w:lvlText w:val="%2."/>
      <w:lvlJc w:val="left"/>
      <w:pPr>
        <w:ind w:left="1440" w:hanging="360"/>
      </w:pPr>
      <w:rPr>
        <w:rFonts w:cs="Times New Roman"/>
      </w:rPr>
    </w:lvl>
    <w:lvl w:ilvl="2" w:tplc="0408001B" w:tentative="1">
      <w:start w:val="1"/>
      <w:numFmt w:val="lowerRoman"/>
      <w:lvlText w:val="%3."/>
      <w:lvlJc w:val="right"/>
      <w:pPr>
        <w:ind w:left="2160" w:hanging="180"/>
      </w:pPr>
      <w:rPr>
        <w:rFonts w:cs="Times New Roman"/>
      </w:rPr>
    </w:lvl>
    <w:lvl w:ilvl="3" w:tplc="0408000F" w:tentative="1">
      <w:start w:val="1"/>
      <w:numFmt w:val="decimal"/>
      <w:lvlText w:val="%4."/>
      <w:lvlJc w:val="left"/>
      <w:pPr>
        <w:ind w:left="2880" w:hanging="360"/>
      </w:pPr>
      <w:rPr>
        <w:rFonts w:cs="Times New Roman"/>
      </w:rPr>
    </w:lvl>
    <w:lvl w:ilvl="4" w:tplc="04080019" w:tentative="1">
      <w:start w:val="1"/>
      <w:numFmt w:val="lowerLetter"/>
      <w:lvlText w:val="%5."/>
      <w:lvlJc w:val="left"/>
      <w:pPr>
        <w:ind w:left="3600" w:hanging="360"/>
      </w:pPr>
      <w:rPr>
        <w:rFonts w:cs="Times New Roman"/>
      </w:rPr>
    </w:lvl>
    <w:lvl w:ilvl="5" w:tplc="0408001B" w:tentative="1">
      <w:start w:val="1"/>
      <w:numFmt w:val="lowerRoman"/>
      <w:lvlText w:val="%6."/>
      <w:lvlJc w:val="right"/>
      <w:pPr>
        <w:ind w:left="4320" w:hanging="180"/>
      </w:pPr>
      <w:rPr>
        <w:rFonts w:cs="Times New Roman"/>
      </w:rPr>
    </w:lvl>
    <w:lvl w:ilvl="6" w:tplc="0408000F" w:tentative="1">
      <w:start w:val="1"/>
      <w:numFmt w:val="decimal"/>
      <w:lvlText w:val="%7."/>
      <w:lvlJc w:val="left"/>
      <w:pPr>
        <w:ind w:left="5040" w:hanging="360"/>
      </w:pPr>
      <w:rPr>
        <w:rFonts w:cs="Times New Roman"/>
      </w:rPr>
    </w:lvl>
    <w:lvl w:ilvl="7" w:tplc="04080019" w:tentative="1">
      <w:start w:val="1"/>
      <w:numFmt w:val="lowerLetter"/>
      <w:lvlText w:val="%8."/>
      <w:lvlJc w:val="left"/>
      <w:pPr>
        <w:ind w:left="5760" w:hanging="360"/>
      </w:pPr>
      <w:rPr>
        <w:rFonts w:cs="Times New Roman"/>
      </w:rPr>
    </w:lvl>
    <w:lvl w:ilvl="8" w:tplc="0408001B" w:tentative="1">
      <w:start w:val="1"/>
      <w:numFmt w:val="lowerRoman"/>
      <w:lvlText w:val="%9."/>
      <w:lvlJc w:val="right"/>
      <w:pPr>
        <w:ind w:left="6480" w:hanging="180"/>
      </w:pPr>
      <w:rPr>
        <w:rFonts w:cs="Times New Roman"/>
      </w:rPr>
    </w:lvl>
  </w:abstractNum>
  <w:abstractNum w:abstractNumId="17">
    <w:nsid w:val="61E852DB"/>
    <w:multiLevelType w:val="hybridMultilevel"/>
    <w:tmpl w:val="C45210C6"/>
    <w:lvl w:ilvl="0" w:tplc="00CA8D58">
      <w:start w:val="1"/>
      <w:numFmt w:val="bullet"/>
      <w:lvlText w:val="•"/>
      <w:lvlJc w:val="left"/>
      <w:pPr>
        <w:tabs>
          <w:tab w:val="num" w:pos="720"/>
        </w:tabs>
        <w:ind w:left="720" w:hanging="360"/>
      </w:pPr>
      <w:rPr>
        <w:rFonts w:ascii="Times New Roman" w:hAnsi="Times New Roman" w:hint="default"/>
      </w:rPr>
    </w:lvl>
    <w:lvl w:ilvl="1" w:tplc="DE888ED2" w:tentative="1">
      <w:start w:val="1"/>
      <w:numFmt w:val="bullet"/>
      <w:lvlText w:val="•"/>
      <w:lvlJc w:val="left"/>
      <w:pPr>
        <w:tabs>
          <w:tab w:val="num" w:pos="1440"/>
        </w:tabs>
        <w:ind w:left="1440" w:hanging="360"/>
      </w:pPr>
      <w:rPr>
        <w:rFonts w:ascii="Times New Roman" w:hAnsi="Times New Roman" w:hint="default"/>
      </w:rPr>
    </w:lvl>
    <w:lvl w:ilvl="2" w:tplc="7A78A914" w:tentative="1">
      <w:start w:val="1"/>
      <w:numFmt w:val="bullet"/>
      <w:lvlText w:val="•"/>
      <w:lvlJc w:val="left"/>
      <w:pPr>
        <w:tabs>
          <w:tab w:val="num" w:pos="2160"/>
        </w:tabs>
        <w:ind w:left="2160" w:hanging="360"/>
      </w:pPr>
      <w:rPr>
        <w:rFonts w:ascii="Times New Roman" w:hAnsi="Times New Roman" w:hint="default"/>
      </w:rPr>
    </w:lvl>
    <w:lvl w:ilvl="3" w:tplc="F510EE3A" w:tentative="1">
      <w:start w:val="1"/>
      <w:numFmt w:val="bullet"/>
      <w:lvlText w:val="•"/>
      <w:lvlJc w:val="left"/>
      <w:pPr>
        <w:tabs>
          <w:tab w:val="num" w:pos="2880"/>
        </w:tabs>
        <w:ind w:left="2880" w:hanging="360"/>
      </w:pPr>
      <w:rPr>
        <w:rFonts w:ascii="Times New Roman" w:hAnsi="Times New Roman" w:hint="default"/>
      </w:rPr>
    </w:lvl>
    <w:lvl w:ilvl="4" w:tplc="B9883FB2" w:tentative="1">
      <w:start w:val="1"/>
      <w:numFmt w:val="bullet"/>
      <w:lvlText w:val="•"/>
      <w:lvlJc w:val="left"/>
      <w:pPr>
        <w:tabs>
          <w:tab w:val="num" w:pos="3600"/>
        </w:tabs>
        <w:ind w:left="3600" w:hanging="360"/>
      </w:pPr>
      <w:rPr>
        <w:rFonts w:ascii="Times New Roman" w:hAnsi="Times New Roman" w:hint="default"/>
      </w:rPr>
    </w:lvl>
    <w:lvl w:ilvl="5" w:tplc="DD2ED7BC" w:tentative="1">
      <w:start w:val="1"/>
      <w:numFmt w:val="bullet"/>
      <w:lvlText w:val="•"/>
      <w:lvlJc w:val="left"/>
      <w:pPr>
        <w:tabs>
          <w:tab w:val="num" w:pos="4320"/>
        </w:tabs>
        <w:ind w:left="4320" w:hanging="360"/>
      </w:pPr>
      <w:rPr>
        <w:rFonts w:ascii="Times New Roman" w:hAnsi="Times New Roman" w:hint="default"/>
      </w:rPr>
    </w:lvl>
    <w:lvl w:ilvl="6" w:tplc="E2D2294A" w:tentative="1">
      <w:start w:val="1"/>
      <w:numFmt w:val="bullet"/>
      <w:lvlText w:val="•"/>
      <w:lvlJc w:val="left"/>
      <w:pPr>
        <w:tabs>
          <w:tab w:val="num" w:pos="5040"/>
        </w:tabs>
        <w:ind w:left="5040" w:hanging="360"/>
      </w:pPr>
      <w:rPr>
        <w:rFonts w:ascii="Times New Roman" w:hAnsi="Times New Roman" w:hint="default"/>
      </w:rPr>
    </w:lvl>
    <w:lvl w:ilvl="7" w:tplc="49EEA348" w:tentative="1">
      <w:start w:val="1"/>
      <w:numFmt w:val="bullet"/>
      <w:lvlText w:val="•"/>
      <w:lvlJc w:val="left"/>
      <w:pPr>
        <w:tabs>
          <w:tab w:val="num" w:pos="5760"/>
        </w:tabs>
        <w:ind w:left="5760" w:hanging="360"/>
      </w:pPr>
      <w:rPr>
        <w:rFonts w:ascii="Times New Roman" w:hAnsi="Times New Roman" w:hint="default"/>
      </w:rPr>
    </w:lvl>
    <w:lvl w:ilvl="8" w:tplc="74881B20" w:tentative="1">
      <w:start w:val="1"/>
      <w:numFmt w:val="bullet"/>
      <w:lvlText w:val="•"/>
      <w:lvlJc w:val="left"/>
      <w:pPr>
        <w:tabs>
          <w:tab w:val="num" w:pos="6480"/>
        </w:tabs>
        <w:ind w:left="6480" w:hanging="360"/>
      </w:pPr>
      <w:rPr>
        <w:rFonts w:ascii="Times New Roman" w:hAnsi="Times New Roman" w:hint="default"/>
      </w:rPr>
    </w:lvl>
  </w:abstractNum>
  <w:abstractNum w:abstractNumId="18">
    <w:nsid w:val="62553116"/>
    <w:multiLevelType w:val="hybridMultilevel"/>
    <w:tmpl w:val="86669002"/>
    <w:lvl w:ilvl="0" w:tplc="3E665F3C">
      <w:start w:val="1"/>
      <w:numFmt w:val="bullet"/>
      <w:lvlText w:val="•"/>
      <w:lvlJc w:val="left"/>
      <w:pPr>
        <w:tabs>
          <w:tab w:val="num" w:pos="720"/>
        </w:tabs>
        <w:ind w:left="720" w:hanging="360"/>
      </w:pPr>
      <w:rPr>
        <w:rFonts w:ascii="Times New Roman" w:hAnsi="Times New Roman" w:hint="default"/>
      </w:rPr>
    </w:lvl>
    <w:lvl w:ilvl="1" w:tplc="023AE974" w:tentative="1">
      <w:start w:val="1"/>
      <w:numFmt w:val="bullet"/>
      <w:lvlText w:val="•"/>
      <w:lvlJc w:val="left"/>
      <w:pPr>
        <w:tabs>
          <w:tab w:val="num" w:pos="1440"/>
        </w:tabs>
        <w:ind w:left="1440" w:hanging="360"/>
      </w:pPr>
      <w:rPr>
        <w:rFonts w:ascii="Times New Roman" w:hAnsi="Times New Roman" w:hint="default"/>
      </w:rPr>
    </w:lvl>
    <w:lvl w:ilvl="2" w:tplc="A21ED6B8" w:tentative="1">
      <w:start w:val="1"/>
      <w:numFmt w:val="bullet"/>
      <w:lvlText w:val="•"/>
      <w:lvlJc w:val="left"/>
      <w:pPr>
        <w:tabs>
          <w:tab w:val="num" w:pos="2160"/>
        </w:tabs>
        <w:ind w:left="2160" w:hanging="360"/>
      </w:pPr>
      <w:rPr>
        <w:rFonts w:ascii="Times New Roman" w:hAnsi="Times New Roman" w:hint="default"/>
      </w:rPr>
    </w:lvl>
    <w:lvl w:ilvl="3" w:tplc="DCB6B87E" w:tentative="1">
      <w:start w:val="1"/>
      <w:numFmt w:val="bullet"/>
      <w:lvlText w:val="•"/>
      <w:lvlJc w:val="left"/>
      <w:pPr>
        <w:tabs>
          <w:tab w:val="num" w:pos="2880"/>
        </w:tabs>
        <w:ind w:left="2880" w:hanging="360"/>
      </w:pPr>
      <w:rPr>
        <w:rFonts w:ascii="Times New Roman" w:hAnsi="Times New Roman" w:hint="default"/>
      </w:rPr>
    </w:lvl>
    <w:lvl w:ilvl="4" w:tplc="5F92E6BE" w:tentative="1">
      <w:start w:val="1"/>
      <w:numFmt w:val="bullet"/>
      <w:lvlText w:val="•"/>
      <w:lvlJc w:val="left"/>
      <w:pPr>
        <w:tabs>
          <w:tab w:val="num" w:pos="3600"/>
        </w:tabs>
        <w:ind w:left="3600" w:hanging="360"/>
      </w:pPr>
      <w:rPr>
        <w:rFonts w:ascii="Times New Roman" w:hAnsi="Times New Roman" w:hint="default"/>
      </w:rPr>
    </w:lvl>
    <w:lvl w:ilvl="5" w:tplc="A3801292" w:tentative="1">
      <w:start w:val="1"/>
      <w:numFmt w:val="bullet"/>
      <w:lvlText w:val="•"/>
      <w:lvlJc w:val="left"/>
      <w:pPr>
        <w:tabs>
          <w:tab w:val="num" w:pos="4320"/>
        </w:tabs>
        <w:ind w:left="4320" w:hanging="360"/>
      </w:pPr>
      <w:rPr>
        <w:rFonts w:ascii="Times New Roman" w:hAnsi="Times New Roman" w:hint="default"/>
      </w:rPr>
    </w:lvl>
    <w:lvl w:ilvl="6" w:tplc="B3E01A04" w:tentative="1">
      <w:start w:val="1"/>
      <w:numFmt w:val="bullet"/>
      <w:lvlText w:val="•"/>
      <w:lvlJc w:val="left"/>
      <w:pPr>
        <w:tabs>
          <w:tab w:val="num" w:pos="5040"/>
        </w:tabs>
        <w:ind w:left="5040" w:hanging="360"/>
      </w:pPr>
      <w:rPr>
        <w:rFonts w:ascii="Times New Roman" w:hAnsi="Times New Roman" w:hint="default"/>
      </w:rPr>
    </w:lvl>
    <w:lvl w:ilvl="7" w:tplc="82E40D92" w:tentative="1">
      <w:start w:val="1"/>
      <w:numFmt w:val="bullet"/>
      <w:lvlText w:val="•"/>
      <w:lvlJc w:val="left"/>
      <w:pPr>
        <w:tabs>
          <w:tab w:val="num" w:pos="5760"/>
        </w:tabs>
        <w:ind w:left="5760" w:hanging="360"/>
      </w:pPr>
      <w:rPr>
        <w:rFonts w:ascii="Times New Roman" w:hAnsi="Times New Roman" w:hint="default"/>
      </w:rPr>
    </w:lvl>
    <w:lvl w:ilvl="8" w:tplc="DC6A911A" w:tentative="1">
      <w:start w:val="1"/>
      <w:numFmt w:val="bullet"/>
      <w:lvlText w:val="•"/>
      <w:lvlJc w:val="left"/>
      <w:pPr>
        <w:tabs>
          <w:tab w:val="num" w:pos="6480"/>
        </w:tabs>
        <w:ind w:left="6480" w:hanging="360"/>
      </w:pPr>
      <w:rPr>
        <w:rFonts w:ascii="Times New Roman" w:hAnsi="Times New Roman" w:hint="default"/>
      </w:rPr>
    </w:lvl>
  </w:abstractNum>
  <w:abstractNum w:abstractNumId="19">
    <w:nsid w:val="66E650CB"/>
    <w:multiLevelType w:val="hybridMultilevel"/>
    <w:tmpl w:val="64C2E8CC"/>
    <w:lvl w:ilvl="0" w:tplc="04080001">
      <w:start w:val="1"/>
      <w:numFmt w:val="bullet"/>
      <w:lvlText w:val=""/>
      <w:lvlJc w:val="left"/>
      <w:pPr>
        <w:ind w:left="754" w:hanging="360"/>
      </w:pPr>
      <w:rPr>
        <w:rFonts w:ascii="Symbol" w:hAnsi="Symbol" w:hint="default"/>
      </w:rPr>
    </w:lvl>
    <w:lvl w:ilvl="1" w:tplc="04080003" w:tentative="1">
      <w:start w:val="1"/>
      <w:numFmt w:val="bullet"/>
      <w:lvlText w:val="o"/>
      <w:lvlJc w:val="left"/>
      <w:pPr>
        <w:ind w:left="1474" w:hanging="360"/>
      </w:pPr>
      <w:rPr>
        <w:rFonts w:ascii="Courier New" w:hAnsi="Courier New" w:hint="default"/>
      </w:rPr>
    </w:lvl>
    <w:lvl w:ilvl="2" w:tplc="04080005" w:tentative="1">
      <w:start w:val="1"/>
      <w:numFmt w:val="bullet"/>
      <w:lvlText w:val=""/>
      <w:lvlJc w:val="left"/>
      <w:pPr>
        <w:ind w:left="2194" w:hanging="360"/>
      </w:pPr>
      <w:rPr>
        <w:rFonts w:ascii="Wingdings" w:hAnsi="Wingdings" w:hint="default"/>
      </w:rPr>
    </w:lvl>
    <w:lvl w:ilvl="3" w:tplc="04080001" w:tentative="1">
      <w:start w:val="1"/>
      <w:numFmt w:val="bullet"/>
      <w:lvlText w:val=""/>
      <w:lvlJc w:val="left"/>
      <w:pPr>
        <w:ind w:left="2914" w:hanging="360"/>
      </w:pPr>
      <w:rPr>
        <w:rFonts w:ascii="Symbol" w:hAnsi="Symbol" w:hint="default"/>
      </w:rPr>
    </w:lvl>
    <w:lvl w:ilvl="4" w:tplc="04080003" w:tentative="1">
      <w:start w:val="1"/>
      <w:numFmt w:val="bullet"/>
      <w:lvlText w:val="o"/>
      <w:lvlJc w:val="left"/>
      <w:pPr>
        <w:ind w:left="3634" w:hanging="360"/>
      </w:pPr>
      <w:rPr>
        <w:rFonts w:ascii="Courier New" w:hAnsi="Courier New" w:hint="default"/>
      </w:rPr>
    </w:lvl>
    <w:lvl w:ilvl="5" w:tplc="04080005" w:tentative="1">
      <w:start w:val="1"/>
      <w:numFmt w:val="bullet"/>
      <w:lvlText w:val=""/>
      <w:lvlJc w:val="left"/>
      <w:pPr>
        <w:ind w:left="4354" w:hanging="360"/>
      </w:pPr>
      <w:rPr>
        <w:rFonts w:ascii="Wingdings" w:hAnsi="Wingdings" w:hint="default"/>
      </w:rPr>
    </w:lvl>
    <w:lvl w:ilvl="6" w:tplc="04080001" w:tentative="1">
      <w:start w:val="1"/>
      <w:numFmt w:val="bullet"/>
      <w:lvlText w:val=""/>
      <w:lvlJc w:val="left"/>
      <w:pPr>
        <w:ind w:left="5074" w:hanging="360"/>
      </w:pPr>
      <w:rPr>
        <w:rFonts w:ascii="Symbol" w:hAnsi="Symbol" w:hint="default"/>
      </w:rPr>
    </w:lvl>
    <w:lvl w:ilvl="7" w:tplc="04080003" w:tentative="1">
      <w:start w:val="1"/>
      <w:numFmt w:val="bullet"/>
      <w:lvlText w:val="o"/>
      <w:lvlJc w:val="left"/>
      <w:pPr>
        <w:ind w:left="5794" w:hanging="360"/>
      </w:pPr>
      <w:rPr>
        <w:rFonts w:ascii="Courier New" w:hAnsi="Courier New" w:hint="default"/>
      </w:rPr>
    </w:lvl>
    <w:lvl w:ilvl="8" w:tplc="04080005" w:tentative="1">
      <w:start w:val="1"/>
      <w:numFmt w:val="bullet"/>
      <w:lvlText w:val=""/>
      <w:lvlJc w:val="left"/>
      <w:pPr>
        <w:ind w:left="6514" w:hanging="360"/>
      </w:pPr>
      <w:rPr>
        <w:rFonts w:ascii="Wingdings" w:hAnsi="Wingdings" w:hint="default"/>
      </w:rPr>
    </w:lvl>
  </w:abstractNum>
  <w:abstractNum w:abstractNumId="20">
    <w:nsid w:val="67FD339C"/>
    <w:multiLevelType w:val="hybridMultilevel"/>
    <w:tmpl w:val="46FCC5BE"/>
    <w:lvl w:ilvl="0" w:tplc="0408000F">
      <w:start w:val="1"/>
      <w:numFmt w:val="decimal"/>
      <w:lvlText w:val="%1."/>
      <w:lvlJc w:val="left"/>
      <w:pPr>
        <w:ind w:left="720" w:hanging="360"/>
      </w:pPr>
      <w:rPr>
        <w:rFonts w:cs="Times New Roman"/>
      </w:rPr>
    </w:lvl>
    <w:lvl w:ilvl="1" w:tplc="04080019" w:tentative="1">
      <w:start w:val="1"/>
      <w:numFmt w:val="lowerLetter"/>
      <w:lvlText w:val="%2."/>
      <w:lvlJc w:val="left"/>
      <w:pPr>
        <w:ind w:left="1440" w:hanging="360"/>
      </w:pPr>
      <w:rPr>
        <w:rFonts w:cs="Times New Roman"/>
      </w:rPr>
    </w:lvl>
    <w:lvl w:ilvl="2" w:tplc="0408001B" w:tentative="1">
      <w:start w:val="1"/>
      <w:numFmt w:val="lowerRoman"/>
      <w:lvlText w:val="%3."/>
      <w:lvlJc w:val="right"/>
      <w:pPr>
        <w:ind w:left="2160" w:hanging="180"/>
      </w:pPr>
      <w:rPr>
        <w:rFonts w:cs="Times New Roman"/>
      </w:rPr>
    </w:lvl>
    <w:lvl w:ilvl="3" w:tplc="0408000F" w:tentative="1">
      <w:start w:val="1"/>
      <w:numFmt w:val="decimal"/>
      <w:lvlText w:val="%4."/>
      <w:lvlJc w:val="left"/>
      <w:pPr>
        <w:ind w:left="2880" w:hanging="360"/>
      </w:pPr>
      <w:rPr>
        <w:rFonts w:cs="Times New Roman"/>
      </w:rPr>
    </w:lvl>
    <w:lvl w:ilvl="4" w:tplc="04080019" w:tentative="1">
      <w:start w:val="1"/>
      <w:numFmt w:val="lowerLetter"/>
      <w:lvlText w:val="%5."/>
      <w:lvlJc w:val="left"/>
      <w:pPr>
        <w:ind w:left="3600" w:hanging="360"/>
      </w:pPr>
      <w:rPr>
        <w:rFonts w:cs="Times New Roman"/>
      </w:rPr>
    </w:lvl>
    <w:lvl w:ilvl="5" w:tplc="0408001B" w:tentative="1">
      <w:start w:val="1"/>
      <w:numFmt w:val="lowerRoman"/>
      <w:lvlText w:val="%6."/>
      <w:lvlJc w:val="right"/>
      <w:pPr>
        <w:ind w:left="4320" w:hanging="180"/>
      </w:pPr>
      <w:rPr>
        <w:rFonts w:cs="Times New Roman"/>
      </w:rPr>
    </w:lvl>
    <w:lvl w:ilvl="6" w:tplc="0408000F" w:tentative="1">
      <w:start w:val="1"/>
      <w:numFmt w:val="decimal"/>
      <w:lvlText w:val="%7."/>
      <w:lvlJc w:val="left"/>
      <w:pPr>
        <w:ind w:left="5040" w:hanging="360"/>
      </w:pPr>
      <w:rPr>
        <w:rFonts w:cs="Times New Roman"/>
      </w:rPr>
    </w:lvl>
    <w:lvl w:ilvl="7" w:tplc="04080019" w:tentative="1">
      <w:start w:val="1"/>
      <w:numFmt w:val="lowerLetter"/>
      <w:lvlText w:val="%8."/>
      <w:lvlJc w:val="left"/>
      <w:pPr>
        <w:ind w:left="5760" w:hanging="360"/>
      </w:pPr>
      <w:rPr>
        <w:rFonts w:cs="Times New Roman"/>
      </w:rPr>
    </w:lvl>
    <w:lvl w:ilvl="8" w:tplc="0408001B" w:tentative="1">
      <w:start w:val="1"/>
      <w:numFmt w:val="lowerRoman"/>
      <w:lvlText w:val="%9."/>
      <w:lvlJc w:val="right"/>
      <w:pPr>
        <w:ind w:left="6480" w:hanging="180"/>
      </w:pPr>
      <w:rPr>
        <w:rFonts w:cs="Times New Roman"/>
      </w:rPr>
    </w:lvl>
  </w:abstractNum>
  <w:abstractNum w:abstractNumId="21">
    <w:nsid w:val="695649C5"/>
    <w:multiLevelType w:val="hybridMultilevel"/>
    <w:tmpl w:val="924E22BE"/>
    <w:lvl w:ilvl="0" w:tplc="4ECC46B2">
      <w:start w:val="1"/>
      <w:numFmt w:val="bullet"/>
      <w:lvlText w:val=""/>
      <w:lvlJc w:val="left"/>
      <w:pPr>
        <w:ind w:left="720" w:hanging="360"/>
      </w:pPr>
      <w:rPr>
        <w:rFonts w:ascii="Symbol" w:eastAsia="Times New Roman" w:hAnsi="Symbol" w:hint="default"/>
      </w:rPr>
    </w:lvl>
    <w:lvl w:ilvl="1" w:tplc="04080003" w:tentative="1">
      <w:start w:val="1"/>
      <w:numFmt w:val="bullet"/>
      <w:lvlText w:val="o"/>
      <w:lvlJc w:val="left"/>
      <w:pPr>
        <w:ind w:left="1440" w:hanging="360"/>
      </w:pPr>
      <w:rPr>
        <w:rFonts w:ascii="Courier New" w:hAnsi="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2">
    <w:nsid w:val="73C76AA5"/>
    <w:multiLevelType w:val="hybridMultilevel"/>
    <w:tmpl w:val="1A241FF0"/>
    <w:lvl w:ilvl="0" w:tplc="E76A6938">
      <w:start w:val="1"/>
      <w:numFmt w:val="decimal"/>
      <w:lvlText w:val="%1."/>
      <w:lvlJc w:val="left"/>
      <w:pPr>
        <w:ind w:left="720" w:hanging="360"/>
      </w:pPr>
      <w:rPr>
        <w:rFonts w:ascii="Times New Roman" w:hAnsi="Times New Roman" w:cs="Times New Roman" w:hint="default"/>
        <w:color w:val="auto"/>
        <w:sz w:val="18"/>
      </w:rPr>
    </w:lvl>
    <w:lvl w:ilvl="1" w:tplc="04080019" w:tentative="1">
      <w:start w:val="1"/>
      <w:numFmt w:val="lowerLetter"/>
      <w:lvlText w:val="%2."/>
      <w:lvlJc w:val="left"/>
      <w:pPr>
        <w:ind w:left="1440" w:hanging="360"/>
      </w:pPr>
      <w:rPr>
        <w:rFonts w:cs="Times New Roman"/>
      </w:rPr>
    </w:lvl>
    <w:lvl w:ilvl="2" w:tplc="0408001B" w:tentative="1">
      <w:start w:val="1"/>
      <w:numFmt w:val="lowerRoman"/>
      <w:lvlText w:val="%3."/>
      <w:lvlJc w:val="right"/>
      <w:pPr>
        <w:ind w:left="2160" w:hanging="180"/>
      </w:pPr>
      <w:rPr>
        <w:rFonts w:cs="Times New Roman"/>
      </w:rPr>
    </w:lvl>
    <w:lvl w:ilvl="3" w:tplc="0408000F" w:tentative="1">
      <w:start w:val="1"/>
      <w:numFmt w:val="decimal"/>
      <w:lvlText w:val="%4."/>
      <w:lvlJc w:val="left"/>
      <w:pPr>
        <w:ind w:left="2880" w:hanging="360"/>
      </w:pPr>
      <w:rPr>
        <w:rFonts w:cs="Times New Roman"/>
      </w:rPr>
    </w:lvl>
    <w:lvl w:ilvl="4" w:tplc="04080019" w:tentative="1">
      <w:start w:val="1"/>
      <w:numFmt w:val="lowerLetter"/>
      <w:lvlText w:val="%5."/>
      <w:lvlJc w:val="left"/>
      <w:pPr>
        <w:ind w:left="3600" w:hanging="360"/>
      </w:pPr>
      <w:rPr>
        <w:rFonts w:cs="Times New Roman"/>
      </w:rPr>
    </w:lvl>
    <w:lvl w:ilvl="5" w:tplc="0408001B" w:tentative="1">
      <w:start w:val="1"/>
      <w:numFmt w:val="lowerRoman"/>
      <w:lvlText w:val="%6."/>
      <w:lvlJc w:val="right"/>
      <w:pPr>
        <w:ind w:left="4320" w:hanging="180"/>
      </w:pPr>
      <w:rPr>
        <w:rFonts w:cs="Times New Roman"/>
      </w:rPr>
    </w:lvl>
    <w:lvl w:ilvl="6" w:tplc="0408000F" w:tentative="1">
      <w:start w:val="1"/>
      <w:numFmt w:val="decimal"/>
      <w:lvlText w:val="%7."/>
      <w:lvlJc w:val="left"/>
      <w:pPr>
        <w:ind w:left="5040" w:hanging="360"/>
      </w:pPr>
      <w:rPr>
        <w:rFonts w:cs="Times New Roman"/>
      </w:rPr>
    </w:lvl>
    <w:lvl w:ilvl="7" w:tplc="04080019" w:tentative="1">
      <w:start w:val="1"/>
      <w:numFmt w:val="lowerLetter"/>
      <w:lvlText w:val="%8."/>
      <w:lvlJc w:val="left"/>
      <w:pPr>
        <w:ind w:left="5760" w:hanging="360"/>
      </w:pPr>
      <w:rPr>
        <w:rFonts w:cs="Times New Roman"/>
      </w:rPr>
    </w:lvl>
    <w:lvl w:ilvl="8" w:tplc="0408001B" w:tentative="1">
      <w:start w:val="1"/>
      <w:numFmt w:val="lowerRoman"/>
      <w:lvlText w:val="%9."/>
      <w:lvlJc w:val="right"/>
      <w:pPr>
        <w:ind w:left="6480" w:hanging="180"/>
      </w:pPr>
      <w:rPr>
        <w:rFonts w:cs="Times New Roman"/>
      </w:rPr>
    </w:lvl>
  </w:abstractNum>
  <w:abstractNum w:abstractNumId="23">
    <w:nsid w:val="7899555B"/>
    <w:multiLevelType w:val="hybridMultilevel"/>
    <w:tmpl w:val="BA76BEA0"/>
    <w:lvl w:ilvl="0" w:tplc="A9187318">
      <w:start w:val="1"/>
      <w:numFmt w:val="bullet"/>
      <w:lvlText w:val="•"/>
      <w:lvlJc w:val="left"/>
      <w:pPr>
        <w:tabs>
          <w:tab w:val="num" w:pos="720"/>
        </w:tabs>
        <w:ind w:left="720" w:hanging="360"/>
      </w:pPr>
      <w:rPr>
        <w:rFonts w:ascii="Times New Roman" w:hAnsi="Times New Roman" w:hint="default"/>
      </w:rPr>
    </w:lvl>
    <w:lvl w:ilvl="1" w:tplc="C62C0DB8" w:tentative="1">
      <w:start w:val="1"/>
      <w:numFmt w:val="bullet"/>
      <w:lvlText w:val="•"/>
      <w:lvlJc w:val="left"/>
      <w:pPr>
        <w:tabs>
          <w:tab w:val="num" w:pos="1440"/>
        </w:tabs>
        <w:ind w:left="1440" w:hanging="360"/>
      </w:pPr>
      <w:rPr>
        <w:rFonts w:ascii="Times New Roman" w:hAnsi="Times New Roman" w:hint="default"/>
      </w:rPr>
    </w:lvl>
    <w:lvl w:ilvl="2" w:tplc="88F6ADB6" w:tentative="1">
      <w:start w:val="1"/>
      <w:numFmt w:val="bullet"/>
      <w:lvlText w:val="•"/>
      <w:lvlJc w:val="left"/>
      <w:pPr>
        <w:tabs>
          <w:tab w:val="num" w:pos="2160"/>
        </w:tabs>
        <w:ind w:left="2160" w:hanging="360"/>
      </w:pPr>
      <w:rPr>
        <w:rFonts w:ascii="Times New Roman" w:hAnsi="Times New Roman" w:hint="default"/>
      </w:rPr>
    </w:lvl>
    <w:lvl w:ilvl="3" w:tplc="91BA22A0" w:tentative="1">
      <w:start w:val="1"/>
      <w:numFmt w:val="bullet"/>
      <w:lvlText w:val="•"/>
      <w:lvlJc w:val="left"/>
      <w:pPr>
        <w:tabs>
          <w:tab w:val="num" w:pos="2880"/>
        </w:tabs>
        <w:ind w:left="2880" w:hanging="360"/>
      </w:pPr>
      <w:rPr>
        <w:rFonts w:ascii="Times New Roman" w:hAnsi="Times New Roman" w:hint="default"/>
      </w:rPr>
    </w:lvl>
    <w:lvl w:ilvl="4" w:tplc="B9D4A29C" w:tentative="1">
      <w:start w:val="1"/>
      <w:numFmt w:val="bullet"/>
      <w:lvlText w:val="•"/>
      <w:lvlJc w:val="left"/>
      <w:pPr>
        <w:tabs>
          <w:tab w:val="num" w:pos="3600"/>
        </w:tabs>
        <w:ind w:left="3600" w:hanging="360"/>
      </w:pPr>
      <w:rPr>
        <w:rFonts w:ascii="Times New Roman" w:hAnsi="Times New Roman" w:hint="default"/>
      </w:rPr>
    </w:lvl>
    <w:lvl w:ilvl="5" w:tplc="D4543358" w:tentative="1">
      <w:start w:val="1"/>
      <w:numFmt w:val="bullet"/>
      <w:lvlText w:val="•"/>
      <w:lvlJc w:val="left"/>
      <w:pPr>
        <w:tabs>
          <w:tab w:val="num" w:pos="4320"/>
        </w:tabs>
        <w:ind w:left="4320" w:hanging="360"/>
      </w:pPr>
      <w:rPr>
        <w:rFonts w:ascii="Times New Roman" w:hAnsi="Times New Roman" w:hint="default"/>
      </w:rPr>
    </w:lvl>
    <w:lvl w:ilvl="6" w:tplc="1602A098" w:tentative="1">
      <w:start w:val="1"/>
      <w:numFmt w:val="bullet"/>
      <w:lvlText w:val="•"/>
      <w:lvlJc w:val="left"/>
      <w:pPr>
        <w:tabs>
          <w:tab w:val="num" w:pos="5040"/>
        </w:tabs>
        <w:ind w:left="5040" w:hanging="360"/>
      </w:pPr>
      <w:rPr>
        <w:rFonts w:ascii="Times New Roman" w:hAnsi="Times New Roman" w:hint="default"/>
      </w:rPr>
    </w:lvl>
    <w:lvl w:ilvl="7" w:tplc="64E066C0" w:tentative="1">
      <w:start w:val="1"/>
      <w:numFmt w:val="bullet"/>
      <w:lvlText w:val="•"/>
      <w:lvlJc w:val="left"/>
      <w:pPr>
        <w:tabs>
          <w:tab w:val="num" w:pos="5760"/>
        </w:tabs>
        <w:ind w:left="5760" w:hanging="360"/>
      </w:pPr>
      <w:rPr>
        <w:rFonts w:ascii="Times New Roman" w:hAnsi="Times New Roman" w:hint="default"/>
      </w:rPr>
    </w:lvl>
    <w:lvl w:ilvl="8" w:tplc="32647820" w:tentative="1">
      <w:start w:val="1"/>
      <w:numFmt w:val="bullet"/>
      <w:lvlText w:val="•"/>
      <w:lvlJc w:val="left"/>
      <w:pPr>
        <w:tabs>
          <w:tab w:val="num" w:pos="6480"/>
        </w:tabs>
        <w:ind w:left="6480" w:hanging="360"/>
      </w:pPr>
      <w:rPr>
        <w:rFonts w:ascii="Times New Roman" w:hAnsi="Times New Roman" w:hint="default"/>
      </w:rPr>
    </w:lvl>
  </w:abstractNum>
  <w:num w:numId="1">
    <w:abstractNumId w:val="19"/>
  </w:num>
  <w:num w:numId="2">
    <w:abstractNumId w:val="5"/>
  </w:num>
  <w:num w:numId="3">
    <w:abstractNumId w:val="1"/>
  </w:num>
  <w:num w:numId="4">
    <w:abstractNumId w:val="8"/>
  </w:num>
  <w:num w:numId="5">
    <w:abstractNumId w:val="7"/>
  </w:num>
  <w:num w:numId="6">
    <w:abstractNumId w:val="15"/>
  </w:num>
  <w:num w:numId="7">
    <w:abstractNumId w:val="9"/>
  </w:num>
  <w:num w:numId="8">
    <w:abstractNumId w:val="21"/>
  </w:num>
  <w:num w:numId="9">
    <w:abstractNumId w:val="20"/>
  </w:num>
  <w:num w:numId="10">
    <w:abstractNumId w:val="17"/>
  </w:num>
  <w:num w:numId="11">
    <w:abstractNumId w:val="23"/>
  </w:num>
  <w:num w:numId="12">
    <w:abstractNumId w:val="18"/>
  </w:num>
  <w:num w:numId="13">
    <w:abstractNumId w:val="11"/>
  </w:num>
  <w:num w:numId="14">
    <w:abstractNumId w:val="4"/>
  </w:num>
  <w:num w:numId="15">
    <w:abstractNumId w:val="0"/>
  </w:num>
  <w:num w:numId="16">
    <w:abstractNumId w:val="2"/>
  </w:num>
  <w:num w:numId="17">
    <w:abstractNumId w:val="16"/>
  </w:num>
  <w:num w:numId="18">
    <w:abstractNumId w:val="3"/>
  </w:num>
  <w:num w:numId="19">
    <w:abstractNumId w:val="6"/>
  </w:num>
  <w:num w:numId="20">
    <w:abstractNumId w:val="13"/>
  </w:num>
  <w:num w:numId="21">
    <w:abstractNumId w:val="22"/>
  </w:num>
  <w:num w:numId="22">
    <w:abstractNumId w:val="12"/>
  </w:num>
  <w:num w:numId="23">
    <w:abstractNumId w:val="14"/>
  </w:num>
  <w:num w:numId="24">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drawingGridHorizontalSpacing w:val="241"/>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Amer J Epidemiology&lt;/Style&gt;&lt;LeftDelim&gt;{&lt;/LeftDelim&gt;&lt;RightDelim&gt;}&lt;/RightDelim&gt;&lt;FontName&gt;Times New Roman&lt;/FontName&gt;&lt;FontSize&gt;11&lt;/FontSize&gt;&lt;ReflistTitle&gt;References&lt;/ReflistTitle&gt;&lt;StartingRefnum&gt;1&lt;/StartingRefnum&gt;&lt;FirstLineIndent&gt;0&lt;/FirstLineIndent&gt;&lt;HangingIndent&gt;72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item db-id=&quot;parr0zzp7wzwxpe0ztkpatzaarw2s5e0trda&quot;&gt;webmaterial library&lt;record-ids&gt;&lt;item&gt;1&lt;/item&gt;&lt;item&gt;2&lt;/item&gt;&lt;item&gt;3&lt;/item&gt;&lt;item&gt;5&lt;/item&gt;&lt;item&gt;6&lt;/item&gt;&lt;item&gt;7&lt;/item&gt;&lt;item&gt;8&lt;/item&gt;&lt;item&gt;9&lt;/item&gt;&lt;/record-ids&gt;&lt;/item&gt;&lt;/Libraries&gt;"/>
  </w:docVars>
  <w:rsids>
    <w:rsidRoot w:val="001864C3"/>
    <w:rsid w:val="000006F3"/>
    <w:rsid w:val="00000814"/>
    <w:rsid w:val="000008E5"/>
    <w:rsid w:val="00000ADD"/>
    <w:rsid w:val="00000E0A"/>
    <w:rsid w:val="000017C1"/>
    <w:rsid w:val="00002285"/>
    <w:rsid w:val="000029CC"/>
    <w:rsid w:val="00002C49"/>
    <w:rsid w:val="00002F2B"/>
    <w:rsid w:val="00003BA9"/>
    <w:rsid w:val="000043AA"/>
    <w:rsid w:val="00004469"/>
    <w:rsid w:val="000048DB"/>
    <w:rsid w:val="00004AB7"/>
    <w:rsid w:val="00004D00"/>
    <w:rsid w:val="00005198"/>
    <w:rsid w:val="000059AE"/>
    <w:rsid w:val="00006000"/>
    <w:rsid w:val="000067E0"/>
    <w:rsid w:val="00007389"/>
    <w:rsid w:val="00007988"/>
    <w:rsid w:val="00007A9C"/>
    <w:rsid w:val="00007BB1"/>
    <w:rsid w:val="00010B09"/>
    <w:rsid w:val="00011064"/>
    <w:rsid w:val="000114A8"/>
    <w:rsid w:val="00011633"/>
    <w:rsid w:val="0001223F"/>
    <w:rsid w:val="0001234A"/>
    <w:rsid w:val="00012706"/>
    <w:rsid w:val="00013DC5"/>
    <w:rsid w:val="00014839"/>
    <w:rsid w:val="00014E83"/>
    <w:rsid w:val="00015869"/>
    <w:rsid w:val="00015CD6"/>
    <w:rsid w:val="000160E5"/>
    <w:rsid w:val="000164DB"/>
    <w:rsid w:val="00016A65"/>
    <w:rsid w:val="000174A3"/>
    <w:rsid w:val="0002070A"/>
    <w:rsid w:val="00020D3F"/>
    <w:rsid w:val="000213C0"/>
    <w:rsid w:val="000218F0"/>
    <w:rsid w:val="00021AB6"/>
    <w:rsid w:val="00022CA2"/>
    <w:rsid w:val="0002325B"/>
    <w:rsid w:val="000232BA"/>
    <w:rsid w:val="00023784"/>
    <w:rsid w:val="00023918"/>
    <w:rsid w:val="00023981"/>
    <w:rsid w:val="00023A0B"/>
    <w:rsid w:val="000245A5"/>
    <w:rsid w:val="00025CFD"/>
    <w:rsid w:val="000270A0"/>
    <w:rsid w:val="0002744A"/>
    <w:rsid w:val="0002769F"/>
    <w:rsid w:val="00027E2E"/>
    <w:rsid w:val="00030749"/>
    <w:rsid w:val="00031053"/>
    <w:rsid w:val="00031339"/>
    <w:rsid w:val="00031346"/>
    <w:rsid w:val="0003146E"/>
    <w:rsid w:val="00031A70"/>
    <w:rsid w:val="000320F9"/>
    <w:rsid w:val="00032167"/>
    <w:rsid w:val="0003262C"/>
    <w:rsid w:val="000327B2"/>
    <w:rsid w:val="000330BB"/>
    <w:rsid w:val="000332CA"/>
    <w:rsid w:val="00033310"/>
    <w:rsid w:val="00033A67"/>
    <w:rsid w:val="00033B68"/>
    <w:rsid w:val="0003434B"/>
    <w:rsid w:val="00035963"/>
    <w:rsid w:val="000366EE"/>
    <w:rsid w:val="000377A1"/>
    <w:rsid w:val="00037E29"/>
    <w:rsid w:val="0004046F"/>
    <w:rsid w:val="00040CB7"/>
    <w:rsid w:val="00040D49"/>
    <w:rsid w:val="00041263"/>
    <w:rsid w:val="0004145A"/>
    <w:rsid w:val="00042487"/>
    <w:rsid w:val="0004274F"/>
    <w:rsid w:val="0004290A"/>
    <w:rsid w:val="00043213"/>
    <w:rsid w:val="00044C37"/>
    <w:rsid w:val="00044CC3"/>
    <w:rsid w:val="00045259"/>
    <w:rsid w:val="00045427"/>
    <w:rsid w:val="000461DA"/>
    <w:rsid w:val="0005101E"/>
    <w:rsid w:val="00051202"/>
    <w:rsid w:val="000533FE"/>
    <w:rsid w:val="00053CCF"/>
    <w:rsid w:val="00053EBF"/>
    <w:rsid w:val="0005549B"/>
    <w:rsid w:val="00055CD4"/>
    <w:rsid w:val="00056DA0"/>
    <w:rsid w:val="00057B7C"/>
    <w:rsid w:val="000601C6"/>
    <w:rsid w:val="0006045A"/>
    <w:rsid w:val="000607EC"/>
    <w:rsid w:val="000612D5"/>
    <w:rsid w:val="0006218B"/>
    <w:rsid w:val="00062F2D"/>
    <w:rsid w:val="000652E9"/>
    <w:rsid w:val="00065DA4"/>
    <w:rsid w:val="000664A4"/>
    <w:rsid w:val="00067636"/>
    <w:rsid w:val="00067742"/>
    <w:rsid w:val="00067CF2"/>
    <w:rsid w:val="00070E19"/>
    <w:rsid w:val="000716B4"/>
    <w:rsid w:val="00071FEC"/>
    <w:rsid w:val="00072138"/>
    <w:rsid w:val="0007274D"/>
    <w:rsid w:val="00073581"/>
    <w:rsid w:val="00073D7D"/>
    <w:rsid w:val="00074730"/>
    <w:rsid w:val="0007564F"/>
    <w:rsid w:val="00077341"/>
    <w:rsid w:val="00077425"/>
    <w:rsid w:val="0008037B"/>
    <w:rsid w:val="00080771"/>
    <w:rsid w:val="00080E02"/>
    <w:rsid w:val="0008106A"/>
    <w:rsid w:val="000828F2"/>
    <w:rsid w:val="00082E3A"/>
    <w:rsid w:val="00082EDF"/>
    <w:rsid w:val="00083025"/>
    <w:rsid w:val="00083392"/>
    <w:rsid w:val="00083703"/>
    <w:rsid w:val="00083C65"/>
    <w:rsid w:val="0008512F"/>
    <w:rsid w:val="000859C7"/>
    <w:rsid w:val="0008669A"/>
    <w:rsid w:val="00087CCC"/>
    <w:rsid w:val="00087F72"/>
    <w:rsid w:val="0009010B"/>
    <w:rsid w:val="00090114"/>
    <w:rsid w:val="00090182"/>
    <w:rsid w:val="000909E6"/>
    <w:rsid w:val="0009186D"/>
    <w:rsid w:val="00091BB5"/>
    <w:rsid w:val="00091FEE"/>
    <w:rsid w:val="00092900"/>
    <w:rsid w:val="00093D55"/>
    <w:rsid w:val="00093D9C"/>
    <w:rsid w:val="00094806"/>
    <w:rsid w:val="000948EC"/>
    <w:rsid w:val="000962F2"/>
    <w:rsid w:val="00096591"/>
    <w:rsid w:val="000967C1"/>
    <w:rsid w:val="00097A9B"/>
    <w:rsid w:val="00097D2D"/>
    <w:rsid w:val="000A15A5"/>
    <w:rsid w:val="000A1916"/>
    <w:rsid w:val="000A1A2B"/>
    <w:rsid w:val="000A264B"/>
    <w:rsid w:val="000A27E7"/>
    <w:rsid w:val="000A322C"/>
    <w:rsid w:val="000A3F1A"/>
    <w:rsid w:val="000A440E"/>
    <w:rsid w:val="000A4D9B"/>
    <w:rsid w:val="000A54CF"/>
    <w:rsid w:val="000A57FD"/>
    <w:rsid w:val="000A5CD4"/>
    <w:rsid w:val="000A5FF2"/>
    <w:rsid w:val="000A6C98"/>
    <w:rsid w:val="000A71A7"/>
    <w:rsid w:val="000A7500"/>
    <w:rsid w:val="000B156B"/>
    <w:rsid w:val="000B18CD"/>
    <w:rsid w:val="000B300C"/>
    <w:rsid w:val="000B30DD"/>
    <w:rsid w:val="000B31B7"/>
    <w:rsid w:val="000B40A9"/>
    <w:rsid w:val="000B46B4"/>
    <w:rsid w:val="000B4F20"/>
    <w:rsid w:val="000B5476"/>
    <w:rsid w:val="000B59CB"/>
    <w:rsid w:val="000B59FF"/>
    <w:rsid w:val="000B5FA5"/>
    <w:rsid w:val="000B6041"/>
    <w:rsid w:val="000B6291"/>
    <w:rsid w:val="000B668E"/>
    <w:rsid w:val="000B6DDA"/>
    <w:rsid w:val="000B76D6"/>
    <w:rsid w:val="000C0018"/>
    <w:rsid w:val="000C020B"/>
    <w:rsid w:val="000C0FC8"/>
    <w:rsid w:val="000C1876"/>
    <w:rsid w:val="000C239B"/>
    <w:rsid w:val="000C23E4"/>
    <w:rsid w:val="000C23FD"/>
    <w:rsid w:val="000C2E9F"/>
    <w:rsid w:val="000C34A5"/>
    <w:rsid w:val="000C4594"/>
    <w:rsid w:val="000C45E6"/>
    <w:rsid w:val="000C4CC7"/>
    <w:rsid w:val="000C5191"/>
    <w:rsid w:val="000C5AAF"/>
    <w:rsid w:val="000C6458"/>
    <w:rsid w:val="000C64DE"/>
    <w:rsid w:val="000C685D"/>
    <w:rsid w:val="000C7CE2"/>
    <w:rsid w:val="000D19AB"/>
    <w:rsid w:val="000D1B80"/>
    <w:rsid w:val="000D1B83"/>
    <w:rsid w:val="000D234F"/>
    <w:rsid w:val="000D2432"/>
    <w:rsid w:val="000D3A05"/>
    <w:rsid w:val="000D3CCD"/>
    <w:rsid w:val="000D3ED2"/>
    <w:rsid w:val="000D4802"/>
    <w:rsid w:val="000D5569"/>
    <w:rsid w:val="000D57DF"/>
    <w:rsid w:val="000D727D"/>
    <w:rsid w:val="000D7898"/>
    <w:rsid w:val="000E10ED"/>
    <w:rsid w:val="000E1CD1"/>
    <w:rsid w:val="000E1D38"/>
    <w:rsid w:val="000E245F"/>
    <w:rsid w:val="000E254C"/>
    <w:rsid w:val="000E2769"/>
    <w:rsid w:val="000E2959"/>
    <w:rsid w:val="000E29C4"/>
    <w:rsid w:val="000E2E6F"/>
    <w:rsid w:val="000E3273"/>
    <w:rsid w:val="000E3B2C"/>
    <w:rsid w:val="000E3CF7"/>
    <w:rsid w:val="000E5B83"/>
    <w:rsid w:val="000E62C2"/>
    <w:rsid w:val="000E7221"/>
    <w:rsid w:val="000E76EB"/>
    <w:rsid w:val="000F07CF"/>
    <w:rsid w:val="000F0FC1"/>
    <w:rsid w:val="000F10EB"/>
    <w:rsid w:val="000F1128"/>
    <w:rsid w:val="000F27FE"/>
    <w:rsid w:val="000F30CB"/>
    <w:rsid w:val="000F3461"/>
    <w:rsid w:val="000F440A"/>
    <w:rsid w:val="000F4928"/>
    <w:rsid w:val="000F49C7"/>
    <w:rsid w:val="000F57A1"/>
    <w:rsid w:val="000F5CB6"/>
    <w:rsid w:val="000F67AB"/>
    <w:rsid w:val="000F684C"/>
    <w:rsid w:val="000F70A5"/>
    <w:rsid w:val="000F781B"/>
    <w:rsid w:val="00100D17"/>
    <w:rsid w:val="001019DD"/>
    <w:rsid w:val="00101DFA"/>
    <w:rsid w:val="001024ED"/>
    <w:rsid w:val="001028C0"/>
    <w:rsid w:val="00102B9E"/>
    <w:rsid w:val="001035F1"/>
    <w:rsid w:val="00103630"/>
    <w:rsid w:val="001043C2"/>
    <w:rsid w:val="00104ACB"/>
    <w:rsid w:val="00105EFF"/>
    <w:rsid w:val="00105F05"/>
    <w:rsid w:val="001062B7"/>
    <w:rsid w:val="00107108"/>
    <w:rsid w:val="0010719D"/>
    <w:rsid w:val="001073EC"/>
    <w:rsid w:val="0011025D"/>
    <w:rsid w:val="0011042C"/>
    <w:rsid w:val="001104F5"/>
    <w:rsid w:val="001106F9"/>
    <w:rsid w:val="00111EE0"/>
    <w:rsid w:val="001131B3"/>
    <w:rsid w:val="001136D4"/>
    <w:rsid w:val="00114131"/>
    <w:rsid w:val="001142CB"/>
    <w:rsid w:val="0011489A"/>
    <w:rsid w:val="00115145"/>
    <w:rsid w:val="001157E0"/>
    <w:rsid w:val="0011589F"/>
    <w:rsid w:val="00115BA9"/>
    <w:rsid w:val="00116E70"/>
    <w:rsid w:val="001178CA"/>
    <w:rsid w:val="001178FF"/>
    <w:rsid w:val="00117E23"/>
    <w:rsid w:val="00117EB0"/>
    <w:rsid w:val="001204DD"/>
    <w:rsid w:val="001207D6"/>
    <w:rsid w:val="001214A0"/>
    <w:rsid w:val="00121DA3"/>
    <w:rsid w:val="0012233A"/>
    <w:rsid w:val="0012260C"/>
    <w:rsid w:val="00122F8F"/>
    <w:rsid w:val="00123207"/>
    <w:rsid w:val="00123311"/>
    <w:rsid w:val="001233F5"/>
    <w:rsid w:val="001249C4"/>
    <w:rsid w:val="00124E49"/>
    <w:rsid w:val="00125FB4"/>
    <w:rsid w:val="0012656C"/>
    <w:rsid w:val="00126899"/>
    <w:rsid w:val="00126BDD"/>
    <w:rsid w:val="00126CA8"/>
    <w:rsid w:val="00126D0C"/>
    <w:rsid w:val="001272C9"/>
    <w:rsid w:val="001274A1"/>
    <w:rsid w:val="00130A7E"/>
    <w:rsid w:val="00130AAD"/>
    <w:rsid w:val="00131293"/>
    <w:rsid w:val="00131DA3"/>
    <w:rsid w:val="00131E6D"/>
    <w:rsid w:val="001322EE"/>
    <w:rsid w:val="00132422"/>
    <w:rsid w:val="0013263D"/>
    <w:rsid w:val="00132CC1"/>
    <w:rsid w:val="00133EAF"/>
    <w:rsid w:val="00135198"/>
    <w:rsid w:val="0013549E"/>
    <w:rsid w:val="0013751F"/>
    <w:rsid w:val="00137BA5"/>
    <w:rsid w:val="00137CE0"/>
    <w:rsid w:val="00140BC0"/>
    <w:rsid w:val="00140D05"/>
    <w:rsid w:val="00142344"/>
    <w:rsid w:val="0014592E"/>
    <w:rsid w:val="00146A0D"/>
    <w:rsid w:val="00146DFC"/>
    <w:rsid w:val="001474AC"/>
    <w:rsid w:val="00150325"/>
    <w:rsid w:val="001508F9"/>
    <w:rsid w:val="00151404"/>
    <w:rsid w:val="001516B0"/>
    <w:rsid w:val="00151B66"/>
    <w:rsid w:val="00152C17"/>
    <w:rsid w:val="00153B44"/>
    <w:rsid w:val="00154D64"/>
    <w:rsid w:val="00155C46"/>
    <w:rsid w:val="00155D2B"/>
    <w:rsid w:val="00155D6B"/>
    <w:rsid w:val="00155EC8"/>
    <w:rsid w:val="00156746"/>
    <w:rsid w:val="0015676C"/>
    <w:rsid w:val="00156C42"/>
    <w:rsid w:val="00157408"/>
    <w:rsid w:val="00157EB6"/>
    <w:rsid w:val="00160277"/>
    <w:rsid w:val="00160493"/>
    <w:rsid w:val="00161378"/>
    <w:rsid w:val="00161A32"/>
    <w:rsid w:val="00162ACC"/>
    <w:rsid w:val="00162BAB"/>
    <w:rsid w:val="00162E28"/>
    <w:rsid w:val="0016399E"/>
    <w:rsid w:val="001639A7"/>
    <w:rsid w:val="00163B95"/>
    <w:rsid w:val="00164C5E"/>
    <w:rsid w:val="00166D34"/>
    <w:rsid w:val="00166DD4"/>
    <w:rsid w:val="001673F3"/>
    <w:rsid w:val="0017002F"/>
    <w:rsid w:val="00170E68"/>
    <w:rsid w:val="00170E89"/>
    <w:rsid w:val="0017154B"/>
    <w:rsid w:val="001717F5"/>
    <w:rsid w:val="00171B88"/>
    <w:rsid w:val="00172B4F"/>
    <w:rsid w:val="00173236"/>
    <w:rsid w:val="001732EA"/>
    <w:rsid w:val="001739F4"/>
    <w:rsid w:val="0017456C"/>
    <w:rsid w:val="001753AD"/>
    <w:rsid w:val="00175F3B"/>
    <w:rsid w:val="00176911"/>
    <w:rsid w:val="00177108"/>
    <w:rsid w:val="001804E3"/>
    <w:rsid w:val="001809FF"/>
    <w:rsid w:val="00181665"/>
    <w:rsid w:val="0018252D"/>
    <w:rsid w:val="00183260"/>
    <w:rsid w:val="00183267"/>
    <w:rsid w:val="001834A1"/>
    <w:rsid w:val="00183BED"/>
    <w:rsid w:val="00184CBF"/>
    <w:rsid w:val="00185157"/>
    <w:rsid w:val="0018515A"/>
    <w:rsid w:val="0018527A"/>
    <w:rsid w:val="001864C3"/>
    <w:rsid w:val="00186B7F"/>
    <w:rsid w:val="00187370"/>
    <w:rsid w:val="0018757C"/>
    <w:rsid w:val="001879C3"/>
    <w:rsid w:val="00187EBF"/>
    <w:rsid w:val="001905BE"/>
    <w:rsid w:val="001917E9"/>
    <w:rsid w:val="00191A8A"/>
    <w:rsid w:val="00192CE7"/>
    <w:rsid w:val="00193318"/>
    <w:rsid w:val="00193C71"/>
    <w:rsid w:val="001946B3"/>
    <w:rsid w:val="001957F6"/>
    <w:rsid w:val="00195921"/>
    <w:rsid w:val="001960F4"/>
    <w:rsid w:val="00196A70"/>
    <w:rsid w:val="00196F11"/>
    <w:rsid w:val="001A05B7"/>
    <w:rsid w:val="001A07C6"/>
    <w:rsid w:val="001A22AF"/>
    <w:rsid w:val="001A2E1C"/>
    <w:rsid w:val="001A4064"/>
    <w:rsid w:val="001A4CD0"/>
    <w:rsid w:val="001A5205"/>
    <w:rsid w:val="001A6152"/>
    <w:rsid w:val="001A6286"/>
    <w:rsid w:val="001A631B"/>
    <w:rsid w:val="001A6673"/>
    <w:rsid w:val="001A7DFE"/>
    <w:rsid w:val="001B1029"/>
    <w:rsid w:val="001B245D"/>
    <w:rsid w:val="001B2762"/>
    <w:rsid w:val="001B2C01"/>
    <w:rsid w:val="001B2D97"/>
    <w:rsid w:val="001B4020"/>
    <w:rsid w:val="001B593A"/>
    <w:rsid w:val="001B5E87"/>
    <w:rsid w:val="001B6000"/>
    <w:rsid w:val="001B6392"/>
    <w:rsid w:val="001B676C"/>
    <w:rsid w:val="001B6F7E"/>
    <w:rsid w:val="001B768A"/>
    <w:rsid w:val="001B7B46"/>
    <w:rsid w:val="001C023C"/>
    <w:rsid w:val="001C1F94"/>
    <w:rsid w:val="001C2981"/>
    <w:rsid w:val="001C2EC0"/>
    <w:rsid w:val="001C3612"/>
    <w:rsid w:val="001C39B2"/>
    <w:rsid w:val="001C471A"/>
    <w:rsid w:val="001C4994"/>
    <w:rsid w:val="001C5B51"/>
    <w:rsid w:val="001C66AD"/>
    <w:rsid w:val="001C7B9D"/>
    <w:rsid w:val="001C7F2E"/>
    <w:rsid w:val="001D12B8"/>
    <w:rsid w:val="001D1D6C"/>
    <w:rsid w:val="001D226E"/>
    <w:rsid w:val="001D2491"/>
    <w:rsid w:val="001D2619"/>
    <w:rsid w:val="001D2B3F"/>
    <w:rsid w:val="001D2F4F"/>
    <w:rsid w:val="001D326F"/>
    <w:rsid w:val="001D3923"/>
    <w:rsid w:val="001D3B63"/>
    <w:rsid w:val="001D4BB8"/>
    <w:rsid w:val="001D50F7"/>
    <w:rsid w:val="001D5D6C"/>
    <w:rsid w:val="001D61B1"/>
    <w:rsid w:val="001D7B2E"/>
    <w:rsid w:val="001E031E"/>
    <w:rsid w:val="001E0AAC"/>
    <w:rsid w:val="001E2308"/>
    <w:rsid w:val="001E268A"/>
    <w:rsid w:val="001E3D6D"/>
    <w:rsid w:val="001E56A5"/>
    <w:rsid w:val="001E5731"/>
    <w:rsid w:val="001E72B9"/>
    <w:rsid w:val="001E7639"/>
    <w:rsid w:val="001E7F07"/>
    <w:rsid w:val="001F01B5"/>
    <w:rsid w:val="001F0986"/>
    <w:rsid w:val="001F105F"/>
    <w:rsid w:val="001F1505"/>
    <w:rsid w:val="001F19F5"/>
    <w:rsid w:val="001F2147"/>
    <w:rsid w:val="001F2DE0"/>
    <w:rsid w:val="001F36F0"/>
    <w:rsid w:val="001F371C"/>
    <w:rsid w:val="001F4018"/>
    <w:rsid w:val="001F42CC"/>
    <w:rsid w:val="001F46D0"/>
    <w:rsid w:val="001F4D99"/>
    <w:rsid w:val="001F4E84"/>
    <w:rsid w:val="001F4F7A"/>
    <w:rsid w:val="001F61F8"/>
    <w:rsid w:val="001F64FA"/>
    <w:rsid w:val="001F6CD5"/>
    <w:rsid w:val="001F7763"/>
    <w:rsid w:val="001F78C7"/>
    <w:rsid w:val="001F7CC9"/>
    <w:rsid w:val="001F7D71"/>
    <w:rsid w:val="001F7F2D"/>
    <w:rsid w:val="00200ECE"/>
    <w:rsid w:val="0020140D"/>
    <w:rsid w:val="00201EBD"/>
    <w:rsid w:val="00202F9E"/>
    <w:rsid w:val="00204846"/>
    <w:rsid w:val="00204872"/>
    <w:rsid w:val="002051EC"/>
    <w:rsid w:val="00205234"/>
    <w:rsid w:val="00205EE5"/>
    <w:rsid w:val="002061FF"/>
    <w:rsid w:val="00206356"/>
    <w:rsid w:val="00206675"/>
    <w:rsid w:val="0020670C"/>
    <w:rsid w:val="002106A6"/>
    <w:rsid w:val="00210912"/>
    <w:rsid w:val="00211414"/>
    <w:rsid w:val="00211ED4"/>
    <w:rsid w:val="00212506"/>
    <w:rsid w:val="002127C3"/>
    <w:rsid w:val="002128D9"/>
    <w:rsid w:val="002132C0"/>
    <w:rsid w:val="00214100"/>
    <w:rsid w:val="002141F1"/>
    <w:rsid w:val="002148F6"/>
    <w:rsid w:val="00214BC7"/>
    <w:rsid w:val="00215A53"/>
    <w:rsid w:val="00216CDF"/>
    <w:rsid w:val="00216D52"/>
    <w:rsid w:val="00217A8C"/>
    <w:rsid w:val="00217D84"/>
    <w:rsid w:val="00221176"/>
    <w:rsid w:val="00221C49"/>
    <w:rsid w:val="0022201B"/>
    <w:rsid w:val="002222A0"/>
    <w:rsid w:val="00222578"/>
    <w:rsid w:val="002225D5"/>
    <w:rsid w:val="0022373E"/>
    <w:rsid w:val="002239EA"/>
    <w:rsid w:val="00223C91"/>
    <w:rsid w:val="00224601"/>
    <w:rsid w:val="002251EB"/>
    <w:rsid w:val="0022560A"/>
    <w:rsid w:val="00225905"/>
    <w:rsid w:val="00225A79"/>
    <w:rsid w:val="00225DA2"/>
    <w:rsid w:val="00226B77"/>
    <w:rsid w:val="0022720E"/>
    <w:rsid w:val="00227520"/>
    <w:rsid w:val="00227FB6"/>
    <w:rsid w:val="0023117F"/>
    <w:rsid w:val="002327E3"/>
    <w:rsid w:val="002337FE"/>
    <w:rsid w:val="00233FEB"/>
    <w:rsid w:val="00234C6B"/>
    <w:rsid w:val="00234FEF"/>
    <w:rsid w:val="002359A2"/>
    <w:rsid w:val="00235C7D"/>
    <w:rsid w:val="00235CF0"/>
    <w:rsid w:val="00237A7D"/>
    <w:rsid w:val="00240065"/>
    <w:rsid w:val="002402CF"/>
    <w:rsid w:val="002404EF"/>
    <w:rsid w:val="00240703"/>
    <w:rsid w:val="00240C0C"/>
    <w:rsid w:val="002411FA"/>
    <w:rsid w:val="002423EF"/>
    <w:rsid w:val="002425CC"/>
    <w:rsid w:val="00242688"/>
    <w:rsid w:val="002434A1"/>
    <w:rsid w:val="002434AF"/>
    <w:rsid w:val="00243A0D"/>
    <w:rsid w:val="00243C5C"/>
    <w:rsid w:val="0024533D"/>
    <w:rsid w:val="002453C0"/>
    <w:rsid w:val="002457D3"/>
    <w:rsid w:val="0024638F"/>
    <w:rsid w:val="002472AD"/>
    <w:rsid w:val="00250A64"/>
    <w:rsid w:val="00251795"/>
    <w:rsid w:val="00251B47"/>
    <w:rsid w:val="00252376"/>
    <w:rsid w:val="00252973"/>
    <w:rsid w:val="002530AC"/>
    <w:rsid w:val="00253FE6"/>
    <w:rsid w:val="002548CE"/>
    <w:rsid w:val="00254CFB"/>
    <w:rsid w:val="00256C4B"/>
    <w:rsid w:val="00256E24"/>
    <w:rsid w:val="00256E57"/>
    <w:rsid w:val="002576D1"/>
    <w:rsid w:val="00257CC5"/>
    <w:rsid w:val="002608B3"/>
    <w:rsid w:val="00261165"/>
    <w:rsid w:val="002619AD"/>
    <w:rsid w:val="00261B2B"/>
    <w:rsid w:val="00261DBD"/>
    <w:rsid w:val="002623CD"/>
    <w:rsid w:val="00262603"/>
    <w:rsid w:val="00262714"/>
    <w:rsid w:val="00262E03"/>
    <w:rsid w:val="0026370F"/>
    <w:rsid w:val="00263CA6"/>
    <w:rsid w:val="00264855"/>
    <w:rsid w:val="00264A7A"/>
    <w:rsid w:val="00264F18"/>
    <w:rsid w:val="00265009"/>
    <w:rsid w:val="0026588A"/>
    <w:rsid w:val="00266EEC"/>
    <w:rsid w:val="00267C72"/>
    <w:rsid w:val="0027040F"/>
    <w:rsid w:val="00270A6A"/>
    <w:rsid w:val="00270CAE"/>
    <w:rsid w:val="0027208D"/>
    <w:rsid w:val="00272CEC"/>
    <w:rsid w:val="00273B72"/>
    <w:rsid w:val="00273CB2"/>
    <w:rsid w:val="0027473C"/>
    <w:rsid w:val="0027524C"/>
    <w:rsid w:val="002758F0"/>
    <w:rsid w:val="0027611F"/>
    <w:rsid w:val="00276F1C"/>
    <w:rsid w:val="00277EF9"/>
    <w:rsid w:val="0028117B"/>
    <w:rsid w:val="00282767"/>
    <w:rsid w:val="00282ADD"/>
    <w:rsid w:val="00282C09"/>
    <w:rsid w:val="00284ECE"/>
    <w:rsid w:val="00285366"/>
    <w:rsid w:val="00286A97"/>
    <w:rsid w:val="00287251"/>
    <w:rsid w:val="00287D18"/>
    <w:rsid w:val="00287E3A"/>
    <w:rsid w:val="002903DE"/>
    <w:rsid w:val="00291524"/>
    <w:rsid w:val="0029189A"/>
    <w:rsid w:val="00292043"/>
    <w:rsid w:val="0029208B"/>
    <w:rsid w:val="0029208D"/>
    <w:rsid w:val="00292120"/>
    <w:rsid w:val="00292FCD"/>
    <w:rsid w:val="00294829"/>
    <w:rsid w:val="00295A6B"/>
    <w:rsid w:val="00295ADE"/>
    <w:rsid w:val="00295E3B"/>
    <w:rsid w:val="00295FE2"/>
    <w:rsid w:val="00296406"/>
    <w:rsid w:val="00296EAB"/>
    <w:rsid w:val="00297F01"/>
    <w:rsid w:val="002A0149"/>
    <w:rsid w:val="002A0514"/>
    <w:rsid w:val="002A1AAB"/>
    <w:rsid w:val="002A1E88"/>
    <w:rsid w:val="002A22C2"/>
    <w:rsid w:val="002A231A"/>
    <w:rsid w:val="002A2423"/>
    <w:rsid w:val="002A2683"/>
    <w:rsid w:val="002A34F9"/>
    <w:rsid w:val="002A437B"/>
    <w:rsid w:val="002A5244"/>
    <w:rsid w:val="002A52FE"/>
    <w:rsid w:val="002A5730"/>
    <w:rsid w:val="002A5C16"/>
    <w:rsid w:val="002A70AF"/>
    <w:rsid w:val="002A7382"/>
    <w:rsid w:val="002A7870"/>
    <w:rsid w:val="002A7DDF"/>
    <w:rsid w:val="002B07B3"/>
    <w:rsid w:val="002B12F6"/>
    <w:rsid w:val="002B30DE"/>
    <w:rsid w:val="002B4578"/>
    <w:rsid w:val="002B4D62"/>
    <w:rsid w:val="002B4DFD"/>
    <w:rsid w:val="002B6167"/>
    <w:rsid w:val="002B7190"/>
    <w:rsid w:val="002B7484"/>
    <w:rsid w:val="002B7B7E"/>
    <w:rsid w:val="002B7C15"/>
    <w:rsid w:val="002C015C"/>
    <w:rsid w:val="002C03EF"/>
    <w:rsid w:val="002C07E2"/>
    <w:rsid w:val="002C0898"/>
    <w:rsid w:val="002C0CEB"/>
    <w:rsid w:val="002C177C"/>
    <w:rsid w:val="002C2473"/>
    <w:rsid w:val="002C2ACE"/>
    <w:rsid w:val="002C3745"/>
    <w:rsid w:val="002C3AF6"/>
    <w:rsid w:val="002C3C8D"/>
    <w:rsid w:val="002C5641"/>
    <w:rsid w:val="002C6023"/>
    <w:rsid w:val="002C6485"/>
    <w:rsid w:val="002C700E"/>
    <w:rsid w:val="002C70C8"/>
    <w:rsid w:val="002C7A10"/>
    <w:rsid w:val="002C7E53"/>
    <w:rsid w:val="002C7FD2"/>
    <w:rsid w:val="002D1466"/>
    <w:rsid w:val="002D19C6"/>
    <w:rsid w:val="002D1EDD"/>
    <w:rsid w:val="002D268D"/>
    <w:rsid w:val="002D3307"/>
    <w:rsid w:val="002D363C"/>
    <w:rsid w:val="002D369E"/>
    <w:rsid w:val="002D383C"/>
    <w:rsid w:val="002D44CC"/>
    <w:rsid w:val="002D4624"/>
    <w:rsid w:val="002D5BFD"/>
    <w:rsid w:val="002D5DE0"/>
    <w:rsid w:val="002D6735"/>
    <w:rsid w:val="002D687D"/>
    <w:rsid w:val="002D78A3"/>
    <w:rsid w:val="002D7D05"/>
    <w:rsid w:val="002E0C9B"/>
    <w:rsid w:val="002E1540"/>
    <w:rsid w:val="002E1CF7"/>
    <w:rsid w:val="002E1F96"/>
    <w:rsid w:val="002E1FC4"/>
    <w:rsid w:val="002E2C84"/>
    <w:rsid w:val="002E305F"/>
    <w:rsid w:val="002E368D"/>
    <w:rsid w:val="002E4E57"/>
    <w:rsid w:val="002E4F96"/>
    <w:rsid w:val="002E55CA"/>
    <w:rsid w:val="002E6665"/>
    <w:rsid w:val="002E70BF"/>
    <w:rsid w:val="002E78AE"/>
    <w:rsid w:val="002E7A28"/>
    <w:rsid w:val="002F0597"/>
    <w:rsid w:val="002F10C1"/>
    <w:rsid w:val="002F1813"/>
    <w:rsid w:val="002F1A49"/>
    <w:rsid w:val="002F2544"/>
    <w:rsid w:val="002F437C"/>
    <w:rsid w:val="002F454D"/>
    <w:rsid w:val="002F5D5F"/>
    <w:rsid w:val="002F5FDE"/>
    <w:rsid w:val="002F6B57"/>
    <w:rsid w:val="002F6DDC"/>
    <w:rsid w:val="002F722F"/>
    <w:rsid w:val="002F7515"/>
    <w:rsid w:val="002F7D50"/>
    <w:rsid w:val="00300098"/>
    <w:rsid w:val="00301EDB"/>
    <w:rsid w:val="0030253A"/>
    <w:rsid w:val="00302BCA"/>
    <w:rsid w:val="00302E6F"/>
    <w:rsid w:val="00302F53"/>
    <w:rsid w:val="00303675"/>
    <w:rsid w:val="00304BDA"/>
    <w:rsid w:val="00305272"/>
    <w:rsid w:val="003053E1"/>
    <w:rsid w:val="00305A34"/>
    <w:rsid w:val="00306052"/>
    <w:rsid w:val="003061DB"/>
    <w:rsid w:val="00306545"/>
    <w:rsid w:val="00306BF8"/>
    <w:rsid w:val="003070AB"/>
    <w:rsid w:val="0030742D"/>
    <w:rsid w:val="0030747B"/>
    <w:rsid w:val="00307661"/>
    <w:rsid w:val="00307FBC"/>
    <w:rsid w:val="003100B0"/>
    <w:rsid w:val="003101D2"/>
    <w:rsid w:val="0031031E"/>
    <w:rsid w:val="003115E9"/>
    <w:rsid w:val="00311EB7"/>
    <w:rsid w:val="00311FB7"/>
    <w:rsid w:val="0031333C"/>
    <w:rsid w:val="003142AE"/>
    <w:rsid w:val="00314961"/>
    <w:rsid w:val="00314AA9"/>
    <w:rsid w:val="00315A23"/>
    <w:rsid w:val="00316114"/>
    <w:rsid w:val="003162FE"/>
    <w:rsid w:val="0031669C"/>
    <w:rsid w:val="00317193"/>
    <w:rsid w:val="003171E0"/>
    <w:rsid w:val="003171F4"/>
    <w:rsid w:val="003213D1"/>
    <w:rsid w:val="00321EC5"/>
    <w:rsid w:val="003231BB"/>
    <w:rsid w:val="003232A8"/>
    <w:rsid w:val="00323EAF"/>
    <w:rsid w:val="003258E9"/>
    <w:rsid w:val="00325E8A"/>
    <w:rsid w:val="00326D91"/>
    <w:rsid w:val="00330B6B"/>
    <w:rsid w:val="00331376"/>
    <w:rsid w:val="003318F2"/>
    <w:rsid w:val="00331CB4"/>
    <w:rsid w:val="003323BE"/>
    <w:rsid w:val="003336BF"/>
    <w:rsid w:val="003351B7"/>
    <w:rsid w:val="00335B7B"/>
    <w:rsid w:val="00336050"/>
    <w:rsid w:val="0033710D"/>
    <w:rsid w:val="00337A87"/>
    <w:rsid w:val="003400C9"/>
    <w:rsid w:val="003408B8"/>
    <w:rsid w:val="003408DB"/>
    <w:rsid w:val="00340B4E"/>
    <w:rsid w:val="00341187"/>
    <w:rsid w:val="00341540"/>
    <w:rsid w:val="00342729"/>
    <w:rsid w:val="00342C2C"/>
    <w:rsid w:val="00342C49"/>
    <w:rsid w:val="0034399B"/>
    <w:rsid w:val="00344758"/>
    <w:rsid w:val="00347AE1"/>
    <w:rsid w:val="003500E8"/>
    <w:rsid w:val="0035120E"/>
    <w:rsid w:val="00351253"/>
    <w:rsid w:val="003517D5"/>
    <w:rsid w:val="003520B1"/>
    <w:rsid w:val="003540EA"/>
    <w:rsid w:val="00354D62"/>
    <w:rsid w:val="00355450"/>
    <w:rsid w:val="00356859"/>
    <w:rsid w:val="00356BE5"/>
    <w:rsid w:val="00356D36"/>
    <w:rsid w:val="00357B77"/>
    <w:rsid w:val="00357D28"/>
    <w:rsid w:val="003609B2"/>
    <w:rsid w:val="00360CF1"/>
    <w:rsid w:val="00361B15"/>
    <w:rsid w:val="00362065"/>
    <w:rsid w:val="00363EF9"/>
    <w:rsid w:val="00364C94"/>
    <w:rsid w:val="003650C5"/>
    <w:rsid w:val="00365759"/>
    <w:rsid w:val="00365C44"/>
    <w:rsid w:val="003677DB"/>
    <w:rsid w:val="003703EC"/>
    <w:rsid w:val="003704FD"/>
    <w:rsid w:val="003707C9"/>
    <w:rsid w:val="0037117C"/>
    <w:rsid w:val="00371249"/>
    <w:rsid w:val="003717BA"/>
    <w:rsid w:val="00373584"/>
    <w:rsid w:val="003737C7"/>
    <w:rsid w:val="003748E3"/>
    <w:rsid w:val="00374AB6"/>
    <w:rsid w:val="00374FBF"/>
    <w:rsid w:val="00375220"/>
    <w:rsid w:val="0037604D"/>
    <w:rsid w:val="00376986"/>
    <w:rsid w:val="003775DA"/>
    <w:rsid w:val="0037796D"/>
    <w:rsid w:val="00377A0A"/>
    <w:rsid w:val="003801F5"/>
    <w:rsid w:val="00380435"/>
    <w:rsid w:val="00380A1B"/>
    <w:rsid w:val="0038125A"/>
    <w:rsid w:val="00381463"/>
    <w:rsid w:val="00381DD5"/>
    <w:rsid w:val="00382169"/>
    <w:rsid w:val="00383823"/>
    <w:rsid w:val="00384520"/>
    <w:rsid w:val="003849CD"/>
    <w:rsid w:val="00384B1C"/>
    <w:rsid w:val="00384EE3"/>
    <w:rsid w:val="003850C9"/>
    <w:rsid w:val="00386327"/>
    <w:rsid w:val="0038650D"/>
    <w:rsid w:val="00386651"/>
    <w:rsid w:val="003866EA"/>
    <w:rsid w:val="00386C73"/>
    <w:rsid w:val="00386CCA"/>
    <w:rsid w:val="00386FE5"/>
    <w:rsid w:val="00387330"/>
    <w:rsid w:val="0039149F"/>
    <w:rsid w:val="003915DE"/>
    <w:rsid w:val="00391E96"/>
    <w:rsid w:val="00391FF5"/>
    <w:rsid w:val="00392490"/>
    <w:rsid w:val="00392E61"/>
    <w:rsid w:val="00393221"/>
    <w:rsid w:val="003937E0"/>
    <w:rsid w:val="00393A58"/>
    <w:rsid w:val="003941ED"/>
    <w:rsid w:val="0039453B"/>
    <w:rsid w:val="0039568D"/>
    <w:rsid w:val="00395A87"/>
    <w:rsid w:val="00395B3C"/>
    <w:rsid w:val="00396453"/>
    <w:rsid w:val="00396636"/>
    <w:rsid w:val="00396A04"/>
    <w:rsid w:val="003A03CE"/>
    <w:rsid w:val="003A0ED8"/>
    <w:rsid w:val="003A15E6"/>
    <w:rsid w:val="003A20FA"/>
    <w:rsid w:val="003A2230"/>
    <w:rsid w:val="003A2515"/>
    <w:rsid w:val="003A2F71"/>
    <w:rsid w:val="003A364D"/>
    <w:rsid w:val="003A37C4"/>
    <w:rsid w:val="003A3A9C"/>
    <w:rsid w:val="003A3ADC"/>
    <w:rsid w:val="003A5303"/>
    <w:rsid w:val="003A558A"/>
    <w:rsid w:val="003A58A3"/>
    <w:rsid w:val="003A63D6"/>
    <w:rsid w:val="003A72EC"/>
    <w:rsid w:val="003A7C2F"/>
    <w:rsid w:val="003B1FAC"/>
    <w:rsid w:val="003B24B0"/>
    <w:rsid w:val="003B26A8"/>
    <w:rsid w:val="003B2D99"/>
    <w:rsid w:val="003B3179"/>
    <w:rsid w:val="003B3DBC"/>
    <w:rsid w:val="003B4650"/>
    <w:rsid w:val="003B4D17"/>
    <w:rsid w:val="003B504F"/>
    <w:rsid w:val="003B5947"/>
    <w:rsid w:val="003B5DE4"/>
    <w:rsid w:val="003B5F40"/>
    <w:rsid w:val="003B5F7D"/>
    <w:rsid w:val="003B5FEC"/>
    <w:rsid w:val="003B7653"/>
    <w:rsid w:val="003B7C0D"/>
    <w:rsid w:val="003C05C0"/>
    <w:rsid w:val="003C0EEE"/>
    <w:rsid w:val="003C12A7"/>
    <w:rsid w:val="003C1888"/>
    <w:rsid w:val="003C2013"/>
    <w:rsid w:val="003C2605"/>
    <w:rsid w:val="003C2703"/>
    <w:rsid w:val="003C34E8"/>
    <w:rsid w:val="003C390A"/>
    <w:rsid w:val="003C4A03"/>
    <w:rsid w:val="003C4E97"/>
    <w:rsid w:val="003C50C5"/>
    <w:rsid w:val="003C521D"/>
    <w:rsid w:val="003C54DF"/>
    <w:rsid w:val="003C57B4"/>
    <w:rsid w:val="003C58AF"/>
    <w:rsid w:val="003C5FA0"/>
    <w:rsid w:val="003C66B3"/>
    <w:rsid w:val="003C687C"/>
    <w:rsid w:val="003C68DC"/>
    <w:rsid w:val="003C7A6C"/>
    <w:rsid w:val="003D0104"/>
    <w:rsid w:val="003D04F6"/>
    <w:rsid w:val="003D0F3E"/>
    <w:rsid w:val="003D0F72"/>
    <w:rsid w:val="003D1004"/>
    <w:rsid w:val="003D2660"/>
    <w:rsid w:val="003D28F9"/>
    <w:rsid w:val="003D33BB"/>
    <w:rsid w:val="003D3BF1"/>
    <w:rsid w:val="003D495C"/>
    <w:rsid w:val="003D4B16"/>
    <w:rsid w:val="003D4C86"/>
    <w:rsid w:val="003D52BB"/>
    <w:rsid w:val="003D5B44"/>
    <w:rsid w:val="003D72E2"/>
    <w:rsid w:val="003D79EC"/>
    <w:rsid w:val="003D7FAD"/>
    <w:rsid w:val="003E07D0"/>
    <w:rsid w:val="003E083D"/>
    <w:rsid w:val="003E0B5B"/>
    <w:rsid w:val="003E15DC"/>
    <w:rsid w:val="003E1DBF"/>
    <w:rsid w:val="003E1F67"/>
    <w:rsid w:val="003E2742"/>
    <w:rsid w:val="003E2C01"/>
    <w:rsid w:val="003E2DAC"/>
    <w:rsid w:val="003E309F"/>
    <w:rsid w:val="003E3440"/>
    <w:rsid w:val="003E5D1F"/>
    <w:rsid w:val="003E5F76"/>
    <w:rsid w:val="003E60B6"/>
    <w:rsid w:val="003E626D"/>
    <w:rsid w:val="003E6F91"/>
    <w:rsid w:val="003E6FFC"/>
    <w:rsid w:val="003F01C8"/>
    <w:rsid w:val="003F0A7B"/>
    <w:rsid w:val="003F1379"/>
    <w:rsid w:val="003F19D7"/>
    <w:rsid w:val="003F223C"/>
    <w:rsid w:val="003F2642"/>
    <w:rsid w:val="003F30B0"/>
    <w:rsid w:val="003F310C"/>
    <w:rsid w:val="003F365C"/>
    <w:rsid w:val="003F3FF5"/>
    <w:rsid w:val="003F456D"/>
    <w:rsid w:val="003F4EE4"/>
    <w:rsid w:val="003F5484"/>
    <w:rsid w:val="003F5845"/>
    <w:rsid w:val="003F5ADC"/>
    <w:rsid w:val="003F5B38"/>
    <w:rsid w:val="003F6A27"/>
    <w:rsid w:val="003F6B49"/>
    <w:rsid w:val="003F7F9F"/>
    <w:rsid w:val="00400BC5"/>
    <w:rsid w:val="00401532"/>
    <w:rsid w:val="00402324"/>
    <w:rsid w:val="00402592"/>
    <w:rsid w:val="0040311A"/>
    <w:rsid w:val="00403415"/>
    <w:rsid w:val="00403F5B"/>
    <w:rsid w:val="00404139"/>
    <w:rsid w:val="00404165"/>
    <w:rsid w:val="00405C1A"/>
    <w:rsid w:val="004061A2"/>
    <w:rsid w:val="004061E4"/>
    <w:rsid w:val="00406D45"/>
    <w:rsid w:val="00407D79"/>
    <w:rsid w:val="00410DA0"/>
    <w:rsid w:val="00410EBB"/>
    <w:rsid w:val="004117CE"/>
    <w:rsid w:val="00411956"/>
    <w:rsid w:val="00412C31"/>
    <w:rsid w:val="00415533"/>
    <w:rsid w:val="00415A87"/>
    <w:rsid w:val="00416253"/>
    <w:rsid w:val="00416569"/>
    <w:rsid w:val="004170FC"/>
    <w:rsid w:val="004178D1"/>
    <w:rsid w:val="00417DD2"/>
    <w:rsid w:val="004202D4"/>
    <w:rsid w:val="00420CB4"/>
    <w:rsid w:val="0042192B"/>
    <w:rsid w:val="00421C8B"/>
    <w:rsid w:val="00421E58"/>
    <w:rsid w:val="004222D3"/>
    <w:rsid w:val="00422462"/>
    <w:rsid w:val="0042314D"/>
    <w:rsid w:val="0042415D"/>
    <w:rsid w:val="0042453B"/>
    <w:rsid w:val="0042555F"/>
    <w:rsid w:val="004255EA"/>
    <w:rsid w:val="004264F7"/>
    <w:rsid w:val="00426B2E"/>
    <w:rsid w:val="00427E7D"/>
    <w:rsid w:val="00427EF7"/>
    <w:rsid w:val="00430365"/>
    <w:rsid w:val="0043062B"/>
    <w:rsid w:val="00430B6C"/>
    <w:rsid w:val="00431B53"/>
    <w:rsid w:val="00431F20"/>
    <w:rsid w:val="004335E0"/>
    <w:rsid w:val="0043440C"/>
    <w:rsid w:val="0043540E"/>
    <w:rsid w:val="0043551E"/>
    <w:rsid w:val="004364C6"/>
    <w:rsid w:val="00440CCC"/>
    <w:rsid w:val="00441DA8"/>
    <w:rsid w:val="00442FB7"/>
    <w:rsid w:val="004438B8"/>
    <w:rsid w:val="0044497A"/>
    <w:rsid w:val="00444FAD"/>
    <w:rsid w:val="0044595F"/>
    <w:rsid w:val="00445D9F"/>
    <w:rsid w:val="00446A29"/>
    <w:rsid w:val="00446F55"/>
    <w:rsid w:val="00447CC0"/>
    <w:rsid w:val="00447E1B"/>
    <w:rsid w:val="00447FB7"/>
    <w:rsid w:val="00450DFA"/>
    <w:rsid w:val="00450F96"/>
    <w:rsid w:val="0045299A"/>
    <w:rsid w:val="004529A5"/>
    <w:rsid w:val="00452B67"/>
    <w:rsid w:val="00453127"/>
    <w:rsid w:val="0045482F"/>
    <w:rsid w:val="00454A8F"/>
    <w:rsid w:val="00455330"/>
    <w:rsid w:val="00456777"/>
    <w:rsid w:val="00456E96"/>
    <w:rsid w:val="004576BB"/>
    <w:rsid w:val="00460270"/>
    <w:rsid w:val="0046032D"/>
    <w:rsid w:val="00460F51"/>
    <w:rsid w:val="004613FB"/>
    <w:rsid w:val="004618EE"/>
    <w:rsid w:val="0046197A"/>
    <w:rsid w:val="004629DF"/>
    <w:rsid w:val="00463B5D"/>
    <w:rsid w:val="004643ED"/>
    <w:rsid w:val="00464DC8"/>
    <w:rsid w:val="00466303"/>
    <w:rsid w:val="00466CD1"/>
    <w:rsid w:val="0046735E"/>
    <w:rsid w:val="00467480"/>
    <w:rsid w:val="00470252"/>
    <w:rsid w:val="004703AF"/>
    <w:rsid w:val="00470A3B"/>
    <w:rsid w:val="00470AEC"/>
    <w:rsid w:val="00470B83"/>
    <w:rsid w:val="0047127A"/>
    <w:rsid w:val="004717FF"/>
    <w:rsid w:val="00471944"/>
    <w:rsid w:val="00471AAD"/>
    <w:rsid w:val="00472326"/>
    <w:rsid w:val="00474530"/>
    <w:rsid w:val="00474E54"/>
    <w:rsid w:val="00475A59"/>
    <w:rsid w:val="004760AB"/>
    <w:rsid w:val="00476B5D"/>
    <w:rsid w:val="00476C2A"/>
    <w:rsid w:val="00477134"/>
    <w:rsid w:val="00477805"/>
    <w:rsid w:val="00481F68"/>
    <w:rsid w:val="00481F89"/>
    <w:rsid w:val="0048258F"/>
    <w:rsid w:val="004825B3"/>
    <w:rsid w:val="00482DBB"/>
    <w:rsid w:val="004836C1"/>
    <w:rsid w:val="0048447F"/>
    <w:rsid w:val="0048548E"/>
    <w:rsid w:val="00486867"/>
    <w:rsid w:val="00486F40"/>
    <w:rsid w:val="00487556"/>
    <w:rsid w:val="00487AFD"/>
    <w:rsid w:val="00487B61"/>
    <w:rsid w:val="00487E5C"/>
    <w:rsid w:val="00490E0F"/>
    <w:rsid w:val="00491D18"/>
    <w:rsid w:val="004935BC"/>
    <w:rsid w:val="0049456C"/>
    <w:rsid w:val="004949A1"/>
    <w:rsid w:val="004950F2"/>
    <w:rsid w:val="00495317"/>
    <w:rsid w:val="004953D1"/>
    <w:rsid w:val="00495BD7"/>
    <w:rsid w:val="004962EF"/>
    <w:rsid w:val="00496707"/>
    <w:rsid w:val="00496767"/>
    <w:rsid w:val="0049683D"/>
    <w:rsid w:val="0049729A"/>
    <w:rsid w:val="004A0E80"/>
    <w:rsid w:val="004A0EE0"/>
    <w:rsid w:val="004A1112"/>
    <w:rsid w:val="004A1233"/>
    <w:rsid w:val="004A2D13"/>
    <w:rsid w:val="004A349B"/>
    <w:rsid w:val="004A35C8"/>
    <w:rsid w:val="004A42D3"/>
    <w:rsid w:val="004A464A"/>
    <w:rsid w:val="004A46D7"/>
    <w:rsid w:val="004A4A0C"/>
    <w:rsid w:val="004A571A"/>
    <w:rsid w:val="004A5FE0"/>
    <w:rsid w:val="004A7A55"/>
    <w:rsid w:val="004A7F96"/>
    <w:rsid w:val="004B0A23"/>
    <w:rsid w:val="004B1BC6"/>
    <w:rsid w:val="004B1D58"/>
    <w:rsid w:val="004B24F0"/>
    <w:rsid w:val="004B2DB4"/>
    <w:rsid w:val="004B2F09"/>
    <w:rsid w:val="004B2FC6"/>
    <w:rsid w:val="004B3CAE"/>
    <w:rsid w:val="004B4291"/>
    <w:rsid w:val="004B4507"/>
    <w:rsid w:val="004B4BFD"/>
    <w:rsid w:val="004B64AB"/>
    <w:rsid w:val="004B6CE8"/>
    <w:rsid w:val="004B6FE4"/>
    <w:rsid w:val="004B7874"/>
    <w:rsid w:val="004B796B"/>
    <w:rsid w:val="004B7B2E"/>
    <w:rsid w:val="004C0039"/>
    <w:rsid w:val="004C03E7"/>
    <w:rsid w:val="004C08B8"/>
    <w:rsid w:val="004C0B44"/>
    <w:rsid w:val="004C0EB7"/>
    <w:rsid w:val="004C10E7"/>
    <w:rsid w:val="004C11CF"/>
    <w:rsid w:val="004C15B2"/>
    <w:rsid w:val="004C15BD"/>
    <w:rsid w:val="004C192D"/>
    <w:rsid w:val="004C1DBB"/>
    <w:rsid w:val="004C24E5"/>
    <w:rsid w:val="004C2511"/>
    <w:rsid w:val="004C25DA"/>
    <w:rsid w:val="004C2B16"/>
    <w:rsid w:val="004C337C"/>
    <w:rsid w:val="004C4338"/>
    <w:rsid w:val="004C4E74"/>
    <w:rsid w:val="004C50B9"/>
    <w:rsid w:val="004C63D3"/>
    <w:rsid w:val="004C6BC5"/>
    <w:rsid w:val="004C72E1"/>
    <w:rsid w:val="004D0332"/>
    <w:rsid w:val="004D0743"/>
    <w:rsid w:val="004D0FB7"/>
    <w:rsid w:val="004D10C2"/>
    <w:rsid w:val="004D1974"/>
    <w:rsid w:val="004D1BA3"/>
    <w:rsid w:val="004D207B"/>
    <w:rsid w:val="004D5056"/>
    <w:rsid w:val="004D71AE"/>
    <w:rsid w:val="004D7B73"/>
    <w:rsid w:val="004D7E63"/>
    <w:rsid w:val="004E00F7"/>
    <w:rsid w:val="004E1638"/>
    <w:rsid w:val="004E39BD"/>
    <w:rsid w:val="004E3AAA"/>
    <w:rsid w:val="004E5031"/>
    <w:rsid w:val="004E5603"/>
    <w:rsid w:val="004E6088"/>
    <w:rsid w:val="004E69C3"/>
    <w:rsid w:val="004E7050"/>
    <w:rsid w:val="004E71F3"/>
    <w:rsid w:val="004E720E"/>
    <w:rsid w:val="004E779B"/>
    <w:rsid w:val="004E791D"/>
    <w:rsid w:val="004F08BD"/>
    <w:rsid w:val="004F0985"/>
    <w:rsid w:val="004F1977"/>
    <w:rsid w:val="004F219C"/>
    <w:rsid w:val="004F260D"/>
    <w:rsid w:val="004F3AE6"/>
    <w:rsid w:val="004F3BA0"/>
    <w:rsid w:val="004F3E47"/>
    <w:rsid w:val="004F4320"/>
    <w:rsid w:val="004F4322"/>
    <w:rsid w:val="004F4881"/>
    <w:rsid w:val="004F4912"/>
    <w:rsid w:val="004F4FC8"/>
    <w:rsid w:val="004F59F7"/>
    <w:rsid w:val="004F6580"/>
    <w:rsid w:val="004F6E33"/>
    <w:rsid w:val="004F7155"/>
    <w:rsid w:val="004F7616"/>
    <w:rsid w:val="004F778E"/>
    <w:rsid w:val="004F78E5"/>
    <w:rsid w:val="004F7B56"/>
    <w:rsid w:val="004F7C19"/>
    <w:rsid w:val="00500004"/>
    <w:rsid w:val="00500088"/>
    <w:rsid w:val="005000CB"/>
    <w:rsid w:val="005025A0"/>
    <w:rsid w:val="00502803"/>
    <w:rsid w:val="005028A0"/>
    <w:rsid w:val="00503217"/>
    <w:rsid w:val="00504189"/>
    <w:rsid w:val="005048F1"/>
    <w:rsid w:val="00504D4B"/>
    <w:rsid w:val="005059D4"/>
    <w:rsid w:val="00505F4D"/>
    <w:rsid w:val="005060AD"/>
    <w:rsid w:val="0050625D"/>
    <w:rsid w:val="00506DCE"/>
    <w:rsid w:val="00506DCF"/>
    <w:rsid w:val="005071D9"/>
    <w:rsid w:val="00507A02"/>
    <w:rsid w:val="0051045E"/>
    <w:rsid w:val="0051078F"/>
    <w:rsid w:val="00510AE6"/>
    <w:rsid w:val="00510AF2"/>
    <w:rsid w:val="00511EA4"/>
    <w:rsid w:val="00512001"/>
    <w:rsid w:val="005122A4"/>
    <w:rsid w:val="005124FF"/>
    <w:rsid w:val="005131D1"/>
    <w:rsid w:val="005169D2"/>
    <w:rsid w:val="00516B2F"/>
    <w:rsid w:val="00516BC8"/>
    <w:rsid w:val="00517BF3"/>
    <w:rsid w:val="00521411"/>
    <w:rsid w:val="00522CA6"/>
    <w:rsid w:val="00522D21"/>
    <w:rsid w:val="0052324B"/>
    <w:rsid w:val="00523AA6"/>
    <w:rsid w:val="00524282"/>
    <w:rsid w:val="005247E5"/>
    <w:rsid w:val="00525EBC"/>
    <w:rsid w:val="00527E39"/>
    <w:rsid w:val="0053042F"/>
    <w:rsid w:val="005304F6"/>
    <w:rsid w:val="0053051A"/>
    <w:rsid w:val="00530BC7"/>
    <w:rsid w:val="00531069"/>
    <w:rsid w:val="00531773"/>
    <w:rsid w:val="00531DDD"/>
    <w:rsid w:val="005337BA"/>
    <w:rsid w:val="0053408A"/>
    <w:rsid w:val="00534468"/>
    <w:rsid w:val="005349C2"/>
    <w:rsid w:val="00534AB4"/>
    <w:rsid w:val="00534BF7"/>
    <w:rsid w:val="00535957"/>
    <w:rsid w:val="00535ADF"/>
    <w:rsid w:val="00535CF8"/>
    <w:rsid w:val="00537CE1"/>
    <w:rsid w:val="00537D4E"/>
    <w:rsid w:val="005406C7"/>
    <w:rsid w:val="0054078D"/>
    <w:rsid w:val="005413D1"/>
    <w:rsid w:val="005417E9"/>
    <w:rsid w:val="0054195D"/>
    <w:rsid w:val="00541A02"/>
    <w:rsid w:val="00541B08"/>
    <w:rsid w:val="00542737"/>
    <w:rsid w:val="005436A8"/>
    <w:rsid w:val="00543951"/>
    <w:rsid w:val="00543960"/>
    <w:rsid w:val="005443E2"/>
    <w:rsid w:val="005445C7"/>
    <w:rsid w:val="00545C15"/>
    <w:rsid w:val="005470E8"/>
    <w:rsid w:val="0054783E"/>
    <w:rsid w:val="00550DC1"/>
    <w:rsid w:val="00551150"/>
    <w:rsid w:val="00551901"/>
    <w:rsid w:val="005522AA"/>
    <w:rsid w:val="00552474"/>
    <w:rsid w:val="00552CE2"/>
    <w:rsid w:val="0055355A"/>
    <w:rsid w:val="00553E51"/>
    <w:rsid w:val="0055418E"/>
    <w:rsid w:val="00555500"/>
    <w:rsid w:val="005568CC"/>
    <w:rsid w:val="0055744B"/>
    <w:rsid w:val="005577C1"/>
    <w:rsid w:val="0056053A"/>
    <w:rsid w:val="005607A6"/>
    <w:rsid w:val="0056105E"/>
    <w:rsid w:val="0056108A"/>
    <w:rsid w:val="00561E8E"/>
    <w:rsid w:val="00561F50"/>
    <w:rsid w:val="005627E3"/>
    <w:rsid w:val="00562E5C"/>
    <w:rsid w:val="00562F2D"/>
    <w:rsid w:val="00563583"/>
    <w:rsid w:val="0056422F"/>
    <w:rsid w:val="005645BD"/>
    <w:rsid w:val="00564DA9"/>
    <w:rsid w:val="00565B0B"/>
    <w:rsid w:val="0056708A"/>
    <w:rsid w:val="005671EA"/>
    <w:rsid w:val="005675AA"/>
    <w:rsid w:val="00567EEF"/>
    <w:rsid w:val="00570EF5"/>
    <w:rsid w:val="005726C6"/>
    <w:rsid w:val="00572C1C"/>
    <w:rsid w:val="00572D09"/>
    <w:rsid w:val="00572E58"/>
    <w:rsid w:val="00574727"/>
    <w:rsid w:val="00574958"/>
    <w:rsid w:val="00574BFD"/>
    <w:rsid w:val="0057567A"/>
    <w:rsid w:val="00575F44"/>
    <w:rsid w:val="00576320"/>
    <w:rsid w:val="0057640E"/>
    <w:rsid w:val="00576C3E"/>
    <w:rsid w:val="00576CAC"/>
    <w:rsid w:val="00576EAD"/>
    <w:rsid w:val="00577DCE"/>
    <w:rsid w:val="00580493"/>
    <w:rsid w:val="00581379"/>
    <w:rsid w:val="005816CD"/>
    <w:rsid w:val="00581D9C"/>
    <w:rsid w:val="00582867"/>
    <w:rsid w:val="00584550"/>
    <w:rsid w:val="00584819"/>
    <w:rsid w:val="00584C24"/>
    <w:rsid w:val="00584E45"/>
    <w:rsid w:val="005858F7"/>
    <w:rsid w:val="00586D0F"/>
    <w:rsid w:val="00586EA4"/>
    <w:rsid w:val="00587230"/>
    <w:rsid w:val="005875A4"/>
    <w:rsid w:val="00587AA9"/>
    <w:rsid w:val="0059211B"/>
    <w:rsid w:val="00594EDF"/>
    <w:rsid w:val="00595CDE"/>
    <w:rsid w:val="005963F0"/>
    <w:rsid w:val="00596698"/>
    <w:rsid w:val="00596B48"/>
    <w:rsid w:val="00596BC5"/>
    <w:rsid w:val="0059713D"/>
    <w:rsid w:val="0059792A"/>
    <w:rsid w:val="005A1267"/>
    <w:rsid w:val="005A1668"/>
    <w:rsid w:val="005A1EB1"/>
    <w:rsid w:val="005A206C"/>
    <w:rsid w:val="005A24C4"/>
    <w:rsid w:val="005A29D0"/>
    <w:rsid w:val="005A2B4A"/>
    <w:rsid w:val="005A30AB"/>
    <w:rsid w:val="005A3458"/>
    <w:rsid w:val="005A3472"/>
    <w:rsid w:val="005A358E"/>
    <w:rsid w:val="005A36FB"/>
    <w:rsid w:val="005A3E1C"/>
    <w:rsid w:val="005A40DE"/>
    <w:rsid w:val="005A4829"/>
    <w:rsid w:val="005A486E"/>
    <w:rsid w:val="005A5544"/>
    <w:rsid w:val="005A5806"/>
    <w:rsid w:val="005A6286"/>
    <w:rsid w:val="005A66AC"/>
    <w:rsid w:val="005A7124"/>
    <w:rsid w:val="005A7A30"/>
    <w:rsid w:val="005A7F4C"/>
    <w:rsid w:val="005B070D"/>
    <w:rsid w:val="005B231B"/>
    <w:rsid w:val="005B24A7"/>
    <w:rsid w:val="005B2D9C"/>
    <w:rsid w:val="005B2EA6"/>
    <w:rsid w:val="005B3B39"/>
    <w:rsid w:val="005B40E9"/>
    <w:rsid w:val="005B5805"/>
    <w:rsid w:val="005B5A5C"/>
    <w:rsid w:val="005B5A7C"/>
    <w:rsid w:val="005B6272"/>
    <w:rsid w:val="005B6DB0"/>
    <w:rsid w:val="005B6EA3"/>
    <w:rsid w:val="005B745F"/>
    <w:rsid w:val="005C0A03"/>
    <w:rsid w:val="005C0CF8"/>
    <w:rsid w:val="005C147A"/>
    <w:rsid w:val="005C1B32"/>
    <w:rsid w:val="005C1DC8"/>
    <w:rsid w:val="005C244D"/>
    <w:rsid w:val="005C3223"/>
    <w:rsid w:val="005C3B2F"/>
    <w:rsid w:val="005C3F80"/>
    <w:rsid w:val="005C4086"/>
    <w:rsid w:val="005C4546"/>
    <w:rsid w:val="005C4973"/>
    <w:rsid w:val="005C4A2C"/>
    <w:rsid w:val="005C53B3"/>
    <w:rsid w:val="005C5598"/>
    <w:rsid w:val="005C5906"/>
    <w:rsid w:val="005C6593"/>
    <w:rsid w:val="005C6754"/>
    <w:rsid w:val="005C6B0C"/>
    <w:rsid w:val="005C6FCA"/>
    <w:rsid w:val="005C7317"/>
    <w:rsid w:val="005D0299"/>
    <w:rsid w:val="005D0585"/>
    <w:rsid w:val="005D15B1"/>
    <w:rsid w:val="005D1C25"/>
    <w:rsid w:val="005D24FA"/>
    <w:rsid w:val="005D27E1"/>
    <w:rsid w:val="005D2A89"/>
    <w:rsid w:val="005D2FBE"/>
    <w:rsid w:val="005D311E"/>
    <w:rsid w:val="005D404A"/>
    <w:rsid w:val="005D40BD"/>
    <w:rsid w:val="005D4BDE"/>
    <w:rsid w:val="005D4E8B"/>
    <w:rsid w:val="005D56E8"/>
    <w:rsid w:val="005D577B"/>
    <w:rsid w:val="005D59F0"/>
    <w:rsid w:val="005D62AC"/>
    <w:rsid w:val="005D6548"/>
    <w:rsid w:val="005D78CA"/>
    <w:rsid w:val="005D7C74"/>
    <w:rsid w:val="005D7E3D"/>
    <w:rsid w:val="005D7E56"/>
    <w:rsid w:val="005E0107"/>
    <w:rsid w:val="005E0268"/>
    <w:rsid w:val="005E0D51"/>
    <w:rsid w:val="005E0E7D"/>
    <w:rsid w:val="005E1FE4"/>
    <w:rsid w:val="005E33C0"/>
    <w:rsid w:val="005E3495"/>
    <w:rsid w:val="005E3DA0"/>
    <w:rsid w:val="005E4233"/>
    <w:rsid w:val="005E43AC"/>
    <w:rsid w:val="005E4483"/>
    <w:rsid w:val="005E450D"/>
    <w:rsid w:val="005E456A"/>
    <w:rsid w:val="005E4D5E"/>
    <w:rsid w:val="005E5280"/>
    <w:rsid w:val="005E53E8"/>
    <w:rsid w:val="005E5765"/>
    <w:rsid w:val="005E7083"/>
    <w:rsid w:val="005E7789"/>
    <w:rsid w:val="005E7890"/>
    <w:rsid w:val="005F0FBC"/>
    <w:rsid w:val="005F135F"/>
    <w:rsid w:val="005F155C"/>
    <w:rsid w:val="005F2901"/>
    <w:rsid w:val="005F3359"/>
    <w:rsid w:val="005F373B"/>
    <w:rsid w:val="005F3B8D"/>
    <w:rsid w:val="005F4B8E"/>
    <w:rsid w:val="005F58C8"/>
    <w:rsid w:val="005F59C3"/>
    <w:rsid w:val="005F63FF"/>
    <w:rsid w:val="005F6CDB"/>
    <w:rsid w:val="005F7C16"/>
    <w:rsid w:val="005F7FE9"/>
    <w:rsid w:val="00600107"/>
    <w:rsid w:val="0060027C"/>
    <w:rsid w:val="006005AE"/>
    <w:rsid w:val="00600C67"/>
    <w:rsid w:val="006019BB"/>
    <w:rsid w:val="00601C56"/>
    <w:rsid w:val="00603407"/>
    <w:rsid w:val="0060345D"/>
    <w:rsid w:val="00603E3A"/>
    <w:rsid w:val="00603ED7"/>
    <w:rsid w:val="00603F58"/>
    <w:rsid w:val="0060478E"/>
    <w:rsid w:val="00605C86"/>
    <w:rsid w:val="006065CD"/>
    <w:rsid w:val="006071F6"/>
    <w:rsid w:val="0061034A"/>
    <w:rsid w:val="00610669"/>
    <w:rsid w:val="0061089C"/>
    <w:rsid w:val="006108CB"/>
    <w:rsid w:val="00610EF2"/>
    <w:rsid w:val="00611275"/>
    <w:rsid w:val="00611B22"/>
    <w:rsid w:val="00611B37"/>
    <w:rsid w:val="006126F1"/>
    <w:rsid w:val="00612CD9"/>
    <w:rsid w:val="0061519C"/>
    <w:rsid w:val="00615E13"/>
    <w:rsid w:val="00616070"/>
    <w:rsid w:val="006167CA"/>
    <w:rsid w:val="00616841"/>
    <w:rsid w:val="00616F62"/>
    <w:rsid w:val="006173F9"/>
    <w:rsid w:val="00620B55"/>
    <w:rsid w:val="0062186D"/>
    <w:rsid w:val="006219F1"/>
    <w:rsid w:val="00623A6B"/>
    <w:rsid w:val="00625D16"/>
    <w:rsid w:val="006260C0"/>
    <w:rsid w:val="006261BC"/>
    <w:rsid w:val="006263A8"/>
    <w:rsid w:val="006265AC"/>
    <w:rsid w:val="00626E96"/>
    <w:rsid w:val="0062741F"/>
    <w:rsid w:val="0063000C"/>
    <w:rsid w:val="006300F4"/>
    <w:rsid w:val="00630167"/>
    <w:rsid w:val="00631FF3"/>
    <w:rsid w:val="0063385D"/>
    <w:rsid w:val="00633C85"/>
    <w:rsid w:val="006351AA"/>
    <w:rsid w:val="00635734"/>
    <w:rsid w:val="00635C5D"/>
    <w:rsid w:val="00635EBB"/>
    <w:rsid w:val="006361DE"/>
    <w:rsid w:val="0063654A"/>
    <w:rsid w:val="00636B84"/>
    <w:rsid w:val="00636F27"/>
    <w:rsid w:val="0063715D"/>
    <w:rsid w:val="0063773B"/>
    <w:rsid w:val="00637E03"/>
    <w:rsid w:val="00637F05"/>
    <w:rsid w:val="00641DB7"/>
    <w:rsid w:val="0064277B"/>
    <w:rsid w:val="00642D9F"/>
    <w:rsid w:val="006430FF"/>
    <w:rsid w:val="00643186"/>
    <w:rsid w:val="006431A8"/>
    <w:rsid w:val="006431CB"/>
    <w:rsid w:val="006433CC"/>
    <w:rsid w:val="00643E5C"/>
    <w:rsid w:val="0064419A"/>
    <w:rsid w:val="006453E3"/>
    <w:rsid w:val="006465A4"/>
    <w:rsid w:val="006467BF"/>
    <w:rsid w:val="006472E1"/>
    <w:rsid w:val="00647D3E"/>
    <w:rsid w:val="00651252"/>
    <w:rsid w:val="006513C4"/>
    <w:rsid w:val="0065180D"/>
    <w:rsid w:val="00652682"/>
    <w:rsid w:val="0065333F"/>
    <w:rsid w:val="00653586"/>
    <w:rsid w:val="006538A3"/>
    <w:rsid w:val="00653ABC"/>
    <w:rsid w:val="00653CFF"/>
    <w:rsid w:val="00656AA2"/>
    <w:rsid w:val="00656B35"/>
    <w:rsid w:val="00657479"/>
    <w:rsid w:val="00657E0D"/>
    <w:rsid w:val="0066037D"/>
    <w:rsid w:val="0066051A"/>
    <w:rsid w:val="006608EF"/>
    <w:rsid w:val="006612E0"/>
    <w:rsid w:val="00661912"/>
    <w:rsid w:val="00662339"/>
    <w:rsid w:val="00662542"/>
    <w:rsid w:val="006627D9"/>
    <w:rsid w:val="006635AA"/>
    <w:rsid w:val="006644C6"/>
    <w:rsid w:val="00664F56"/>
    <w:rsid w:val="006655D5"/>
    <w:rsid w:val="00665AE1"/>
    <w:rsid w:val="00665B99"/>
    <w:rsid w:val="006662F1"/>
    <w:rsid w:val="0066666A"/>
    <w:rsid w:val="006666BF"/>
    <w:rsid w:val="00666797"/>
    <w:rsid w:val="0066682C"/>
    <w:rsid w:val="0067016F"/>
    <w:rsid w:val="0067033B"/>
    <w:rsid w:val="0067095D"/>
    <w:rsid w:val="00670E9C"/>
    <w:rsid w:val="00671727"/>
    <w:rsid w:val="006719AD"/>
    <w:rsid w:val="00671BDC"/>
    <w:rsid w:val="00671C96"/>
    <w:rsid w:val="00671EF1"/>
    <w:rsid w:val="00672439"/>
    <w:rsid w:val="00672B45"/>
    <w:rsid w:val="00672FBE"/>
    <w:rsid w:val="00673591"/>
    <w:rsid w:val="00673666"/>
    <w:rsid w:val="00674563"/>
    <w:rsid w:val="00674E41"/>
    <w:rsid w:val="0067520F"/>
    <w:rsid w:val="00676FED"/>
    <w:rsid w:val="006778C4"/>
    <w:rsid w:val="00677D40"/>
    <w:rsid w:val="00677DAA"/>
    <w:rsid w:val="0068153F"/>
    <w:rsid w:val="0068167A"/>
    <w:rsid w:val="00681DF9"/>
    <w:rsid w:val="00682524"/>
    <w:rsid w:val="00682BFB"/>
    <w:rsid w:val="00682D06"/>
    <w:rsid w:val="006830C2"/>
    <w:rsid w:val="0068356D"/>
    <w:rsid w:val="00683DC2"/>
    <w:rsid w:val="00684E91"/>
    <w:rsid w:val="00685C79"/>
    <w:rsid w:val="006865CA"/>
    <w:rsid w:val="00686773"/>
    <w:rsid w:val="00687F17"/>
    <w:rsid w:val="006910E6"/>
    <w:rsid w:val="00691C2F"/>
    <w:rsid w:val="00691D91"/>
    <w:rsid w:val="00692718"/>
    <w:rsid w:val="00692803"/>
    <w:rsid w:val="006929D8"/>
    <w:rsid w:val="00692D22"/>
    <w:rsid w:val="00692EB7"/>
    <w:rsid w:val="00693ED9"/>
    <w:rsid w:val="006941A8"/>
    <w:rsid w:val="006947BF"/>
    <w:rsid w:val="00694A91"/>
    <w:rsid w:val="00694E8E"/>
    <w:rsid w:val="00695273"/>
    <w:rsid w:val="006960F9"/>
    <w:rsid w:val="0069614C"/>
    <w:rsid w:val="0069677C"/>
    <w:rsid w:val="00696B68"/>
    <w:rsid w:val="006A1143"/>
    <w:rsid w:val="006A1959"/>
    <w:rsid w:val="006A1E15"/>
    <w:rsid w:val="006A3376"/>
    <w:rsid w:val="006A3F9F"/>
    <w:rsid w:val="006A4364"/>
    <w:rsid w:val="006A4BDE"/>
    <w:rsid w:val="006A5F9A"/>
    <w:rsid w:val="006A6815"/>
    <w:rsid w:val="006A783A"/>
    <w:rsid w:val="006A7A2E"/>
    <w:rsid w:val="006A7D46"/>
    <w:rsid w:val="006B1AC5"/>
    <w:rsid w:val="006B1B5B"/>
    <w:rsid w:val="006B2D97"/>
    <w:rsid w:val="006B2E7C"/>
    <w:rsid w:val="006B303E"/>
    <w:rsid w:val="006B4429"/>
    <w:rsid w:val="006B496E"/>
    <w:rsid w:val="006B4A62"/>
    <w:rsid w:val="006B4BBE"/>
    <w:rsid w:val="006B5808"/>
    <w:rsid w:val="006B625C"/>
    <w:rsid w:val="006B6576"/>
    <w:rsid w:val="006B6C3F"/>
    <w:rsid w:val="006B7378"/>
    <w:rsid w:val="006B7426"/>
    <w:rsid w:val="006B7A0B"/>
    <w:rsid w:val="006B7C55"/>
    <w:rsid w:val="006B7F3D"/>
    <w:rsid w:val="006C0342"/>
    <w:rsid w:val="006C0495"/>
    <w:rsid w:val="006C0B74"/>
    <w:rsid w:val="006C0F11"/>
    <w:rsid w:val="006C10E2"/>
    <w:rsid w:val="006C166A"/>
    <w:rsid w:val="006C1688"/>
    <w:rsid w:val="006C1A7C"/>
    <w:rsid w:val="006C2128"/>
    <w:rsid w:val="006C225C"/>
    <w:rsid w:val="006C35B0"/>
    <w:rsid w:val="006C3649"/>
    <w:rsid w:val="006C3CC6"/>
    <w:rsid w:val="006C43F8"/>
    <w:rsid w:val="006C48E9"/>
    <w:rsid w:val="006C4CF9"/>
    <w:rsid w:val="006C5378"/>
    <w:rsid w:val="006C5946"/>
    <w:rsid w:val="006C663B"/>
    <w:rsid w:val="006C6BFF"/>
    <w:rsid w:val="006C73AF"/>
    <w:rsid w:val="006C7F64"/>
    <w:rsid w:val="006D02CC"/>
    <w:rsid w:val="006D0EB3"/>
    <w:rsid w:val="006D196A"/>
    <w:rsid w:val="006D1B02"/>
    <w:rsid w:val="006D232D"/>
    <w:rsid w:val="006D2E7E"/>
    <w:rsid w:val="006D352C"/>
    <w:rsid w:val="006D365C"/>
    <w:rsid w:val="006D36E9"/>
    <w:rsid w:val="006D3FFA"/>
    <w:rsid w:val="006D51A8"/>
    <w:rsid w:val="006D5408"/>
    <w:rsid w:val="006D5547"/>
    <w:rsid w:val="006D5774"/>
    <w:rsid w:val="006D7113"/>
    <w:rsid w:val="006E01E5"/>
    <w:rsid w:val="006E1AAF"/>
    <w:rsid w:val="006E204F"/>
    <w:rsid w:val="006E27D5"/>
    <w:rsid w:val="006E297B"/>
    <w:rsid w:val="006E2DA3"/>
    <w:rsid w:val="006E36FA"/>
    <w:rsid w:val="006E39AA"/>
    <w:rsid w:val="006E3B4D"/>
    <w:rsid w:val="006E3CFA"/>
    <w:rsid w:val="006E3E28"/>
    <w:rsid w:val="006E4276"/>
    <w:rsid w:val="006E4A53"/>
    <w:rsid w:val="006E5301"/>
    <w:rsid w:val="006E5C4F"/>
    <w:rsid w:val="006E5DBF"/>
    <w:rsid w:val="006E6F3F"/>
    <w:rsid w:val="006E716B"/>
    <w:rsid w:val="006E7C12"/>
    <w:rsid w:val="006F0456"/>
    <w:rsid w:val="006F064B"/>
    <w:rsid w:val="006F06EA"/>
    <w:rsid w:val="006F08A9"/>
    <w:rsid w:val="006F0B73"/>
    <w:rsid w:val="006F0D26"/>
    <w:rsid w:val="006F0D86"/>
    <w:rsid w:val="006F10BE"/>
    <w:rsid w:val="006F1833"/>
    <w:rsid w:val="006F19DC"/>
    <w:rsid w:val="006F27D7"/>
    <w:rsid w:val="006F33BF"/>
    <w:rsid w:val="006F3651"/>
    <w:rsid w:val="006F3838"/>
    <w:rsid w:val="006F474C"/>
    <w:rsid w:val="006F6A72"/>
    <w:rsid w:val="006F72DE"/>
    <w:rsid w:val="00700F21"/>
    <w:rsid w:val="00702195"/>
    <w:rsid w:val="007021CE"/>
    <w:rsid w:val="00702F09"/>
    <w:rsid w:val="00703B48"/>
    <w:rsid w:val="007049B5"/>
    <w:rsid w:val="007059CD"/>
    <w:rsid w:val="00705A72"/>
    <w:rsid w:val="00705BD3"/>
    <w:rsid w:val="00706D62"/>
    <w:rsid w:val="0070701E"/>
    <w:rsid w:val="007073D1"/>
    <w:rsid w:val="007078BC"/>
    <w:rsid w:val="00707E59"/>
    <w:rsid w:val="00710DFC"/>
    <w:rsid w:val="007111F6"/>
    <w:rsid w:val="00711A02"/>
    <w:rsid w:val="00711F21"/>
    <w:rsid w:val="007130A9"/>
    <w:rsid w:val="0071487B"/>
    <w:rsid w:val="00715B75"/>
    <w:rsid w:val="00716583"/>
    <w:rsid w:val="00716B89"/>
    <w:rsid w:val="00716FF4"/>
    <w:rsid w:val="0071707E"/>
    <w:rsid w:val="007178C3"/>
    <w:rsid w:val="007208E7"/>
    <w:rsid w:val="00720F23"/>
    <w:rsid w:val="00721088"/>
    <w:rsid w:val="00721FBC"/>
    <w:rsid w:val="007230D1"/>
    <w:rsid w:val="00723432"/>
    <w:rsid w:val="00723955"/>
    <w:rsid w:val="00723C9E"/>
    <w:rsid w:val="00724AF5"/>
    <w:rsid w:val="00724E95"/>
    <w:rsid w:val="0072757F"/>
    <w:rsid w:val="0073061D"/>
    <w:rsid w:val="0073082B"/>
    <w:rsid w:val="00730D27"/>
    <w:rsid w:val="00730F4F"/>
    <w:rsid w:val="00730F64"/>
    <w:rsid w:val="007312C9"/>
    <w:rsid w:val="00731B21"/>
    <w:rsid w:val="00731CBF"/>
    <w:rsid w:val="00731D21"/>
    <w:rsid w:val="00731DAD"/>
    <w:rsid w:val="00732475"/>
    <w:rsid w:val="007326F9"/>
    <w:rsid w:val="0073442F"/>
    <w:rsid w:val="00734557"/>
    <w:rsid w:val="007350BC"/>
    <w:rsid w:val="00735777"/>
    <w:rsid w:val="007359CA"/>
    <w:rsid w:val="00737823"/>
    <w:rsid w:val="00737EAE"/>
    <w:rsid w:val="00740AC2"/>
    <w:rsid w:val="00742429"/>
    <w:rsid w:val="00742CBF"/>
    <w:rsid w:val="0074313B"/>
    <w:rsid w:val="00745EDE"/>
    <w:rsid w:val="007465A3"/>
    <w:rsid w:val="00746F73"/>
    <w:rsid w:val="007471CA"/>
    <w:rsid w:val="00747E57"/>
    <w:rsid w:val="00747F68"/>
    <w:rsid w:val="0075049F"/>
    <w:rsid w:val="007504FF"/>
    <w:rsid w:val="0075069B"/>
    <w:rsid w:val="00750EBF"/>
    <w:rsid w:val="00750FA4"/>
    <w:rsid w:val="00751221"/>
    <w:rsid w:val="00751B95"/>
    <w:rsid w:val="00751EE4"/>
    <w:rsid w:val="00752D8C"/>
    <w:rsid w:val="00753086"/>
    <w:rsid w:val="00753CA0"/>
    <w:rsid w:val="007542A5"/>
    <w:rsid w:val="00754DEA"/>
    <w:rsid w:val="00755182"/>
    <w:rsid w:val="00755B5C"/>
    <w:rsid w:val="00756059"/>
    <w:rsid w:val="007568A4"/>
    <w:rsid w:val="007576A2"/>
    <w:rsid w:val="0076032B"/>
    <w:rsid w:val="007605EA"/>
    <w:rsid w:val="00760898"/>
    <w:rsid w:val="00760955"/>
    <w:rsid w:val="007614DA"/>
    <w:rsid w:val="00761616"/>
    <w:rsid w:val="007617EE"/>
    <w:rsid w:val="00761871"/>
    <w:rsid w:val="0076197F"/>
    <w:rsid w:val="00762604"/>
    <w:rsid w:val="00763C05"/>
    <w:rsid w:val="007640E6"/>
    <w:rsid w:val="00764AF4"/>
    <w:rsid w:val="00764D71"/>
    <w:rsid w:val="0076564C"/>
    <w:rsid w:val="00766348"/>
    <w:rsid w:val="0076644D"/>
    <w:rsid w:val="00766893"/>
    <w:rsid w:val="007704F0"/>
    <w:rsid w:val="00770F52"/>
    <w:rsid w:val="00771D0B"/>
    <w:rsid w:val="00771F3A"/>
    <w:rsid w:val="00771F71"/>
    <w:rsid w:val="0077376D"/>
    <w:rsid w:val="00774028"/>
    <w:rsid w:val="00774DA3"/>
    <w:rsid w:val="00775AAB"/>
    <w:rsid w:val="0077638F"/>
    <w:rsid w:val="00776497"/>
    <w:rsid w:val="007765BE"/>
    <w:rsid w:val="00777625"/>
    <w:rsid w:val="00777FBF"/>
    <w:rsid w:val="00780B42"/>
    <w:rsid w:val="00780DA3"/>
    <w:rsid w:val="00781260"/>
    <w:rsid w:val="007824F7"/>
    <w:rsid w:val="00783047"/>
    <w:rsid w:val="0078356D"/>
    <w:rsid w:val="0078371B"/>
    <w:rsid w:val="00784A46"/>
    <w:rsid w:val="007859C1"/>
    <w:rsid w:val="00785B15"/>
    <w:rsid w:val="00785D9A"/>
    <w:rsid w:val="00786338"/>
    <w:rsid w:val="00790304"/>
    <w:rsid w:val="00790B44"/>
    <w:rsid w:val="007912D5"/>
    <w:rsid w:val="00791603"/>
    <w:rsid w:val="00791782"/>
    <w:rsid w:val="00791A90"/>
    <w:rsid w:val="0079208E"/>
    <w:rsid w:val="00793F09"/>
    <w:rsid w:val="0079595D"/>
    <w:rsid w:val="007964A8"/>
    <w:rsid w:val="0079664C"/>
    <w:rsid w:val="00796BDE"/>
    <w:rsid w:val="00796DE6"/>
    <w:rsid w:val="007973A0"/>
    <w:rsid w:val="007974AC"/>
    <w:rsid w:val="00797A2B"/>
    <w:rsid w:val="00797FB7"/>
    <w:rsid w:val="007A0621"/>
    <w:rsid w:val="007A3019"/>
    <w:rsid w:val="007A3927"/>
    <w:rsid w:val="007A3AD5"/>
    <w:rsid w:val="007A4281"/>
    <w:rsid w:val="007A579E"/>
    <w:rsid w:val="007A638F"/>
    <w:rsid w:val="007A71E1"/>
    <w:rsid w:val="007A7812"/>
    <w:rsid w:val="007A7821"/>
    <w:rsid w:val="007A7C89"/>
    <w:rsid w:val="007A7D40"/>
    <w:rsid w:val="007B0650"/>
    <w:rsid w:val="007B095D"/>
    <w:rsid w:val="007B2BA2"/>
    <w:rsid w:val="007B32F7"/>
    <w:rsid w:val="007B34CD"/>
    <w:rsid w:val="007B3647"/>
    <w:rsid w:val="007B4310"/>
    <w:rsid w:val="007B4709"/>
    <w:rsid w:val="007B5CB9"/>
    <w:rsid w:val="007B63F2"/>
    <w:rsid w:val="007B6ADE"/>
    <w:rsid w:val="007B6F05"/>
    <w:rsid w:val="007B7C12"/>
    <w:rsid w:val="007C0C8A"/>
    <w:rsid w:val="007C0E7A"/>
    <w:rsid w:val="007C1155"/>
    <w:rsid w:val="007C11AD"/>
    <w:rsid w:val="007C1208"/>
    <w:rsid w:val="007C22AA"/>
    <w:rsid w:val="007C25ED"/>
    <w:rsid w:val="007C2776"/>
    <w:rsid w:val="007C316C"/>
    <w:rsid w:val="007C472F"/>
    <w:rsid w:val="007C49A4"/>
    <w:rsid w:val="007C4F27"/>
    <w:rsid w:val="007C5001"/>
    <w:rsid w:val="007C6BFE"/>
    <w:rsid w:val="007D0DC3"/>
    <w:rsid w:val="007D1BA7"/>
    <w:rsid w:val="007D1BB4"/>
    <w:rsid w:val="007D20AC"/>
    <w:rsid w:val="007D20C9"/>
    <w:rsid w:val="007D2532"/>
    <w:rsid w:val="007D2A69"/>
    <w:rsid w:val="007D3468"/>
    <w:rsid w:val="007D3EB1"/>
    <w:rsid w:val="007D3F8B"/>
    <w:rsid w:val="007D43B2"/>
    <w:rsid w:val="007D43DB"/>
    <w:rsid w:val="007D5937"/>
    <w:rsid w:val="007D611F"/>
    <w:rsid w:val="007D6BEE"/>
    <w:rsid w:val="007D6C7F"/>
    <w:rsid w:val="007D6F50"/>
    <w:rsid w:val="007D71D4"/>
    <w:rsid w:val="007E04A2"/>
    <w:rsid w:val="007E0617"/>
    <w:rsid w:val="007E0952"/>
    <w:rsid w:val="007E0965"/>
    <w:rsid w:val="007E37DC"/>
    <w:rsid w:val="007E3D97"/>
    <w:rsid w:val="007E3E40"/>
    <w:rsid w:val="007E4132"/>
    <w:rsid w:val="007E42AD"/>
    <w:rsid w:val="007E42B0"/>
    <w:rsid w:val="007E4903"/>
    <w:rsid w:val="007E4CA4"/>
    <w:rsid w:val="007E596B"/>
    <w:rsid w:val="007E5DAC"/>
    <w:rsid w:val="007E5E3F"/>
    <w:rsid w:val="007E63DA"/>
    <w:rsid w:val="007E71ED"/>
    <w:rsid w:val="007F024A"/>
    <w:rsid w:val="007F0911"/>
    <w:rsid w:val="007F115B"/>
    <w:rsid w:val="007F15C6"/>
    <w:rsid w:val="007F1784"/>
    <w:rsid w:val="007F1823"/>
    <w:rsid w:val="007F2215"/>
    <w:rsid w:val="007F3224"/>
    <w:rsid w:val="007F3987"/>
    <w:rsid w:val="007F3DE9"/>
    <w:rsid w:val="007F4CAD"/>
    <w:rsid w:val="007F5233"/>
    <w:rsid w:val="007F615C"/>
    <w:rsid w:val="007F6CBB"/>
    <w:rsid w:val="007F7188"/>
    <w:rsid w:val="007F7E3B"/>
    <w:rsid w:val="007F7E95"/>
    <w:rsid w:val="008020D5"/>
    <w:rsid w:val="008024AE"/>
    <w:rsid w:val="00802732"/>
    <w:rsid w:val="008028BA"/>
    <w:rsid w:val="00802EBB"/>
    <w:rsid w:val="00802F91"/>
    <w:rsid w:val="00802FD5"/>
    <w:rsid w:val="0080395B"/>
    <w:rsid w:val="00803995"/>
    <w:rsid w:val="008041D3"/>
    <w:rsid w:val="008048B9"/>
    <w:rsid w:val="00804D03"/>
    <w:rsid w:val="00804E6F"/>
    <w:rsid w:val="0080604C"/>
    <w:rsid w:val="0080641E"/>
    <w:rsid w:val="0080656B"/>
    <w:rsid w:val="00806897"/>
    <w:rsid w:val="008079D4"/>
    <w:rsid w:val="00807B6D"/>
    <w:rsid w:val="00807B9D"/>
    <w:rsid w:val="00810204"/>
    <w:rsid w:val="00810F25"/>
    <w:rsid w:val="008115CE"/>
    <w:rsid w:val="008123F8"/>
    <w:rsid w:val="00812E59"/>
    <w:rsid w:val="00813397"/>
    <w:rsid w:val="00814F2D"/>
    <w:rsid w:val="00815958"/>
    <w:rsid w:val="00817016"/>
    <w:rsid w:val="0081723D"/>
    <w:rsid w:val="008211EA"/>
    <w:rsid w:val="00821D01"/>
    <w:rsid w:val="00822037"/>
    <w:rsid w:val="00822141"/>
    <w:rsid w:val="0082273F"/>
    <w:rsid w:val="00822C1F"/>
    <w:rsid w:val="008232DD"/>
    <w:rsid w:val="00823524"/>
    <w:rsid w:val="008239D0"/>
    <w:rsid w:val="00823BF2"/>
    <w:rsid w:val="00823D12"/>
    <w:rsid w:val="00823FFE"/>
    <w:rsid w:val="00824076"/>
    <w:rsid w:val="00824C2E"/>
    <w:rsid w:val="008258E9"/>
    <w:rsid w:val="00825B82"/>
    <w:rsid w:val="00825FEA"/>
    <w:rsid w:val="0082692A"/>
    <w:rsid w:val="00827AAB"/>
    <w:rsid w:val="00827DD9"/>
    <w:rsid w:val="0083047E"/>
    <w:rsid w:val="008304F0"/>
    <w:rsid w:val="00831157"/>
    <w:rsid w:val="008312E5"/>
    <w:rsid w:val="00831917"/>
    <w:rsid w:val="0083210C"/>
    <w:rsid w:val="00832A0A"/>
    <w:rsid w:val="00832E36"/>
    <w:rsid w:val="00833554"/>
    <w:rsid w:val="00833D32"/>
    <w:rsid w:val="008349D9"/>
    <w:rsid w:val="008349F5"/>
    <w:rsid w:val="00835662"/>
    <w:rsid w:val="00835771"/>
    <w:rsid w:val="008358F4"/>
    <w:rsid w:val="008362BA"/>
    <w:rsid w:val="0084163D"/>
    <w:rsid w:val="008417FD"/>
    <w:rsid w:val="00842B8A"/>
    <w:rsid w:val="00842CC2"/>
    <w:rsid w:val="00843468"/>
    <w:rsid w:val="00843635"/>
    <w:rsid w:val="00843656"/>
    <w:rsid w:val="008439D9"/>
    <w:rsid w:val="008443C0"/>
    <w:rsid w:val="00844939"/>
    <w:rsid w:val="00844BB5"/>
    <w:rsid w:val="00845025"/>
    <w:rsid w:val="00846DFA"/>
    <w:rsid w:val="0084798F"/>
    <w:rsid w:val="00850939"/>
    <w:rsid w:val="00850ADF"/>
    <w:rsid w:val="008510F6"/>
    <w:rsid w:val="00851554"/>
    <w:rsid w:val="00852003"/>
    <w:rsid w:val="00852039"/>
    <w:rsid w:val="0085224E"/>
    <w:rsid w:val="008524D8"/>
    <w:rsid w:val="00854874"/>
    <w:rsid w:val="00854A7E"/>
    <w:rsid w:val="00854E92"/>
    <w:rsid w:val="008553CF"/>
    <w:rsid w:val="00856F0D"/>
    <w:rsid w:val="00857759"/>
    <w:rsid w:val="00860144"/>
    <w:rsid w:val="00860FBA"/>
    <w:rsid w:val="00861157"/>
    <w:rsid w:val="0086139B"/>
    <w:rsid w:val="00861947"/>
    <w:rsid w:val="00862440"/>
    <w:rsid w:val="008629B5"/>
    <w:rsid w:val="00862E1F"/>
    <w:rsid w:val="00863429"/>
    <w:rsid w:val="0086363D"/>
    <w:rsid w:val="00863CA8"/>
    <w:rsid w:val="008649ED"/>
    <w:rsid w:val="00864EF5"/>
    <w:rsid w:val="00865ECA"/>
    <w:rsid w:val="00867DF0"/>
    <w:rsid w:val="008709EF"/>
    <w:rsid w:val="00871314"/>
    <w:rsid w:val="00871A02"/>
    <w:rsid w:val="00871A08"/>
    <w:rsid w:val="00871A6A"/>
    <w:rsid w:val="00871ECB"/>
    <w:rsid w:val="00872880"/>
    <w:rsid w:val="008731C9"/>
    <w:rsid w:val="008739B4"/>
    <w:rsid w:val="00873BED"/>
    <w:rsid w:val="00874918"/>
    <w:rsid w:val="00874A4B"/>
    <w:rsid w:val="00874E16"/>
    <w:rsid w:val="00875EED"/>
    <w:rsid w:val="0087707E"/>
    <w:rsid w:val="00877F03"/>
    <w:rsid w:val="0088058A"/>
    <w:rsid w:val="008805DF"/>
    <w:rsid w:val="008806DF"/>
    <w:rsid w:val="00881655"/>
    <w:rsid w:val="0088214D"/>
    <w:rsid w:val="0088243B"/>
    <w:rsid w:val="00882725"/>
    <w:rsid w:val="00882EA9"/>
    <w:rsid w:val="0088338B"/>
    <w:rsid w:val="00883BA6"/>
    <w:rsid w:val="008841D4"/>
    <w:rsid w:val="00884388"/>
    <w:rsid w:val="00884D9D"/>
    <w:rsid w:val="00884F77"/>
    <w:rsid w:val="00884FFB"/>
    <w:rsid w:val="00886B79"/>
    <w:rsid w:val="00886D8A"/>
    <w:rsid w:val="00886F7A"/>
    <w:rsid w:val="0088720D"/>
    <w:rsid w:val="008875A2"/>
    <w:rsid w:val="008937C5"/>
    <w:rsid w:val="00893891"/>
    <w:rsid w:val="00896A53"/>
    <w:rsid w:val="00896ECF"/>
    <w:rsid w:val="0089736A"/>
    <w:rsid w:val="00897D3F"/>
    <w:rsid w:val="008A0505"/>
    <w:rsid w:val="008A0AA8"/>
    <w:rsid w:val="008A0D62"/>
    <w:rsid w:val="008A16CD"/>
    <w:rsid w:val="008A282B"/>
    <w:rsid w:val="008A3123"/>
    <w:rsid w:val="008A356D"/>
    <w:rsid w:val="008A3969"/>
    <w:rsid w:val="008A3DA4"/>
    <w:rsid w:val="008A4C6A"/>
    <w:rsid w:val="008A4D85"/>
    <w:rsid w:val="008A4EA9"/>
    <w:rsid w:val="008A528C"/>
    <w:rsid w:val="008A56B0"/>
    <w:rsid w:val="008A77D0"/>
    <w:rsid w:val="008A7A12"/>
    <w:rsid w:val="008A7F8D"/>
    <w:rsid w:val="008B04BA"/>
    <w:rsid w:val="008B0636"/>
    <w:rsid w:val="008B0B9B"/>
    <w:rsid w:val="008B15B5"/>
    <w:rsid w:val="008B30CE"/>
    <w:rsid w:val="008B329C"/>
    <w:rsid w:val="008B34FD"/>
    <w:rsid w:val="008B3E6E"/>
    <w:rsid w:val="008B4B5F"/>
    <w:rsid w:val="008B56FB"/>
    <w:rsid w:val="008B5DFF"/>
    <w:rsid w:val="008B5EBC"/>
    <w:rsid w:val="008B6090"/>
    <w:rsid w:val="008B62D9"/>
    <w:rsid w:val="008B6576"/>
    <w:rsid w:val="008B65F2"/>
    <w:rsid w:val="008B6CA0"/>
    <w:rsid w:val="008B748B"/>
    <w:rsid w:val="008B7701"/>
    <w:rsid w:val="008B7DD6"/>
    <w:rsid w:val="008C00BF"/>
    <w:rsid w:val="008C0622"/>
    <w:rsid w:val="008C0A9A"/>
    <w:rsid w:val="008C0DBA"/>
    <w:rsid w:val="008C16BF"/>
    <w:rsid w:val="008C1A7A"/>
    <w:rsid w:val="008C26DF"/>
    <w:rsid w:val="008C345F"/>
    <w:rsid w:val="008C515D"/>
    <w:rsid w:val="008C5645"/>
    <w:rsid w:val="008C58DE"/>
    <w:rsid w:val="008C5A5B"/>
    <w:rsid w:val="008C5E76"/>
    <w:rsid w:val="008C61E4"/>
    <w:rsid w:val="008C6898"/>
    <w:rsid w:val="008C68CA"/>
    <w:rsid w:val="008C7AE5"/>
    <w:rsid w:val="008C7FD9"/>
    <w:rsid w:val="008D04C0"/>
    <w:rsid w:val="008D10FF"/>
    <w:rsid w:val="008D15E8"/>
    <w:rsid w:val="008D1865"/>
    <w:rsid w:val="008D1C38"/>
    <w:rsid w:val="008D2363"/>
    <w:rsid w:val="008D2B23"/>
    <w:rsid w:val="008D3E1C"/>
    <w:rsid w:val="008D42E2"/>
    <w:rsid w:val="008D4875"/>
    <w:rsid w:val="008D5454"/>
    <w:rsid w:val="008D5686"/>
    <w:rsid w:val="008D63D6"/>
    <w:rsid w:val="008D6A24"/>
    <w:rsid w:val="008D6F0B"/>
    <w:rsid w:val="008D7453"/>
    <w:rsid w:val="008E0041"/>
    <w:rsid w:val="008E24BC"/>
    <w:rsid w:val="008E277D"/>
    <w:rsid w:val="008E2F29"/>
    <w:rsid w:val="008E32B3"/>
    <w:rsid w:val="008E3A43"/>
    <w:rsid w:val="008E470B"/>
    <w:rsid w:val="008E4800"/>
    <w:rsid w:val="008E4AB4"/>
    <w:rsid w:val="008E560D"/>
    <w:rsid w:val="008E56E0"/>
    <w:rsid w:val="008E5B54"/>
    <w:rsid w:val="008E6310"/>
    <w:rsid w:val="008E647E"/>
    <w:rsid w:val="008E66DB"/>
    <w:rsid w:val="008E6B0D"/>
    <w:rsid w:val="008E6F07"/>
    <w:rsid w:val="008E71E0"/>
    <w:rsid w:val="008E7271"/>
    <w:rsid w:val="008E7BC0"/>
    <w:rsid w:val="008F044D"/>
    <w:rsid w:val="008F0615"/>
    <w:rsid w:val="008F08C6"/>
    <w:rsid w:val="008F0A68"/>
    <w:rsid w:val="008F25D8"/>
    <w:rsid w:val="008F2ABD"/>
    <w:rsid w:val="008F3313"/>
    <w:rsid w:val="008F338F"/>
    <w:rsid w:val="008F36C9"/>
    <w:rsid w:val="008F3881"/>
    <w:rsid w:val="008F5216"/>
    <w:rsid w:val="008F5E17"/>
    <w:rsid w:val="008F648D"/>
    <w:rsid w:val="008F7898"/>
    <w:rsid w:val="00900E7F"/>
    <w:rsid w:val="00901199"/>
    <w:rsid w:val="00901494"/>
    <w:rsid w:val="009014B3"/>
    <w:rsid w:val="009016D9"/>
    <w:rsid w:val="0090353B"/>
    <w:rsid w:val="00904456"/>
    <w:rsid w:val="0090446A"/>
    <w:rsid w:val="00906266"/>
    <w:rsid w:val="00906CB7"/>
    <w:rsid w:val="0090792B"/>
    <w:rsid w:val="009100B8"/>
    <w:rsid w:val="00911BF3"/>
    <w:rsid w:val="00911C3F"/>
    <w:rsid w:val="00912487"/>
    <w:rsid w:val="00912D14"/>
    <w:rsid w:val="00912E82"/>
    <w:rsid w:val="00912FE5"/>
    <w:rsid w:val="0091320F"/>
    <w:rsid w:val="0091323F"/>
    <w:rsid w:val="0091354B"/>
    <w:rsid w:val="009135A0"/>
    <w:rsid w:val="009143E0"/>
    <w:rsid w:val="009143F5"/>
    <w:rsid w:val="009144A6"/>
    <w:rsid w:val="00914E29"/>
    <w:rsid w:val="00915BC9"/>
    <w:rsid w:val="00915D05"/>
    <w:rsid w:val="00915D17"/>
    <w:rsid w:val="00915EE6"/>
    <w:rsid w:val="009162BE"/>
    <w:rsid w:val="00916C09"/>
    <w:rsid w:val="00916F05"/>
    <w:rsid w:val="00917278"/>
    <w:rsid w:val="009175DE"/>
    <w:rsid w:val="009200C7"/>
    <w:rsid w:val="00921513"/>
    <w:rsid w:val="009217E0"/>
    <w:rsid w:val="0092208D"/>
    <w:rsid w:val="009220F6"/>
    <w:rsid w:val="00922384"/>
    <w:rsid w:val="00922976"/>
    <w:rsid w:val="009229D3"/>
    <w:rsid w:val="00923121"/>
    <w:rsid w:val="00923649"/>
    <w:rsid w:val="00923F52"/>
    <w:rsid w:val="0092473B"/>
    <w:rsid w:val="00924805"/>
    <w:rsid w:val="0092523A"/>
    <w:rsid w:val="0092567B"/>
    <w:rsid w:val="00925ED6"/>
    <w:rsid w:val="0092605F"/>
    <w:rsid w:val="00926959"/>
    <w:rsid w:val="00926D26"/>
    <w:rsid w:val="0093061D"/>
    <w:rsid w:val="00930E2E"/>
    <w:rsid w:val="0093101A"/>
    <w:rsid w:val="00931244"/>
    <w:rsid w:val="00931FFB"/>
    <w:rsid w:val="009323DD"/>
    <w:rsid w:val="00932CB2"/>
    <w:rsid w:val="009337CB"/>
    <w:rsid w:val="00933F8F"/>
    <w:rsid w:val="00934AB6"/>
    <w:rsid w:val="00935B3A"/>
    <w:rsid w:val="00935E7D"/>
    <w:rsid w:val="009367C6"/>
    <w:rsid w:val="00936DE6"/>
    <w:rsid w:val="00940164"/>
    <w:rsid w:val="00940271"/>
    <w:rsid w:val="0094154B"/>
    <w:rsid w:val="00943169"/>
    <w:rsid w:val="009434F0"/>
    <w:rsid w:val="00943A63"/>
    <w:rsid w:val="00943C8B"/>
    <w:rsid w:val="00943CB8"/>
    <w:rsid w:val="00944134"/>
    <w:rsid w:val="00944239"/>
    <w:rsid w:val="009446B6"/>
    <w:rsid w:val="00945BC9"/>
    <w:rsid w:val="009473DC"/>
    <w:rsid w:val="0094752C"/>
    <w:rsid w:val="00947BDA"/>
    <w:rsid w:val="00950B89"/>
    <w:rsid w:val="009515D8"/>
    <w:rsid w:val="00951A42"/>
    <w:rsid w:val="00951BC7"/>
    <w:rsid w:val="00951FFE"/>
    <w:rsid w:val="009529E6"/>
    <w:rsid w:val="00953464"/>
    <w:rsid w:val="0095348F"/>
    <w:rsid w:val="00954006"/>
    <w:rsid w:val="00954C0D"/>
    <w:rsid w:val="00954C6C"/>
    <w:rsid w:val="00954E94"/>
    <w:rsid w:val="00955E1B"/>
    <w:rsid w:val="00955F60"/>
    <w:rsid w:val="009565CB"/>
    <w:rsid w:val="00960378"/>
    <w:rsid w:val="00960D90"/>
    <w:rsid w:val="00960EFE"/>
    <w:rsid w:val="009622C0"/>
    <w:rsid w:val="009625C9"/>
    <w:rsid w:val="009628B2"/>
    <w:rsid w:val="00962B84"/>
    <w:rsid w:val="00962FD2"/>
    <w:rsid w:val="009632CC"/>
    <w:rsid w:val="009633FF"/>
    <w:rsid w:val="00964346"/>
    <w:rsid w:val="0096498E"/>
    <w:rsid w:val="00964ECA"/>
    <w:rsid w:val="00965438"/>
    <w:rsid w:val="0096598F"/>
    <w:rsid w:val="00965A41"/>
    <w:rsid w:val="00965AFC"/>
    <w:rsid w:val="009660C2"/>
    <w:rsid w:val="00966D61"/>
    <w:rsid w:val="00966FF5"/>
    <w:rsid w:val="00967119"/>
    <w:rsid w:val="009674E8"/>
    <w:rsid w:val="00967D71"/>
    <w:rsid w:val="009700C0"/>
    <w:rsid w:val="00970829"/>
    <w:rsid w:val="0097088D"/>
    <w:rsid w:val="009709FB"/>
    <w:rsid w:val="00970A0C"/>
    <w:rsid w:val="00970E3D"/>
    <w:rsid w:val="00971C3E"/>
    <w:rsid w:val="009739E3"/>
    <w:rsid w:val="00973FDC"/>
    <w:rsid w:val="009740EC"/>
    <w:rsid w:val="0097615F"/>
    <w:rsid w:val="00980C86"/>
    <w:rsid w:val="00981260"/>
    <w:rsid w:val="00981E39"/>
    <w:rsid w:val="00982166"/>
    <w:rsid w:val="00983490"/>
    <w:rsid w:val="0098368C"/>
    <w:rsid w:val="0098409B"/>
    <w:rsid w:val="00984D3C"/>
    <w:rsid w:val="009859C5"/>
    <w:rsid w:val="00985E1C"/>
    <w:rsid w:val="009866EB"/>
    <w:rsid w:val="00986AA6"/>
    <w:rsid w:val="009879C8"/>
    <w:rsid w:val="00987B88"/>
    <w:rsid w:val="00991510"/>
    <w:rsid w:val="00992F6B"/>
    <w:rsid w:val="00993ADD"/>
    <w:rsid w:val="00993F57"/>
    <w:rsid w:val="0099433D"/>
    <w:rsid w:val="00994583"/>
    <w:rsid w:val="009946AD"/>
    <w:rsid w:val="009953C4"/>
    <w:rsid w:val="00995474"/>
    <w:rsid w:val="00995A54"/>
    <w:rsid w:val="00997BF6"/>
    <w:rsid w:val="009A036E"/>
    <w:rsid w:val="009A04BE"/>
    <w:rsid w:val="009A0B3C"/>
    <w:rsid w:val="009A10C8"/>
    <w:rsid w:val="009A1465"/>
    <w:rsid w:val="009A1FF2"/>
    <w:rsid w:val="009A3CF5"/>
    <w:rsid w:val="009A443D"/>
    <w:rsid w:val="009A4916"/>
    <w:rsid w:val="009A501F"/>
    <w:rsid w:val="009A5846"/>
    <w:rsid w:val="009A5BEA"/>
    <w:rsid w:val="009A5C1F"/>
    <w:rsid w:val="009A6860"/>
    <w:rsid w:val="009A6BB5"/>
    <w:rsid w:val="009A74FD"/>
    <w:rsid w:val="009A76F6"/>
    <w:rsid w:val="009B046D"/>
    <w:rsid w:val="009B1F90"/>
    <w:rsid w:val="009B2E4C"/>
    <w:rsid w:val="009B53E3"/>
    <w:rsid w:val="009B5A68"/>
    <w:rsid w:val="009B5B13"/>
    <w:rsid w:val="009B6BEC"/>
    <w:rsid w:val="009B7041"/>
    <w:rsid w:val="009C0D44"/>
    <w:rsid w:val="009C11F9"/>
    <w:rsid w:val="009C1412"/>
    <w:rsid w:val="009C1435"/>
    <w:rsid w:val="009C17E2"/>
    <w:rsid w:val="009C19D7"/>
    <w:rsid w:val="009C1C2B"/>
    <w:rsid w:val="009C225F"/>
    <w:rsid w:val="009C258B"/>
    <w:rsid w:val="009C2893"/>
    <w:rsid w:val="009C2FAC"/>
    <w:rsid w:val="009C308B"/>
    <w:rsid w:val="009C3ACD"/>
    <w:rsid w:val="009C3CD1"/>
    <w:rsid w:val="009C43B3"/>
    <w:rsid w:val="009C4A8D"/>
    <w:rsid w:val="009C4BCC"/>
    <w:rsid w:val="009C4E59"/>
    <w:rsid w:val="009C5358"/>
    <w:rsid w:val="009C5FC6"/>
    <w:rsid w:val="009C613C"/>
    <w:rsid w:val="009C6460"/>
    <w:rsid w:val="009C69B4"/>
    <w:rsid w:val="009C6D03"/>
    <w:rsid w:val="009C75A7"/>
    <w:rsid w:val="009C7630"/>
    <w:rsid w:val="009C78A6"/>
    <w:rsid w:val="009C7AA8"/>
    <w:rsid w:val="009C7ED1"/>
    <w:rsid w:val="009D0C9D"/>
    <w:rsid w:val="009D2DCA"/>
    <w:rsid w:val="009D2F9F"/>
    <w:rsid w:val="009D315A"/>
    <w:rsid w:val="009D3397"/>
    <w:rsid w:val="009D3C91"/>
    <w:rsid w:val="009D3F1A"/>
    <w:rsid w:val="009D45F5"/>
    <w:rsid w:val="009D51F3"/>
    <w:rsid w:val="009D52FF"/>
    <w:rsid w:val="009D53FB"/>
    <w:rsid w:val="009D5954"/>
    <w:rsid w:val="009D596C"/>
    <w:rsid w:val="009D6A0F"/>
    <w:rsid w:val="009D7B1D"/>
    <w:rsid w:val="009D7D49"/>
    <w:rsid w:val="009E03E0"/>
    <w:rsid w:val="009E0BDF"/>
    <w:rsid w:val="009E0D5E"/>
    <w:rsid w:val="009E396C"/>
    <w:rsid w:val="009E402D"/>
    <w:rsid w:val="009E53C7"/>
    <w:rsid w:val="009E59DE"/>
    <w:rsid w:val="009E5AF5"/>
    <w:rsid w:val="009E61D8"/>
    <w:rsid w:val="009E62B9"/>
    <w:rsid w:val="009E697D"/>
    <w:rsid w:val="009E69D8"/>
    <w:rsid w:val="009E69F8"/>
    <w:rsid w:val="009E6E77"/>
    <w:rsid w:val="009E7CEA"/>
    <w:rsid w:val="009E7DD1"/>
    <w:rsid w:val="009F0822"/>
    <w:rsid w:val="009F0A31"/>
    <w:rsid w:val="009F0B4F"/>
    <w:rsid w:val="009F149E"/>
    <w:rsid w:val="009F1D51"/>
    <w:rsid w:val="009F1DE5"/>
    <w:rsid w:val="009F3161"/>
    <w:rsid w:val="009F31B4"/>
    <w:rsid w:val="009F3CCA"/>
    <w:rsid w:val="009F410B"/>
    <w:rsid w:val="009F411F"/>
    <w:rsid w:val="009F47AD"/>
    <w:rsid w:val="009F4E55"/>
    <w:rsid w:val="009F4F12"/>
    <w:rsid w:val="009F5291"/>
    <w:rsid w:val="009F55D3"/>
    <w:rsid w:val="009F590D"/>
    <w:rsid w:val="009F5C79"/>
    <w:rsid w:val="009F6635"/>
    <w:rsid w:val="009F6726"/>
    <w:rsid w:val="009F67C5"/>
    <w:rsid w:val="009F6848"/>
    <w:rsid w:val="009F74D4"/>
    <w:rsid w:val="009F76B4"/>
    <w:rsid w:val="009F7BFE"/>
    <w:rsid w:val="00A005A2"/>
    <w:rsid w:val="00A00D88"/>
    <w:rsid w:val="00A0191A"/>
    <w:rsid w:val="00A01ECC"/>
    <w:rsid w:val="00A022D4"/>
    <w:rsid w:val="00A023F8"/>
    <w:rsid w:val="00A02921"/>
    <w:rsid w:val="00A02CC4"/>
    <w:rsid w:val="00A02D5E"/>
    <w:rsid w:val="00A03D24"/>
    <w:rsid w:val="00A045A7"/>
    <w:rsid w:val="00A046D6"/>
    <w:rsid w:val="00A04D74"/>
    <w:rsid w:val="00A04DFC"/>
    <w:rsid w:val="00A05937"/>
    <w:rsid w:val="00A0754D"/>
    <w:rsid w:val="00A10D52"/>
    <w:rsid w:val="00A11897"/>
    <w:rsid w:val="00A13455"/>
    <w:rsid w:val="00A13737"/>
    <w:rsid w:val="00A15268"/>
    <w:rsid w:val="00A15446"/>
    <w:rsid w:val="00A156A7"/>
    <w:rsid w:val="00A15C73"/>
    <w:rsid w:val="00A15C82"/>
    <w:rsid w:val="00A16054"/>
    <w:rsid w:val="00A169BB"/>
    <w:rsid w:val="00A17694"/>
    <w:rsid w:val="00A17752"/>
    <w:rsid w:val="00A17C40"/>
    <w:rsid w:val="00A20D5E"/>
    <w:rsid w:val="00A22659"/>
    <w:rsid w:val="00A22667"/>
    <w:rsid w:val="00A235FF"/>
    <w:rsid w:val="00A23D30"/>
    <w:rsid w:val="00A24BB7"/>
    <w:rsid w:val="00A263AA"/>
    <w:rsid w:val="00A27060"/>
    <w:rsid w:val="00A27D26"/>
    <w:rsid w:val="00A301B3"/>
    <w:rsid w:val="00A31691"/>
    <w:rsid w:val="00A32083"/>
    <w:rsid w:val="00A32286"/>
    <w:rsid w:val="00A32799"/>
    <w:rsid w:val="00A32896"/>
    <w:rsid w:val="00A32C7C"/>
    <w:rsid w:val="00A32D27"/>
    <w:rsid w:val="00A330E8"/>
    <w:rsid w:val="00A33D5C"/>
    <w:rsid w:val="00A33DAD"/>
    <w:rsid w:val="00A341AD"/>
    <w:rsid w:val="00A34208"/>
    <w:rsid w:val="00A34D3E"/>
    <w:rsid w:val="00A360EB"/>
    <w:rsid w:val="00A36ED6"/>
    <w:rsid w:val="00A375B3"/>
    <w:rsid w:val="00A3766D"/>
    <w:rsid w:val="00A37D7A"/>
    <w:rsid w:val="00A40D73"/>
    <w:rsid w:val="00A41645"/>
    <w:rsid w:val="00A41B8A"/>
    <w:rsid w:val="00A42DAE"/>
    <w:rsid w:val="00A435B9"/>
    <w:rsid w:val="00A43E30"/>
    <w:rsid w:val="00A447EA"/>
    <w:rsid w:val="00A451B9"/>
    <w:rsid w:val="00A4528B"/>
    <w:rsid w:val="00A4584F"/>
    <w:rsid w:val="00A45A19"/>
    <w:rsid w:val="00A46131"/>
    <w:rsid w:val="00A4749C"/>
    <w:rsid w:val="00A47608"/>
    <w:rsid w:val="00A47A15"/>
    <w:rsid w:val="00A47FA5"/>
    <w:rsid w:val="00A505C8"/>
    <w:rsid w:val="00A506D6"/>
    <w:rsid w:val="00A51B85"/>
    <w:rsid w:val="00A5213A"/>
    <w:rsid w:val="00A5219F"/>
    <w:rsid w:val="00A5394C"/>
    <w:rsid w:val="00A548A9"/>
    <w:rsid w:val="00A54A2C"/>
    <w:rsid w:val="00A54F6E"/>
    <w:rsid w:val="00A55BCF"/>
    <w:rsid w:val="00A564D2"/>
    <w:rsid w:val="00A56E69"/>
    <w:rsid w:val="00A56E9E"/>
    <w:rsid w:val="00A570E0"/>
    <w:rsid w:val="00A57464"/>
    <w:rsid w:val="00A57882"/>
    <w:rsid w:val="00A6080A"/>
    <w:rsid w:val="00A60B04"/>
    <w:rsid w:val="00A60CCA"/>
    <w:rsid w:val="00A61116"/>
    <w:rsid w:val="00A61711"/>
    <w:rsid w:val="00A622F0"/>
    <w:rsid w:val="00A6363B"/>
    <w:rsid w:val="00A637E4"/>
    <w:rsid w:val="00A6475D"/>
    <w:rsid w:val="00A64BCA"/>
    <w:rsid w:val="00A64FA5"/>
    <w:rsid w:val="00A6618D"/>
    <w:rsid w:val="00A66D05"/>
    <w:rsid w:val="00A709C3"/>
    <w:rsid w:val="00A70EE8"/>
    <w:rsid w:val="00A711E2"/>
    <w:rsid w:val="00A7151E"/>
    <w:rsid w:val="00A71CAF"/>
    <w:rsid w:val="00A7286A"/>
    <w:rsid w:val="00A72C11"/>
    <w:rsid w:val="00A73048"/>
    <w:rsid w:val="00A73408"/>
    <w:rsid w:val="00A739FD"/>
    <w:rsid w:val="00A73C8A"/>
    <w:rsid w:val="00A743AC"/>
    <w:rsid w:val="00A74562"/>
    <w:rsid w:val="00A74B3F"/>
    <w:rsid w:val="00A75D52"/>
    <w:rsid w:val="00A766C8"/>
    <w:rsid w:val="00A76C7D"/>
    <w:rsid w:val="00A77036"/>
    <w:rsid w:val="00A77E39"/>
    <w:rsid w:val="00A81063"/>
    <w:rsid w:val="00A81B80"/>
    <w:rsid w:val="00A82714"/>
    <w:rsid w:val="00A8274D"/>
    <w:rsid w:val="00A827A3"/>
    <w:rsid w:val="00A82D89"/>
    <w:rsid w:val="00A82EC4"/>
    <w:rsid w:val="00A83527"/>
    <w:rsid w:val="00A83C36"/>
    <w:rsid w:val="00A83E58"/>
    <w:rsid w:val="00A85FAA"/>
    <w:rsid w:val="00A8613F"/>
    <w:rsid w:val="00A8680D"/>
    <w:rsid w:val="00A86BC3"/>
    <w:rsid w:val="00A87879"/>
    <w:rsid w:val="00A91183"/>
    <w:rsid w:val="00A916E4"/>
    <w:rsid w:val="00A930D1"/>
    <w:rsid w:val="00A9359B"/>
    <w:rsid w:val="00A94675"/>
    <w:rsid w:val="00A94C12"/>
    <w:rsid w:val="00A95B78"/>
    <w:rsid w:val="00A95C07"/>
    <w:rsid w:val="00A95F48"/>
    <w:rsid w:val="00A96D29"/>
    <w:rsid w:val="00A96DB5"/>
    <w:rsid w:val="00A971A2"/>
    <w:rsid w:val="00AA06B2"/>
    <w:rsid w:val="00AA11D3"/>
    <w:rsid w:val="00AA1554"/>
    <w:rsid w:val="00AA1751"/>
    <w:rsid w:val="00AA24CF"/>
    <w:rsid w:val="00AA2B1B"/>
    <w:rsid w:val="00AA2B28"/>
    <w:rsid w:val="00AA2E08"/>
    <w:rsid w:val="00AA363A"/>
    <w:rsid w:val="00AA3A3E"/>
    <w:rsid w:val="00AA3F4F"/>
    <w:rsid w:val="00AA42CF"/>
    <w:rsid w:val="00AA4A67"/>
    <w:rsid w:val="00AA4B37"/>
    <w:rsid w:val="00AA4C28"/>
    <w:rsid w:val="00AA7A71"/>
    <w:rsid w:val="00AA7DC2"/>
    <w:rsid w:val="00AB0B6D"/>
    <w:rsid w:val="00AB1A33"/>
    <w:rsid w:val="00AB2450"/>
    <w:rsid w:val="00AB29B1"/>
    <w:rsid w:val="00AB3437"/>
    <w:rsid w:val="00AB396F"/>
    <w:rsid w:val="00AB4015"/>
    <w:rsid w:val="00AB47A3"/>
    <w:rsid w:val="00AB515E"/>
    <w:rsid w:val="00AB5457"/>
    <w:rsid w:val="00AB5653"/>
    <w:rsid w:val="00AB5DCA"/>
    <w:rsid w:val="00AB634E"/>
    <w:rsid w:val="00AB6426"/>
    <w:rsid w:val="00AC043A"/>
    <w:rsid w:val="00AC098D"/>
    <w:rsid w:val="00AC0BC1"/>
    <w:rsid w:val="00AC0DDE"/>
    <w:rsid w:val="00AC0EEF"/>
    <w:rsid w:val="00AC12D9"/>
    <w:rsid w:val="00AC143A"/>
    <w:rsid w:val="00AC1AAB"/>
    <w:rsid w:val="00AC1C1A"/>
    <w:rsid w:val="00AC268A"/>
    <w:rsid w:val="00AC2FEF"/>
    <w:rsid w:val="00AC3034"/>
    <w:rsid w:val="00AC32CC"/>
    <w:rsid w:val="00AC346E"/>
    <w:rsid w:val="00AC3FBA"/>
    <w:rsid w:val="00AC44C8"/>
    <w:rsid w:val="00AC4AC1"/>
    <w:rsid w:val="00AC4D76"/>
    <w:rsid w:val="00AC5077"/>
    <w:rsid w:val="00AC55F8"/>
    <w:rsid w:val="00AC60A6"/>
    <w:rsid w:val="00AC77F2"/>
    <w:rsid w:val="00AC787C"/>
    <w:rsid w:val="00AD03A3"/>
    <w:rsid w:val="00AD119D"/>
    <w:rsid w:val="00AD1C55"/>
    <w:rsid w:val="00AD1D9E"/>
    <w:rsid w:val="00AD200F"/>
    <w:rsid w:val="00AD25BA"/>
    <w:rsid w:val="00AD2C91"/>
    <w:rsid w:val="00AD384A"/>
    <w:rsid w:val="00AD3B32"/>
    <w:rsid w:val="00AD4350"/>
    <w:rsid w:val="00AD49FA"/>
    <w:rsid w:val="00AD5CEF"/>
    <w:rsid w:val="00AD64EA"/>
    <w:rsid w:val="00AD67C2"/>
    <w:rsid w:val="00AD6A5D"/>
    <w:rsid w:val="00AE0DE3"/>
    <w:rsid w:val="00AE1212"/>
    <w:rsid w:val="00AE1AC4"/>
    <w:rsid w:val="00AE1FD7"/>
    <w:rsid w:val="00AE2F82"/>
    <w:rsid w:val="00AE322C"/>
    <w:rsid w:val="00AE33A9"/>
    <w:rsid w:val="00AE36EB"/>
    <w:rsid w:val="00AE3E0A"/>
    <w:rsid w:val="00AE42BC"/>
    <w:rsid w:val="00AE44A8"/>
    <w:rsid w:val="00AE4B5F"/>
    <w:rsid w:val="00AE4B90"/>
    <w:rsid w:val="00AE58F5"/>
    <w:rsid w:val="00AE5EDD"/>
    <w:rsid w:val="00AE63E7"/>
    <w:rsid w:val="00AE69AE"/>
    <w:rsid w:val="00AE75E2"/>
    <w:rsid w:val="00AE7B1C"/>
    <w:rsid w:val="00AE7CF2"/>
    <w:rsid w:val="00AF09A9"/>
    <w:rsid w:val="00AF2AA7"/>
    <w:rsid w:val="00AF3447"/>
    <w:rsid w:val="00AF3530"/>
    <w:rsid w:val="00AF3FC4"/>
    <w:rsid w:val="00AF4223"/>
    <w:rsid w:val="00AF44DB"/>
    <w:rsid w:val="00AF453C"/>
    <w:rsid w:val="00AF4A8E"/>
    <w:rsid w:val="00AF4E4F"/>
    <w:rsid w:val="00AF58F2"/>
    <w:rsid w:val="00AF590A"/>
    <w:rsid w:val="00AF5AEB"/>
    <w:rsid w:val="00AF5DF4"/>
    <w:rsid w:val="00AF6536"/>
    <w:rsid w:val="00AF67E5"/>
    <w:rsid w:val="00AF72D4"/>
    <w:rsid w:val="00AF7E58"/>
    <w:rsid w:val="00B000F9"/>
    <w:rsid w:val="00B01AB6"/>
    <w:rsid w:val="00B0205B"/>
    <w:rsid w:val="00B0222E"/>
    <w:rsid w:val="00B02A20"/>
    <w:rsid w:val="00B03DBC"/>
    <w:rsid w:val="00B043AD"/>
    <w:rsid w:val="00B04C0B"/>
    <w:rsid w:val="00B04CE6"/>
    <w:rsid w:val="00B04D9D"/>
    <w:rsid w:val="00B04ED6"/>
    <w:rsid w:val="00B052A4"/>
    <w:rsid w:val="00B05A4A"/>
    <w:rsid w:val="00B06A89"/>
    <w:rsid w:val="00B06FE1"/>
    <w:rsid w:val="00B07D0E"/>
    <w:rsid w:val="00B1037A"/>
    <w:rsid w:val="00B10689"/>
    <w:rsid w:val="00B10727"/>
    <w:rsid w:val="00B10DE2"/>
    <w:rsid w:val="00B110F5"/>
    <w:rsid w:val="00B11166"/>
    <w:rsid w:val="00B1254B"/>
    <w:rsid w:val="00B133DD"/>
    <w:rsid w:val="00B144BD"/>
    <w:rsid w:val="00B15518"/>
    <w:rsid w:val="00B158E7"/>
    <w:rsid w:val="00B15B51"/>
    <w:rsid w:val="00B15E7C"/>
    <w:rsid w:val="00B165C1"/>
    <w:rsid w:val="00B16C06"/>
    <w:rsid w:val="00B16D5C"/>
    <w:rsid w:val="00B175E8"/>
    <w:rsid w:val="00B17B92"/>
    <w:rsid w:val="00B17D44"/>
    <w:rsid w:val="00B20538"/>
    <w:rsid w:val="00B208AA"/>
    <w:rsid w:val="00B20DF9"/>
    <w:rsid w:val="00B21ECF"/>
    <w:rsid w:val="00B22310"/>
    <w:rsid w:val="00B2238D"/>
    <w:rsid w:val="00B22B80"/>
    <w:rsid w:val="00B22C58"/>
    <w:rsid w:val="00B22DC2"/>
    <w:rsid w:val="00B241EE"/>
    <w:rsid w:val="00B245DA"/>
    <w:rsid w:val="00B249B1"/>
    <w:rsid w:val="00B24A9E"/>
    <w:rsid w:val="00B24BE4"/>
    <w:rsid w:val="00B24FF0"/>
    <w:rsid w:val="00B261D5"/>
    <w:rsid w:val="00B262A1"/>
    <w:rsid w:val="00B27015"/>
    <w:rsid w:val="00B27051"/>
    <w:rsid w:val="00B319A5"/>
    <w:rsid w:val="00B31B0E"/>
    <w:rsid w:val="00B31FEA"/>
    <w:rsid w:val="00B320F4"/>
    <w:rsid w:val="00B3263E"/>
    <w:rsid w:val="00B32B5E"/>
    <w:rsid w:val="00B32C92"/>
    <w:rsid w:val="00B3472D"/>
    <w:rsid w:val="00B347BB"/>
    <w:rsid w:val="00B350C5"/>
    <w:rsid w:val="00B35391"/>
    <w:rsid w:val="00B35BD0"/>
    <w:rsid w:val="00B35EF8"/>
    <w:rsid w:val="00B36700"/>
    <w:rsid w:val="00B36849"/>
    <w:rsid w:val="00B36F8F"/>
    <w:rsid w:val="00B37EC7"/>
    <w:rsid w:val="00B40312"/>
    <w:rsid w:val="00B40C4E"/>
    <w:rsid w:val="00B40DC2"/>
    <w:rsid w:val="00B411F0"/>
    <w:rsid w:val="00B4178F"/>
    <w:rsid w:val="00B4249E"/>
    <w:rsid w:val="00B42F5C"/>
    <w:rsid w:val="00B43D72"/>
    <w:rsid w:val="00B44405"/>
    <w:rsid w:val="00B4447A"/>
    <w:rsid w:val="00B46869"/>
    <w:rsid w:val="00B50608"/>
    <w:rsid w:val="00B50E4C"/>
    <w:rsid w:val="00B516CA"/>
    <w:rsid w:val="00B520EC"/>
    <w:rsid w:val="00B52D5A"/>
    <w:rsid w:val="00B53175"/>
    <w:rsid w:val="00B53846"/>
    <w:rsid w:val="00B548C3"/>
    <w:rsid w:val="00B552EF"/>
    <w:rsid w:val="00B56204"/>
    <w:rsid w:val="00B56296"/>
    <w:rsid w:val="00B56883"/>
    <w:rsid w:val="00B56DED"/>
    <w:rsid w:val="00B572B9"/>
    <w:rsid w:val="00B609E5"/>
    <w:rsid w:val="00B60A01"/>
    <w:rsid w:val="00B60C4A"/>
    <w:rsid w:val="00B60FD0"/>
    <w:rsid w:val="00B614F8"/>
    <w:rsid w:val="00B619CB"/>
    <w:rsid w:val="00B61EB5"/>
    <w:rsid w:val="00B6290B"/>
    <w:rsid w:val="00B63074"/>
    <w:rsid w:val="00B63E27"/>
    <w:rsid w:val="00B655F6"/>
    <w:rsid w:val="00B65896"/>
    <w:rsid w:val="00B65E42"/>
    <w:rsid w:val="00B65F22"/>
    <w:rsid w:val="00B65F4D"/>
    <w:rsid w:val="00B700F0"/>
    <w:rsid w:val="00B705FA"/>
    <w:rsid w:val="00B70BDB"/>
    <w:rsid w:val="00B7135E"/>
    <w:rsid w:val="00B719DB"/>
    <w:rsid w:val="00B71B09"/>
    <w:rsid w:val="00B71FAC"/>
    <w:rsid w:val="00B729E9"/>
    <w:rsid w:val="00B72EE4"/>
    <w:rsid w:val="00B73177"/>
    <w:rsid w:val="00B739DB"/>
    <w:rsid w:val="00B7631B"/>
    <w:rsid w:val="00B768D3"/>
    <w:rsid w:val="00B821E9"/>
    <w:rsid w:val="00B8328F"/>
    <w:rsid w:val="00B83E7A"/>
    <w:rsid w:val="00B83F29"/>
    <w:rsid w:val="00B842D2"/>
    <w:rsid w:val="00B843F2"/>
    <w:rsid w:val="00B863EC"/>
    <w:rsid w:val="00B867CF"/>
    <w:rsid w:val="00B87582"/>
    <w:rsid w:val="00B87BD4"/>
    <w:rsid w:val="00B9070E"/>
    <w:rsid w:val="00B90ADC"/>
    <w:rsid w:val="00B90BFE"/>
    <w:rsid w:val="00B9155D"/>
    <w:rsid w:val="00B91F5E"/>
    <w:rsid w:val="00B93F00"/>
    <w:rsid w:val="00B94F39"/>
    <w:rsid w:val="00B9585A"/>
    <w:rsid w:val="00B9603A"/>
    <w:rsid w:val="00B9671C"/>
    <w:rsid w:val="00B969F0"/>
    <w:rsid w:val="00B9754D"/>
    <w:rsid w:val="00B97668"/>
    <w:rsid w:val="00B979F6"/>
    <w:rsid w:val="00B97D93"/>
    <w:rsid w:val="00BA0965"/>
    <w:rsid w:val="00BA09A2"/>
    <w:rsid w:val="00BA0C69"/>
    <w:rsid w:val="00BA0F3E"/>
    <w:rsid w:val="00BA13CD"/>
    <w:rsid w:val="00BA16A9"/>
    <w:rsid w:val="00BA1915"/>
    <w:rsid w:val="00BA22FF"/>
    <w:rsid w:val="00BA29E6"/>
    <w:rsid w:val="00BA355D"/>
    <w:rsid w:val="00BA41EF"/>
    <w:rsid w:val="00BA58C9"/>
    <w:rsid w:val="00BA60EF"/>
    <w:rsid w:val="00BA6255"/>
    <w:rsid w:val="00BA6D0F"/>
    <w:rsid w:val="00BA6F64"/>
    <w:rsid w:val="00BA6F9A"/>
    <w:rsid w:val="00BA7C88"/>
    <w:rsid w:val="00BB0094"/>
    <w:rsid w:val="00BB0B00"/>
    <w:rsid w:val="00BB0BF9"/>
    <w:rsid w:val="00BB182D"/>
    <w:rsid w:val="00BB2847"/>
    <w:rsid w:val="00BB29F3"/>
    <w:rsid w:val="00BB33C2"/>
    <w:rsid w:val="00BB39DD"/>
    <w:rsid w:val="00BB3A1D"/>
    <w:rsid w:val="00BB3B94"/>
    <w:rsid w:val="00BB4D89"/>
    <w:rsid w:val="00BB6318"/>
    <w:rsid w:val="00BB68C4"/>
    <w:rsid w:val="00BC0613"/>
    <w:rsid w:val="00BC0749"/>
    <w:rsid w:val="00BC0789"/>
    <w:rsid w:val="00BC1332"/>
    <w:rsid w:val="00BC1B7F"/>
    <w:rsid w:val="00BC228F"/>
    <w:rsid w:val="00BC24F3"/>
    <w:rsid w:val="00BC4A90"/>
    <w:rsid w:val="00BC4C34"/>
    <w:rsid w:val="00BC4EF9"/>
    <w:rsid w:val="00BC53B6"/>
    <w:rsid w:val="00BC5E30"/>
    <w:rsid w:val="00BC66D3"/>
    <w:rsid w:val="00BC672A"/>
    <w:rsid w:val="00BC6F30"/>
    <w:rsid w:val="00BC7FB3"/>
    <w:rsid w:val="00BD052F"/>
    <w:rsid w:val="00BD0773"/>
    <w:rsid w:val="00BD2193"/>
    <w:rsid w:val="00BD2277"/>
    <w:rsid w:val="00BD2310"/>
    <w:rsid w:val="00BD26BA"/>
    <w:rsid w:val="00BD285F"/>
    <w:rsid w:val="00BD2D16"/>
    <w:rsid w:val="00BD40FB"/>
    <w:rsid w:val="00BD4711"/>
    <w:rsid w:val="00BD47C3"/>
    <w:rsid w:val="00BD4D86"/>
    <w:rsid w:val="00BD51BA"/>
    <w:rsid w:val="00BD54C3"/>
    <w:rsid w:val="00BD5940"/>
    <w:rsid w:val="00BD5CFF"/>
    <w:rsid w:val="00BD5D97"/>
    <w:rsid w:val="00BD6137"/>
    <w:rsid w:val="00BD61FE"/>
    <w:rsid w:val="00BD68CF"/>
    <w:rsid w:val="00BD6FDE"/>
    <w:rsid w:val="00BD709B"/>
    <w:rsid w:val="00BD7821"/>
    <w:rsid w:val="00BD7B6E"/>
    <w:rsid w:val="00BE00C5"/>
    <w:rsid w:val="00BE0EFE"/>
    <w:rsid w:val="00BE1488"/>
    <w:rsid w:val="00BE179B"/>
    <w:rsid w:val="00BE3511"/>
    <w:rsid w:val="00BE3533"/>
    <w:rsid w:val="00BE4364"/>
    <w:rsid w:val="00BE509E"/>
    <w:rsid w:val="00BE5BD8"/>
    <w:rsid w:val="00BE6260"/>
    <w:rsid w:val="00BE631C"/>
    <w:rsid w:val="00BE68CE"/>
    <w:rsid w:val="00BE7660"/>
    <w:rsid w:val="00BE7FE0"/>
    <w:rsid w:val="00BF016B"/>
    <w:rsid w:val="00BF0300"/>
    <w:rsid w:val="00BF0D09"/>
    <w:rsid w:val="00BF1125"/>
    <w:rsid w:val="00BF12DC"/>
    <w:rsid w:val="00BF1479"/>
    <w:rsid w:val="00BF2CFA"/>
    <w:rsid w:val="00BF2DC3"/>
    <w:rsid w:val="00BF3689"/>
    <w:rsid w:val="00BF3BC4"/>
    <w:rsid w:val="00BF44D1"/>
    <w:rsid w:val="00BF453C"/>
    <w:rsid w:val="00BF5F81"/>
    <w:rsid w:val="00BF6700"/>
    <w:rsid w:val="00BF6A8B"/>
    <w:rsid w:val="00BF75A7"/>
    <w:rsid w:val="00BF7612"/>
    <w:rsid w:val="00C000CC"/>
    <w:rsid w:val="00C00379"/>
    <w:rsid w:val="00C00BE0"/>
    <w:rsid w:val="00C01347"/>
    <w:rsid w:val="00C01B0B"/>
    <w:rsid w:val="00C01CD4"/>
    <w:rsid w:val="00C025A5"/>
    <w:rsid w:val="00C02B1C"/>
    <w:rsid w:val="00C0459F"/>
    <w:rsid w:val="00C053AD"/>
    <w:rsid w:val="00C05755"/>
    <w:rsid w:val="00C05FCB"/>
    <w:rsid w:val="00C0763E"/>
    <w:rsid w:val="00C07C33"/>
    <w:rsid w:val="00C07F5D"/>
    <w:rsid w:val="00C10142"/>
    <w:rsid w:val="00C102B4"/>
    <w:rsid w:val="00C105F2"/>
    <w:rsid w:val="00C10AC5"/>
    <w:rsid w:val="00C13A0B"/>
    <w:rsid w:val="00C15E57"/>
    <w:rsid w:val="00C16199"/>
    <w:rsid w:val="00C16F01"/>
    <w:rsid w:val="00C17465"/>
    <w:rsid w:val="00C1770E"/>
    <w:rsid w:val="00C209EA"/>
    <w:rsid w:val="00C20A1E"/>
    <w:rsid w:val="00C20F8A"/>
    <w:rsid w:val="00C20FFA"/>
    <w:rsid w:val="00C21085"/>
    <w:rsid w:val="00C21382"/>
    <w:rsid w:val="00C216AC"/>
    <w:rsid w:val="00C218F0"/>
    <w:rsid w:val="00C21E24"/>
    <w:rsid w:val="00C22122"/>
    <w:rsid w:val="00C221A2"/>
    <w:rsid w:val="00C22223"/>
    <w:rsid w:val="00C22B71"/>
    <w:rsid w:val="00C22F20"/>
    <w:rsid w:val="00C2312C"/>
    <w:rsid w:val="00C233DC"/>
    <w:rsid w:val="00C23D43"/>
    <w:rsid w:val="00C243F6"/>
    <w:rsid w:val="00C269B0"/>
    <w:rsid w:val="00C26FFE"/>
    <w:rsid w:val="00C2738C"/>
    <w:rsid w:val="00C27721"/>
    <w:rsid w:val="00C27832"/>
    <w:rsid w:val="00C30ABC"/>
    <w:rsid w:val="00C30B0A"/>
    <w:rsid w:val="00C31B9F"/>
    <w:rsid w:val="00C32195"/>
    <w:rsid w:val="00C324B8"/>
    <w:rsid w:val="00C33EC5"/>
    <w:rsid w:val="00C3419C"/>
    <w:rsid w:val="00C3480F"/>
    <w:rsid w:val="00C34843"/>
    <w:rsid w:val="00C351A9"/>
    <w:rsid w:val="00C3607B"/>
    <w:rsid w:val="00C36499"/>
    <w:rsid w:val="00C36897"/>
    <w:rsid w:val="00C3694B"/>
    <w:rsid w:val="00C36C24"/>
    <w:rsid w:val="00C378F7"/>
    <w:rsid w:val="00C40718"/>
    <w:rsid w:val="00C40A2E"/>
    <w:rsid w:val="00C413DD"/>
    <w:rsid w:val="00C416B6"/>
    <w:rsid w:val="00C41C28"/>
    <w:rsid w:val="00C41C99"/>
    <w:rsid w:val="00C41DD1"/>
    <w:rsid w:val="00C423AF"/>
    <w:rsid w:val="00C42698"/>
    <w:rsid w:val="00C4283B"/>
    <w:rsid w:val="00C4287F"/>
    <w:rsid w:val="00C429EE"/>
    <w:rsid w:val="00C43098"/>
    <w:rsid w:val="00C43682"/>
    <w:rsid w:val="00C445A0"/>
    <w:rsid w:val="00C4465F"/>
    <w:rsid w:val="00C446C3"/>
    <w:rsid w:val="00C45A0E"/>
    <w:rsid w:val="00C4615D"/>
    <w:rsid w:val="00C4641B"/>
    <w:rsid w:val="00C4647F"/>
    <w:rsid w:val="00C506AF"/>
    <w:rsid w:val="00C50CC9"/>
    <w:rsid w:val="00C513FB"/>
    <w:rsid w:val="00C51C07"/>
    <w:rsid w:val="00C52763"/>
    <w:rsid w:val="00C52D33"/>
    <w:rsid w:val="00C533B5"/>
    <w:rsid w:val="00C54F61"/>
    <w:rsid w:val="00C5558C"/>
    <w:rsid w:val="00C55662"/>
    <w:rsid w:val="00C565C4"/>
    <w:rsid w:val="00C56B0F"/>
    <w:rsid w:val="00C576A3"/>
    <w:rsid w:val="00C60995"/>
    <w:rsid w:val="00C609AB"/>
    <w:rsid w:val="00C60DB5"/>
    <w:rsid w:val="00C618BD"/>
    <w:rsid w:val="00C61FC4"/>
    <w:rsid w:val="00C61FF3"/>
    <w:rsid w:val="00C62983"/>
    <w:rsid w:val="00C62C99"/>
    <w:rsid w:val="00C6335F"/>
    <w:rsid w:val="00C638FA"/>
    <w:rsid w:val="00C63D97"/>
    <w:rsid w:val="00C668E0"/>
    <w:rsid w:val="00C6691F"/>
    <w:rsid w:val="00C66BF8"/>
    <w:rsid w:val="00C66E45"/>
    <w:rsid w:val="00C67884"/>
    <w:rsid w:val="00C67AEC"/>
    <w:rsid w:val="00C67DF4"/>
    <w:rsid w:val="00C70B86"/>
    <w:rsid w:val="00C71413"/>
    <w:rsid w:val="00C7191A"/>
    <w:rsid w:val="00C71B75"/>
    <w:rsid w:val="00C71CFA"/>
    <w:rsid w:val="00C71FA4"/>
    <w:rsid w:val="00C72188"/>
    <w:rsid w:val="00C723E0"/>
    <w:rsid w:val="00C73721"/>
    <w:rsid w:val="00C7411E"/>
    <w:rsid w:val="00C7473B"/>
    <w:rsid w:val="00C74D19"/>
    <w:rsid w:val="00C757FE"/>
    <w:rsid w:val="00C75880"/>
    <w:rsid w:val="00C758EB"/>
    <w:rsid w:val="00C7665C"/>
    <w:rsid w:val="00C7722C"/>
    <w:rsid w:val="00C77F61"/>
    <w:rsid w:val="00C804CD"/>
    <w:rsid w:val="00C8099F"/>
    <w:rsid w:val="00C80A5E"/>
    <w:rsid w:val="00C80A7B"/>
    <w:rsid w:val="00C82FE5"/>
    <w:rsid w:val="00C83A95"/>
    <w:rsid w:val="00C846EA"/>
    <w:rsid w:val="00C8560A"/>
    <w:rsid w:val="00C8592D"/>
    <w:rsid w:val="00C86331"/>
    <w:rsid w:val="00C863E8"/>
    <w:rsid w:val="00C8653C"/>
    <w:rsid w:val="00C874BC"/>
    <w:rsid w:val="00C876E7"/>
    <w:rsid w:val="00C90B09"/>
    <w:rsid w:val="00C90BF0"/>
    <w:rsid w:val="00C9181C"/>
    <w:rsid w:val="00C91965"/>
    <w:rsid w:val="00C92BB3"/>
    <w:rsid w:val="00C932AC"/>
    <w:rsid w:val="00C93410"/>
    <w:rsid w:val="00C93573"/>
    <w:rsid w:val="00C93593"/>
    <w:rsid w:val="00C940E1"/>
    <w:rsid w:val="00C94C0F"/>
    <w:rsid w:val="00C95139"/>
    <w:rsid w:val="00C951E2"/>
    <w:rsid w:val="00C97049"/>
    <w:rsid w:val="00C97B9D"/>
    <w:rsid w:val="00CA0169"/>
    <w:rsid w:val="00CA0584"/>
    <w:rsid w:val="00CA06D8"/>
    <w:rsid w:val="00CA0C71"/>
    <w:rsid w:val="00CA112D"/>
    <w:rsid w:val="00CA2351"/>
    <w:rsid w:val="00CA2696"/>
    <w:rsid w:val="00CA2B37"/>
    <w:rsid w:val="00CA2D85"/>
    <w:rsid w:val="00CA40C6"/>
    <w:rsid w:val="00CA40F6"/>
    <w:rsid w:val="00CA4D1D"/>
    <w:rsid w:val="00CA5D22"/>
    <w:rsid w:val="00CA6810"/>
    <w:rsid w:val="00CA68CC"/>
    <w:rsid w:val="00CA6976"/>
    <w:rsid w:val="00CA7335"/>
    <w:rsid w:val="00CA7AE2"/>
    <w:rsid w:val="00CA7C75"/>
    <w:rsid w:val="00CB0206"/>
    <w:rsid w:val="00CB0275"/>
    <w:rsid w:val="00CB1530"/>
    <w:rsid w:val="00CB1857"/>
    <w:rsid w:val="00CB1AB1"/>
    <w:rsid w:val="00CB1AFD"/>
    <w:rsid w:val="00CB1DA4"/>
    <w:rsid w:val="00CB23E8"/>
    <w:rsid w:val="00CB29CF"/>
    <w:rsid w:val="00CB316D"/>
    <w:rsid w:val="00CB3203"/>
    <w:rsid w:val="00CB3321"/>
    <w:rsid w:val="00CB3B2E"/>
    <w:rsid w:val="00CB3F58"/>
    <w:rsid w:val="00CB4862"/>
    <w:rsid w:val="00CB5494"/>
    <w:rsid w:val="00CB5ADA"/>
    <w:rsid w:val="00CB61E7"/>
    <w:rsid w:val="00CB6417"/>
    <w:rsid w:val="00CB6905"/>
    <w:rsid w:val="00CB6952"/>
    <w:rsid w:val="00CB75B5"/>
    <w:rsid w:val="00CC0199"/>
    <w:rsid w:val="00CC0460"/>
    <w:rsid w:val="00CC080B"/>
    <w:rsid w:val="00CC1342"/>
    <w:rsid w:val="00CC215A"/>
    <w:rsid w:val="00CC249B"/>
    <w:rsid w:val="00CC255C"/>
    <w:rsid w:val="00CC2725"/>
    <w:rsid w:val="00CC27AA"/>
    <w:rsid w:val="00CC2E35"/>
    <w:rsid w:val="00CC49F0"/>
    <w:rsid w:val="00CC4B04"/>
    <w:rsid w:val="00CC525E"/>
    <w:rsid w:val="00CC793C"/>
    <w:rsid w:val="00CD09E4"/>
    <w:rsid w:val="00CD0BDE"/>
    <w:rsid w:val="00CD0D80"/>
    <w:rsid w:val="00CD1AD1"/>
    <w:rsid w:val="00CD1CE1"/>
    <w:rsid w:val="00CD2FE8"/>
    <w:rsid w:val="00CD34A3"/>
    <w:rsid w:val="00CD358B"/>
    <w:rsid w:val="00CD3CD0"/>
    <w:rsid w:val="00CD4631"/>
    <w:rsid w:val="00CD47B7"/>
    <w:rsid w:val="00CD63FF"/>
    <w:rsid w:val="00CD6739"/>
    <w:rsid w:val="00CD6CFF"/>
    <w:rsid w:val="00CD7682"/>
    <w:rsid w:val="00CE0C01"/>
    <w:rsid w:val="00CE1290"/>
    <w:rsid w:val="00CE13BE"/>
    <w:rsid w:val="00CE143E"/>
    <w:rsid w:val="00CE1959"/>
    <w:rsid w:val="00CE1E98"/>
    <w:rsid w:val="00CE3980"/>
    <w:rsid w:val="00CE53B2"/>
    <w:rsid w:val="00CE541C"/>
    <w:rsid w:val="00CE5D98"/>
    <w:rsid w:val="00CE6462"/>
    <w:rsid w:val="00CE6FC0"/>
    <w:rsid w:val="00CE76EA"/>
    <w:rsid w:val="00CE7AE0"/>
    <w:rsid w:val="00CE7BCF"/>
    <w:rsid w:val="00CF0043"/>
    <w:rsid w:val="00CF0435"/>
    <w:rsid w:val="00CF0445"/>
    <w:rsid w:val="00CF07EC"/>
    <w:rsid w:val="00CF1460"/>
    <w:rsid w:val="00CF2004"/>
    <w:rsid w:val="00CF256A"/>
    <w:rsid w:val="00CF39FF"/>
    <w:rsid w:val="00CF3A55"/>
    <w:rsid w:val="00CF3BE1"/>
    <w:rsid w:val="00CF3FB1"/>
    <w:rsid w:val="00CF3FB7"/>
    <w:rsid w:val="00CF4429"/>
    <w:rsid w:val="00CF4ED7"/>
    <w:rsid w:val="00CF50CE"/>
    <w:rsid w:val="00CF52E6"/>
    <w:rsid w:val="00CF53F7"/>
    <w:rsid w:val="00CF575A"/>
    <w:rsid w:val="00CF5B57"/>
    <w:rsid w:val="00CF76A7"/>
    <w:rsid w:val="00CF797E"/>
    <w:rsid w:val="00CF7AE0"/>
    <w:rsid w:val="00CF7C29"/>
    <w:rsid w:val="00D00773"/>
    <w:rsid w:val="00D014AF"/>
    <w:rsid w:val="00D02752"/>
    <w:rsid w:val="00D03475"/>
    <w:rsid w:val="00D03741"/>
    <w:rsid w:val="00D0406A"/>
    <w:rsid w:val="00D0430E"/>
    <w:rsid w:val="00D04AA2"/>
    <w:rsid w:val="00D0543E"/>
    <w:rsid w:val="00D06B11"/>
    <w:rsid w:val="00D07287"/>
    <w:rsid w:val="00D07655"/>
    <w:rsid w:val="00D07BA1"/>
    <w:rsid w:val="00D07CA4"/>
    <w:rsid w:val="00D07F04"/>
    <w:rsid w:val="00D101CF"/>
    <w:rsid w:val="00D10D32"/>
    <w:rsid w:val="00D11516"/>
    <w:rsid w:val="00D117F6"/>
    <w:rsid w:val="00D11990"/>
    <w:rsid w:val="00D11B29"/>
    <w:rsid w:val="00D11DA8"/>
    <w:rsid w:val="00D12709"/>
    <w:rsid w:val="00D13223"/>
    <w:rsid w:val="00D13553"/>
    <w:rsid w:val="00D1435C"/>
    <w:rsid w:val="00D14436"/>
    <w:rsid w:val="00D14807"/>
    <w:rsid w:val="00D1492D"/>
    <w:rsid w:val="00D14FB6"/>
    <w:rsid w:val="00D1533E"/>
    <w:rsid w:val="00D158BC"/>
    <w:rsid w:val="00D15AF7"/>
    <w:rsid w:val="00D15DE2"/>
    <w:rsid w:val="00D1624F"/>
    <w:rsid w:val="00D169D1"/>
    <w:rsid w:val="00D16CFF"/>
    <w:rsid w:val="00D170A7"/>
    <w:rsid w:val="00D20A19"/>
    <w:rsid w:val="00D222A5"/>
    <w:rsid w:val="00D223AB"/>
    <w:rsid w:val="00D225F9"/>
    <w:rsid w:val="00D234B2"/>
    <w:rsid w:val="00D2426D"/>
    <w:rsid w:val="00D24B8E"/>
    <w:rsid w:val="00D252F3"/>
    <w:rsid w:val="00D25581"/>
    <w:rsid w:val="00D2577E"/>
    <w:rsid w:val="00D25968"/>
    <w:rsid w:val="00D259AD"/>
    <w:rsid w:val="00D260DD"/>
    <w:rsid w:val="00D263FB"/>
    <w:rsid w:val="00D2651C"/>
    <w:rsid w:val="00D27102"/>
    <w:rsid w:val="00D27857"/>
    <w:rsid w:val="00D27A1E"/>
    <w:rsid w:val="00D27F3E"/>
    <w:rsid w:val="00D30760"/>
    <w:rsid w:val="00D30B55"/>
    <w:rsid w:val="00D320BC"/>
    <w:rsid w:val="00D32370"/>
    <w:rsid w:val="00D33239"/>
    <w:rsid w:val="00D339A8"/>
    <w:rsid w:val="00D33D8B"/>
    <w:rsid w:val="00D33FA2"/>
    <w:rsid w:val="00D3419E"/>
    <w:rsid w:val="00D342C5"/>
    <w:rsid w:val="00D34EB6"/>
    <w:rsid w:val="00D354A6"/>
    <w:rsid w:val="00D35701"/>
    <w:rsid w:val="00D35A86"/>
    <w:rsid w:val="00D36709"/>
    <w:rsid w:val="00D36D7B"/>
    <w:rsid w:val="00D37389"/>
    <w:rsid w:val="00D37648"/>
    <w:rsid w:val="00D37900"/>
    <w:rsid w:val="00D40307"/>
    <w:rsid w:val="00D40975"/>
    <w:rsid w:val="00D40EF9"/>
    <w:rsid w:val="00D41EFE"/>
    <w:rsid w:val="00D43FB3"/>
    <w:rsid w:val="00D4466E"/>
    <w:rsid w:val="00D456F6"/>
    <w:rsid w:val="00D45891"/>
    <w:rsid w:val="00D45DE6"/>
    <w:rsid w:val="00D46F76"/>
    <w:rsid w:val="00D47313"/>
    <w:rsid w:val="00D47579"/>
    <w:rsid w:val="00D47F12"/>
    <w:rsid w:val="00D507CE"/>
    <w:rsid w:val="00D50DA4"/>
    <w:rsid w:val="00D50F1E"/>
    <w:rsid w:val="00D51448"/>
    <w:rsid w:val="00D51505"/>
    <w:rsid w:val="00D515F6"/>
    <w:rsid w:val="00D516E7"/>
    <w:rsid w:val="00D520B8"/>
    <w:rsid w:val="00D52631"/>
    <w:rsid w:val="00D5294F"/>
    <w:rsid w:val="00D531E6"/>
    <w:rsid w:val="00D539E0"/>
    <w:rsid w:val="00D5433C"/>
    <w:rsid w:val="00D550AC"/>
    <w:rsid w:val="00D56719"/>
    <w:rsid w:val="00D57177"/>
    <w:rsid w:val="00D5721B"/>
    <w:rsid w:val="00D572AB"/>
    <w:rsid w:val="00D575F8"/>
    <w:rsid w:val="00D57F6D"/>
    <w:rsid w:val="00D57F94"/>
    <w:rsid w:val="00D603A9"/>
    <w:rsid w:val="00D60C3F"/>
    <w:rsid w:val="00D615FE"/>
    <w:rsid w:val="00D621AE"/>
    <w:rsid w:val="00D621CC"/>
    <w:rsid w:val="00D62FCE"/>
    <w:rsid w:val="00D63146"/>
    <w:rsid w:val="00D639A4"/>
    <w:rsid w:val="00D639CC"/>
    <w:rsid w:val="00D6502A"/>
    <w:rsid w:val="00D65CD9"/>
    <w:rsid w:val="00D66B3A"/>
    <w:rsid w:val="00D6781F"/>
    <w:rsid w:val="00D679C9"/>
    <w:rsid w:val="00D67AB2"/>
    <w:rsid w:val="00D67F7C"/>
    <w:rsid w:val="00D7042E"/>
    <w:rsid w:val="00D70D99"/>
    <w:rsid w:val="00D7119E"/>
    <w:rsid w:val="00D72329"/>
    <w:rsid w:val="00D729A6"/>
    <w:rsid w:val="00D73230"/>
    <w:rsid w:val="00D7330F"/>
    <w:rsid w:val="00D74A23"/>
    <w:rsid w:val="00D75721"/>
    <w:rsid w:val="00D75ECB"/>
    <w:rsid w:val="00D77367"/>
    <w:rsid w:val="00D7782B"/>
    <w:rsid w:val="00D802AC"/>
    <w:rsid w:val="00D80769"/>
    <w:rsid w:val="00D80BDB"/>
    <w:rsid w:val="00D81D9C"/>
    <w:rsid w:val="00D8258F"/>
    <w:rsid w:val="00D825DB"/>
    <w:rsid w:val="00D8261E"/>
    <w:rsid w:val="00D8281F"/>
    <w:rsid w:val="00D83BEB"/>
    <w:rsid w:val="00D84052"/>
    <w:rsid w:val="00D847A2"/>
    <w:rsid w:val="00D85345"/>
    <w:rsid w:val="00D85FDA"/>
    <w:rsid w:val="00D85FF3"/>
    <w:rsid w:val="00D8607D"/>
    <w:rsid w:val="00D86554"/>
    <w:rsid w:val="00D86A74"/>
    <w:rsid w:val="00D86DFC"/>
    <w:rsid w:val="00D879D7"/>
    <w:rsid w:val="00D90328"/>
    <w:rsid w:val="00D903D1"/>
    <w:rsid w:val="00D90799"/>
    <w:rsid w:val="00D910D4"/>
    <w:rsid w:val="00D91287"/>
    <w:rsid w:val="00D915E3"/>
    <w:rsid w:val="00D916D3"/>
    <w:rsid w:val="00D92732"/>
    <w:rsid w:val="00D9275A"/>
    <w:rsid w:val="00D92B11"/>
    <w:rsid w:val="00D959EB"/>
    <w:rsid w:val="00DA0281"/>
    <w:rsid w:val="00DA08CB"/>
    <w:rsid w:val="00DA0EE8"/>
    <w:rsid w:val="00DA1049"/>
    <w:rsid w:val="00DA114B"/>
    <w:rsid w:val="00DA11EF"/>
    <w:rsid w:val="00DA1263"/>
    <w:rsid w:val="00DA170C"/>
    <w:rsid w:val="00DA1934"/>
    <w:rsid w:val="00DA2653"/>
    <w:rsid w:val="00DA2F8B"/>
    <w:rsid w:val="00DA31CA"/>
    <w:rsid w:val="00DA3B0D"/>
    <w:rsid w:val="00DA48F1"/>
    <w:rsid w:val="00DA5337"/>
    <w:rsid w:val="00DA5A16"/>
    <w:rsid w:val="00DA60DA"/>
    <w:rsid w:val="00DA669A"/>
    <w:rsid w:val="00DA6F95"/>
    <w:rsid w:val="00DA764A"/>
    <w:rsid w:val="00DA7863"/>
    <w:rsid w:val="00DA7F28"/>
    <w:rsid w:val="00DB06AF"/>
    <w:rsid w:val="00DB0AD3"/>
    <w:rsid w:val="00DB0B61"/>
    <w:rsid w:val="00DB0D2E"/>
    <w:rsid w:val="00DB1B3D"/>
    <w:rsid w:val="00DB313C"/>
    <w:rsid w:val="00DB34FF"/>
    <w:rsid w:val="00DB3D6D"/>
    <w:rsid w:val="00DB4279"/>
    <w:rsid w:val="00DB493A"/>
    <w:rsid w:val="00DB4A46"/>
    <w:rsid w:val="00DB5094"/>
    <w:rsid w:val="00DB5226"/>
    <w:rsid w:val="00DB5598"/>
    <w:rsid w:val="00DB5645"/>
    <w:rsid w:val="00DB6786"/>
    <w:rsid w:val="00DB6CA8"/>
    <w:rsid w:val="00DB714B"/>
    <w:rsid w:val="00DB727C"/>
    <w:rsid w:val="00DC034F"/>
    <w:rsid w:val="00DC1D98"/>
    <w:rsid w:val="00DC1DDE"/>
    <w:rsid w:val="00DC2448"/>
    <w:rsid w:val="00DC27BC"/>
    <w:rsid w:val="00DC3662"/>
    <w:rsid w:val="00DC4446"/>
    <w:rsid w:val="00DC4ACD"/>
    <w:rsid w:val="00DC4CE0"/>
    <w:rsid w:val="00DC4F9E"/>
    <w:rsid w:val="00DC58F4"/>
    <w:rsid w:val="00DC5AE8"/>
    <w:rsid w:val="00DC75C1"/>
    <w:rsid w:val="00DC7ADA"/>
    <w:rsid w:val="00DC7BA8"/>
    <w:rsid w:val="00DC7EA9"/>
    <w:rsid w:val="00DD0851"/>
    <w:rsid w:val="00DD0899"/>
    <w:rsid w:val="00DD0A88"/>
    <w:rsid w:val="00DD0BD2"/>
    <w:rsid w:val="00DD1040"/>
    <w:rsid w:val="00DD1058"/>
    <w:rsid w:val="00DD1FA4"/>
    <w:rsid w:val="00DD223E"/>
    <w:rsid w:val="00DD2D93"/>
    <w:rsid w:val="00DD350E"/>
    <w:rsid w:val="00DD3943"/>
    <w:rsid w:val="00DD3AB3"/>
    <w:rsid w:val="00DD3B70"/>
    <w:rsid w:val="00DD3B9A"/>
    <w:rsid w:val="00DD4CB3"/>
    <w:rsid w:val="00DD7632"/>
    <w:rsid w:val="00DE0248"/>
    <w:rsid w:val="00DE05DB"/>
    <w:rsid w:val="00DE0A86"/>
    <w:rsid w:val="00DE0B1A"/>
    <w:rsid w:val="00DE0BFB"/>
    <w:rsid w:val="00DE1078"/>
    <w:rsid w:val="00DE11B5"/>
    <w:rsid w:val="00DE1464"/>
    <w:rsid w:val="00DE1492"/>
    <w:rsid w:val="00DE1A99"/>
    <w:rsid w:val="00DE2385"/>
    <w:rsid w:val="00DE2619"/>
    <w:rsid w:val="00DE2862"/>
    <w:rsid w:val="00DE39B7"/>
    <w:rsid w:val="00DE497C"/>
    <w:rsid w:val="00DE4B11"/>
    <w:rsid w:val="00DE5F21"/>
    <w:rsid w:val="00DE64FD"/>
    <w:rsid w:val="00DE67D6"/>
    <w:rsid w:val="00DE6870"/>
    <w:rsid w:val="00DE6BFD"/>
    <w:rsid w:val="00DE77F7"/>
    <w:rsid w:val="00DF003F"/>
    <w:rsid w:val="00DF00EF"/>
    <w:rsid w:val="00DF02D6"/>
    <w:rsid w:val="00DF05DF"/>
    <w:rsid w:val="00DF0ADB"/>
    <w:rsid w:val="00DF0CC4"/>
    <w:rsid w:val="00DF0D77"/>
    <w:rsid w:val="00DF17B8"/>
    <w:rsid w:val="00DF2528"/>
    <w:rsid w:val="00DF2638"/>
    <w:rsid w:val="00DF320E"/>
    <w:rsid w:val="00DF326E"/>
    <w:rsid w:val="00DF32FB"/>
    <w:rsid w:val="00DF3855"/>
    <w:rsid w:val="00DF419A"/>
    <w:rsid w:val="00DF5373"/>
    <w:rsid w:val="00DF6586"/>
    <w:rsid w:val="00DF693F"/>
    <w:rsid w:val="00DF741B"/>
    <w:rsid w:val="00DF7BF5"/>
    <w:rsid w:val="00DF7D4D"/>
    <w:rsid w:val="00DF7FE3"/>
    <w:rsid w:val="00E00995"/>
    <w:rsid w:val="00E0141F"/>
    <w:rsid w:val="00E0168A"/>
    <w:rsid w:val="00E01927"/>
    <w:rsid w:val="00E01ABF"/>
    <w:rsid w:val="00E01EB5"/>
    <w:rsid w:val="00E01F54"/>
    <w:rsid w:val="00E03023"/>
    <w:rsid w:val="00E0385D"/>
    <w:rsid w:val="00E03890"/>
    <w:rsid w:val="00E04325"/>
    <w:rsid w:val="00E04EAF"/>
    <w:rsid w:val="00E056A9"/>
    <w:rsid w:val="00E066C9"/>
    <w:rsid w:val="00E06E15"/>
    <w:rsid w:val="00E07495"/>
    <w:rsid w:val="00E10360"/>
    <w:rsid w:val="00E10D98"/>
    <w:rsid w:val="00E10E3A"/>
    <w:rsid w:val="00E12648"/>
    <w:rsid w:val="00E126BC"/>
    <w:rsid w:val="00E13030"/>
    <w:rsid w:val="00E14163"/>
    <w:rsid w:val="00E14B7C"/>
    <w:rsid w:val="00E151D2"/>
    <w:rsid w:val="00E15E19"/>
    <w:rsid w:val="00E16CDE"/>
    <w:rsid w:val="00E16F7E"/>
    <w:rsid w:val="00E1740E"/>
    <w:rsid w:val="00E17DFE"/>
    <w:rsid w:val="00E20846"/>
    <w:rsid w:val="00E20920"/>
    <w:rsid w:val="00E20F40"/>
    <w:rsid w:val="00E22A53"/>
    <w:rsid w:val="00E23A09"/>
    <w:rsid w:val="00E23A2F"/>
    <w:rsid w:val="00E23BCE"/>
    <w:rsid w:val="00E24035"/>
    <w:rsid w:val="00E24317"/>
    <w:rsid w:val="00E24D22"/>
    <w:rsid w:val="00E25DE5"/>
    <w:rsid w:val="00E27779"/>
    <w:rsid w:val="00E279FE"/>
    <w:rsid w:val="00E27C30"/>
    <w:rsid w:val="00E27FD1"/>
    <w:rsid w:val="00E30293"/>
    <w:rsid w:val="00E304BB"/>
    <w:rsid w:val="00E305B1"/>
    <w:rsid w:val="00E31546"/>
    <w:rsid w:val="00E31624"/>
    <w:rsid w:val="00E31978"/>
    <w:rsid w:val="00E31FAF"/>
    <w:rsid w:val="00E334CB"/>
    <w:rsid w:val="00E33FEA"/>
    <w:rsid w:val="00E34338"/>
    <w:rsid w:val="00E34687"/>
    <w:rsid w:val="00E34B2C"/>
    <w:rsid w:val="00E35D6F"/>
    <w:rsid w:val="00E35EBD"/>
    <w:rsid w:val="00E37613"/>
    <w:rsid w:val="00E37643"/>
    <w:rsid w:val="00E37E43"/>
    <w:rsid w:val="00E4156E"/>
    <w:rsid w:val="00E41AE2"/>
    <w:rsid w:val="00E42027"/>
    <w:rsid w:val="00E42038"/>
    <w:rsid w:val="00E42139"/>
    <w:rsid w:val="00E42919"/>
    <w:rsid w:val="00E42E47"/>
    <w:rsid w:val="00E4303C"/>
    <w:rsid w:val="00E43308"/>
    <w:rsid w:val="00E43775"/>
    <w:rsid w:val="00E43E52"/>
    <w:rsid w:val="00E44F8F"/>
    <w:rsid w:val="00E44FC3"/>
    <w:rsid w:val="00E45B84"/>
    <w:rsid w:val="00E47BFC"/>
    <w:rsid w:val="00E50600"/>
    <w:rsid w:val="00E51A16"/>
    <w:rsid w:val="00E52356"/>
    <w:rsid w:val="00E5341E"/>
    <w:rsid w:val="00E543D4"/>
    <w:rsid w:val="00E568F0"/>
    <w:rsid w:val="00E569DD"/>
    <w:rsid w:val="00E56D3A"/>
    <w:rsid w:val="00E604F8"/>
    <w:rsid w:val="00E60D14"/>
    <w:rsid w:val="00E60FD6"/>
    <w:rsid w:val="00E610CC"/>
    <w:rsid w:val="00E6160F"/>
    <w:rsid w:val="00E616B6"/>
    <w:rsid w:val="00E6189F"/>
    <w:rsid w:val="00E63650"/>
    <w:rsid w:val="00E63FE3"/>
    <w:rsid w:val="00E6482C"/>
    <w:rsid w:val="00E64F96"/>
    <w:rsid w:val="00E65187"/>
    <w:rsid w:val="00E65B6A"/>
    <w:rsid w:val="00E65C04"/>
    <w:rsid w:val="00E66A10"/>
    <w:rsid w:val="00E66CCD"/>
    <w:rsid w:val="00E66D03"/>
    <w:rsid w:val="00E67456"/>
    <w:rsid w:val="00E702AD"/>
    <w:rsid w:val="00E708A6"/>
    <w:rsid w:val="00E709F2"/>
    <w:rsid w:val="00E712F9"/>
    <w:rsid w:val="00E71A56"/>
    <w:rsid w:val="00E721D4"/>
    <w:rsid w:val="00E7225A"/>
    <w:rsid w:val="00E72921"/>
    <w:rsid w:val="00E734C6"/>
    <w:rsid w:val="00E7364A"/>
    <w:rsid w:val="00E736E1"/>
    <w:rsid w:val="00E740D8"/>
    <w:rsid w:val="00E74473"/>
    <w:rsid w:val="00E7482F"/>
    <w:rsid w:val="00E76893"/>
    <w:rsid w:val="00E76CD1"/>
    <w:rsid w:val="00E7739C"/>
    <w:rsid w:val="00E80152"/>
    <w:rsid w:val="00E80363"/>
    <w:rsid w:val="00E80CD8"/>
    <w:rsid w:val="00E80E0B"/>
    <w:rsid w:val="00E811C4"/>
    <w:rsid w:val="00E81940"/>
    <w:rsid w:val="00E81DB8"/>
    <w:rsid w:val="00E8234B"/>
    <w:rsid w:val="00E8355A"/>
    <w:rsid w:val="00E84EF1"/>
    <w:rsid w:val="00E85BF4"/>
    <w:rsid w:val="00E86419"/>
    <w:rsid w:val="00E86C57"/>
    <w:rsid w:val="00E900ED"/>
    <w:rsid w:val="00E9027C"/>
    <w:rsid w:val="00E9031F"/>
    <w:rsid w:val="00E90F3A"/>
    <w:rsid w:val="00E911BD"/>
    <w:rsid w:val="00E918E2"/>
    <w:rsid w:val="00E91D02"/>
    <w:rsid w:val="00E91E24"/>
    <w:rsid w:val="00E920A7"/>
    <w:rsid w:val="00E92494"/>
    <w:rsid w:val="00E9309D"/>
    <w:rsid w:val="00E946A0"/>
    <w:rsid w:val="00E9599D"/>
    <w:rsid w:val="00E95F98"/>
    <w:rsid w:val="00E9678C"/>
    <w:rsid w:val="00E972F6"/>
    <w:rsid w:val="00E9766B"/>
    <w:rsid w:val="00E9773C"/>
    <w:rsid w:val="00E97C0F"/>
    <w:rsid w:val="00EA002A"/>
    <w:rsid w:val="00EA02D5"/>
    <w:rsid w:val="00EA0426"/>
    <w:rsid w:val="00EA0A13"/>
    <w:rsid w:val="00EA1549"/>
    <w:rsid w:val="00EA1A4A"/>
    <w:rsid w:val="00EA27FC"/>
    <w:rsid w:val="00EA3350"/>
    <w:rsid w:val="00EA3D0D"/>
    <w:rsid w:val="00EA4B8F"/>
    <w:rsid w:val="00EA4B92"/>
    <w:rsid w:val="00EA5692"/>
    <w:rsid w:val="00EA5A30"/>
    <w:rsid w:val="00EA698E"/>
    <w:rsid w:val="00EA7B0C"/>
    <w:rsid w:val="00EA7D70"/>
    <w:rsid w:val="00EA7F5A"/>
    <w:rsid w:val="00EA7F9A"/>
    <w:rsid w:val="00EB0CB1"/>
    <w:rsid w:val="00EB0E8B"/>
    <w:rsid w:val="00EB1423"/>
    <w:rsid w:val="00EB1B91"/>
    <w:rsid w:val="00EB2376"/>
    <w:rsid w:val="00EB24C9"/>
    <w:rsid w:val="00EB25D7"/>
    <w:rsid w:val="00EB2859"/>
    <w:rsid w:val="00EB2DD7"/>
    <w:rsid w:val="00EB33B4"/>
    <w:rsid w:val="00EB3D14"/>
    <w:rsid w:val="00EB44E4"/>
    <w:rsid w:val="00EB48B2"/>
    <w:rsid w:val="00EB4E45"/>
    <w:rsid w:val="00EB5525"/>
    <w:rsid w:val="00EB6074"/>
    <w:rsid w:val="00EB64AF"/>
    <w:rsid w:val="00EB6997"/>
    <w:rsid w:val="00EB6EE9"/>
    <w:rsid w:val="00EC032C"/>
    <w:rsid w:val="00EC04B5"/>
    <w:rsid w:val="00EC06E7"/>
    <w:rsid w:val="00EC0C50"/>
    <w:rsid w:val="00EC1434"/>
    <w:rsid w:val="00EC25C7"/>
    <w:rsid w:val="00EC2895"/>
    <w:rsid w:val="00EC3339"/>
    <w:rsid w:val="00EC3E36"/>
    <w:rsid w:val="00EC44A0"/>
    <w:rsid w:val="00EC4FCF"/>
    <w:rsid w:val="00EC6D84"/>
    <w:rsid w:val="00EC6E0F"/>
    <w:rsid w:val="00EC7901"/>
    <w:rsid w:val="00ED0650"/>
    <w:rsid w:val="00ED1574"/>
    <w:rsid w:val="00ED181E"/>
    <w:rsid w:val="00ED2143"/>
    <w:rsid w:val="00ED278C"/>
    <w:rsid w:val="00ED2A5D"/>
    <w:rsid w:val="00ED30C2"/>
    <w:rsid w:val="00ED327B"/>
    <w:rsid w:val="00ED3575"/>
    <w:rsid w:val="00ED367F"/>
    <w:rsid w:val="00ED3E52"/>
    <w:rsid w:val="00ED415E"/>
    <w:rsid w:val="00ED41A4"/>
    <w:rsid w:val="00ED4DB6"/>
    <w:rsid w:val="00ED59F3"/>
    <w:rsid w:val="00ED5EF0"/>
    <w:rsid w:val="00ED607D"/>
    <w:rsid w:val="00ED6305"/>
    <w:rsid w:val="00ED6370"/>
    <w:rsid w:val="00ED6405"/>
    <w:rsid w:val="00ED67AB"/>
    <w:rsid w:val="00ED77FA"/>
    <w:rsid w:val="00EE05F2"/>
    <w:rsid w:val="00EE1F0B"/>
    <w:rsid w:val="00EE2E7A"/>
    <w:rsid w:val="00EE4E84"/>
    <w:rsid w:val="00EE4F86"/>
    <w:rsid w:val="00EE500D"/>
    <w:rsid w:val="00EE516E"/>
    <w:rsid w:val="00EE58D0"/>
    <w:rsid w:val="00EE5E4D"/>
    <w:rsid w:val="00EE68AC"/>
    <w:rsid w:val="00EE6CB0"/>
    <w:rsid w:val="00EE7038"/>
    <w:rsid w:val="00EE708B"/>
    <w:rsid w:val="00EE73EF"/>
    <w:rsid w:val="00EF14FA"/>
    <w:rsid w:val="00EF15D2"/>
    <w:rsid w:val="00EF1EDA"/>
    <w:rsid w:val="00EF3146"/>
    <w:rsid w:val="00EF342C"/>
    <w:rsid w:val="00EF348B"/>
    <w:rsid w:val="00EF3934"/>
    <w:rsid w:val="00EF39CD"/>
    <w:rsid w:val="00EF3DAB"/>
    <w:rsid w:val="00EF4125"/>
    <w:rsid w:val="00EF41D9"/>
    <w:rsid w:val="00EF4396"/>
    <w:rsid w:val="00EF6029"/>
    <w:rsid w:val="00EF6A0D"/>
    <w:rsid w:val="00EF6A37"/>
    <w:rsid w:val="00EF6CD3"/>
    <w:rsid w:val="00EF7271"/>
    <w:rsid w:val="00EF7E9C"/>
    <w:rsid w:val="00F0001C"/>
    <w:rsid w:val="00F007C8"/>
    <w:rsid w:val="00F00C2C"/>
    <w:rsid w:val="00F00C3F"/>
    <w:rsid w:val="00F01244"/>
    <w:rsid w:val="00F01632"/>
    <w:rsid w:val="00F0199B"/>
    <w:rsid w:val="00F01F4E"/>
    <w:rsid w:val="00F02E04"/>
    <w:rsid w:val="00F02F3A"/>
    <w:rsid w:val="00F03351"/>
    <w:rsid w:val="00F03C53"/>
    <w:rsid w:val="00F04040"/>
    <w:rsid w:val="00F047F4"/>
    <w:rsid w:val="00F04F94"/>
    <w:rsid w:val="00F04FFE"/>
    <w:rsid w:val="00F050A8"/>
    <w:rsid w:val="00F054C1"/>
    <w:rsid w:val="00F070E1"/>
    <w:rsid w:val="00F100B4"/>
    <w:rsid w:val="00F11299"/>
    <w:rsid w:val="00F1134C"/>
    <w:rsid w:val="00F1182F"/>
    <w:rsid w:val="00F1260B"/>
    <w:rsid w:val="00F1284B"/>
    <w:rsid w:val="00F129E8"/>
    <w:rsid w:val="00F12AF0"/>
    <w:rsid w:val="00F13EBD"/>
    <w:rsid w:val="00F13F92"/>
    <w:rsid w:val="00F14280"/>
    <w:rsid w:val="00F148A5"/>
    <w:rsid w:val="00F15AFC"/>
    <w:rsid w:val="00F16051"/>
    <w:rsid w:val="00F169D3"/>
    <w:rsid w:val="00F16E35"/>
    <w:rsid w:val="00F1727E"/>
    <w:rsid w:val="00F176B6"/>
    <w:rsid w:val="00F209B2"/>
    <w:rsid w:val="00F21CF6"/>
    <w:rsid w:val="00F2397D"/>
    <w:rsid w:val="00F25041"/>
    <w:rsid w:val="00F25EC2"/>
    <w:rsid w:val="00F2606B"/>
    <w:rsid w:val="00F26156"/>
    <w:rsid w:val="00F26483"/>
    <w:rsid w:val="00F27667"/>
    <w:rsid w:val="00F27716"/>
    <w:rsid w:val="00F27D08"/>
    <w:rsid w:val="00F3031E"/>
    <w:rsid w:val="00F30867"/>
    <w:rsid w:val="00F30953"/>
    <w:rsid w:val="00F32151"/>
    <w:rsid w:val="00F32B41"/>
    <w:rsid w:val="00F348C0"/>
    <w:rsid w:val="00F34E81"/>
    <w:rsid w:val="00F357C5"/>
    <w:rsid w:val="00F361F9"/>
    <w:rsid w:val="00F362DE"/>
    <w:rsid w:val="00F36FAB"/>
    <w:rsid w:val="00F3705B"/>
    <w:rsid w:val="00F374C9"/>
    <w:rsid w:val="00F40035"/>
    <w:rsid w:val="00F4022E"/>
    <w:rsid w:val="00F40A59"/>
    <w:rsid w:val="00F410B6"/>
    <w:rsid w:val="00F41B0F"/>
    <w:rsid w:val="00F42A97"/>
    <w:rsid w:val="00F45CC0"/>
    <w:rsid w:val="00F45F5F"/>
    <w:rsid w:val="00F4602F"/>
    <w:rsid w:val="00F46A4E"/>
    <w:rsid w:val="00F46F89"/>
    <w:rsid w:val="00F4720B"/>
    <w:rsid w:val="00F472F0"/>
    <w:rsid w:val="00F47F80"/>
    <w:rsid w:val="00F5068F"/>
    <w:rsid w:val="00F51950"/>
    <w:rsid w:val="00F52B5D"/>
    <w:rsid w:val="00F5316F"/>
    <w:rsid w:val="00F546E7"/>
    <w:rsid w:val="00F5474E"/>
    <w:rsid w:val="00F54DEB"/>
    <w:rsid w:val="00F57A89"/>
    <w:rsid w:val="00F57D43"/>
    <w:rsid w:val="00F57EEB"/>
    <w:rsid w:val="00F6131D"/>
    <w:rsid w:val="00F61D80"/>
    <w:rsid w:val="00F62877"/>
    <w:rsid w:val="00F633F7"/>
    <w:rsid w:val="00F63F64"/>
    <w:rsid w:val="00F648A1"/>
    <w:rsid w:val="00F64ACE"/>
    <w:rsid w:val="00F64C2A"/>
    <w:rsid w:val="00F6583B"/>
    <w:rsid w:val="00F665BB"/>
    <w:rsid w:val="00F66A04"/>
    <w:rsid w:val="00F66CB1"/>
    <w:rsid w:val="00F672BD"/>
    <w:rsid w:val="00F6740C"/>
    <w:rsid w:val="00F6777C"/>
    <w:rsid w:val="00F70A3C"/>
    <w:rsid w:val="00F710D0"/>
    <w:rsid w:val="00F71434"/>
    <w:rsid w:val="00F71899"/>
    <w:rsid w:val="00F71F4F"/>
    <w:rsid w:val="00F7538E"/>
    <w:rsid w:val="00F75A36"/>
    <w:rsid w:val="00F76A9E"/>
    <w:rsid w:val="00F77B30"/>
    <w:rsid w:val="00F8031F"/>
    <w:rsid w:val="00F80351"/>
    <w:rsid w:val="00F8055A"/>
    <w:rsid w:val="00F80EC1"/>
    <w:rsid w:val="00F8141A"/>
    <w:rsid w:val="00F82123"/>
    <w:rsid w:val="00F82C02"/>
    <w:rsid w:val="00F84761"/>
    <w:rsid w:val="00F848B7"/>
    <w:rsid w:val="00F84BE1"/>
    <w:rsid w:val="00F85A4C"/>
    <w:rsid w:val="00F85FE4"/>
    <w:rsid w:val="00F868D3"/>
    <w:rsid w:val="00F8748B"/>
    <w:rsid w:val="00F87502"/>
    <w:rsid w:val="00F87B5B"/>
    <w:rsid w:val="00F9012F"/>
    <w:rsid w:val="00F90341"/>
    <w:rsid w:val="00F90A49"/>
    <w:rsid w:val="00F90D41"/>
    <w:rsid w:val="00F90E3B"/>
    <w:rsid w:val="00F90E81"/>
    <w:rsid w:val="00F91BDC"/>
    <w:rsid w:val="00F92CAE"/>
    <w:rsid w:val="00F93B4E"/>
    <w:rsid w:val="00F93F8C"/>
    <w:rsid w:val="00F94193"/>
    <w:rsid w:val="00F94644"/>
    <w:rsid w:val="00F95176"/>
    <w:rsid w:val="00F954F9"/>
    <w:rsid w:val="00F955B9"/>
    <w:rsid w:val="00F9572A"/>
    <w:rsid w:val="00F95B5F"/>
    <w:rsid w:val="00F95D40"/>
    <w:rsid w:val="00F96CC3"/>
    <w:rsid w:val="00F96F0F"/>
    <w:rsid w:val="00F97110"/>
    <w:rsid w:val="00F97995"/>
    <w:rsid w:val="00FA02E9"/>
    <w:rsid w:val="00FA0361"/>
    <w:rsid w:val="00FA1363"/>
    <w:rsid w:val="00FA2F9C"/>
    <w:rsid w:val="00FA3A0F"/>
    <w:rsid w:val="00FA3ADE"/>
    <w:rsid w:val="00FA3F03"/>
    <w:rsid w:val="00FA3F1B"/>
    <w:rsid w:val="00FA4B4B"/>
    <w:rsid w:val="00FA5649"/>
    <w:rsid w:val="00FA5DF3"/>
    <w:rsid w:val="00FA5E5F"/>
    <w:rsid w:val="00FA6C92"/>
    <w:rsid w:val="00FA6F3C"/>
    <w:rsid w:val="00FA74FE"/>
    <w:rsid w:val="00FA77A7"/>
    <w:rsid w:val="00FA7AE5"/>
    <w:rsid w:val="00FA7BAF"/>
    <w:rsid w:val="00FB10CD"/>
    <w:rsid w:val="00FB281D"/>
    <w:rsid w:val="00FB39C8"/>
    <w:rsid w:val="00FB3C45"/>
    <w:rsid w:val="00FB45ED"/>
    <w:rsid w:val="00FB4BF3"/>
    <w:rsid w:val="00FB4C75"/>
    <w:rsid w:val="00FB52AE"/>
    <w:rsid w:val="00FB5C2D"/>
    <w:rsid w:val="00FB5E81"/>
    <w:rsid w:val="00FB69D9"/>
    <w:rsid w:val="00FB6B5B"/>
    <w:rsid w:val="00FB6D10"/>
    <w:rsid w:val="00FB73E0"/>
    <w:rsid w:val="00FB79A2"/>
    <w:rsid w:val="00FB7BA8"/>
    <w:rsid w:val="00FB7E41"/>
    <w:rsid w:val="00FC0572"/>
    <w:rsid w:val="00FC0B60"/>
    <w:rsid w:val="00FC1D98"/>
    <w:rsid w:val="00FC2001"/>
    <w:rsid w:val="00FC295C"/>
    <w:rsid w:val="00FC318B"/>
    <w:rsid w:val="00FC3280"/>
    <w:rsid w:val="00FC349C"/>
    <w:rsid w:val="00FC4796"/>
    <w:rsid w:val="00FC49CC"/>
    <w:rsid w:val="00FC4BE7"/>
    <w:rsid w:val="00FC4E32"/>
    <w:rsid w:val="00FC5895"/>
    <w:rsid w:val="00FC58C0"/>
    <w:rsid w:val="00FC592B"/>
    <w:rsid w:val="00FC5A7B"/>
    <w:rsid w:val="00FC62FA"/>
    <w:rsid w:val="00FC6824"/>
    <w:rsid w:val="00FC6836"/>
    <w:rsid w:val="00FC6DE2"/>
    <w:rsid w:val="00FD051B"/>
    <w:rsid w:val="00FD0C2F"/>
    <w:rsid w:val="00FD287F"/>
    <w:rsid w:val="00FD356A"/>
    <w:rsid w:val="00FD4115"/>
    <w:rsid w:val="00FD504A"/>
    <w:rsid w:val="00FD5913"/>
    <w:rsid w:val="00FD5EFF"/>
    <w:rsid w:val="00FD6B13"/>
    <w:rsid w:val="00FD6F8C"/>
    <w:rsid w:val="00FD7EA3"/>
    <w:rsid w:val="00FE0131"/>
    <w:rsid w:val="00FE02AB"/>
    <w:rsid w:val="00FE09E6"/>
    <w:rsid w:val="00FE0E0B"/>
    <w:rsid w:val="00FE170B"/>
    <w:rsid w:val="00FE1CD1"/>
    <w:rsid w:val="00FE2258"/>
    <w:rsid w:val="00FE24A8"/>
    <w:rsid w:val="00FE24CF"/>
    <w:rsid w:val="00FE2F3B"/>
    <w:rsid w:val="00FE3E32"/>
    <w:rsid w:val="00FE4948"/>
    <w:rsid w:val="00FE4A01"/>
    <w:rsid w:val="00FE5C59"/>
    <w:rsid w:val="00FE673E"/>
    <w:rsid w:val="00FE6AA3"/>
    <w:rsid w:val="00FE72CE"/>
    <w:rsid w:val="00FF0025"/>
    <w:rsid w:val="00FF2F0F"/>
    <w:rsid w:val="00FF34D8"/>
    <w:rsid w:val="00FF4005"/>
    <w:rsid w:val="00FF5F80"/>
    <w:rsid w:val="00FF6A19"/>
    <w:rsid w:val="00FF6AD9"/>
    <w:rsid w:val="00FF6BED"/>
    <w:rsid w:val="00FF6E5E"/>
    <w:rsid w:val="00FF7E4C"/>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ity"/>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semiHidden="0" w:uiPriority="39" w:unhideWhenUsed="0" w:qFormat="1"/>
  </w:latentStyles>
  <w:style w:type="paragraph" w:default="1" w:styleId="Normal">
    <w:name w:val="Normal"/>
    <w:aliases w:val="APA2"/>
    <w:next w:val="Heading1"/>
    <w:qFormat/>
    <w:rsid w:val="006910E6"/>
    <w:pPr>
      <w:spacing w:after="200" w:line="360" w:lineRule="auto"/>
    </w:pPr>
    <w:rPr>
      <w:rFonts w:ascii="Times New Roman" w:hAnsi="Times New Roman"/>
      <w:b/>
      <w:sz w:val="24"/>
      <w:lang w:val="el-GR"/>
    </w:rPr>
  </w:style>
  <w:style w:type="paragraph" w:styleId="Heading1">
    <w:name w:val="heading 1"/>
    <w:basedOn w:val="Normal"/>
    <w:next w:val="Normal"/>
    <w:link w:val="Heading1Char"/>
    <w:uiPriority w:val="99"/>
    <w:qFormat/>
    <w:rsid w:val="00CD34A3"/>
    <w:pPr>
      <w:keepNext/>
      <w:keepLines/>
      <w:spacing w:before="480" w:after="0" w:line="480" w:lineRule="auto"/>
      <w:outlineLvl w:val="0"/>
    </w:pPr>
    <w:rPr>
      <w:rFonts w:eastAsia="Times New Roman"/>
      <w:b w:val="0"/>
      <w:bCs/>
      <w:color w:val="000000"/>
      <w:sz w:val="22"/>
      <w:szCs w:val="28"/>
    </w:rPr>
  </w:style>
  <w:style w:type="paragraph" w:styleId="Heading2">
    <w:name w:val="heading 2"/>
    <w:basedOn w:val="Normal"/>
    <w:next w:val="Normal"/>
    <w:link w:val="Heading2Char"/>
    <w:uiPriority w:val="99"/>
    <w:qFormat/>
    <w:rsid w:val="00CD34A3"/>
    <w:pPr>
      <w:keepNext/>
      <w:keepLines/>
      <w:spacing w:before="320" w:after="120"/>
      <w:outlineLvl w:val="1"/>
    </w:pPr>
    <w:rPr>
      <w:rFonts w:eastAsia="Times New Roman"/>
      <w:b w:val="0"/>
      <w:bCs/>
      <w:color w:val="000000"/>
      <w:sz w:val="22"/>
      <w:szCs w:val="26"/>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CD34A3"/>
    <w:rPr>
      <w:rFonts w:ascii="Times New Roman" w:hAnsi="Times New Roman" w:cs="Times New Roman"/>
      <w:bCs/>
      <w:color w:val="000000"/>
      <w:sz w:val="28"/>
      <w:szCs w:val="28"/>
    </w:rPr>
  </w:style>
  <w:style w:type="character" w:customStyle="1" w:styleId="Heading2Char">
    <w:name w:val="Heading 2 Char"/>
    <w:basedOn w:val="DefaultParagraphFont"/>
    <w:link w:val="Heading2"/>
    <w:uiPriority w:val="99"/>
    <w:locked/>
    <w:rsid w:val="00CD34A3"/>
    <w:rPr>
      <w:rFonts w:ascii="Times New Roman" w:hAnsi="Times New Roman" w:cs="Times New Roman"/>
      <w:bCs/>
      <w:color w:val="000000"/>
      <w:sz w:val="26"/>
      <w:szCs w:val="26"/>
    </w:rPr>
  </w:style>
  <w:style w:type="paragraph" w:customStyle="1" w:styleId="Normal1">
    <w:name w:val="Normal1"/>
    <w:basedOn w:val="Normal"/>
    <w:link w:val="normalChar"/>
    <w:uiPriority w:val="99"/>
    <w:rsid w:val="00A64BCA"/>
    <w:pPr>
      <w:ind w:firstLine="851"/>
      <w:jc w:val="both"/>
    </w:pPr>
    <w:rPr>
      <w:b w:val="0"/>
      <w:sz w:val="22"/>
      <w:lang w:val="en-US"/>
    </w:rPr>
  </w:style>
  <w:style w:type="character" w:customStyle="1" w:styleId="normalChar">
    <w:name w:val="normal Char"/>
    <w:basedOn w:val="DefaultParagraphFont"/>
    <w:link w:val="Normal1"/>
    <w:uiPriority w:val="99"/>
    <w:locked/>
    <w:rsid w:val="00A64BCA"/>
    <w:rPr>
      <w:rFonts w:ascii="Times New Roman" w:hAnsi="Times New Roman" w:cs="Times New Roman"/>
      <w:lang w:val="en-US"/>
    </w:rPr>
  </w:style>
  <w:style w:type="paragraph" w:styleId="Header">
    <w:name w:val="header"/>
    <w:basedOn w:val="Normal"/>
    <w:link w:val="HeaderChar"/>
    <w:uiPriority w:val="99"/>
    <w:rsid w:val="00DC1DDE"/>
    <w:pPr>
      <w:tabs>
        <w:tab w:val="center" w:pos="4153"/>
        <w:tab w:val="right" w:pos="8306"/>
      </w:tabs>
      <w:spacing w:after="0" w:line="240" w:lineRule="auto"/>
    </w:pPr>
  </w:style>
  <w:style w:type="character" w:customStyle="1" w:styleId="HeaderChar">
    <w:name w:val="Header Char"/>
    <w:basedOn w:val="DefaultParagraphFont"/>
    <w:link w:val="Header"/>
    <w:uiPriority w:val="99"/>
    <w:locked/>
    <w:rsid w:val="00DC1DDE"/>
    <w:rPr>
      <w:rFonts w:cs="Times New Roman"/>
    </w:rPr>
  </w:style>
  <w:style w:type="paragraph" w:styleId="Footer">
    <w:name w:val="footer"/>
    <w:basedOn w:val="Normal"/>
    <w:link w:val="FooterChar"/>
    <w:uiPriority w:val="99"/>
    <w:rsid w:val="00DC1DDE"/>
    <w:pPr>
      <w:tabs>
        <w:tab w:val="center" w:pos="4153"/>
        <w:tab w:val="right" w:pos="8306"/>
      </w:tabs>
      <w:spacing w:after="0" w:line="240" w:lineRule="auto"/>
    </w:pPr>
  </w:style>
  <w:style w:type="character" w:customStyle="1" w:styleId="FooterChar">
    <w:name w:val="Footer Char"/>
    <w:basedOn w:val="DefaultParagraphFont"/>
    <w:link w:val="Footer"/>
    <w:uiPriority w:val="99"/>
    <w:locked/>
    <w:rsid w:val="00DC1DDE"/>
    <w:rPr>
      <w:rFonts w:cs="Times New Roman"/>
    </w:rPr>
  </w:style>
  <w:style w:type="paragraph" w:styleId="NoSpacing">
    <w:name w:val="No Spacing"/>
    <w:uiPriority w:val="99"/>
    <w:qFormat/>
    <w:rsid w:val="0002744A"/>
    <w:rPr>
      <w:rFonts w:ascii="Times New Roman" w:hAnsi="Times New Roman"/>
      <w:b/>
      <w:sz w:val="24"/>
      <w:lang w:val="el-GR"/>
    </w:rPr>
  </w:style>
  <w:style w:type="paragraph" w:styleId="TOCHeading">
    <w:name w:val="TOC Heading"/>
    <w:basedOn w:val="Heading1"/>
    <w:next w:val="Normal"/>
    <w:uiPriority w:val="99"/>
    <w:qFormat/>
    <w:rsid w:val="0002744A"/>
    <w:pPr>
      <w:spacing w:line="276" w:lineRule="auto"/>
      <w:outlineLvl w:val="9"/>
    </w:pPr>
    <w:rPr>
      <w:b/>
      <w:lang w:val="en-US"/>
    </w:rPr>
  </w:style>
  <w:style w:type="paragraph" w:styleId="BalloonText">
    <w:name w:val="Balloon Text"/>
    <w:basedOn w:val="Normal"/>
    <w:link w:val="BalloonTextChar"/>
    <w:uiPriority w:val="99"/>
    <w:semiHidden/>
    <w:rsid w:val="000274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02744A"/>
    <w:rPr>
      <w:rFonts w:ascii="Tahoma" w:hAnsi="Tahoma" w:cs="Tahoma"/>
      <w:b/>
      <w:sz w:val="16"/>
      <w:szCs w:val="16"/>
    </w:rPr>
  </w:style>
  <w:style w:type="paragraph" w:styleId="TOC1">
    <w:name w:val="toc 1"/>
    <w:basedOn w:val="Normal"/>
    <w:next w:val="Normal"/>
    <w:autoRedefine/>
    <w:uiPriority w:val="99"/>
    <w:rsid w:val="0002744A"/>
    <w:pPr>
      <w:spacing w:after="100"/>
    </w:pPr>
  </w:style>
  <w:style w:type="paragraph" w:styleId="TOC2">
    <w:name w:val="toc 2"/>
    <w:basedOn w:val="Normal"/>
    <w:next w:val="Normal"/>
    <w:autoRedefine/>
    <w:uiPriority w:val="99"/>
    <w:rsid w:val="0002744A"/>
    <w:pPr>
      <w:spacing w:after="100"/>
      <w:ind w:left="240"/>
    </w:pPr>
  </w:style>
  <w:style w:type="character" w:styleId="Hyperlink">
    <w:name w:val="Hyperlink"/>
    <w:basedOn w:val="DefaultParagraphFont"/>
    <w:uiPriority w:val="99"/>
    <w:rsid w:val="0002744A"/>
    <w:rPr>
      <w:rFonts w:cs="Times New Roman"/>
      <w:color w:val="0000FF"/>
      <w:u w:val="single"/>
    </w:rPr>
  </w:style>
  <w:style w:type="table" w:styleId="TableGrid">
    <w:name w:val="Table Grid"/>
    <w:basedOn w:val="TableNormal"/>
    <w:uiPriority w:val="99"/>
    <w:rsid w:val="00784A46"/>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uiPriority w:val="99"/>
    <w:semiHidden/>
    <w:rsid w:val="00780DA3"/>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locked/>
    <w:rsid w:val="00780DA3"/>
    <w:rPr>
      <w:rFonts w:ascii="Tahoma" w:hAnsi="Tahoma" w:cs="Tahoma"/>
      <w:b/>
      <w:sz w:val="16"/>
      <w:szCs w:val="16"/>
    </w:rPr>
  </w:style>
  <w:style w:type="paragraph" w:styleId="ListParagraph">
    <w:name w:val="List Paragraph"/>
    <w:basedOn w:val="Normal"/>
    <w:uiPriority w:val="99"/>
    <w:qFormat/>
    <w:rsid w:val="00A5394C"/>
    <w:pPr>
      <w:spacing w:line="480" w:lineRule="auto"/>
      <w:ind w:left="720"/>
      <w:contextualSpacing/>
    </w:pPr>
    <w:rPr>
      <w:b w:val="0"/>
      <w:lang w:val="en-GB"/>
    </w:rPr>
  </w:style>
  <w:style w:type="paragraph" w:styleId="FootnoteText">
    <w:name w:val="footnote text"/>
    <w:basedOn w:val="Normal"/>
    <w:link w:val="FootnoteTextChar"/>
    <w:uiPriority w:val="99"/>
    <w:semiHidden/>
    <w:rsid w:val="00F75A36"/>
    <w:pPr>
      <w:spacing w:after="0" w:line="240" w:lineRule="auto"/>
    </w:pPr>
    <w:rPr>
      <w:sz w:val="20"/>
      <w:szCs w:val="20"/>
    </w:rPr>
  </w:style>
  <w:style w:type="character" w:customStyle="1" w:styleId="FootnoteTextChar">
    <w:name w:val="Footnote Text Char"/>
    <w:basedOn w:val="DefaultParagraphFont"/>
    <w:link w:val="FootnoteText"/>
    <w:uiPriority w:val="99"/>
    <w:semiHidden/>
    <w:locked/>
    <w:rsid w:val="00F75A36"/>
    <w:rPr>
      <w:rFonts w:ascii="Times New Roman" w:hAnsi="Times New Roman" w:cs="Times New Roman"/>
      <w:b/>
      <w:sz w:val="20"/>
      <w:szCs w:val="20"/>
    </w:rPr>
  </w:style>
  <w:style w:type="character" w:styleId="FootnoteReference">
    <w:name w:val="footnote reference"/>
    <w:basedOn w:val="DefaultParagraphFont"/>
    <w:uiPriority w:val="99"/>
    <w:semiHidden/>
    <w:rsid w:val="00F75A36"/>
    <w:rPr>
      <w:rFonts w:cs="Times New Roman"/>
      <w:vertAlign w:val="superscript"/>
    </w:rPr>
  </w:style>
  <w:style w:type="paragraph" w:styleId="Caption">
    <w:name w:val="caption"/>
    <w:basedOn w:val="Normal"/>
    <w:next w:val="Normal"/>
    <w:uiPriority w:val="99"/>
    <w:qFormat/>
    <w:rsid w:val="001157E0"/>
    <w:pPr>
      <w:spacing w:line="240" w:lineRule="auto"/>
      <w:jc w:val="both"/>
    </w:pPr>
    <w:rPr>
      <w:b w:val="0"/>
      <w:bCs/>
      <w:color w:val="000000"/>
      <w:sz w:val="18"/>
      <w:szCs w:val="18"/>
    </w:rPr>
  </w:style>
  <w:style w:type="paragraph" w:styleId="NormalWeb">
    <w:name w:val="Normal (Web)"/>
    <w:basedOn w:val="Normal"/>
    <w:uiPriority w:val="99"/>
    <w:rsid w:val="002C3C8D"/>
    <w:pPr>
      <w:spacing w:before="100" w:beforeAutospacing="1" w:after="100" w:afterAutospacing="1" w:line="240" w:lineRule="auto"/>
    </w:pPr>
    <w:rPr>
      <w:rFonts w:eastAsia="Times New Roman"/>
      <w:b w:val="0"/>
      <w:szCs w:val="24"/>
      <w:lang w:eastAsia="el-GR"/>
    </w:rPr>
  </w:style>
  <w:style w:type="character" w:styleId="PlaceholderText">
    <w:name w:val="Placeholder Text"/>
    <w:basedOn w:val="DefaultParagraphFont"/>
    <w:uiPriority w:val="99"/>
    <w:semiHidden/>
    <w:rsid w:val="008B6576"/>
    <w:rPr>
      <w:rFonts w:cs="Times New Roman"/>
      <w:color w:val="808080"/>
    </w:rPr>
  </w:style>
  <w:style w:type="paragraph" w:customStyle="1" w:styleId="NoSpacing1">
    <w:name w:val="No Spacing1"/>
    <w:uiPriority w:val="99"/>
    <w:rsid w:val="00886B79"/>
    <w:rPr>
      <w:rFonts w:ascii="Times New Roman" w:hAnsi="Times New Roman"/>
      <w:sz w:val="24"/>
      <w:lang w:val="en-GB"/>
    </w:rPr>
  </w:style>
  <w:style w:type="character" w:customStyle="1" w:styleId="searchhistory-search-term">
    <w:name w:val="searchhistory-search-term"/>
    <w:basedOn w:val="DefaultParagraphFont"/>
    <w:uiPriority w:val="99"/>
    <w:rsid w:val="00886B79"/>
    <w:rPr>
      <w:rFonts w:cs="Times New Roman"/>
    </w:rPr>
  </w:style>
  <w:style w:type="paragraph" w:styleId="EndnoteText">
    <w:name w:val="endnote text"/>
    <w:basedOn w:val="Normal"/>
    <w:link w:val="EndnoteTextChar"/>
    <w:uiPriority w:val="99"/>
    <w:semiHidden/>
    <w:rsid w:val="009D52FF"/>
    <w:pPr>
      <w:spacing w:after="0" w:line="240" w:lineRule="auto"/>
    </w:pPr>
    <w:rPr>
      <w:sz w:val="20"/>
      <w:szCs w:val="20"/>
    </w:rPr>
  </w:style>
  <w:style w:type="character" w:customStyle="1" w:styleId="EndnoteTextChar">
    <w:name w:val="Endnote Text Char"/>
    <w:basedOn w:val="DefaultParagraphFont"/>
    <w:link w:val="EndnoteText"/>
    <w:uiPriority w:val="99"/>
    <w:semiHidden/>
    <w:locked/>
    <w:rsid w:val="009D52FF"/>
    <w:rPr>
      <w:rFonts w:ascii="Times New Roman" w:hAnsi="Times New Roman" w:cs="Times New Roman"/>
      <w:b/>
      <w:sz w:val="20"/>
      <w:szCs w:val="20"/>
    </w:rPr>
  </w:style>
  <w:style w:type="character" w:styleId="EndnoteReference">
    <w:name w:val="endnote reference"/>
    <w:basedOn w:val="DefaultParagraphFont"/>
    <w:uiPriority w:val="99"/>
    <w:semiHidden/>
    <w:rsid w:val="009D52FF"/>
    <w:rPr>
      <w:rFonts w:cs="Times New Roman"/>
      <w:vertAlign w:val="superscript"/>
    </w:rPr>
  </w:style>
  <w:style w:type="paragraph" w:customStyle="1" w:styleId="Eaoaeaa">
    <w:name w:val="Eaoae?aa"/>
    <w:basedOn w:val="Normal"/>
    <w:uiPriority w:val="99"/>
    <w:rsid w:val="00387330"/>
    <w:pPr>
      <w:widowControl w:val="0"/>
      <w:tabs>
        <w:tab w:val="center" w:pos="4153"/>
        <w:tab w:val="right" w:pos="8306"/>
      </w:tabs>
      <w:spacing w:after="0" w:line="240" w:lineRule="auto"/>
    </w:pPr>
    <w:rPr>
      <w:rFonts w:eastAsia="Times New Roman"/>
      <w:b w:val="0"/>
      <w:sz w:val="20"/>
      <w:szCs w:val="20"/>
      <w:lang w:val="en-US" w:eastAsia="el-GR"/>
    </w:rPr>
  </w:style>
  <w:style w:type="character" w:styleId="LineNumber">
    <w:name w:val="line number"/>
    <w:basedOn w:val="DefaultParagraphFont"/>
    <w:uiPriority w:val="99"/>
    <w:semiHidden/>
    <w:rsid w:val="00C80A5E"/>
    <w:rPr>
      <w:rFonts w:cs="Times New Roman"/>
    </w:rPr>
  </w:style>
  <w:style w:type="character" w:customStyle="1" w:styleId="txtsmaller1">
    <w:name w:val="txtsmaller1"/>
    <w:basedOn w:val="DefaultParagraphFont"/>
    <w:uiPriority w:val="99"/>
    <w:rsid w:val="00417DD2"/>
    <w:rPr>
      <w:rFonts w:cs="Times New Roman"/>
      <w:sz w:val="22"/>
      <w:szCs w:val="22"/>
    </w:rPr>
  </w:style>
  <w:style w:type="character" w:customStyle="1" w:styleId="txtsmallerbold1">
    <w:name w:val="txtsmallerbold1"/>
    <w:basedOn w:val="DefaultParagraphFont"/>
    <w:uiPriority w:val="99"/>
    <w:rsid w:val="00417DD2"/>
    <w:rPr>
      <w:rFonts w:ascii="Arial" w:hAnsi="Arial" w:cs="Arial"/>
      <w:b/>
      <w:bCs/>
      <w:sz w:val="22"/>
      <w:szCs w:val="22"/>
    </w:rPr>
  </w:style>
  <w:style w:type="character" w:customStyle="1" w:styleId="bold1">
    <w:name w:val="bold1"/>
    <w:basedOn w:val="DefaultParagraphFont"/>
    <w:uiPriority w:val="99"/>
    <w:rsid w:val="001E3D6D"/>
    <w:rPr>
      <w:rFonts w:cs="Times New Roman"/>
      <w:b/>
      <w:bCs/>
    </w:rPr>
  </w:style>
  <w:style w:type="character" w:styleId="CommentReference">
    <w:name w:val="annotation reference"/>
    <w:basedOn w:val="DefaultParagraphFont"/>
    <w:uiPriority w:val="99"/>
    <w:semiHidden/>
    <w:rsid w:val="00FB7E41"/>
    <w:rPr>
      <w:rFonts w:cs="Times New Roman"/>
      <w:sz w:val="16"/>
      <w:szCs w:val="16"/>
    </w:rPr>
  </w:style>
  <w:style w:type="paragraph" w:styleId="CommentText">
    <w:name w:val="annotation text"/>
    <w:basedOn w:val="Normal"/>
    <w:link w:val="CommentTextChar"/>
    <w:uiPriority w:val="99"/>
    <w:rsid w:val="00FB7E41"/>
    <w:pPr>
      <w:spacing w:line="240" w:lineRule="auto"/>
    </w:pPr>
    <w:rPr>
      <w:sz w:val="20"/>
      <w:szCs w:val="20"/>
    </w:rPr>
  </w:style>
  <w:style w:type="character" w:customStyle="1" w:styleId="CommentTextChar">
    <w:name w:val="Comment Text Char"/>
    <w:basedOn w:val="DefaultParagraphFont"/>
    <w:link w:val="CommentText"/>
    <w:uiPriority w:val="99"/>
    <w:locked/>
    <w:rsid w:val="00FB7E41"/>
    <w:rPr>
      <w:rFonts w:ascii="Times New Roman" w:hAnsi="Times New Roman" w:cs="Times New Roman"/>
      <w:b/>
      <w:sz w:val="20"/>
      <w:szCs w:val="20"/>
    </w:rPr>
  </w:style>
  <w:style w:type="paragraph" w:styleId="CommentSubject">
    <w:name w:val="annotation subject"/>
    <w:basedOn w:val="CommentText"/>
    <w:next w:val="CommentText"/>
    <w:link w:val="CommentSubjectChar"/>
    <w:uiPriority w:val="99"/>
    <w:semiHidden/>
    <w:rsid w:val="00FB7E41"/>
    <w:rPr>
      <w:bCs/>
    </w:rPr>
  </w:style>
  <w:style w:type="character" w:customStyle="1" w:styleId="CommentSubjectChar">
    <w:name w:val="Comment Subject Char"/>
    <w:basedOn w:val="CommentTextChar"/>
    <w:link w:val="CommentSubject"/>
    <w:uiPriority w:val="99"/>
    <w:semiHidden/>
    <w:locked/>
    <w:rsid w:val="00FB7E41"/>
    <w:rPr>
      <w:bCs/>
    </w:rPr>
  </w:style>
  <w:style w:type="paragraph" w:styleId="Revision">
    <w:name w:val="Revision"/>
    <w:hidden/>
    <w:uiPriority w:val="99"/>
    <w:semiHidden/>
    <w:rsid w:val="00233FEB"/>
    <w:rPr>
      <w:rFonts w:ascii="Times New Roman" w:hAnsi="Times New Roman"/>
      <w:b/>
      <w:sz w:val="24"/>
      <w:lang w:val="el-GR"/>
    </w:rPr>
  </w:style>
  <w:style w:type="paragraph" w:customStyle="1" w:styleId="EndNoteBibliographyTitle">
    <w:name w:val="EndNote Bibliography Title"/>
    <w:basedOn w:val="Normal"/>
    <w:link w:val="EndNoteBibliographyTitleChar"/>
    <w:uiPriority w:val="99"/>
    <w:rsid w:val="00012706"/>
    <w:pPr>
      <w:spacing w:after="0"/>
      <w:jc w:val="center"/>
    </w:pPr>
    <w:rPr>
      <w:noProof/>
      <w:sz w:val="22"/>
      <w:lang w:val="en-US"/>
    </w:rPr>
  </w:style>
  <w:style w:type="character" w:customStyle="1" w:styleId="EndNoteBibliographyTitleChar">
    <w:name w:val="EndNote Bibliography Title Char"/>
    <w:basedOn w:val="normalChar"/>
    <w:link w:val="EndNoteBibliographyTitle"/>
    <w:uiPriority w:val="99"/>
    <w:locked/>
    <w:rsid w:val="00012706"/>
    <w:rPr>
      <w:b/>
      <w:noProof/>
    </w:rPr>
  </w:style>
  <w:style w:type="paragraph" w:customStyle="1" w:styleId="EndNoteBibliography">
    <w:name w:val="EndNote Bibliography"/>
    <w:basedOn w:val="Normal"/>
    <w:link w:val="EndNoteBibliographyChar"/>
    <w:uiPriority w:val="99"/>
    <w:rsid w:val="00012706"/>
    <w:pPr>
      <w:jc w:val="both"/>
    </w:pPr>
    <w:rPr>
      <w:noProof/>
      <w:sz w:val="22"/>
      <w:lang w:val="en-US"/>
    </w:rPr>
  </w:style>
  <w:style w:type="character" w:customStyle="1" w:styleId="EndNoteBibliographyChar">
    <w:name w:val="EndNote Bibliography Char"/>
    <w:basedOn w:val="normalChar"/>
    <w:link w:val="EndNoteBibliography"/>
    <w:uiPriority w:val="99"/>
    <w:locked/>
    <w:rsid w:val="00012706"/>
    <w:rPr>
      <w:b/>
      <w:noProof/>
    </w:rPr>
  </w:style>
</w:styles>
</file>

<file path=word/webSettings.xml><?xml version="1.0" encoding="utf-8"?>
<w:webSettings xmlns:r="http://schemas.openxmlformats.org/officeDocument/2006/relationships" xmlns:w="http://schemas.openxmlformats.org/wordprocessingml/2006/main">
  <w:divs>
    <w:div w:id="1342585644">
      <w:marLeft w:val="0"/>
      <w:marRight w:val="0"/>
      <w:marTop w:val="0"/>
      <w:marBottom w:val="0"/>
      <w:divBdr>
        <w:top w:val="none" w:sz="0" w:space="0" w:color="auto"/>
        <w:left w:val="none" w:sz="0" w:space="0" w:color="auto"/>
        <w:bottom w:val="none" w:sz="0" w:space="0" w:color="auto"/>
        <w:right w:val="none" w:sz="0" w:space="0" w:color="auto"/>
      </w:divBdr>
      <w:divsChild>
        <w:div w:id="1342585643">
          <w:marLeft w:val="0"/>
          <w:marRight w:val="0"/>
          <w:marTop w:val="0"/>
          <w:marBottom w:val="0"/>
          <w:divBdr>
            <w:top w:val="none" w:sz="0" w:space="0" w:color="auto"/>
            <w:left w:val="none" w:sz="0" w:space="0" w:color="auto"/>
            <w:bottom w:val="none" w:sz="0" w:space="0" w:color="auto"/>
            <w:right w:val="none" w:sz="0" w:space="0" w:color="auto"/>
          </w:divBdr>
        </w:div>
      </w:divsChild>
    </w:div>
    <w:div w:id="1342585645">
      <w:marLeft w:val="0"/>
      <w:marRight w:val="0"/>
      <w:marTop w:val="0"/>
      <w:marBottom w:val="0"/>
      <w:divBdr>
        <w:top w:val="none" w:sz="0" w:space="0" w:color="auto"/>
        <w:left w:val="none" w:sz="0" w:space="0" w:color="auto"/>
        <w:bottom w:val="none" w:sz="0" w:space="0" w:color="auto"/>
        <w:right w:val="none" w:sz="0" w:space="0" w:color="auto"/>
      </w:divBdr>
      <w:divsChild>
        <w:div w:id="1342585646">
          <w:marLeft w:val="0"/>
          <w:marRight w:val="0"/>
          <w:marTop w:val="0"/>
          <w:marBottom w:val="0"/>
          <w:divBdr>
            <w:top w:val="none" w:sz="0" w:space="0" w:color="auto"/>
            <w:left w:val="none" w:sz="0" w:space="0" w:color="auto"/>
            <w:bottom w:val="none" w:sz="0" w:space="0" w:color="auto"/>
            <w:right w:val="none" w:sz="0" w:space="0" w:color="auto"/>
          </w:divBdr>
        </w:div>
      </w:divsChild>
    </w:div>
    <w:div w:id="1342585647">
      <w:marLeft w:val="0"/>
      <w:marRight w:val="0"/>
      <w:marTop w:val="0"/>
      <w:marBottom w:val="0"/>
      <w:divBdr>
        <w:top w:val="none" w:sz="0" w:space="0" w:color="auto"/>
        <w:left w:val="none" w:sz="0" w:space="0" w:color="auto"/>
        <w:bottom w:val="none" w:sz="0" w:space="0" w:color="auto"/>
        <w:right w:val="none" w:sz="0" w:space="0" w:color="auto"/>
      </w:divBdr>
      <w:divsChild>
        <w:div w:id="1342585648">
          <w:marLeft w:val="547"/>
          <w:marRight w:val="0"/>
          <w:marTop w:val="0"/>
          <w:marBottom w:val="0"/>
          <w:divBdr>
            <w:top w:val="none" w:sz="0" w:space="0" w:color="auto"/>
            <w:left w:val="none" w:sz="0" w:space="0" w:color="auto"/>
            <w:bottom w:val="none" w:sz="0" w:space="0" w:color="auto"/>
            <w:right w:val="none" w:sz="0" w:space="0" w:color="auto"/>
          </w:divBdr>
        </w:div>
      </w:divsChild>
    </w:div>
    <w:div w:id="1342585649">
      <w:marLeft w:val="0"/>
      <w:marRight w:val="0"/>
      <w:marTop w:val="0"/>
      <w:marBottom w:val="0"/>
      <w:divBdr>
        <w:top w:val="none" w:sz="0" w:space="0" w:color="auto"/>
        <w:left w:val="none" w:sz="0" w:space="0" w:color="auto"/>
        <w:bottom w:val="none" w:sz="0" w:space="0" w:color="auto"/>
        <w:right w:val="none" w:sz="0" w:space="0" w:color="auto"/>
      </w:divBdr>
    </w:div>
    <w:div w:id="1342585650">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3</TotalTime>
  <Pages>7</Pages>
  <Words>1575</Words>
  <Characters>8980</Characters>
  <Application>Microsoft Office Outlook</Application>
  <DocSecurity>0</DocSecurity>
  <Lines>0</Lines>
  <Paragraphs>0</Paragraphs>
  <ScaleCrop>false</ScaleCrop>
  <Company>MRC</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ios Charalampopoulos</dc:creator>
  <cp:keywords/>
  <dc:description/>
  <cp:lastModifiedBy>509</cp:lastModifiedBy>
  <cp:revision>3</cp:revision>
  <cp:lastPrinted>2014-04-10T14:22:00Z</cp:lastPrinted>
  <dcterms:created xsi:type="dcterms:W3CDTF">2014-04-10T14:23:00Z</dcterms:created>
  <dcterms:modified xsi:type="dcterms:W3CDTF">2014-06-11T13:21:00Z</dcterms:modified>
</cp:coreProperties>
</file>